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559"/>
        <w:gridCol w:w="1418"/>
        <w:gridCol w:w="1417"/>
        <w:gridCol w:w="1418"/>
        <w:gridCol w:w="992"/>
      </w:tblGrid>
      <w:tr w:rsidR="00171C41" w:rsidRPr="004F5A1F" w14:paraId="424F1F91" w14:textId="77777777" w:rsidTr="0018788A">
        <w:trPr>
          <w:jc w:val="center"/>
        </w:trPr>
        <w:tc>
          <w:tcPr>
            <w:tcW w:w="709" w:type="dxa"/>
            <w:vAlign w:val="center"/>
          </w:tcPr>
          <w:p w14:paraId="3F76071F" w14:textId="4CDC6596" w:rsidR="00171C41" w:rsidRPr="004F5A1F" w:rsidRDefault="00953AA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ategories</w:t>
            </w:r>
          </w:p>
        </w:tc>
        <w:tc>
          <w:tcPr>
            <w:tcW w:w="709" w:type="dxa"/>
            <w:noWrap/>
            <w:vAlign w:val="center"/>
            <w:hideMark/>
          </w:tcPr>
          <w:p w14:paraId="6F895E90" w14:textId="66680433" w:rsidR="00171C41" w:rsidRPr="004F5A1F" w:rsidRDefault="00171C4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thod</w:t>
            </w:r>
          </w:p>
        </w:tc>
        <w:tc>
          <w:tcPr>
            <w:tcW w:w="1559" w:type="dxa"/>
            <w:noWrap/>
            <w:vAlign w:val="center"/>
            <w:hideMark/>
          </w:tcPr>
          <w:p w14:paraId="03FDBFD7" w14:textId="723B7E71" w:rsidR="00171C41" w:rsidRPr="004F5A1F" w:rsidRDefault="00D20EA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echnical</w:t>
            </w:r>
            <w:r w:rsidR="00171C41"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</w:t>
            </w:r>
            <w:r w:rsidR="00171C41"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inciple</w:t>
            </w:r>
          </w:p>
        </w:tc>
        <w:tc>
          <w:tcPr>
            <w:tcW w:w="1418" w:type="dxa"/>
            <w:noWrap/>
            <w:vAlign w:val="center"/>
            <w:hideMark/>
          </w:tcPr>
          <w:p w14:paraId="38B54272" w14:textId="77777777" w:rsidR="00171C41" w:rsidRPr="004F5A1F" w:rsidRDefault="00171C4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vantages</w:t>
            </w:r>
          </w:p>
        </w:tc>
        <w:tc>
          <w:tcPr>
            <w:tcW w:w="1417" w:type="dxa"/>
            <w:noWrap/>
            <w:vAlign w:val="center"/>
            <w:hideMark/>
          </w:tcPr>
          <w:p w14:paraId="1CC2D0C1" w14:textId="04841DBA" w:rsidR="00171C41" w:rsidRPr="004F5A1F" w:rsidRDefault="00171C4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imit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78CF3E92" w14:textId="5C74047D" w:rsidR="00171C41" w:rsidRPr="004F5A1F" w:rsidRDefault="00171C4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pplications</w:t>
            </w:r>
          </w:p>
        </w:tc>
        <w:tc>
          <w:tcPr>
            <w:tcW w:w="992" w:type="dxa"/>
            <w:vAlign w:val="center"/>
          </w:tcPr>
          <w:p w14:paraId="41A06BAA" w14:textId="1295C9A6" w:rsidR="00171C41" w:rsidRPr="004F5A1F" w:rsidRDefault="00171C4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ink</w:t>
            </w:r>
          </w:p>
        </w:tc>
      </w:tr>
      <w:tr w:rsidR="00BE3BB4" w:rsidRPr="004F5A1F" w14:paraId="159FCFDC" w14:textId="77777777" w:rsidTr="0018788A">
        <w:trPr>
          <w:jc w:val="center"/>
        </w:trPr>
        <w:tc>
          <w:tcPr>
            <w:tcW w:w="709" w:type="dxa"/>
            <w:vMerge w:val="restart"/>
            <w:vAlign w:val="center"/>
          </w:tcPr>
          <w:p w14:paraId="39B1D265" w14:textId="199795BB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patial clustering</w:t>
            </w:r>
          </w:p>
        </w:tc>
        <w:tc>
          <w:tcPr>
            <w:tcW w:w="709" w:type="dxa"/>
            <w:noWrap/>
            <w:vAlign w:val="center"/>
            <w:hideMark/>
          </w:tcPr>
          <w:p w14:paraId="707ACA1A" w14:textId="2DFC0E00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ouvai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Xb2xmPC9BdXRob3I+PFllYXI+MjAxODwvWWVhcj48UmVj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Xb2xmPC9BdXRob3I+PFllYXI+MjAxODwvWWVhcj48UmVj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31A82BC7" w14:textId="0C76C17F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Graph-based non-spatial clustering, optimizing modularity</w:t>
            </w:r>
          </w:p>
        </w:tc>
        <w:tc>
          <w:tcPr>
            <w:tcW w:w="1418" w:type="dxa"/>
            <w:noWrap/>
            <w:vAlign w:val="center"/>
            <w:hideMark/>
          </w:tcPr>
          <w:p w14:paraId="1BA42D2A" w14:textId="42E9E474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Fast execution, suitable for large-scale data</w:t>
            </w:r>
          </w:p>
        </w:tc>
        <w:tc>
          <w:tcPr>
            <w:tcW w:w="1417" w:type="dxa"/>
            <w:noWrap/>
            <w:vAlign w:val="center"/>
            <w:hideMark/>
          </w:tcPr>
          <w:p w14:paraId="04655CC2" w14:textId="29532BA9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Does not consider spatial information, </w:t>
            </w:r>
            <w:r w:rsidR="00A354E1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nd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acks spatial continuity</w:t>
            </w:r>
          </w:p>
        </w:tc>
        <w:tc>
          <w:tcPr>
            <w:tcW w:w="1418" w:type="dxa"/>
            <w:noWrap/>
            <w:vAlign w:val="center"/>
            <w:hideMark/>
          </w:tcPr>
          <w:p w14:paraId="3FA4304E" w14:textId="41F3E3DE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asic clustering for single-cell RNA-seq data, non-spatial baseline</w:t>
            </w:r>
          </w:p>
        </w:tc>
        <w:tc>
          <w:tcPr>
            <w:tcW w:w="992" w:type="dxa"/>
            <w:vAlign w:val="center"/>
          </w:tcPr>
          <w:p w14:paraId="18DDF229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scanpy.readthedocs.io/en/stable/generated/scanpy.tl.louvain.html</w:t>
            </w:r>
          </w:p>
        </w:tc>
      </w:tr>
      <w:tr w:rsidR="00BE3BB4" w:rsidRPr="004F5A1F" w14:paraId="1A8C065C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AEC08A7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F5F0E8" w14:textId="75E12F99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eide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Xb2xmPC9BdXRob3I+PFllYXI+MjAxODwvWWVhcj48UmVj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==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Xb2xmPC9BdXRob3I+PFllYXI+MjAxODwvWWVhcj48UmVj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==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,2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2C27C0C9" w14:textId="44799EB4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imilar to Louvain, further improves the robustness of community detection</w:t>
            </w:r>
          </w:p>
        </w:tc>
        <w:tc>
          <w:tcPr>
            <w:tcW w:w="1418" w:type="dxa"/>
            <w:noWrap/>
            <w:vAlign w:val="center"/>
            <w:hideMark/>
          </w:tcPr>
          <w:p w14:paraId="0C1BA3F5" w14:textId="08CA3E2E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ore robust clustering results compared to Louvain</w:t>
            </w:r>
          </w:p>
        </w:tc>
        <w:tc>
          <w:tcPr>
            <w:tcW w:w="1417" w:type="dxa"/>
            <w:noWrap/>
            <w:vAlign w:val="center"/>
            <w:hideMark/>
          </w:tcPr>
          <w:p w14:paraId="1B6DA5AE" w14:textId="1B2CB5CF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Does not consider spatial information, </w:t>
            </w:r>
            <w:r w:rsidR="00630D4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nd is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nable to capture spatial patterns</w:t>
            </w:r>
          </w:p>
        </w:tc>
        <w:tc>
          <w:tcPr>
            <w:tcW w:w="1418" w:type="dxa"/>
            <w:noWrap/>
            <w:vAlign w:val="center"/>
            <w:hideMark/>
          </w:tcPr>
          <w:p w14:paraId="5879B61D" w14:textId="510857FB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imilar to Louvain, suitable for large-scale non-spatial data</w:t>
            </w:r>
          </w:p>
        </w:tc>
        <w:tc>
          <w:tcPr>
            <w:tcW w:w="992" w:type="dxa"/>
            <w:vAlign w:val="center"/>
          </w:tcPr>
          <w:p w14:paraId="504C4F53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scanpy.readthedocs.io/en/stable/generated/scanpy.tl.leiden.html</w:t>
            </w:r>
          </w:p>
        </w:tc>
      </w:tr>
      <w:tr w:rsidR="00BE3BB4" w:rsidRPr="004F5A1F" w14:paraId="0E25BFA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38DFE36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DCBDC9" w14:textId="2C14C31D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IdTwvQXV0aG9yPjxZZWFyPjIwMjE8L1llYXI+PFJlY051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IdTwvQXV0aG9yPjxZZWFyPjIwMjE8L1llYXI+PFJlY051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3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17696AA4" w14:textId="13BAA32E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Graph Convolutional Network integrat</w:t>
            </w:r>
            <w:r w:rsidR="00896635" w:rsidRPr="004F5A1F">
              <w:rPr>
                <w:rFonts w:ascii="Times New Roman" w:hAnsi="Times New Roman" w:cs="Times New Roman"/>
                <w:sz w:val="10"/>
                <w:szCs w:val="10"/>
              </w:rPr>
              <w:t>e</w:t>
            </w:r>
            <w:r w:rsidR="009D6C25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ene expression, spatial location, and histology data</w:t>
            </w:r>
            <w:r w:rsidR="0062486D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o learn cell/spot features</w:t>
            </w:r>
          </w:p>
        </w:tc>
        <w:tc>
          <w:tcPr>
            <w:tcW w:w="1418" w:type="dxa"/>
            <w:noWrap/>
            <w:vAlign w:val="center"/>
            <w:hideMark/>
          </w:tcPr>
          <w:p w14:paraId="422CC5E8" w14:textId="0B20AE6E" w:rsidR="00BE3BB4" w:rsidRPr="004F5A1F" w:rsidRDefault="00AD3A89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nstructing cell/spot graph by combining spatial locations and histological color features</w:t>
            </w:r>
          </w:p>
        </w:tc>
        <w:tc>
          <w:tcPr>
            <w:tcW w:w="1417" w:type="dxa"/>
            <w:noWrap/>
            <w:vAlign w:val="center"/>
            <w:hideMark/>
          </w:tcPr>
          <w:p w14:paraId="4AB13530" w14:textId="3888434B" w:rsidR="00BE3BB4" w:rsidRPr="004F5A1F" w:rsidRDefault="00EA72C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he grayscale features in histological images are not fully utilized</w:t>
            </w:r>
          </w:p>
        </w:tc>
        <w:tc>
          <w:tcPr>
            <w:tcW w:w="1418" w:type="dxa"/>
            <w:noWrap/>
            <w:vAlign w:val="center"/>
            <w:hideMark/>
          </w:tcPr>
          <w:p w14:paraId="0B525F76" w14:textId="3647C1FC" w:rsidR="00BE3BB4" w:rsidRPr="004F5A1F" w:rsidRDefault="0047412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identification and subsequent domain guided differential expression analysis</w:t>
            </w:r>
          </w:p>
        </w:tc>
        <w:tc>
          <w:tcPr>
            <w:tcW w:w="992" w:type="dxa"/>
            <w:vAlign w:val="center"/>
          </w:tcPr>
          <w:p w14:paraId="7224F05B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ianhuupenn/SpaGCN</w:t>
            </w:r>
          </w:p>
        </w:tc>
      </w:tr>
      <w:tr w:rsidR="00BE3BB4" w:rsidRPr="004F5A1F" w14:paraId="265B8F2B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CEA278A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3564F8" w14:textId="695E2CD0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ayesSpace</w:t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aaGFvPC9BdXRob3I+PFllYXI+MjAyMTwvWWVhcj48UmVj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aaGFvPC9BdXRob3I+PFllYXI+MjAyMTwvWWVhcj48UmVj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4</w:t>
            </w:r>
            <w:r w:rsidRPr="004F5A1F"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706F63FE" w14:textId="2CB8C596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ayesian statistical model encouraging neighboring points to belong to the same cluster</w:t>
            </w:r>
          </w:p>
        </w:tc>
        <w:tc>
          <w:tcPr>
            <w:tcW w:w="1418" w:type="dxa"/>
            <w:noWrap/>
            <w:vAlign w:val="center"/>
            <w:hideMark/>
          </w:tcPr>
          <w:p w14:paraId="7C5C08AC" w14:textId="174F357E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rong at handling multi-scale spatial information</w:t>
            </w:r>
          </w:p>
        </w:tc>
        <w:tc>
          <w:tcPr>
            <w:tcW w:w="1417" w:type="dxa"/>
            <w:noWrap/>
            <w:vAlign w:val="center"/>
            <w:hideMark/>
          </w:tcPr>
          <w:p w14:paraId="71C5A2FF" w14:textId="2A03E714" w:rsidR="00BE3BB4" w:rsidRPr="004F5A1F" w:rsidRDefault="00A740EC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Requires </w:t>
            </w:r>
            <w:r w:rsidR="001E59A8" w:rsidRPr="004F5A1F">
              <w:rPr>
                <w:rFonts w:ascii="Times New Roman" w:hAnsi="Times New Roman" w:cs="Times New Roman"/>
                <w:sz w:val="10"/>
                <w:szCs w:val="10"/>
              </w:rPr>
              <w:t>high</w:t>
            </w:r>
            <w:r w:rsidR="00BE3BB4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omputational resource</w:t>
            </w:r>
            <w:r w:rsidR="00FB4BC9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BE3BB4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906CBF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nd </w:t>
            </w:r>
            <w:r w:rsidR="00D14986" w:rsidRPr="004F5A1F">
              <w:rPr>
                <w:rFonts w:ascii="Times New Roman" w:hAnsi="Times New Roman" w:cs="Times New Roman"/>
                <w:sz w:val="10"/>
                <w:szCs w:val="10"/>
              </w:rPr>
              <w:t>extended</w:t>
            </w:r>
            <w:r w:rsidR="00BE3BB4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runtime</w:t>
            </w:r>
          </w:p>
        </w:tc>
        <w:tc>
          <w:tcPr>
            <w:tcW w:w="1418" w:type="dxa"/>
            <w:noWrap/>
            <w:vAlign w:val="center"/>
            <w:hideMark/>
          </w:tcPr>
          <w:p w14:paraId="460AFBDC" w14:textId="142F9163" w:rsidR="00BE3BB4" w:rsidRPr="004F5A1F" w:rsidRDefault="00156E1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926E43" w:rsidRPr="004F5A1F">
              <w:rPr>
                <w:rFonts w:ascii="Times New Roman" w:hAnsi="Times New Roman" w:cs="Times New Roman"/>
                <w:sz w:val="10"/>
                <w:szCs w:val="10"/>
              </w:rPr>
              <w:t>patial domain identification</w:t>
            </w:r>
          </w:p>
        </w:tc>
        <w:tc>
          <w:tcPr>
            <w:tcW w:w="992" w:type="dxa"/>
            <w:vAlign w:val="center"/>
          </w:tcPr>
          <w:p w14:paraId="2E6CFE11" w14:textId="77777777" w:rsidR="00BE3BB4" w:rsidRPr="004F5A1F" w:rsidRDefault="00BE3BB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edward130603/BayesSpace</w:t>
            </w:r>
          </w:p>
        </w:tc>
      </w:tr>
      <w:tr w:rsidR="00302095" w:rsidRPr="004F5A1F" w14:paraId="0CF77658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D723C1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19038EB" w14:textId="6D03B32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Lear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Pham&lt;/Author&gt;&lt;Year&gt;2023&lt;/Year&gt;&lt;RecNum&gt;1482&lt;/RecNum&gt;&lt;DisplayText&gt;&lt;style face="superscript"&gt;5&lt;/style&gt;&lt;/DisplayText&gt;&lt;record&gt;&lt;rec-number&gt;1482&lt;/rec-number&gt;&lt;foreign-keys&gt;&lt;key app="EN" db-id="xrzx0xxvet2vrfezfr2v00e32sfeafw9z90v" timestamp="1730982919"&gt;1482&lt;/key&gt;&lt;/foreign-keys&gt;&lt;ref-type name="Journal Article"&gt;17&lt;/ref-type&gt;&lt;contributors&gt;&lt;authors&gt;&lt;author&gt;Pham, Duy&lt;/author&gt;&lt;author&gt;Tan, Xiao&lt;/author&gt;&lt;author&gt;Balderson, Brad&lt;/author&gt;&lt;author&gt;Xu, Jun&lt;/author&gt;&lt;author&gt;Grice, Laura F&lt;/author&gt;&lt;author&gt;Yoon, Sohye&lt;/author&gt;&lt;author&gt;Willis, Emily F&lt;/author&gt;&lt;author&gt;Tran, Minh&lt;/author&gt;&lt;author&gt;Lam, Pui Yeng&lt;/author&gt;&lt;author&gt;Raghubar, Arti&lt;/author&gt;&lt;/authors&gt;&lt;/contributors&gt;&lt;titles&gt;&lt;title&gt;Robust mapping of spatiotemporal trajectories and cell–cell interactions in healthy and diseased tissues&lt;/title&gt;&lt;secondary-title&gt;Nature communications&lt;/secondary-title&gt;&lt;/titles&gt;&lt;periodical&gt;&lt;full-title&gt;Nature Communications&lt;/full-title&gt;&lt;abbr-1&gt;Nat Commun&lt;/abbr-1&gt;&lt;/periodical&gt;&lt;pages&gt;7739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34E4501C" w14:textId="1E80BCE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Graph-based framework integrating morphology, gene expression and spatial locations and pseudo-time-space to model and uncover relations between spatial domain</w:t>
            </w:r>
          </w:p>
        </w:tc>
        <w:tc>
          <w:tcPr>
            <w:tcW w:w="1418" w:type="dxa"/>
            <w:noWrap/>
            <w:vAlign w:val="center"/>
            <w:hideMark/>
          </w:tcPr>
          <w:p w14:paraId="35E2199D" w14:textId="1C369A2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ring the trajectories that recapitulate changes in biological processes connecting neighboring cells across tissues</w:t>
            </w:r>
          </w:p>
        </w:tc>
        <w:tc>
          <w:tcPr>
            <w:tcW w:w="1417" w:type="dxa"/>
            <w:noWrap/>
            <w:vAlign w:val="center"/>
            <w:hideMark/>
          </w:tcPr>
          <w:p w14:paraId="3DFD74E7" w14:textId="20B5D47C" w:rsidR="00302095" w:rsidRPr="004F5A1F" w:rsidRDefault="009D3DEA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n not accurately detect the boundary</w:t>
            </w:r>
          </w:p>
        </w:tc>
        <w:tc>
          <w:tcPr>
            <w:tcW w:w="1418" w:type="dxa"/>
            <w:noWrap/>
            <w:vAlign w:val="center"/>
            <w:hideMark/>
          </w:tcPr>
          <w:p w14:paraId="3F7A85BA" w14:textId="411872E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 domain identification and infer </w:t>
            </w:r>
            <w:r w:rsidR="0064233A" w:rsidRPr="004F5A1F">
              <w:rPr>
                <w:rFonts w:ascii="Times New Roman" w:hAnsi="Times New Roman" w:cs="Times New Roman"/>
                <w:sz w:val="10"/>
                <w:szCs w:val="10"/>
              </w:rPr>
              <w:t>relations between cell-states across tissues undergoing dynamic cha</w:t>
            </w:r>
            <w:r w:rsidR="001B19FA" w:rsidRPr="004F5A1F">
              <w:rPr>
                <w:rFonts w:ascii="Times New Roman" w:hAnsi="Times New Roman" w:cs="Times New Roman"/>
                <w:sz w:val="10"/>
                <w:szCs w:val="10"/>
              </w:rPr>
              <w:t>nge</w:t>
            </w:r>
          </w:p>
        </w:tc>
        <w:tc>
          <w:tcPr>
            <w:tcW w:w="992" w:type="dxa"/>
            <w:vAlign w:val="center"/>
          </w:tcPr>
          <w:p w14:paraId="5A69192B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stlearn.readthedocs.io/</w:t>
            </w:r>
          </w:p>
        </w:tc>
      </w:tr>
      <w:tr w:rsidR="00302095" w:rsidRPr="004F5A1F" w14:paraId="7FE0BEA1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81C1B9B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C83BAC8" w14:textId="56B3C83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EDR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YdTwvQXV0aG9yPjxZZWFyPjIwMjQ8L1llYXI+PFJlY051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YdTwvQXV0aG9yPjxZZWFyPjIwMjQ8L1llYXI+PFJlY051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6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34A12F99" w14:textId="2A82D43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ep autoencoder</w:t>
            </w:r>
            <w:r w:rsidR="00CD09E1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ombined with a mask self-supervised learning to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construct </w:t>
            </w:r>
            <w:r w:rsidR="00474B73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cell </w:t>
            </w:r>
            <w:r w:rsidR="008E67AF" w:rsidRPr="004F5A1F">
              <w:rPr>
                <w:rFonts w:ascii="Times New Roman" w:hAnsi="Times New Roman" w:cs="Times New Roman"/>
                <w:sz w:val="10"/>
                <w:szCs w:val="10"/>
              </w:rPr>
              <w:t>representation</w:t>
            </w:r>
          </w:p>
        </w:tc>
        <w:tc>
          <w:tcPr>
            <w:tcW w:w="1418" w:type="dxa"/>
            <w:noWrap/>
            <w:vAlign w:val="center"/>
            <w:hideMark/>
          </w:tcPr>
          <w:p w14:paraId="26ABC91D" w14:textId="5D16F90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utomatically learns low-dimensional embeddings</w:t>
            </w:r>
          </w:p>
        </w:tc>
        <w:tc>
          <w:tcPr>
            <w:tcW w:w="1417" w:type="dxa"/>
            <w:noWrap/>
            <w:vAlign w:val="center"/>
            <w:hideMark/>
          </w:tcPr>
          <w:p w14:paraId="274F30C8" w14:textId="0A4D3A3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computational complexity, not suitable for large datasets</w:t>
            </w:r>
          </w:p>
        </w:tc>
        <w:tc>
          <w:tcPr>
            <w:tcW w:w="1418" w:type="dxa"/>
            <w:noWrap/>
            <w:vAlign w:val="center"/>
            <w:hideMark/>
          </w:tcPr>
          <w:p w14:paraId="240F3AEE" w14:textId="117B2001" w:rsidR="00302095" w:rsidRPr="004F5A1F" w:rsidRDefault="000E394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clustering, batch integration, trajectory inference, gene expression imputation, and denoising</w:t>
            </w:r>
          </w:p>
        </w:tc>
        <w:tc>
          <w:tcPr>
            <w:tcW w:w="992" w:type="dxa"/>
            <w:vAlign w:val="center"/>
          </w:tcPr>
          <w:p w14:paraId="775480DE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inmiaoChenLab/SEDR/</w:t>
            </w:r>
          </w:p>
        </w:tc>
      </w:tr>
      <w:tr w:rsidR="00302095" w:rsidRPr="004F5A1F" w14:paraId="0411A2F3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669600EC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FE1B99" w14:textId="532E952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CST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MaTwvQXV0aG9yPjxZZWFyPjIwMjI8L1llYXI+PFJlY051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MaTwvQXV0aG9yPjxZZWFyPjIwMjI8L1llYXI+PFJlY051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7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0E75B931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ncodes gene expression and spatial location using Deep Graph Infomax, followed by PCA for clustering.</w:t>
            </w:r>
          </w:p>
        </w:tc>
        <w:tc>
          <w:tcPr>
            <w:tcW w:w="1418" w:type="dxa"/>
            <w:noWrap/>
            <w:vAlign w:val="center"/>
            <w:hideMark/>
          </w:tcPr>
          <w:p w14:paraId="554E42F9" w14:textId="2F0FB0D6" w:rsidR="00302095" w:rsidRPr="004F5A1F" w:rsidRDefault="004B2F4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CST</w:t>
            </w:r>
            <w:r w:rsidR="006F5DC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2A466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nables learning </w:t>
            </w:r>
            <w:r w:rsidR="00757B90" w:rsidRPr="004F5A1F">
              <w:rPr>
                <w:rFonts w:ascii="Times New Roman" w:hAnsi="Times New Roman" w:cs="Times New Roman"/>
                <w:sz w:val="10"/>
                <w:szCs w:val="10"/>
              </w:rPr>
              <w:t>cell features</w:t>
            </w:r>
            <w:r w:rsidR="00602504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hat capture node-leve</w:t>
            </w:r>
            <w:r w:rsidR="004F7B44" w:rsidRPr="004F5A1F">
              <w:rPr>
                <w:rFonts w:ascii="Times New Roman" w:hAnsi="Times New Roman" w:cs="Times New Roman"/>
                <w:sz w:val="10"/>
                <w:szCs w:val="10"/>
              </w:rPr>
              <w:t>l</w:t>
            </w:r>
            <w:r w:rsidR="00602504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d graph-level structures</w:t>
            </w:r>
          </w:p>
        </w:tc>
        <w:tc>
          <w:tcPr>
            <w:tcW w:w="1417" w:type="dxa"/>
            <w:noWrap/>
            <w:vAlign w:val="center"/>
            <w:hideMark/>
          </w:tcPr>
          <w:p w14:paraId="366C30CF" w14:textId="7952FA63" w:rsidR="00302095" w:rsidRPr="004F5A1F" w:rsidRDefault="00BE7F9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nable</w:t>
            </w:r>
            <w:r w:rsidR="00634B63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o </w:t>
            </w:r>
            <w:r w:rsidR="00107BA1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ccurately detect the boundary </w:t>
            </w:r>
          </w:p>
        </w:tc>
        <w:tc>
          <w:tcPr>
            <w:tcW w:w="1418" w:type="dxa"/>
            <w:noWrap/>
            <w:vAlign w:val="center"/>
            <w:hideMark/>
          </w:tcPr>
          <w:p w14:paraId="6F9953AE" w14:textId="626F041C" w:rsidR="00302095" w:rsidRPr="004F5A1F" w:rsidRDefault="00382310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 clustering, </w:t>
            </w:r>
            <w:r w:rsidR="006425E7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identify cell groups </w:t>
            </w:r>
            <w:r w:rsidR="000E451C" w:rsidRPr="004F5A1F">
              <w:rPr>
                <w:rFonts w:ascii="Times New Roman" w:hAnsi="Times New Roman" w:cs="Times New Roman"/>
                <w:sz w:val="10"/>
                <w:szCs w:val="10"/>
              </w:rPr>
              <w:t>of all four cell cycle phases and</w:t>
            </w:r>
            <w:r w:rsidR="000602B8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patial proximity between adjacent phases</w:t>
            </w:r>
          </w:p>
        </w:tc>
        <w:tc>
          <w:tcPr>
            <w:tcW w:w="992" w:type="dxa"/>
            <w:vAlign w:val="center"/>
          </w:tcPr>
          <w:p w14:paraId="682C3C49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xiaoyeye/CCST</w:t>
            </w:r>
          </w:p>
        </w:tc>
      </w:tr>
      <w:tr w:rsidR="00302095" w:rsidRPr="004F5A1F" w14:paraId="49116209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35971BA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3A5035E" w14:textId="6D5E38D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AGATE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Eb25nPC9BdXRob3I+PFllYXI+MjAyMjwvWWVhcj48UmVj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Eb25nPC9BdXRob3I+PFllYXI+MjAyMjwvWWVhcj48UmVj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8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5C7F04BD" w14:textId="13B05057" w:rsidR="00302095" w:rsidRPr="004F5A1F" w:rsidRDefault="00B5468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graph a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tention </w:t>
            </w:r>
            <w:r w:rsidR="001A6462" w:rsidRPr="004F5A1F">
              <w:rPr>
                <w:rFonts w:ascii="Times New Roman" w:hAnsi="Times New Roman" w:cs="Times New Roman"/>
                <w:sz w:val="10"/>
                <w:szCs w:val="10"/>
              </w:rPr>
              <w:t>n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twork </w:t>
            </w:r>
            <w:r w:rsidR="00921926" w:rsidRPr="004F5A1F">
              <w:rPr>
                <w:rFonts w:ascii="Times New Roman" w:hAnsi="Times New Roman" w:cs="Times New Roman"/>
                <w:sz w:val="10"/>
                <w:szCs w:val="10"/>
              </w:rPr>
              <w:t>combines gene expression and spatial location for learning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low-dimensional embeddings </w:t>
            </w:r>
          </w:p>
        </w:tc>
        <w:tc>
          <w:tcPr>
            <w:tcW w:w="1418" w:type="dxa"/>
            <w:noWrap/>
            <w:vAlign w:val="center"/>
            <w:hideMark/>
          </w:tcPr>
          <w:p w14:paraId="0FE5AD77" w14:textId="53CD86D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efficiency</w:t>
            </w:r>
            <w:r w:rsidR="007936EC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d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alability</w:t>
            </w:r>
          </w:p>
        </w:tc>
        <w:tc>
          <w:tcPr>
            <w:tcW w:w="1417" w:type="dxa"/>
            <w:noWrap/>
            <w:vAlign w:val="center"/>
            <w:hideMark/>
          </w:tcPr>
          <w:p w14:paraId="793C69CC" w14:textId="0D29C3D0" w:rsidR="00302095" w:rsidRPr="004F5A1F" w:rsidRDefault="002130B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ime consuming for large-scale datasets</w:t>
            </w:r>
            <w:r w:rsidR="00CF2DFE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1DB3A076" w14:textId="0A9307C2" w:rsidR="00302095" w:rsidRPr="004F5A1F" w:rsidRDefault="006E74E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clustering, and 3D reconstruction</w:t>
            </w:r>
            <w:r w:rsidR="002F6B49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F1F912F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https://stagate.readthedocs.io/en/latest/index.html</w:t>
            </w:r>
          </w:p>
        </w:tc>
      </w:tr>
      <w:tr w:rsidR="00302095" w:rsidRPr="004F5A1F" w14:paraId="574A999C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214E17D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EAC252" w14:textId="6C4B0FB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MVC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adW88L0F1dGhvcj48WWVhcj4yMDIyPC9ZZWFyPjxSZWNO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adW88L0F1dGhvcj48WWVhcj4yMDIyPC9ZZWFyPjxSZWNO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9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5B2D8F77" w14:textId="2A53A06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ulti-view clustering method that integrates </w:t>
            </w:r>
            <w:r w:rsidR="00F34C9E" w:rsidRPr="004F5A1F">
              <w:rPr>
                <w:rFonts w:ascii="Times New Roman" w:hAnsi="Times New Roman" w:cs="Times New Roman"/>
                <w:sz w:val="10"/>
                <w:szCs w:val="10"/>
              </w:rPr>
              <w:t>gene expression, spatial</w:t>
            </w:r>
            <w:r w:rsidR="00DC20FD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locations, </w:t>
            </w:r>
            <w:r w:rsidR="00AA24A4" w:rsidRPr="004F5A1F">
              <w:rPr>
                <w:rFonts w:ascii="Times New Roman" w:hAnsi="Times New Roman" w:cs="Times New Roman"/>
                <w:sz w:val="10"/>
                <w:szCs w:val="10"/>
              </w:rPr>
              <w:t>histological images, and manual annotations</w:t>
            </w:r>
          </w:p>
        </w:tc>
        <w:tc>
          <w:tcPr>
            <w:tcW w:w="1418" w:type="dxa"/>
            <w:noWrap/>
            <w:vAlign w:val="center"/>
            <w:hideMark/>
          </w:tcPr>
          <w:p w14:paraId="7DE5B399" w14:textId="4FFD73D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ffectively </w:t>
            </w:r>
            <w:r w:rsidR="00A76BF0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integrate histological features and </w:t>
            </w:r>
            <w:r w:rsidR="003D5A70" w:rsidRPr="004F5A1F">
              <w:rPr>
                <w:rFonts w:ascii="Times New Roman" w:hAnsi="Times New Roman" w:cs="Times New Roman"/>
                <w:sz w:val="10"/>
                <w:szCs w:val="10"/>
              </w:rPr>
              <w:t>tumor contexts for dissecting intra-tumoral heterogeneity</w:t>
            </w:r>
          </w:p>
        </w:tc>
        <w:tc>
          <w:tcPr>
            <w:tcW w:w="1417" w:type="dxa"/>
            <w:noWrap/>
            <w:vAlign w:val="center"/>
            <w:hideMark/>
          </w:tcPr>
          <w:p w14:paraId="7027FFF2" w14:textId="15658C1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hallenging to</w:t>
            </w:r>
            <w:r w:rsidR="00796829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5935AC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dissect </w:t>
            </w:r>
            <w:r w:rsidR="00F72F10" w:rsidRPr="004F5A1F">
              <w:rPr>
                <w:rFonts w:ascii="Times New Roman" w:hAnsi="Times New Roman" w:cs="Times New Roman"/>
                <w:sz w:val="10"/>
                <w:szCs w:val="10"/>
              </w:rPr>
              <w:t>internal</w:t>
            </w:r>
            <w:r w:rsidR="005862E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heterogeneity within </w:t>
            </w:r>
            <w:r w:rsidR="00FF385B" w:rsidRPr="004F5A1F">
              <w:rPr>
                <w:rFonts w:ascii="Times New Roman" w:hAnsi="Times New Roman" w:cs="Times New Roman"/>
                <w:sz w:val="10"/>
                <w:szCs w:val="10"/>
              </w:rPr>
              <w:t>one</w:t>
            </w:r>
            <w:r w:rsidR="005862E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umor region</w:t>
            </w:r>
          </w:p>
        </w:tc>
        <w:tc>
          <w:tcPr>
            <w:tcW w:w="1418" w:type="dxa"/>
            <w:noWrap/>
            <w:vAlign w:val="center"/>
            <w:hideMark/>
          </w:tcPr>
          <w:p w14:paraId="4992E16C" w14:textId="450B6AD4" w:rsidR="00302095" w:rsidRPr="004F5A1F" w:rsidRDefault="005D05BF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ies s</w:t>
            </w:r>
            <w:r w:rsidR="00E64689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patial </w:t>
            </w:r>
            <w:r w:rsidR="00B3561D" w:rsidRPr="004F5A1F">
              <w:rPr>
                <w:rFonts w:ascii="Times New Roman" w:hAnsi="Times New Roman" w:cs="Times New Roman"/>
                <w:sz w:val="10"/>
                <w:szCs w:val="10"/>
              </w:rPr>
              <w:t>domains</w:t>
            </w:r>
            <w:r w:rsidR="00E64689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d transited cell-states</w:t>
            </w:r>
          </w:p>
        </w:tc>
        <w:tc>
          <w:tcPr>
            <w:tcW w:w="992" w:type="dxa"/>
            <w:vAlign w:val="center"/>
          </w:tcPr>
          <w:p w14:paraId="22DEC57A" w14:textId="13139B89" w:rsidR="00302095" w:rsidRPr="004F5A1F" w:rsidRDefault="0096106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cmzuo11/stMVC</w:t>
            </w:r>
          </w:p>
        </w:tc>
      </w:tr>
      <w:tr w:rsidR="00302095" w:rsidRPr="004F5A1F" w14:paraId="39FC0FDD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44B6F1A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3F3C9AA" w14:textId="2FA5EA5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ceFlow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Ren&lt;/Author&gt;&lt;Year&gt;2022&lt;/Year&gt;&lt;RecNum&gt;3&lt;/RecNum&gt;&lt;DisplayText&gt;&lt;style face="superscript"&gt;10&lt;/style&gt;&lt;/DisplayText&gt;&lt;record&gt;&lt;rec-number&gt;3&lt;/rec-number&gt;&lt;foreign-keys&gt;&lt;key app="EN" db-id="5vetv5spf2ra2pe29v3vt52mxwvrwsv99pre" timestamp="1728547817"&gt;3&lt;/key&gt;&lt;/foreign-keys&gt;&lt;ref-type name="Journal Article"&gt;17&lt;/ref-type&gt;&lt;contributors&gt;&lt;authors&gt;&lt;author&gt;Ren, H.&lt;/author&gt;&lt;author&gt;Walker, B. L.&lt;/author&gt;&lt;author&gt;Cang, Z.&lt;/author&gt;&lt;author&gt;Nie, Q.&lt;/author&gt;&lt;/authors&gt;&lt;/contributors&gt;&lt;auth-address&gt;The NSF-Simons Center for Multiscale Cell Fate Research, University of California Irvine, Irvine, CA, 92627, USA.&amp;#xD;Department of Mathematics, University of California Irvine, Irvine, CA, 92627, USA.&amp;#xD;Department of Mathematics, North Carolina State University, Raleigh, NC, 27695, USA.&amp;#xD;The NSF-Simons Center for Multiscale Cell Fate Research, University of California Irvine, Irvine, CA, 92627, USA. qnie@uci.edu.&amp;#xD;Department of Mathematics, University of California Irvine, Irvine, CA, 92627, USA. qnie@uci.edu.&amp;#xD;Department of Developmental and Cell Biology, University of California Irvine, Irvine, CA, 92627, USA. qnie@uci.edu.&lt;/auth-address&gt;&lt;titles&gt;&lt;title&gt;Identifying multicellular spatiotemporal organization of cells with SpaceFlow&lt;/title&gt;&lt;secondary-title&gt;Nat Commun&lt;/secondary-title&gt;&lt;/titles&gt;&lt;periodical&gt;&lt;full-title&gt;Nat Commun&lt;/full-title&gt;&lt;/periodical&gt;&lt;pages&gt;4076&lt;/pages&gt;&lt;volume&gt;13&lt;/volume&gt;&lt;number&gt;1&lt;/number&gt;&lt;edition&gt;20220714&lt;/edition&gt;&lt;keywords&gt;&lt;keyword&gt;Humans&lt;/keyword&gt;&lt;keyword&gt;*Transcriptome/genetics&lt;/keyword&gt;&lt;/keywords&gt;&lt;dates&gt;&lt;year&gt;2022&lt;/year&gt;&lt;pub-dates&gt;&lt;date&gt;Jul 14&lt;/date&gt;&lt;/pub-dates&gt;&lt;/dates&gt;&lt;isbn&gt;2041-1723 (Electronic)&amp;#xD;2041-1723 (Linking)&lt;/isbn&gt;&lt;accession-num&gt;35835774&lt;/accession-num&gt;&lt;urls&gt;&lt;related-urls&gt;&lt;url&gt;https://www.ncbi.nlm.nih.gov/pubmed/35835774&lt;/url&gt;&lt;/related-urls&gt;&lt;/urls&gt;&lt;custom1&gt;The authors declare no competing interests.&lt;/custom1&gt;&lt;custom2&gt;PMC9283532&lt;/custom2&gt;&lt;electronic-resource-num&gt;10.1038/s41467-022-31739-w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0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1A8C705A" w14:textId="2874BD8C" w:rsidR="00302095" w:rsidRPr="004F5A1F" w:rsidRDefault="001662A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earn cell embeddings by </w:t>
            </w:r>
            <w:r w:rsidR="00D923D3" w:rsidRPr="004F5A1F">
              <w:rPr>
                <w:rFonts w:ascii="Times New Roman" w:hAnsi="Times New Roman" w:cs="Times New Roman"/>
                <w:sz w:val="10"/>
                <w:szCs w:val="10"/>
              </w:rPr>
              <w:t>combining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ene expression and spatial information </w:t>
            </w:r>
            <w:r w:rsidR="00824C19" w:rsidRPr="004F5A1F">
              <w:rPr>
                <w:rFonts w:ascii="Times New Roman" w:hAnsi="Times New Roman" w:cs="Times New Roman"/>
                <w:sz w:val="10"/>
                <w:szCs w:val="10"/>
              </w:rPr>
              <w:t>through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7A3B73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ly regularized </w:t>
            </w:r>
            <w:r w:rsidR="000C591B" w:rsidRPr="004F5A1F">
              <w:rPr>
                <w:rFonts w:ascii="Times New Roman" w:hAnsi="Times New Roman" w:cs="Times New Roman"/>
                <w:sz w:val="10"/>
                <w:szCs w:val="10"/>
              </w:rPr>
              <w:t>graph neural netw</w:t>
            </w:r>
            <w:r w:rsidR="00DA1A61" w:rsidRPr="004F5A1F">
              <w:rPr>
                <w:rFonts w:ascii="Times New Roman" w:hAnsi="Times New Roman" w:cs="Times New Roman"/>
                <w:sz w:val="10"/>
                <w:szCs w:val="10"/>
              </w:rPr>
              <w:t>ork</w:t>
            </w:r>
            <w:r w:rsidR="00ED6BDF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18BEEE43" w14:textId="1C8525A2" w:rsidR="00302095" w:rsidRPr="004F5A1F" w:rsidRDefault="00FF696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nravel spati</w:t>
            </w:r>
            <w:r w:rsidR="00537509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otemporal patterns of cells </w:t>
            </w:r>
            <w:r w:rsidR="00332739" w:rsidRPr="004F5A1F">
              <w:rPr>
                <w:rFonts w:ascii="Times New Roman" w:hAnsi="Times New Roman" w:cs="Times New Roman"/>
                <w:sz w:val="10"/>
                <w:szCs w:val="10"/>
              </w:rPr>
              <w:t>through pseudo-Spatiotemporal Map on cell embeddings</w:t>
            </w:r>
          </w:p>
        </w:tc>
        <w:tc>
          <w:tcPr>
            <w:tcW w:w="1417" w:type="dxa"/>
            <w:noWrap/>
            <w:vAlign w:val="center"/>
            <w:hideMark/>
          </w:tcPr>
          <w:p w14:paraId="6FC73157" w14:textId="22694E61" w:rsidR="00302095" w:rsidRPr="004F5A1F" w:rsidRDefault="000A2A1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n not accurately detect the boundary</w:t>
            </w:r>
          </w:p>
        </w:tc>
        <w:tc>
          <w:tcPr>
            <w:tcW w:w="1418" w:type="dxa"/>
            <w:noWrap/>
            <w:vAlign w:val="center"/>
            <w:hideMark/>
          </w:tcPr>
          <w:p w14:paraId="47BCCEDE" w14:textId="5FBAF4D7" w:rsidR="00302095" w:rsidRPr="004F5A1F" w:rsidRDefault="007602CA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ies s</w:t>
            </w:r>
            <w:r w:rsidR="00121BAF" w:rsidRPr="004F5A1F">
              <w:rPr>
                <w:rFonts w:ascii="Times New Roman" w:hAnsi="Times New Roman" w:cs="Times New Roman"/>
                <w:sz w:val="10"/>
                <w:szCs w:val="10"/>
              </w:rPr>
              <w:t>patial domain</w:t>
            </w:r>
            <w:r w:rsidR="00142B07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121BAF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="00142B07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nd </w:t>
            </w:r>
            <w:r w:rsidR="002541F0" w:rsidRPr="004F5A1F">
              <w:rPr>
                <w:rFonts w:ascii="Times New Roman" w:hAnsi="Times New Roman" w:cs="Times New Roman"/>
                <w:sz w:val="10"/>
                <w:szCs w:val="10"/>
              </w:rPr>
              <w:t>infer</w:t>
            </w:r>
            <w:r w:rsidR="00142B07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2541F0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patially contiguous trajectories</w:t>
            </w:r>
          </w:p>
        </w:tc>
        <w:tc>
          <w:tcPr>
            <w:tcW w:w="992" w:type="dxa"/>
            <w:vAlign w:val="center"/>
          </w:tcPr>
          <w:p w14:paraId="3158E2A8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hongleir/SpaceFlow</w:t>
            </w:r>
          </w:p>
        </w:tc>
      </w:tr>
      <w:tr w:rsidR="00302095" w:rsidRPr="004F5A1F" w14:paraId="01603B1B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494A9F04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5F95A0B" w14:textId="1813E7C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nS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Zong&lt;/Author&gt;&lt;Year&gt;2022&lt;/Year&gt;&lt;RecNum&gt;4&lt;/RecNum&gt;&lt;DisplayText&gt;&lt;style face="superscript"&gt;11&lt;/style&gt;&lt;/DisplayText&gt;&lt;record&gt;&lt;rec-number&gt;4&lt;/rec-number&gt;&lt;foreign-keys&gt;&lt;key app="EN" db-id="5vetv5spf2ra2pe29v3vt52mxwvrwsv99pre" timestamp="1728547960"&gt;4&lt;/key&gt;&lt;/foreign-keys&gt;&lt;ref-type name="Journal Article"&gt;17&lt;/ref-type&gt;&lt;contributors&gt;&lt;authors&gt;&lt;author&gt;Zong, Y. et al.&lt;/author&gt;&lt;/authors&gt;&lt;/contributors&gt;&lt;titles&gt;&lt;title&gt; conST: an interpretable multi-modal contrastive learning framework for spatial transcriptomics&lt;/title&gt;&lt;secondary-title&gt;Preprint at bioRxiv&lt;/secondary-title&gt;&lt;/titles&gt;&lt;periodical&gt;&lt;full-title&gt;Preprint at bioRxiv&lt;/full-title&gt;&lt;/periodical&gt;&lt;dates&gt;&lt;year&gt;2022&lt;/year&gt;&lt;/dates&gt;&lt;urls&gt;&lt;/urls&gt;&lt;electronic-resource-num&gt;https://doi.org/10.1101/2022.01.14.476408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1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1A0019C9" w14:textId="3A336A7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ntrastive learning framework integrating gene expression, spatial, and morphological information for embedding</w:t>
            </w:r>
          </w:p>
        </w:tc>
        <w:tc>
          <w:tcPr>
            <w:tcW w:w="1418" w:type="dxa"/>
            <w:noWrap/>
            <w:vAlign w:val="center"/>
            <w:hideMark/>
          </w:tcPr>
          <w:p w14:paraId="10E9F9EE" w14:textId="46D0371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andles multi-modal data well, high-quality embeddings</w:t>
            </w:r>
          </w:p>
        </w:tc>
        <w:tc>
          <w:tcPr>
            <w:tcW w:w="1417" w:type="dxa"/>
            <w:noWrap/>
            <w:vAlign w:val="center"/>
            <w:hideMark/>
          </w:tcPr>
          <w:p w14:paraId="7B25E4FE" w14:textId="7ECE109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computational complexity, long training time</w:t>
            </w:r>
          </w:p>
        </w:tc>
        <w:tc>
          <w:tcPr>
            <w:tcW w:w="1418" w:type="dxa"/>
            <w:noWrap/>
            <w:vAlign w:val="center"/>
            <w:hideMark/>
          </w:tcPr>
          <w:p w14:paraId="77CED3B0" w14:textId="0CCA79A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al for complex multi-modal data scenarios, especially in noisy environments</w:t>
            </w:r>
          </w:p>
        </w:tc>
        <w:tc>
          <w:tcPr>
            <w:tcW w:w="992" w:type="dxa"/>
            <w:vAlign w:val="center"/>
          </w:tcPr>
          <w:p w14:paraId="549C0B09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ys-zong/conST</w:t>
            </w:r>
          </w:p>
        </w:tc>
      </w:tr>
      <w:tr w:rsidR="00302095" w:rsidRPr="004F5A1F" w14:paraId="55C4CAEF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3347F5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63C81E53" w14:textId="17D6034A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R-SC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MaXU8L0F1dGhvcj48WWVhcj4yMDIyPC9ZZWFyPjxSZWNO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=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MaXU8L0F1dGhvcj48WWVhcj4yMDIyPC9ZZWFyPjxSZWNO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=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2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0F4033BE" w14:textId="69A8DF8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mbines dimension reduction and spatial clustering in a unified framework using a hidden Markov random field model</w:t>
            </w:r>
          </w:p>
        </w:tc>
        <w:tc>
          <w:tcPr>
            <w:tcW w:w="1418" w:type="dxa"/>
            <w:noWrap/>
            <w:vAlign w:val="center"/>
          </w:tcPr>
          <w:p w14:paraId="2D0DB9F2" w14:textId="4C11042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imultaneously performs dimension reduction and clustering</w:t>
            </w:r>
          </w:p>
        </w:tc>
        <w:tc>
          <w:tcPr>
            <w:tcW w:w="1417" w:type="dxa"/>
            <w:noWrap/>
            <w:vAlign w:val="center"/>
          </w:tcPr>
          <w:p w14:paraId="02A33C0E" w14:textId="72C11D8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mputationally intensive when dealing with very large datasets</w:t>
            </w:r>
          </w:p>
        </w:tc>
        <w:tc>
          <w:tcPr>
            <w:tcW w:w="1418" w:type="dxa"/>
            <w:noWrap/>
            <w:vAlign w:val="center"/>
          </w:tcPr>
          <w:p w14:paraId="4B438EF8" w14:textId="3C7BEB68" w:rsidR="00302095" w:rsidRPr="004F5A1F" w:rsidRDefault="00433E4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identification</w:t>
            </w:r>
            <w:r w:rsidR="001E4B67" w:rsidRPr="004F5A1F">
              <w:rPr>
                <w:rFonts w:ascii="Times New Roman" w:hAnsi="Times New Roman" w:cs="Times New Roman"/>
                <w:sz w:val="10"/>
                <w:szCs w:val="10"/>
              </w:rPr>
              <w:t>, trajectory inference, and detection of gene expression with spatial varia</w:t>
            </w:r>
            <w:r w:rsidR="00BB4A85" w:rsidRPr="004F5A1F">
              <w:rPr>
                <w:rFonts w:ascii="Times New Roman" w:hAnsi="Times New Roman" w:cs="Times New Roman"/>
                <w:sz w:val="10"/>
                <w:szCs w:val="10"/>
              </w:rPr>
              <w:t>tions</w:t>
            </w:r>
            <w:r w:rsidR="00AD148F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9D0AE8A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feiyoung/DR-SC.Analysis</w:t>
            </w:r>
          </w:p>
        </w:tc>
      </w:tr>
      <w:tr w:rsidR="00302095" w:rsidRPr="004F5A1F" w14:paraId="30CB7588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085C85C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9AA14C1" w14:textId="6883274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Keep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adW88L0F1dGhvcj48WWVhcj4yMDI0PC9ZZWFyPjxSZWNO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adW88L0F1dGhvcj48WWVhcj4yMDI0PC9ZZWFyPjxSZWNO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13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0CEB1977" w14:textId="60B7003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heterogeneous graph learning approach for analyzing SRT data to dissect tumor ecosystems by identifying cell-modules, gene-modules, and CCC, based on multimodal data</w:t>
            </w:r>
          </w:p>
        </w:tc>
        <w:tc>
          <w:tcPr>
            <w:tcW w:w="1418" w:type="dxa"/>
            <w:noWrap/>
            <w:vAlign w:val="center"/>
            <w:hideMark/>
          </w:tcPr>
          <w:p w14:paraId="323CAC8B" w14:textId="2AA810B9" w:rsidR="00302095" w:rsidRPr="004F5A1F" w:rsidRDefault="00BA3DE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earning cell/spot features by </w:t>
            </w:r>
            <w:r w:rsidR="00F42550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combining </w:t>
            </w:r>
            <w:r w:rsidR="007B7F42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ocal relations between cell, gene, and </w:t>
            </w:r>
            <w:r w:rsidR="009265F7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histological </w:t>
            </w:r>
            <w:r w:rsidR="007B7F42" w:rsidRPr="004F5A1F">
              <w:rPr>
                <w:rFonts w:ascii="Times New Roman" w:hAnsi="Times New Roman" w:cs="Times New Roman"/>
                <w:sz w:val="10"/>
                <w:szCs w:val="10"/>
              </w:rPr>
              <w:t>regions, as well as global semantic relations between cells</w:t>
            </w:r>
          </w:p>
        </w:tc>
        <w:tc>
          <w:tcPr>
            <w:tcW w:w="1417" w:type="dxa"/>
            <w:noWrap/>
            <w:vAlign w:val="center"/>
            <w:hideMark/>
          </w:tcPr>
          <w:p w14:paraId="5CB420D1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ying the histological regions from histological images may be time-consuming</w:t>
            </w:r>
          </w:p>
        </w:tc>
        <w:tc>
          <w:tcPr>
            <w:tcW w:w="1418" w:type="dxa"/>
            <w:noWrap/>
            <w:vAlign w:val="center"/>
            <w:hideMark/>
          </w:tcPr>
          <w:p w14:paraId="055BE758" w14:textId="0B4809A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Keep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etect</w:t>
            </w:r>
            <w:r w:rsidR="001E1547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more TME-related cell-state</w:t>
            </w:r>
          </w:p>
        </w:tc>
        <w:tc>
          <w:tcPr>
            <w:tcW w:w="992" w:type="dxa"/>
            <w:vAlign w:val="center"/>
          </w:tcPr>
          <w:p w14:paraId="31C6C049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cmzuo11/stKeep/</w:t>
            </w:r>
          </w:p>
        </w:tc>
      </w:tr>
      <w:tr w:rsidR="00302095" w:rsidRPr="004F5A1F" w14:paraId="114F2255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47DFCB45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68A10D" w14:textId="238BFE8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AS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MaTwvQXV0aG9yPjxZZWFyPjIwMjI8L1llYXI+PFJlY051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MaTwvQXV0aG9yPjxZZWFyPjIwMjI8L1llYXI+PFJlY051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</w:fldData>
              </w:fldCha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4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30F71D81" w14:textId="1844A2B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ayesian hierarchical model-based multi-scale and multi-sample analysis</w:t>
            </w:r>
          </w:p>
        </w:tc>
        <w:tc>
          <w:tcPr>
            <w:tcW w:w="1418" w:type="dxa"/>
            <w:noWrap/>
            <w:vAlign w:val="center"/>
            <w:hideMark/>
          </w:tcPr>
          <w:p w14:paraId="1333B708" w14:textId="1B0CEA2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xcellent performance in multi-scale scenarios, robust</w:t>
            </w:r>
          </w:p>
        </w:tc>
        <w:tc>
          <w:tcPr>
            <w:tcW w:w="1417" w:type="dxa"/>
            <w:noWrap/>
            <w:vAlign w:val="center"/>
            <w:hideMark/>
          </w:tcPr>
          <w:p w14:paraId="4201673A" w14:textId="203D8D97" w:rsidR="00302095" w:rsidRPr="004F5A1F" w:rsidRDefault="003D6F9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mputationally intensive when dealing with very large datasets</w:t>
            </w:r>
          </w:p>
        </w:tc>
        <w:tc>
          <w:tcPr>
            <w:tcW w:w="1418" w:type="dxa"/>
            <w:noWrap/>
            <w:vAlign w:val="center"/>
            <w:hideMark/>
          </w:tcPr>
          <w:p w14:paraId="4AE1F430" w14:textId="6CD43172" w:rsidR="00302095" w:rsidRPr="004F5A1F" w:rsidRDefault="00731B19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pplied to 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>multi-scale datasets, particularly those with significant spatial differences</w:t>
            </w:r>
          </w:p>
        </w:tc>
        <w:tc>
          <w:tcPr>
            <w:tcW w:w="992" w:type="dxa"/>
            <w:vAlign w:val="center"/>
          </w:tcPr>
          <w:p w14:paraId="5961A04A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zhengli09/BASS</w:t>
            </w:r>
          </w:p>
        </w:tc>
      </w:tr>
      <w:tr w:rsidR="00302095" w:rsidRPr="004F5A1F" w14:paraId="107C4063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066F806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E4DC7D" w14:textId="5C50A79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GraphST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Mb25nPC9BdXRob3I+PFllYXI+MjAyMzwvWWVhcj48UmVj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begin">
                <w:fldData xml:space="preserve">PEVuZE5vdGU+PENpdGU+PEF1dGhvcj5Mb25nPC9BdXRob3I+PFllYXI+MjAyMzwvWWVhcj48UmVj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instrText xml:space="preserve"> ADDIN EN.CITE.DATA </w:instrTex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0"/>
                <w:szCs w:val="10"/>
                <w:vertAlign w:val="superscript"/>
              </w:rPr>
              <w:t>15</w:t>
            </w:r>
            <w:r w:rsidRPr="004F5A1F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  <w:hideMark/>
          </w:tcPr>
          <w:p w14:paraId="1DEB7770" w14:textId="38E6C5D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elf-supervised contrastive learning with graph modeling gene expression and spatial information</w:t>
            </w:r>
          </w:p>
        </w:tc>
        <w:tc>
          <w:tcPr>
            <w:tcW w:w="1418" w:type="dxa"/>
            <w:noWrap/>
            <w:vAlign w:val="center"/>
            <w:hideMark/>
          </w:tcPr>
          <w:p w14:paraId="6D51B6DC" w14:textId="5003593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ffectively utilizes gene </w:t>
            </w:r>
            <w:r w:rsidR="00116398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xpression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nd spatial information, </w:t>
            </w:r>
            <w:r w:rsidR="00D35D4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nsuring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rong spatial consistency</w:t>
            </w:r>
          </w:p>
        </w:tc>
        <w:tc>
          <w:tcPr>
            <w:tcW w:w="1417" w:type="dxa"/>
            <w:noWrap/>
            <w:vAlign w:val="center"/>
            <w:hideMark/>
          </w:tcPr>
          <w:p w14:paraId="72E11872" w14:textId="7593EED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High </w:t>
            </w:r>
            <w:r w:rsidR="00E46EDD" w:rsidRPr="004F5A1F">
              <w:rPr>
                <w:rFonts w:ascii="Times New Roman" w:hAnsi="Times New Roman" w:cs="Times New Roman"/>
                <w:sz w:val="10"/>
                <w:szCs w:val="10"/>
              </w:rPr>
              <w:t>computational requirements for large-scale dataset</w:t>
            </w:r>
          </w:p>
        </w:tc>
        <w:tc>
          <w:tcPr>
            <w:tcW w:w="1418" w:type="dxa"/>
            <w:noWrap/>
            <w:vAlign w:val="center"/>
            <w:hideMark/>
          </w:tcPr>
          <w:p w14:paraId="4073B74A" w14:textId="6BAF2987" w:rsidR="00302095" w:rsidRPr="004F5A1F" w:rsidRDefault="00BC7847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clustering</w:t>
            </w:r>
            <w:r w:rsidR="006B38F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, and </w:t>
            </w:r>
            <w:r w:rsidR="003F5695" w:rsidRPr="004F5A1F">
              <w:rPr>
                <w:rFonts w:ascii="Times New Roman" w:hAnsi="Times New Roman" w:cs="Times New Roman"/>
                <w:sz w:val="10"/>
                <w:szCs w:val="10"/>
              </w:rPr>
              <w:t>jointly</w:t>
            </w:r>
            <w:r w:rsidR="006B38F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alyze multi-slices in vertical and horizontal integration while correcting batch-effects</w:t>
            </w:r>
          </w:p>
        </w:tc>
        <w:tc>
          <w:tcPr>
            <w:tcW w:w="992" w:type="dxa"/>
            <w:vAlign w:val="center"/>
          </w:tcPr>
          <w:p w14:paraId="324B5EAF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inmiaoChenLab/GraphST</w:t>
            </w:r>
          </w:p>
        </w:tc>
      </w:tr>
      <w:tr w:rsidR="00632246" w:rsidRPr="004F5A1F" w14:paraId="06C987F8" w14:textId="77777777" w:rsidTr="0018788A">
        <w:trPr>
          <w:jc w:val="center"/>
        </w:trPr>
        <w:tc>
          <w:tcPr>
            <w:tcW w:w="709" w:type="dxa"/>
            <w:vMerge w:val="restart"/>
            <w:vAlign w:val="center"/>
          </w:tcPr>
          <w:p w14:paraId="534FB999" w14:textId="67E23BE8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entificati</w:t>
            </w: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on of SVG</w:t>
            </w:r>
          </w:p>
        </w:tc>
        <w:tc>
          <w:tcPr>
            <w:tcW w:w="709" w:type="dxa"/>
            <w:noWrap/>
            <w:vAlign w:val="center"/>
          </w:tcPr>
          <w:p w14:paraId="41022B4A" w14:textId="264D3A0B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trendsceek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Edsgärd&lt;/Author&gt;&lt;Year&gt;2018&lt;/Year&gt;&lt;RecNum&gt;1295&lt;/RecNum&gt;&lt;DisplayText&gt;&lt;style face="superscript"&gt;16&lt;/style&gt;&lt;/DisplayText&gt;&lt;record&gt;&lt;rec-number&gt;1295&lt;/rec-number&gt;&lt;foreign-keys&gt;&lt;key app="EN" db-id="xrzx0xxvet2vrfezfr2v00e32sfeafw9z90v" timestamp="1713708965"&gt;1295&lt;/key&gt;&lt;/foreign-keys&gt;&lt;ref-type name="Journal Article"&gt;17&lt;/ref-type&gt;&lt;contributors&gt;&lt;authors&gt;&lt;author&gt;Edsgärd, Daniel&lt;/author&gt;&lt;author&gt;Johnsson, Per&lt;/author&gt;&lt;author&gt;Sandberg, Rickard&lt;/author&gt;&lt;/authors&gt;&lt;/contributors&gt;&lt;titles&gt;&lt;title&gt;Identification of spatial expression trends in single-cell gene expression data&lt;/title&gt;&lt;secondary-title&gt;Nature methods&lt;/secondary-title&gt;&lt;/titles&gt;&lt;periodical&gt;&lt;full-title&gt;Nature Methods&lt;/full-title&gt;&lt;abbr-1&gt;Nat Methods&lt;/abbr-1&gt;&lt;/periodical&gt;&lt;pages&gt;339-342&lt;/pages&gt;&lt;volume&gt;15&lt;/volume&gt;&lt;number&gt;5&lt;/number&gt;&lt;dates&gt;&lt;year&gt;2018&lt;/year&gt;&lt;/dates&gt;&lt;isbn&gt;1548-7091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16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0B4390C6" w14:textId="6D4CEACF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Uses a permutation process to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estimate spatial dependency</w:t>
            </w:r>
          </w:p>
        </w:tc>
        <w:tc>
          <w:tcPr>
            <w:tcW w:w="1418" w:type="dxa"/>
            <w:noWrap/>
            <w:vAlign w:val="center"/>
          </w:tcPr>
          <w:p w14:paraId="3A15BC12" w14:textId="3AD8F592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Simple and intuitive, suitable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for standard analysis</w:t>
            </w:r>
          </w:p>
        </w:tc>
        <w:tc>
          <w:tcPr>
            <w:tcW w:w="1417" w:type="dxa"/>
            <w:noWrap/>
            <w:vAlign w:val="center"/>
          </w:tcPr>
          <w:p w14:paraId="6EDCC498" w14:textId="5DD9F181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High computational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requirements for large-scale dataset</w:t>
            </w:r>
          </w:p>
        </w:tc>
        <w:tc>
          <w:tcPr>
            <w:tcW w:w="1418" w:type="dxa"/>
            <w:noWrap/>
            <w:vAlign w:val="center"/>
          </w:tcPr>
          <w:p w14:paraId="266EF50E" w14:textId="7D7EDC86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Identification of spatially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variable genes based on permutations</w:t>
            </w:r>
          </w:p>
        </w:tc>
        <w:tc>
          <w:tcPr>
            <w:tcW w:w="992" w:type="dxa"/>
            <w:vAlign w:val="center"/>
          </w:tcPr>
          <w:p w14:paraId="09BBDAE7" w14:textId="19FDC648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https://github.com/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edsgard/trendsceek</w:t>
            </w:r>
          </w:p>
        </w:tc>
      </w:tr>
      <w:tr w:rsidR="00632246" w:rsidRPr="004F5A1F" w14:paraId="31F9B4CA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4B05B6E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5A405400" w14:textId="746BFE7F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DE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Svensson&lt;/Author&gt;&lt;Year&gt;2018&lt;/Year&gt;&lt;RecNum&gt;1291&lt;/RecNum&gt;&lt;DisplayText&gt;&lt;style face="superscript"&gt;17&lt;/style&gt;&lt;/DisplayText&gt;&lt;record&gt;&lt;rec-number&gt;1291&lt;/rec-number&gt;&lt;foreign-keys&gt;&lt;key app="EN" db-id="xrzx0xxvet2vrfezfr2v00e32sfeafw9z90v" timestamp="1713708110"&gt;1291&lt;/key&gt;&lt;/foreign-keys&gt;&lt;ref-type name="Journal Article"&gt;17&lt;/ref-type&gt;&lt;contributors&gt;&lt;authors&gt;&lt;author&gt;Svensson, Valentine&lt;/author&gt;&lt;author&gt;Teichmann, Sarah A&lt;/author&gt;&lt;author&gt;Stegle, Oliver&lt;/author&gt;&lt;/authors&gt;&lt;/contributors&gt;&lt;titles&gt;&lt;title&gt;SpatialDE: identification of spatially variable genes&lt;/title&gt;&lt;secondary-title&gt;Nature methods&lt;/secondary-title&gt;&lt;/titles&gt;&lt;periodical&gt;&lt;full-title&gt;Nature Methods&lt;/full-title&gt;&lt;abbr-1&gt;Nat Methods&lt;/abbr-1&gt;&lt;/periodical&gt;&lt;pages&gt;343-346&lt;/pages&gt;&lt;volume&gt;15&lt;/volume&gt;&lt;number&gt;5&lt;/number&gt;&lt;dates&gt;&lt;year&gt;2018&lt;/year&gt;&lt;/dates&gt;&lt;isbn&gt;1548-7105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17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70E3609C" w14:textId="556BB23E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everages Gaussian process regression to assess spatial variance</w:t>
            </w:r>
          </w:p>
        </w:tc>
        <w:tc>
          <w:tcPr>
            <w:tcW w:w="1418" w:type="dxa"/>
            <w:noWrap/>
            <w:vAlign w:val="center"/>
          </w:tcPr>
          <w:p w14:paraId="5DFE2DFE" w14:textId="1FA1E12C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ptures complex spatial patterns and nonlinear structures</w:t>
            </w:r>
          </w:p>
        </w:tc>
        <w:tc>
          <w:tcPr>
            <w:tcW w:w="1417" w:type="dxa"/>
            <w:noWrap/>
            <w:vAlign w:val="center"/>
          </w:tcPr>
          <w:p w14:paraId="7B3743B5" w14:textId="20481700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mputationally intensive, requires multiple model parameters</w:t>
            </w:r>
          </w:p>
        </w:tc>
        <w:tc>
          <w:tcPr>
            <w:tcW w:w="1418" w:type="dxa"/>
            <w:noWrap/>
            <w:vAlign w:val="center"/>
          </w:tcPr>
          <w:p w14:paraId="122D802D" w14:textId="37AC7BF8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D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s not limited to sequencing technologies and can be applied to any expression data with spatial and/or temporal annotation</w:t>
            </w:r>
          </w:p>
        </w:tc>
        <w:tc>
          <w:tcPr>
            <w:tcW w:w="992" w:type="dxa"/>
            <w:vAlign w:val="center"/>
          </w:tcPr>
          <w:p w14:paraId="769AF6C4" w14:textId="6F1CB255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Teichlab/SpatialDE</w:t>
            </w:r>
          </w:p>
        </w:tc>
      </w:tr>
      <w:tr w:rsidR="00632246" w:rsidRPr="004F5A1F" w14:paraId="0798277E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20ED99A3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8D520C8" w14:textId="59B7EA86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RK-X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Zhu&lt;/Author&gt;&lt;Year&gt;2021&lt;/Year&gt;&lt;RecNum&gt;1293&lt;/RecNum&gt;&lt;DisplayText&gt;&lt;style face="superscript"&gt;18&lt;/style&gt;&lt;/DisplayText&gt;&lt;record&gt;&lt;rec-number&gt;1293&lt;/rec-number&gt;&lt;foreign-keys&gt;&lt;key app="EN" db-id="xrzx0xxvet2vrfezfr2v00e32sfeafw9z90v" timestamp="1713708512"&gt;1293&lt;/key&gt;&lt;/foreign-keys&gt;&lt;ref-type name="Journal Article"&gt;17&lt;/ref-type&gt;&lt;contributors&gt;&lt;authors&gt;&lt;author&gt;Zhu, Jiaqiang&lt;/author&gt;&lt;author&gt;Sun, Shiquan&lt;/author&gt;&lt;author&gt;Zhou, Xiang&lt;/author&gt;&lt;/authors&gt;&lt;/contributors&gt;&lt;titles&gt;&lt;title&gt;SPARK-X: non-parametric modeling enables scalable and robust detection of spatial expression patterns for large spatial transcriptomic studies&lt;/title&gt;&lt;secondary-title&gt;Genome biology&lt;/secondary-title&gt;&lt;/titles&gt;&lt;periodical&gt;&lt;full-title&gt;Genome Biology&lt;/full-title&gt;&lt;abbr-1&gt;Genome Biol&lt;/abbr-1&gt;&lt;/periodical&gt;&lt;pages&gt;184&lt;/pages&gt;&lt;volume&gt;22&lt;/volume&gt;&lt;number&gt;1&lt;/number&gt;&lt;dates&gt;&lt;year&gt;2021&lt;/year&gt;&lt;/dates&gt;&lt;isbn&gt;1474-760X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18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3576829" w14:textId="75A3B78F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RK-X is a scalable non-parametric test for spatial expression patterns analysis</w:t>
            </w:r>
          </w:p>
        </w:tc>
        <w:tc>
          <w:tcPr>
            <w:tcW w:w="1418" w:type="dxa"/>
            <w:noWrap/>
            <w:vAlign w:val="center"/>
          </w:tcPr>
          <w:p w14:paraId="1B4395A8" w14:textId="093C642D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RK-X relies on non-parametric covariance test for detecting spatial expression patterns</w:t>
            </w:r>
          </w:p>
        </w:tc>
        <w:tc>
          <w:tcPr>
            <w:tcW w:w="1417" w:type="dxa"/>
            <w:noWrap/>
            <w:vAlign w:val="center"/>
          </w:tcPr>
          <w:p w14:paraId="0AD120AE" w14:textId="3FBE4B1A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RK-X currently has limited support for the use of other covariance functions and transformations in a computationally efficient manner</w:t>
            </w:r>
          </w:p>
        </w:tc>
        <w:tc>
          <w:tcPr>
            <w:tcW w:w="1418" w:type="dxa"/>
            <w:noWrap/>
            <w:vAlign w:val="center"/>
          </w:tcPr>
          <w:p w14:paraId="13DF741A" w14:textId="5CD67644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RK-X performs robustly on large-scale, sparse spatial transcriptomics data</w:t>
            </w:r>
          </w:p>
        </w:tc>
        <w:tc>
          <w:tcPr>
            <w:tcW w:w="992" w:type="dxa"/>
            <w:vAlign w:val="center"/>
          </w:tcPr>
          <w:p w14:paraId="7E75C875" w14:textId="7C952E66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xzhoulab/SPARK</w:t>
            </w:r>
          </w:p>
        </w:tc>
      </w:tr>
      <w:tr w:rsidR="00632246" w:rsidRPr="004F5A1F" w14:paraId="4311296C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68363E54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76BF1B6" w14:textId="42E7E7C3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OMDE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Hao&lt;/Author&gt;&lt;Year&gt;2021&lt;/Year&gt;&lt;RecNum&gt;1294&lt;/RecNum&gt;&lt;DisplayText&gt;&lt;style face="superscript"&gt;19&lt;/style&gt;&lt;/DisplayText&gt;&lt;record&gt;&lt;rec-number&gt;1294&lt;/rec-number&gt;&lt;foreign-keys&gt;&lt;key app="EN" db-id="xrzx0xxvet2vrfezfr2v00e32sfeafw9z90v" timestamp="1713708714"&gt;1294&lt;/key&gt;&lt;/foreign-keys&gt;&lt;ref-type name="Journal Article"&gt;17&lt;/ref-type&gt;&lt;contributors&gt;&lt;authors&gt;&lt;author&gt;Hao, Minsheng&lt;/author&gt;&lt;author&gt;Hua, Kui&lt;/author&gt;&lt;author&gt;Zhang, Xuegong&lt;/author&gt;&lt;/authors&gt;&lt;/contributors&gt;&lt;titles&gt;&lt;title&gt;SOMDE: a scalable method for identifying spatially variable genes with self-organizing map&lt;/title&gt;&lt;secondary-title&gt;Bioinformatics&lt;/secondary-title&gt;&lt;/titles&gt;&lt;periodical&gt;&lt;full-title&gt;Bioinformatics&lt;/full-title&gt;&lt;abbr-1&gt;Bioinformatics&lt;/abbr-1&gt;&lt;/periodical&gt;&lt;pages&gt;4392-4398&lt;/pages&gt;&lt;volume&gt;37&lt;/volume&gt;&lt;number&gt;23&lt;/number&gt;&lt;dates&gt;&lt;year&gt;2021&lt;/year&gt;&lt;/dates&gt;&lt;isbn&gt;1367-480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19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4324B533" w14:textId="7D78D8DB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tilizes self-organizing maps to identify spatially variable genes</w:t>
            </w:r>
          </w:p>
        </w:tc>
        <w:tc>
          <w:tcPr>
            <w:tcW w:w="1418" w:type="dxa"/>
            <w:noWrap/>
            <w:vAlign w:val="center"/>
          </w:tcPr>
          <w:p w14:paraId="72483672" w14:textId="3D56542B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andles high-dimensional data well, suitable for various datasets</w:t>
            </w:r>
          </w:p>
        </w:tc>
        <w:tc>
          <w:tcPr>
            <w:tcW w:w="1417" w:type="dxa"/>
            <w:noWrap/>
            <w:vAlign w:val="center"/>
          </w:tcPr>
          <w:p w14:paraId="575DBA35" w14:textId="59A5D293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mplex model with long training times</w:t>
            </w:r>
          </w:p>
        </w:tc>
        <w:tc>
          <w:tcPr>
            <w:tcW w:w="1418" w:type="dxa"/>
            <w:noWrap/>
            <w:vAlign w:val="center"/>
          </w:tcPr>
          <w:p w14:paraId="41BD7AC4" w14:textId="4781BD94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OMDE enhances the spatial patterns of SVG expressions, which helps for better visualization</w:t>
            </w:r>
          </w:p>
        </w:tc>
        <w:tc>
          <w:tcPr>
            <w:tcW w:w="992" w:type="dxa"/>
            <w:vAlign w:val="center"/>
          </w:tcPr>
          <w:p w14:paraId="1D1B802E" w14:textId="6B19D1DD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XuegongLab/somde</w:t>
            </w:r>
          </w:p>
        </w:tc>
      </w:tr>
      <w:tr w:rsidR="00632246" w:rsidRPr="004F5A1F" w14:paraId="524473F1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F4599D3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58E355A8" w14:textId="71B84A3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otspot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DeTomaso&lt;/Author&gt;&lt;Year&gt;2021&lt;/Year&gt;&lt;RecNum&gt;1296&lt;/RecNum&gt;&lt;DisplayText&gt;&lt;style face="superscript"&gt;20&lt;/style&gt;&lt;/DisplayText&gt;&lt;record&gt;&lt;rec-number&gt;1296&lt;/rec-number&gt;&lt;foreign-keys&gt;&lt;key app="EN" db-id="xrzx0xxvet2vrfezfr2v00e32sfeafw9z90v" timestamp="1713709053"&gt;1296&lt;/key&gt;&lt;/foreign-keys&gt;&lt;ref-type name="Journal Article"&gt;17&lt;/ref-type&gt;&lt;contributors&gt;&lt;authors&gt;&lt;author&gt;DeTomaso, David&lt;/author&gt;&lt;author&gt;Yosef, Nir&lt;/author&gt;&lt;/authors&gt;&lt;/contributors&gt;&lt;titles&gt;&lt;title&gt;Hotspot identifies informative gene modules across modalities of single-cell genomics&lt;/title&gt;&lt;secondary-title&gt;Cell systems&lt;/secondary-title&gt;&lt;/titles&gt;&lt;periodical&gt;&lt;full-title&gt;Cell systems&lt;/full-title&gt;&lt;/periodical&gt;&lt;pages&gt;446-456. e9&lt;/pages&gt;&lt;volume&gt;12&lt;/volume&gt;&lt;number&gt;5&lt;/number&gt;&lt;dates&gt;&lt;year&gt;2021&lt;/year&gt;&lt;/dates&gt;&lt;isbn&gt;2405-4712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20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459F01E" w14:textId="0F30386E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ses graph models to analyze spatial patterns</w:t>
            </w:r>
          </w:p>
        </w:tc>
        <w:tc>
          <w:tcPr>
            <w:tcW w:w="1418" w:type="dxa"/>
            <w:noWrap/>
            <w:vAlign w:val="center"/>
          </w:tcPr>
          <w:p w14:paraId="295D7076" w14:textId="47F18DF5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ptures complex spatial structures and gene interactions</w:t>
            </w:r>
          </w:p>
        </w:tc>
        <w:tc>
          <w:tcPr>
            <w:tcW w:w="1417" w:type="dxa"/>
            <w:noWrap/>
            <w:vAlign w:val="center"/>
          </w:tcPr>
          <w:p w14:paraId="00B0363D" w14:textId="1C8F424D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lies on graph construction, leading to high computational costs</w:t>
            </w:r>
          </w:p>
        </w:tc>
        <w:tc>
          <w:tcPr>
            <w:tcW w:w="1418" w:type="dxa"/>
            <w:noWrap/>
            <w:vAlign w:val="center"/>
          </w:tcPr>
          <w:p w14:paraId="031D6DB3" w14:textId="302473BD" w:rsidR="00632246" w:rsidRPr="004F5A1F" w:rsidRDefault="002129E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stead of constructing a similarity metric, it identifies genes that align with a given metric and groups them into modules</w:t>
            </w:r>
          </w:p>
        </w:tc>
        <w:tc>
          <w:tcPr>
            <w:tcW w:w="992" w:type="dxa"/>
            <w:vAlign w:val="center"/>
          </w:tcPr>
          <w:p w14:paraId="1B060D99" w14:textId="6887C74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://www.github.com/Yoseflab/Hotspot</w:t>
            </w:r>
          </w:p>
        </w:tc>
      </w:tr>
      <w:tr w:rsidR="00632246" w:rsidRPr="004F5A1F" w14:paraId="2DB05510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6ED8FC98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E3BDBF2" w14:textId="34255EEB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Hu&lt;/Author&gt;&lt;Year&gt;2021&lt;/Year&gt;&lt;RecNum&gt;1297&lt;/RecNum&gt;&lt;DisplayText&gt;&lt;style face="superscript"&gt;21&lt;/style&gt;&lt;/DisplayText&gt;&lt;record&gt;&lt;rec-number&gt;1297&lt;/rec-number&gt;&lt;foreign-keys&gt;&lt;key app="EN" db-id="xrzx0xxvet2vrfezfr2v00e32sfeafw9z90v" timestamp="1713709122"&gt;1297&lt;/key&gt;&lt;/foreign-keys&gt;&lt;ref-type name="Journal Article"&gt;17&lt;/ref-type&gt;&lt;contributors&gt;&lt;authors&gt;&lt;author&gt;Hu, Jian&lt;/author&gt;&lt;author&gt;Li, Xiangjie&lt;/author&gt;&lt;author&gt;Coleman, Kyle&lt;/author&gt;&lt;author&gt;Schroeder, Amelia&lt;/author&gt;&lt;author&gt;Ma, Nan&lt;/author&gt;&lt;author&gt;Irwin, David J&lt;/author&gt;&lt;author&gt;Lee, Edward B&lt;/author&gt;&lt;author&gt;Shinohara, Russell T&lt;/author&gt;&lt;author&gt;Li, Mingyao&lt;/author&gt;&lt;/authors&gt;&lt;/contributors&gt;&lt;titles&gt;&lt;title&gt;SpaGCN: Integrating gene expression, spatial location and histology to identify spatial domains and spatially variable genes by graph convolutional network&lt;/title&gt;&lt;secondary-title&gt;Nature methods&lt;/secondary-title&gt;&lt;/titles&gt;&lt;periodical&gt;&lt;full-title&gt;Nature Methods&lt;/full-title&gt;&lt;abbr-1&gt;Nat Methods&lt;/abbr-1&gt;&lt;/periodical&gt;&lt;pages&gt;1342-1351&lt;/pages&gt;&lt;volume&gt;18&lt;/volume&gt;&lt;number&gt;11&lt;/number&gt;&lt;dates&gt;&lt;year&gt;2021&lt;/year&gt;&lt;/dates&gt;&lt;isbn&gt;1548-7091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21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9718C50" w14:textId="64A64CC8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ntegrates gene expression, spatial location, and histology to model spatial dependency of gene expression for the identification of spatial domains and domain enriched SVGs</w:t>
            </w:r>
          </w:p>
        </w:tc>
        <w:tc>
          <w:tcPr>
            <w:tcW w:w="1418" w:type="dxa"/>
            <w:noWrap/>
            <w:vAlign w:val="center"/>
          </w:tcPr>
          <w:p w14:paraId="042091CA" w14:textId="70AB223C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s computationally fast and memory efficient</w:t>
            </w:r>
          </w:p>
        </w:tc>
        <w:tc>
          <w:tcPr>
            <w:tcW w:w="1417" w:type="dxa"/>
            <w:noWrap/>
            <w:vAlign w:val="center"/>
          </w:tcPr>
          <w:p w14:paraId="708592C0" w14:textId="576D99F4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s lack of separation of spatial variation and cell type variation in gene expression patterns for the detected SVGs</w:t>
            </w:r>
          </w:p>
        </w:tc>
        <w:tc>
          <w:tcPr>
            <w:tcW w:w="1418" w:type="dxa"/>
            <w:noWrap/>
            <w:vAlign w:val="center"/>
          </w:tcPr>
          <w:p w14:paraId="4F5BBB92" w14:textId="3BF4CD0E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he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detected SVGs are transferrable and can be utilized for downstream analyses in independent tissue sections</w:t>
            </w:r>
          </w:p>
        </w:tc>
        <w:tc>
          <w:tcPr>
            <w:tcW w:w="992" w:type="dxa"/>
            <w:vAlign w:val="center"/>
          </w:tcPr>
          <w:p w14:paraId="0D37B891" w14:textId="396B58E5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ianhuupenn/SpaGCN</w:t>
            </w:r>
          </w:p>
        </w:tc>
      </w:tr>
      <w:tr w:rsidR="00632246" w:rsidRPr="004F5A1F" w14:paraId="6938C705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0B4DA2A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7CEC49B" w14:textId="29333C75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AMarker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Zhang&lt;/Author&gt;&lt;Year&gt;2023&lt;/Year&gt;&lt;RecNum&gt;1298&lt;/RecNum&gt;&lt;DisplayText&gt;&lt;style face="superscript"&gt;22&lt;/style&gt;&lt;/DisplayText&gt;&lt;record&gt;&lt;rec-number&gt;1298&lt;/rec-number&gt;&lt;foreign-keys&gt;&lt;key app="EN" db-id="xrzx0xxvet2vrfezfr2v00e32sfeafw9z90v" timestamp="1713709149"&gt;1298&lt;/key&gt;&lt;/foreign-keys&gt;&lt;ref-type name="Journal Article"&gt;17&lt;/ref-type&gt;&lt;contributors&gt;&lt;authors&gt;&lt;author&gt;Zhang, Chihao&lt;/author&gt;&lt;author&gt;Dong, Kangning&lt;/author&gt;&lt;author&gt;Aihara, Kazuyuki&lt;/author&gt;&lt;author&gt;Chen, Luonan&lt;/author&gt;&lt;author&gt;Zhang, Shihua&lt;/author&gt;&lt;/authors&gt;&lt;/contributors&gt;&lt;titles&gt;&lt;title&gt;STAMarker: determining spatial domain-specific variable genes with saliency maps in deep learning&lt;/title&gt;&lt;secondary-title&gt;Nucleic Acids Research&lt;/secondary-title&gt;&lt;/titles&gt;&lt;periodical&gt;&lt;full-title&gt;Nucleic Acids Research&lt;/full-title&gt;&lt;abbr-1&gt;Nucleic Acids Res&lt;/abbr-1&gt;&lt;/periodical&gt;&lt;pages&gt;e103-e103&lt;/pages&gt;&lt;volume&gt;51&lt;/volume&gt;&lt;number&gt;20&lt;/number&gt;&lt;dates&gt;&lt;year&gt;2023&lt;/year&gt;&lt;/dates&gt;&lt;isbn&gt;0305-1048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22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25933B2" w14:textId="73E27DD9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ses saliency maps for spatially variable gene detection</w:t>
            </w:r>
          </w:p>
        </w:tc>
        <w:tc>
          <w:tcPr>
            <w:tcW w:w="1418" w:type="dxa"/>
            <w:noWrap/>
            <w:vAlign w:val="center"/>
          </w:tcPr>
          <w:p w14:paraId="0320EEC9" w14:textId="0780DFA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AMarker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onsiders all genes simultaneously, allowing it to leverage the complementary information across genes</w:t>
            </w:r>
          </w:p>
        </w:tc>
        <w:tc>
          <w:tcPr>
            <w:tcW w:w="1417" w:type="dxa"/>
            <w:noWrap/>
            <w:vAlign w:val="center"/>
          </w:tcPr>
          <w:p w14:paraId="21755490" w14:textId="0459BAF1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eavily reliant on prior spatial clustering performance</w:t>
            </w:r>
          </w:p>
        </w:tc>
        <w:tc>
          <w:tcPr>
            <w:tcW w:w="1418" w:type="dxa"/>
            <w:noWrap/>
            <w:vAlign w:val="center"/>
          </w:tcPr>
          <w:p w14:paraId="2D39CCFE" w14:textId="7F2110AC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AMarker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robustly identif</w:t>
            </w:r>
            <w:r w:rsidR="00243F69" w:rsidRPr="004F5A1F">
              <w:rPr>
                <w:rFonts w:ascii="Times New Roman" w:hAnsi="Times New Roman" w:cs="Times New Roman"/>
                <w:sz w:val="10"/>
                <w:szCs w:val="10"/>
              </w:rPr>
              <w:t>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VGs even when the data is down sampled to a very sparse level</w:t>
            </w:r>
          </w:p>
        </w:tc>
        <w:tc>
          <w:tcPr>
            <w:tcW w:w="992" w:type="dxa"/>
            <w:vAlign w:val="center"/>
          </w:tcPr>
          <w:p w14:paraId="1D79EAFE" w14:textId="76D032B9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://github.com/zhanglabtools/STAMarker</w:t>
            </w:r>
          </w:p>
        </w:tc>
      </w:tr>
      <w:tr w:rsidR="00632246" w:rsidRPr="004F5A1F" w14:paraId="049A2633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AD717ED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ABB6ED8" w14:textId="05F34F8C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SP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Wang&lt;/Author&gt;&lt;Year&gt;2023&lt;/Year&gt;&lt;RecNum&gt;1299&lt;/RecNum&gt;&lt;DisplayText&gt;&lt;style face="superscript"&gt;23&lt;/style&gt;&lt;/DisplayText&gt;&lt;record&gt;&lt;rec-number&gt;1299&lt;/rec-number&gt;&lt;foreign-keys&gt;&lt;key app="EN" db-id="xrzx0xxvet2vrfezfr2v00e32sfeafw9z90v" timestamp="1713709173"&gt;1299&lt;/key&gt;&lt;/foreign-keys&gt;&lt;ref-type name="Journal Article"&gt;17&lt;/ref-type&gt;&lt;contributors&gt;&lt;authors&gt;&lt;author&gt;Wang, Juexin&lt;/author&gt;&lt;author&gt;Li, Jinpu&lt;/author&gt;&lt;author&gt;Kramer, Skyler T&lt;/author&gt;&lt;author&gt;Su, Li&lt;/author&gt;&lt;author&gt;Chang, Yuzhou&lt;/author&gt;&lt;author&gt;Xu, Chunhui&lt;/author&gt;&lt;author&gt;Eadon, Michael T&lt;/author&gt;&lt;author&gt;Kiryluk, Krzysztof&lt;/author&gt;&lt;author&gt;Ma, Qin&lt;/author&gt;&lt;author&gt;Xu, Dong&lt;/author&gt;&lt;/authors&gt;&lt;/contributors&gt;&lt;titles&gt;&lt;title&gt;Dimension-agnostic and granularity-based spatially variable gene identification using BSP&lt;/title&gt;&lt;secondary-title&gt;Nature Communications&lt;/secondary-title&gt;&lt;/titles&gt;&lt;periodical&gt;&lt;full-title&gt;Nature Communications&lt;/full-title&gt;&lt;abbr-1&gt;Nat Commun&lt;/abbr-1&gt;&lt;/periodical&gt;&lt;pages&gt;7367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23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739818CD" w14:textId="04DC94CD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everages a big-small patch algorithm to identify SVGs at varying levels</w:t>
            </w:r>
          </w:p>
        </w:tc>
        <w:tc>
          <w:tcPr>
            <w:tcW w:w="1418" w:type="dxa"/>
            <w:noWrap/>
            <w:vAlign w:val="center"/>
          </w:tcPr>
          <w:p w14:paraId="2CFC637D" w14:textId="6CE28379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andles various resolution spatial data</w:t>
            </w:r>
          </w:p>
        </w:tc>
        <w:tc>
          <w:tcPr>
            <w:tcW w:w="1417" w:type="dxa"/>
            <w:noWrap/>
            <w:vAlign w:val="center"/>
          </w:tcPr>
          <w:p w14:paraId="6981855B" w14:textId="4E651EAC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model complexity, sensitive to data scale and resolution</w:t>
            </w:r>
          </w:p>
        </w:tc>
        <w:tc>
          <w:tcPr>
            <w:tcW w:w="1418" w:type="dxa"/>
            <w:noWrap/>
            <w:vAlign w:val="center"/>
          </w:tcPr>
          <w:p w14:paraId="28E5D0D2" w14:textId="0E4F1DE9" w:rsidR="00632246" w:rsidRPr="004F5A1F" w:rsidRDefault="005516BD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BSP </w:t>
            </w:r>
            <w:r w:rsidR="00AB577E" w:rsidRPr="004F5A1F">
              <w:rPr>
                <w:rFonts w:ascii="Times New Roman" w:hAnsi="Times New Roman" w:cs="Times New Roman"/>
                <w:sz w:val="10"/>
                <w:szCs w:val="10"/>
              </w:rPr>
              <w:t>process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632246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3D </w:t>
            </w:r>
            <w:r w:rsidR="00FF30E7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 </w:t>
            </w:r>
            <w:r w:rsidR="00632246" w:rsidRPr="004F5A1F">
              <w:rPr>
                <w:rFonts w:ascii="Times New Roman" w:hAnsi="Times New Roman" w:cs="Times New Roman"/>
                <w:sz w:val="10"/>
                <w:szCs w:val="10"/>
              </w:rPr>
              <w:t>data</w:t>
            </w:r>
          </w:p>
        </w:tc>
        <w:tc>
          <w:tcPr>
            <w:tcW w:w="992" w:type="dxa"/>
            <w:vAlign w:val="center"/>
          </w:tcPr>
          <w:p w14:paraId="1388DD30" w14:textId="51FE1676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uexinwang/BSP/</w:t>
            </w:r>
          </w:p>
        </w:tc>
      </w:tr>
      <w:tr w:rsidR="00632246" w:rsidRPr="004F5A1F" w14:paraId="0918D35A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4A42BD9" w14:textId="77777777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D6ADFEB" w14:textId="35DE2062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PROST 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Liang&lt;/Author&gt;&lt;Year&gt;2024&lt;/Year&gt;&lt;RecNum&gt;1300&lt;/RecNum&gt;&lt;DisplayText&gt;&lt;style face="superscript"&gt;24&lt;/style&gt;&lt;/DisplayText&gt;&lt;record&gt;&lt;rec-number&gt;1300&lt;/rec-number&gt;&lt;foreign-keys&gt;&lt;key app="EN" db-id="xrzx0xxvet2vrfezfr2v00e32sfeafw9z90v" timestamp="1713709192"&gt;1300&lt;/key&gt;&lt;/foreign-keys&gt;&lt;ref-type name="Journal Article"&gt;17&lt;/ref-type&gt;&lt;contributors&gt;&lt;authors&gt;&lt;author&gt;Liang, Yuchen&lt;/author&gt;&lt;author&gt;Shi, Guowei&lt;/author&gt;&lt;author&gt;Cai, Runlin&lt;/author&gt;&lt;author&gt;Yuan, Yuchen&lt;/author&gt;&lt;author&gt;Xie, Ziying&lt;/author&gt;&lt;author&gt;Yu, Long&lt;/author&gt;&lt;author&gt;Huang, Yingjian&lt;/author&gt;&lt;author&gt;Shi, Qian&lt;/author&gt;&lt;author&gt;Wang, Lizhe&lt;/author&gt;&lt;author&gt;Li, Jun&lt;/author&gt;&lt;/authors&gt;&lt;/contributors&gt;&lt;titles&gt;&lt;title&gt;PROST: quantitative identification of spatially variable genes and domain detection in spatial transcriptomics&lt;/title&gt;&lt;secondary-title&gt;Nature Communications&lt;/secondary-title&gt;&lt;/titles&gt;&lt;periodical&gt;&lt;full-title&gt;Nature Communications&lt;/full-title&gt;&lt;abbr-1&gt;Nat Commun&lt;/abbr-1&gt;&lt;/periodical&gt;&lt;pages&gt;600&lt;/pages&gt;&lt;volume&gt;15&lt;/volume&gt;&lt;number&gt;1&lt;/number&gt;&lt;dates&gt;&lt;year&gt;2024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24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781D0A51" w14:textId="4B2F6708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ses a PI indicator to evaluate spatial expression variation</w:t>
            </w:r>
          </w:p>
        </w:tc>
        <w:tc>
          <w:tcPr>
            <w:tcW w:w="1418" w:type="dxa"/>
            <w:noWrap/>
            <w:vAlign w:val="center"/>
          </w:tcPr>
          <w:p w14:paraId="0D21BE5D" w14:textId="018DEF46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For </w:t>
            </w:r>
            <w:r w:rsidR="00E10BB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high spatial resolution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T data, PROST </w:t>
            </w:r>
            <w:r w:rsidR="000F7F4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outperforms existing methods in </w:t>
            </w:r>
            <w:r w:rsidR="00A62DF8" w:rsidRPr="004F5A1F">
              <w:rPr>
                <w:rFonts w:ascii="Times New Roman" w:hAnsi="Times New Roman" w:cs="Times New Roman"/>
                <w:sz w:val="10"/>
                <w:szCs w:val="10"/>
              </w:rPr>
              <w:t>identifyin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ubtle tissue structures </w:t>
            </w:r>
          </w:p>
        </w:tc>
        <w:tc>
          <w:tcPr>
            <w:tcW w:w="1417" w:type="dxa"/>
            <w:noWrap/>
            <w:vAlign w:val="center"/>
          </w:tcPr>
          <w:p w14:paraId="6290AFB4" w14:textId="531497B5" w:rsidR="00632246" w:rsidRPr="004F5A1F" w:rsidRDefault="0001744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Overlooks tissue context from histological images, relying primarily on spatial gene expression for domain segmentation</w:t>
            </w:r>
          </w:p>
        </w:tc>
        <w:tc>
          <w:tcPr>
            <w:tcW w:w="1418" w:type="dxa"/>
            <w:noWrap/>
            <w:vAlign w:val="center"/>
          </w:tcPr>
          <w:p w14:paraId="63B175E3" w14:textId="0A718198" w:rsidR="00632246" w:rsidRPr="004F5A1F" w:rsidRDefault="00A759D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</w:t>
            </w:r>
            <w:r w:rsidR="00332285" w:rsidRPr="004F5A1F">
              <w:rPr>
                <w:rFonts w:ascii="Times New Roman" w:hAnsi="Times New Roman" w:cs="Times New Roman"/>
                <w:sz w:val="10"/>
                <w:szCs w:val="10"/>
              </w:rPr>
              <w:t>nhances spatial domain detection</w:t>
            </w:r>
          </w:p>
        </w:tc>
        <w:tc>
          <w:tcPr>
            <w:tcW w:w="992" w:type="dxa"/>
            <w:vAlign w:val="center"/>
          </w:tcPr>
          <w:p w14:paraId="2A047C14" w14:textId="5E8B7B28" w:rsidR="00632246" w:rsidRPr="004F5A1F" w:rsidRDefault="0063224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Tang-Lab-super/PROST</w:t>
            </w:r>
          </w:p>
        </w:tc>
      </w:tr>
      <w:tr w:rsidR="007A025E" w:rsidRPr="004F5A1F" w14:paraId="6AC2A168" w14:textId="77777777" w:rsidTr="0018788A">
        <w:trPr>
          <w:jc w:val="center"/>
        </w:trPr>
        <w:tc>
          <w:tcPr>
            <w:tcW w:w="709" w:type="dxa"/>
            <w:vMerge w:val="restart"/>
            <w:vAlign w:val="center"/>
          </w:tcPr>
          <w:p w14:paraId="1A8F6838" w14:textId="608A738D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ell type deconvolution</w:t>
            </w:r>
          </w:p>
        </w:tc>
        <w:tc>
          <w:tcPr>
            <w:tcW w:w="709" w:type="dxa"/>
            <w:noWrap/>
            <w:vAlign w:val="center"/>
          </w:tcPr>
          <w:p w14:paraId="0A9DEE36" w14:textId="375B6BD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ereoscope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Andersson&lt;/Author&gt;&lt;Year&gt;2020&lt;/Year&gt;&lt;RecNum&gt;9&lt;/RecNum&gt;&lt;DisplayText&gt;&lt;style face="superscript"&gt;25&lt;/style&gt;&lt;/DisplayText&gt;&lt;record&gt;&lt;rec-number&gt;9&lt;/rec-number&gt;&lt;foreign-keys&gt;&lt;key app="EN" db-id="v0tdf2sd5pwr0depxea52v26de5svserz09z" timestamp="1726390841"&gt;9&lt;/key&gt;&lt;key app="ENWeb" db-id=""&gt;0&lt;/key&gt;&lt;/foreign-keys&gt;&lt;ref-type name="Journal Article"&gt;17&lt;/ref-type&gt;&lt;contributors&gt;&lt;authors&gt;&lt;author&gt;Andersson, Alma&lt;/author&gt;&lt;author&gt;Bergenstråhle, Joseph&lt;/author&gt;&lt;author&gt;Asp, Michaela&lt;/author&gt;&lt;author&gt;Bergenstråhle, Ludvig&lt;/author&gt;&lt;author&gt;Jurek, Aleksandra&lt;/author&gt;&lt;author&gt;Fernández Navarro, José&lt;/author&gt;&lt;author&gt;Lundeberg, Joakim&lt;/author&gt;&lt;/authors&gt;&lt;/contributors&gt;&lt;titles&gt;&lt;title&gt;Single-cell and spatial transcriptomics enables probabilistic inference of cell type topography&lt;/title&gt;&lt;secondary-title&gt;Communications Biology&lt;/secondary-title&gt;&lt;/titles&gt;&lt;periodical&gt;&lt;full-title&gt;Communications Biology&lt;/full-title&gt;&lt;/periodical&gt;&lt;volume&gt;3&lt;/volume&gt;&lt;number&gt;1&lt;/number&gt;&lt;dates&gt;&lt;year&gt;2020&lt;/year&gt;&lt;/dates&gt;&lt;isbn&gt;2399-3642&lt;/isbn&gt;&lt;urls&gt;&lt;/urls&gt;&lt;electronic-resource-num&gt;10.1038/s42003-020-01247-y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2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67C83421" w14:textId="1991D12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negative binomial model estimates gene expression profiles in single-cell data and spot cell type abundances in STR data using MLE</w:t>
            </w:r>
          </w:p>
        </w:tc>
        <w:tc>
          <w:tcPr>
            <w:tcW w:w="1418" w:type="dxa"/>
            <w:noWrap/>
            <w:vAlign w:val="center"/>
          </w:tcPr>
          <w:p w14:paraId="0684BDC5" w14:textId="52BF9BA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he results are highly interpretable; suitable for working with complex tissues populated by several similar cell types</w:t>
            </w:r>
          </w:p>
        </w:tc>
        <w:tc>
          <w:tcPr>
            <w:tcW w:w="1417" w:type="dxa"/>
            <w:noWrap/>
            <w:vAlign w:val="center"/>
          </w:tcPr>
          <w:p w14:paraId="2D70D1A2" w14:textId="45603B8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quires paired single-cell data; limiting proportion estimates to the cell types represented in that data</w:t>
            </w:r>
          </w:p>
        </w:tc>
        <w:tc>
          <w:tcPr>
            <w:tcW w:w="1418" w:type="dxa"/>
            <w:noWrap/>
            <w:vAlign w:val="center"/>
          </w:tcPr>
          <w:p w14:paraId="5C270DFD" w14:textId="3AAF3858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 type co-localization</w:t>
            </w:r>
          </w:p>
        </w:tc>
        <w:tc>
          <w:tcPr>
            <w:tcW w:w="992" w:type="dxa"/>
            <w:vAlign w:val="center"/>
          </w:tcPr>
          <w:p w14:paraId="61509074" w14:textId="6F116BE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almaan/stereoscope</w:t>
            </w:r>
          </w:p>
        </w:tc>
      </w:tr>
      <w:tr w:rsidR="007A025E" w:rsidRPr="004F5A1F" w14:paraId="6F8BF61E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52FB24E" w14:textId="28D23550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1D836CD" w14:textId="47EBEA0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ST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Song&lt;/Author&gt;&lt;Year&gt;2021&lt;/Year&gt;&lt;RecNum&gt;5&lt;/RecNum&gt;&lt;DisplayText&gt;&lt;style face="superscript"&gt;26&lt;/style&gt;&lt;/DisplayText&gt;&lt;record&gt;&lt;rec-number&gt;5&lt;/rec-number&gt;&lt;foreign-keys&gt;&lt;key app="EN" db-id="v0tdf2sd5pwr0depxea52v26de5svserz09z" timestamp="1715598629"&gt;5&lt;/key&gt;&lt;key app="ENWeb" db-id=""&gt;0&lt;/key&gt;&lt;/foreign-keys&gt;&lt;ref-type name="Journal Article"&gt;17&lt;/ref-type&gt;&lt;contributors&gt;&lt;authors&gt;&lt;author&gt;Song, Qianqian&lt;/author&gt;&lt;author&gt;Su, Jing&lt;/author&gt;&lt;/authors&gt;&lt;/contributors&gt;&lt;titles&gt;&lt;title&gt;DSTG: deconvoluting spatial transcriptomics data through graph-based artificial intelligence&lt;/title&gt;&lt;secondary-title&gt;Briefings in Bioinformatics&lt;/secondary-title&gt;&lt;/titles&gt;&lt;periodical&gt;&lt;full-title&gt;Briefings in Bioinformatics&lt;/full-title&gt;&lt;/periodical&gt;&lt;volume&gt;22&lt;/volume&gt;&lt;number&gt;5&lt;/number&gt;&lt;dates&gt;&lt;year&gt;2021&lt;/year&gt;&lt;/dates&gt;&lt;isbn&gt;1467-5463&amp;#xD;1477-4054&lt;/isbn&gt;&lt;urls&gt;&lt;/urls&gt;&lt;electronic-resource-num&gt;10.1093/bib/bbaa414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26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7EBB0F7D" w14:textId="2F0E0F8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pply a GCN to learn the link-graph constructed by single-cell data and spatial data in low-dimensional space and output cell type composition vectors for each node</w:t>
            </w:r>
          </w:p>
        </w:tc>
        <w:tc>
          <w:tcPr>
            <w:tcW w:w="1418" w:type="dxa"/>
            <w:noWrap/>
            <w:vAlign w:val="center"/>
          </w:tcPr>
          <w:p w14:paraId="694E3760" w14:textId="13B5177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STG simultaneously utilizes highly variable genes and neighbor graphical structures; DSTG performs well as sequencing depth increases</w:t>
            </w:r>
          </w:p>
        </w:tc>
        <w:tc>
          <w:tcPr>
            <w:tcW w:w="1417" w:type="dxa"/>
            <w:noWrap/>
            <w:vAlign w:val="center"/>
          </w:tcPr>
          <w:p w14:paraId="78AF5F93" w14:textId="381ADFD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STG functions as a black-box AI model, and the method used to construct the link-graph affect outcomes</w:t>
            </w:r>
          </w:p>
        </w:tc>
        <w:tc>
          <w:tcPr>
            <w:tcW w:w="1418" w:type="dxa"/>
            <w:noWrap/>
            <w:vAlign w:val="center"/>
          </w:tcPr>
          <w:p w14:paraId="7AF27459" w14:textId="2E4346F9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-type decomposition</w:t>
            </w:r>
          </w:p>
        </w:tc>
        <w:tc>
          <w:tcPr>
            <w:tcW w:w="992" w:type="dxa"/>
            <w:vAlign w:val="center"/>
          </w:tcPr>
          <w:p w14:paraId="42667464" w14:textId="24CC07E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Su-informatics-lab/DSTG</w:t>
            </w:r>
          </w:p>
        </w:tc>
      </w:tr>
      <w:tr w:rsidR="007A025E" w:rsidRPr="004F5A1F" w14:paraId="0EBA879A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CA9CF8E" w14:textId="0CE99871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598C4D01" w14:textId="6AC3ECD9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OTligh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Elosua-Bayes&lt;/Author&gt;&lt;Year&gt;2021&lt;/Year&gt;&lt;RecNum&gt;937&lt;/RecNum&gt;&lt;DisplayText&gt;&lt;style face="superscript"&gt;27&lt;/style&gt;&lt;/DisplayText&gt;&lt;record&gt;&lt;rec-number&gt;937&lt;/rec-number&gt;&lt;foreign-keys&gt;&lt;key app="EN" db-id="xrzx0xxvet2vrfezfr2v00e32sfeafw9z90v" timestamp="1699612205"&gt;937&lt;/key&gt;&lt;/foreign-keys&gt;&lt;ref-type name="Journal Article"&gt;17&lt;/ref-type&gt;&lt;contributors&gt;&lt;authors&gt;&lt;author&gt;Elosua-Bayes, Marc&lt;/author&gt;&lt;author&gt;Nieto, Paula&lt;/author&gt;&lt;author&gt;Mereu, Elisabetta&lt;/author&gt;&lt;author&gt;Gut, Ivo&lt;/author&gt;&lt;author&gt;Heyn, Holger&lt;/author&gt;&lt;/authors&gt;&lt;/contributors&gt;&lt;titles&gt;&lt;title&gt;SPOTlight: seeded NMF regression to deconvolute spatial transcriptomics spots with single-cell transcriptomes&lt;/title&gt;&lt;secondary-title&gt;Nucleic acids research&lt;/secondary-title&gt;&lt;/titles&gt;&lt;periodical&gt;&lt;full-title&gt;Nucleic Acids Research&lt;/full-title&gt;&lt;abbr-1&gt;Nucleic Acids Res&lt;/abbr-1&gt;&lt;/periodical&gt;&lt;pages&gt;e50-e50&lt;/pages&gt;&lt;volume&gt;49&lt;/volume&gt;&lt;number&gt;9&lt;/number&gt;&lt;dates&gt;&lt;year&gt;2021&lt;/year&gt;&lt;/dates&gt;&lt;isbn&gt;0305-1048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27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76731812" w14:textId="6C5E14D8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NMF-based model decomposes single-cell data to infer spot topics and cell type compositions in spatial transcriptomics using NNLS</w:t>
            </w:r>
          </w:p>
        </w:tc>
        <w:tc>
          <w:tcPr>
            <w:tcW w:w="1418" w:type="dxa"/>
            <w:noWrap/>
            <w:vAlign w:val="center"/>
          </w:tcPr>
          <w:p w14:paraId="386F5C48" w14:textId="70529C39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erform good with shallowly sequenced references; Have broad and flexible application spectrum in different bio logical scenarios and technology versions</w:t>
            </w:r>
          </w:p>
        </w:tc>
        <w:tc>
          <w:tcPr>
            <w:tcW w:w="1417" w:type="dxa"/>
            <w:noWrap/>
            <w:vAlign w:val="center"/>
          </w:tcPr>
          <w:p w14:paraId="233405A8" w14:textId="1625E07F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he NMF algorithm used in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OTlight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s stochastic</w:t>
            </w:r>
          </w:p>
        </w:tc>
        <w:tc>
          <w:tcPr>
            <w:tcW w:w="1418" w:type="dxa"/>
            <w:noWrap/>
            <w:vAlign w:val="center"/>
          </w:tcPr>
          <w:p w14:paraId="1DC9CD28" w14:textId="2F331E3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identification; Cell type enrichment in tumoral and non- tumoral regions</w:t>
            </w:r>
          </w:p>
        </w:tc>
        <w:tc>
          <w:tcPr>
            <w:tcW w:w="992" w:type="dxa"/>
            <w:vAlign w:val="center"/>
          </w:tcPr>
          <w:p w14:paraId="61D04A2D" w14:textId="571AF1A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MarcElosua/SPOTlight_deconvolution_analysis</w:t>
            </w:r>
          </w:p>
        </w:tc>
      </w:tr>
      <w:tr w:rsidR="007A025E" w:rsidRPr="004F5A1F" w14:paraId="44958620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C0ECA6C" w14:textId="0240CA61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E787736" w14:textId="4FA861C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DWL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Dong&lt;/Author&gt;&lt;Year&gt;2021&lt;/Year&gt;&lt;RecNum&gt;11&lt;/RecNum&gt;&lt;DisplayText&gt;&lt;style face="superscript"&gt;28&lt;/style&gt;&lt;/DisplayText&gt;&lt;record&gt;&lt;rec-number&gt;11&lt;/rec-number&gt;&lt;foreign-keys&gt;&lt;key app="EN" db-id="v0tdf2sd5pwr0depxea52v26de5svserz09z" timestamp="1726395408"&gt;11&lt;/key&gt;&lt;key app="ENWeb" db-id=""&gt;0&lt;/key&gt;&lt;/foreign-keys&gt;&lt;ref-type name="Journal Article"&gt;17&lt;/ref-type&gt;&lt;contributors&gt;&lt;authors&gt;&lt;author&gt;Dong, Rui&lt;/author&gt;&lt;author&gt;Yuan, Guo-Cheng&lt;/author&gt;&lt;/authors&gt;&lt;/contributors&gt;&lt;titles&gt;&lt;title&gt;SpatialDWLS: accurate deconvolution of spatial transcriptomic data&lt;/title&gt;&lt;secondary-title&gt;Genome Biology&lt;/secondary-title&gt;&lt;/titles&gt;&lt;periodical&gt;&lt;full-title&gt;Genome Biology&lt;/full-title&gt;&lt;/periodical&gt;&lt;volume&gt;22&lt;/volume&gt;&lt;number&gt;1&lt;/number&gt;&lt;dates&gt;&lt;year&gt;2021&lt;/year&gt;&lt;/dates&gt;&lt;isbn&gt;1474-760X&lt;/isbn&gt;&lt;urls&gt;&lt;/urls&gt;&lt;electronic-resource-num&gt;10.1186/s13059-021-02362-7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28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E8234A0" w14:textId="1648B17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nrichment analysis of cell-type-specific marker genes filters unlikely cell types for each spot, followed by weighted least squares to infer cell type composition</w:t>
            </w:r>
          </w:p>
        </w:tc>
        <w:tc>
          <w:tcPr>
            <w:tcW w:w="1418" w:type="dxa"/>
            <w:noWrap/>
            <w:vAlign w:val="center"/>
          </w:tcPr>
          <w:p w14:paraId="5429A814" w14:textId="7DCD8BD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DWLS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enhancing specificity by removing irrelevant cell-types; Can be easily accessed in Giotto</w:t>
            </w:r>
          </w:p>
        </w:tc>
        <w:tc>
          <w:tcPr>
            <w:tcW w:w="1417" w:type="dxa"/>
            <w:noWrap/>
            <w:vAlign w:val="center"/>
          </w:tcPr>
          <w:p w14:paraId="5D21EBD1" w14:textId="7F21854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ensitivity to marker gene selection;</w:t>
            </w:r>
          </w:p>
        </w:tc>
        <w:tc>
          <w:tcPr>
            <w:tcW w:w="1418" w:type="dxa"/>
            <w:noWrap/>
            <w:vAlign w:val="center"/>
          </w:tcPr>
          <w:p w14:paraId="7960A7FC" w14:textId="73EF7AA9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ssortative analysis to evaluate the degree of spatial coherence</w:t>
            </w:r>
          </w:p>
        </w:tc>
        <w:tc>
          <w:tcPr>
            <w:tcW w:w="992" w:type="dxa"/>
            <w:vAlign w:val="center"/>
          </w:tcPr>
          <w:p w14:paraId="0C196071" w14:textId="15CB7FD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RubD/Giotto</w:t>
            </w:r>
          </w:p>
        </w:tc>
      </w:tr>
      <w:tr w:rsidR="007A025E" w:rsidRPr="004F5A1F" w14:paraId="2AAD3D04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10C3169" w14:textId="03604AA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7BD07A35" w14:textId="682D470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angram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Biancalani&lt;/Author&gt;&lt;Year&gt;2021&lt;/Year&gt;&lt;RecNum&gt;12&lt;/RecNum&gt;&lt;DisplayText&gt;&lt;style face="superscript"&gt;29&lt;/style&gt;&lt;/DisplayText&gt;&lt;record&gt;&lt;rec-number&gt;12&lt;/rec-number&gt;&lt;foreign-keys&gt;&lt;key app="EN" db-id="v0tdf2sd5pwr0depxea52v26de5svserz09z" timestamp="1726397981"&gt;12&lt;/key&gt;&lt;key app="ENWeb" db-id=""&gt;0&lt;/key&gt;&lt;/foreign-keys&gt;&lt;ref-type name="Journal Article"&gt;17&lt;/ref-type&gt;&lt;contributors&gt;&lt;authors&gt;&lt;author&gt;Biancalani, Tommaso&lt;/author&gt;&lt;author&gt;Scalia, Gabriele&lt;/author&gt;&lt;author&gt;Buffoni, Lorenzo&lt;/author&gt;&lt;author&gt;Avasthi, Raghav&lt;/author&gt;&lt;author&gt;Lu, Ziqing&lt;/author&gt;&lt;author&gt;Sanger, Aman&lt;/author&gt;&lt;author&gt;Tokcan, Neriman&lt;/author&gt;&lt;author&gt;Vanderburg, Charles R.&lt;/author&gt;&lt;author&gt;Segerstolpe, Åsa&lt;/author&gt;&lt;author&gt;Zhang, Meng&lt;/author&gt;&lt;author&gt;Avraham-Davidi, Inbal&lt;/author&gt;&lt;author&gt;Vickovic, Sanja&lt;/author&gt;&lt;author&gt;Nitzan, Mor&lt;/author&gt;&lt;author&gt;Ma, Sai&lt;/author&gt;&lt;author&gt;Subramanian, Ayshwarya&lt;/author&gt;&lt;author&gt;Lipinski, Michal&lt;/author&gt;&lt;author&gt;Buenrostro, Jason&lt;/author&gt;&lt;author&gt;Brown, Nik Bear&lt;/author&gt;&lt;author&gt;Fanelli, Duccio&lt;/author&gt;&lt;author&gt;Zhuang, Xiaowei&lt;/author&gt;&lt;author&gt;Macosko, Evan Z.&lt;/author&gt;&lt;author&gt;Regev, Aviv&lt;/author&gt;&lt;/authors&gt;&lt;/contributors&gt;&lt;titles&gt;&lt;title&gt;Deep learning and alignment of spatially resolved single-cell transcriptomes with Tangram&lt;/title&gt;&lt;secondary-title&gt;Nature Methods&lt;/secondary-title&gt;&lt;/titles&gt;&lt;periodical&gt;&lt;full-title&gt;Nature Methods&lt;/full-title&gt;&lt;/periodical&gt;&lt;pages&gt;1352-1362&lt;/pages&gt;&lt;volume&gt;18&lt;/volume&gt;&lt;number&gt;11&lt;/number&gt;&lt;section&gt;1352&lt;/section&gt;&lt;dates&gt;&lt;year&gt;2021&lt;/year&gt;&lt;/dates&gt;&lt;isbn&gt;1548-7091&amp;#xD;1548-7105&lt;/isbn&gt;&lt;urls&gt;&lt;/urls&gt;&lt;electronic-resource-num&gt;10.1038/s41592-021-01264-7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29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07ED4735" w14:textId="04906B7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Utilizes neural networks to learn mapping probabilities from </w:t>
            </w:r>
            <w:r w:rsidR="00993DFA" w:rsidRPr="004F5A1F">
              <w:rPr>
                <w:rFonts w:ascii="Times New Roman" w:hAnsi="Times New Roman" w:cs="Times New Roman"/>
                <w:sz w:val="10"/>
                <w:szCs w:val="10"/>
              </w:rPr>
              <w:t>single-cell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ata to ST spots and estimate cell density for each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pot</w:t>
            </w:r>
          </w:p>
        </w:tc>
        <w:tc>
          <w:tcPr>
            <w:tcW w:w="1418" w:type="dxa"/>
            <w:noWrap/>
            <w:vAlign w:val="center"/>
          </w:tcPr>
          <w:p w14:paraId="34D16AC9" w14:textId="01FF4B8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Tangram can align snRNA-seq data onto different spatial omics data and have different aspects of benefits on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genome-wide expansion, enhances lower-resolution, Error correction and Multimodal integration</w:t>
            </w:r>
          </w:p>
        </w:tc>
        <w:tc>
          <w:tcPr>
            <w:tcW w:w="1417" w:type="dxa"/>
            <w:noWrap/>
            <w:vAlign w:val="center"/>
          </w:tcPr>
          <w:p w14:paraId="60FA7324" w14:textId="4B71EB4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Tangram required knowledge on (segmented) cell numbers</w:t>
            </w:r>
          </w:p>
        </w:tc>
        <w:tc>
          <w:tcPr>
            <w:tcW w:w="1418" w:type="dxa"/>
            <w:noWrap/>
            <w:vAlign w:val="center"/>
          </w:tcPr>
          <w:p w14:paraId="032008EB" w14:textId="59C4D19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xpands high-resolution ST to genome scale; Accurate correction of transcripts; Detect spatial localization of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chromatin-accessibility patterns and cell-type patterns</w:t>
            </w:r>
          </w:p>
        </w:tc>
        <w:tc>
          <w:tcPr>
            <w:tcW w:w="992" w:type="dxa"/>
            <w:vAlign w:val="center"/>
          </w:tcPr>
          <w:p w14:paraId="7F02D4DE" w14:textId="6EA8D8B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https://github.com/broadinstitute/Tangram</w:t>
            </w:r>
          </w:p>
        </w:tc>
      </w:tr>
      <w:tr w:rsidR="007A025E" w:rsidRPr="004F5A1F" w14:paraId="58A0ED56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5AFD920" w14:textId="3E0EDC1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462946D7" w14:textId="62F4343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CTD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Cable&lt;/Author&gt;&lt;Year&gt;2021&lt;/Year&gt;&lt;RecNum&gt;1&lt;/RecNum&gt;&lt;DisplayText&gt;&lt;style face="superscript"&gt;30&lt;/style&gt;&lt;/DisplayText&gt;&lt;record&gt;&lt;rec-number&gt;1&lt;/rec-number&gt;&lt;foreign-keys&gt;&lt;key app="EN" db-id="v0tdf2sd5pwr0depxea52v26de5svserz09z" timestamp="1715598095"&gt;1&lt;/key&gt;&lt;key app="ENWeb" db-id=""&gt;0&lt;/key&gt;&lt;/foreign-keys&gt;&lt;ref-type name="Journal Article"&gt;17&lt;/ref-type&gt;&lt;contributors&gt;&lt;authors&gt;&lt;author&gt;Cable, Dylan M.&lt;/author&gt;&lt;author&gt;Murray, Evan&lt;/author&gt;&lt;author&gt;Zou, Luli S.&lt;/author&gt;&lt;author&gt;Goeva, Aleksandrina&lt;/author&gt;&lt;author&gt;Macosko, Evan Z.&lt;/author&gt;&lt;author&gt;Chen, Fei&lt;/author&gt;&lt;author&gt;Irizarry, Rafael A.&lt;/author&gt;&lt;/authors&gt;&lt;/contributors&gt;&lt;titles&gt;&lt;title&gt;Robust decomposition of cell type mixtures in spatial transcriptomics&lt;/title&gt;&lt;secondary-title&gt;Nature Biotechnology&lt;/secondary-title&gt;&lt;/titles&gt;&lt;periodical&gt;&lt;full-title&gt;Nature Biotechnology&lt;/full-title&gt;&lt;/periodical&gt;&lt;pages&gt;517-526&lt;/pages&gt;&lt;volume&gt;40&lt;/volume&gt;&lt;number&gt;4&lt;/number&gt;&lt;section&gt;517&lt;/section&gt;&lt;dates&gt;&lt;year&gt;2021&lt;/year&gt;&lt;/dates&gt;&lt;isbn&gt;1087-0156&amp;#xD;1546-1696&lt;/isbn&gt;&lt;urls&gt;&lt;/urls&gt;&lt;electronic-resource-num&gt;10.1038/s41587-021-00830-w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0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388F7202" w14:textId="3B20D47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Poisson model estimates STR gene expression, using spot cell type proportions as parameters, with MLE providing deconvolution results.</w:t>
            </w:r>
          </w:p>
        </w:tc>
        <w:tc>
          <w:tcPr>
            <w:tcW w:w="1418" w:type="dxa"/>
            <w:noWrap/>
            <w:vAlign w:val="center"/>
          </w:tcPr>
          <w:p w14:paraId="721590A3" w14:textId="1C4C33A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he platform effect normalization procedure is robust and </w:t>
            </w:r>
            <w:r w:rsidR="00D74216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daptable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o </w:t>
            </w:r>
            <w:r w:rsidR="006145BA" w:rsidRPr="004F5A1F">
              <w:rPr>
                <w:rFonts w:ascii="Times New Roman" w:hAnsi="Times New Roman" w:cs="Times New Roman"/>
                <w:sz w:val="10"/>
                <w:szCs w:val="10"/>
              </w:rPr>
              <w:t>variou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arget platform</w:t>
            </w:r>
          </w:p>
        </w:tc>
        <w:tc>
          <w:tcPr>
            <w:tcW w:w="1417" w:type="dxa"/>
            <w:noWrap/>
            <w:vAlign w:val="center"/>
          </w:tcPr>
          <w:p w14:paraId="405ABC38" w14:textId="5272E91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CTD relies on an assumption that platform effects are shared among cell types; Cell types missing from the reference</w:t>
            </w:r>
          </w:p>
        </w:tc>
        <w:tc>
          <w:tcPr>
            <w:tcW w:w="1418" w:type="dxa"/>
            <w:noWrap/>
            <w:vAlign w:val="center"/>
          </w:tcPr>
          <w:p w14:paraId="3D662A3F" w14:textId="5E9FCB6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iscover</w:t>
            </w:r>
            <w:r w:rsidR="00FB041C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patial localization of cellular subtypes; Detection of spatially variable genes within cell</w:t>
            </w:r>
          </w:p>
          <w:p w14:paraId="73F385AF" w14:textId="136F8F3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ype</w:t>
            </w:r>
          </w:p>
        </w:tc>
        <w:tc>
          <w:tcPr>
            <w:tcW w:w="992" w:type="dxa"/>
            <w:vAlign w:val="center"/>
          </w:tcPr>
          <w:p w14:paraId="605C8681" w14:textId="39D568F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dmcable/RCTD</w:t>
            </w:r>
          </w:p>
        </w:tc>
      </w:tr>
      <w:tr w:rsidR="007A025E" w:rsidRPr="004F5A1F" w14:paraId="63AB011C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FDD08F4" w14:textId="3E66335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DAD217A" w14:textId="1021CE4D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2locatio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Kleshchevnikov&lt;/Author&gt;&lt;Year&gt;2022&lt;/Year&gt;&lt;RecNum&gt;2&lt;/RecNum&gt;&lt;DisplayText&gt;&lt;style face="superscript"&gt;31&lt;/style&gt;&lt;/DisplayText&gt;&lt;record&gt;&lt;rec-number&gt;2&lt;/rec-number&gt;&lt;foreign-keys&gt;&lt;key app="EN" db-id="v0tdf2sd5pwr0depxea52v26de5svserz09z" timestamp="1715598181"&gt;2&lt;/key&gt;&lt;key app="ENWeb" db-id=""&gt;0&lt;/key&gt;&lt;/foreign-keys&gt;&lt;ref-type name="Journal Article"&gt;17&lt;/ref-type&gt;&lt;contributors&gt;&lt;authors&gt;&lt;author&gt;Kleshchevnikov, Vitalii&lt;/author&gt;&lt;author&gt;Shmatko, Artem&lt;/author&gt;&lt;author&gt;Dann, Emma&lt;/author&gt;&lt;author&gt;Aivazidis, Alexander&lt;/author&gt;&lt;author&gt;King, Hamish W.&lt;/author&gt;&lt;author&gt;Li, Tong&lt;/author&gt;&lt;author&gt;Elmentaite, Rasa&lt;/author&gt;&lt;author&gt;Lomakin, Artem&lt;/author&gt;&lt;author&gt;Kedlian, Veronika&lt;/author&gt;&lt;author&gt;Gayoso, Adam&lt;/author&gt;&lt;author&gt;Jain, Mika Sarkin&lt;/author&gt;&lt;author&gt;Park, Jun Sung&lt;/author&gt;&lt;author&gt;Ramona, Lauma&lt;/author&gt;&lt;author&gt;Tuck, Elizabeth&lt;/author&gt;&lt;author&gt;Arutyunyan, Anna&lt;/author&gt;&lt;author&gt;Vento-Tormo, Roser&lt;/author&gt;&lt;author&gt;Gerstung, Moritz&lt;/author&gt;&lt;author&gt;James, Louisa&lt;/author&gt;&lt;author&gt;Stegle, Oliver&lt;/author&gt;&lt;author&gt;Bayraktar, Omer Ali&lt;/author&gt;&lt;/authors&gt;&lt;/contributors&gt;&lt;titles&gt;&lt;title&gt;Cell2location maps fine-grained cell types in spatial transcriptomics&lt;/title&gt;&lt;secondary-title&gt;Nature Biotechnology&lt;/secondary-title&gt;&lt;/titles&gt;&lt;periodical&gt;&lt;full-title&gt;Nature Biotechnology&lt;/full-title&gt;&lt;/periodical&gt;&lt;pages&gt;661-671&lt;/pages&gt;&lt;volume&gt;40&lt;/volume&gt;&lt;number&gt;5&lt;/number&gt;&lt;section&gt;661&lt;/section&gt;&lt;dates&gt;&lt;year&gt;2022&lt;/year&gt;&lt;/dates&gt;&lt;isbn&gt;1087-0156&amp;#xD;1546-1696&lt;/isbn&gt;&lt;urls&gt;&lt;/urls&gt;&lt;electronic-resource-num&gt;10.1038/s41587-021-01139-4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1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65EA1EEF" w14:textId="6CE96BA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negative binomial model infers reference gene expression, while variational inference estimates spot cell type abundances in STR data</w:t>
            </w:r>
          </w:p>
        </w:tc>
        <w:tc>
          <w:tcPr>
            <w:tcW w:w="1418" w:type="dxa"/>
            <w:noWrap/>
            <w:vAlign w:val="center"/>
          </w:tcPr>
          <w:p w14:paraId="61B199F4" w14:textId="554E6F99" w:rsidR="007A025E" w:rsidRPr="004F5A1F" w:rsidRDefault="00C12060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Cell2location is highly sensitive, fast, robust, and versatile. Integrated with the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vi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tools framework, it supports diverse applications</w:t>
            </w:r>
          </w:p>
        </w:tc>
        <w:tc>
          <w:tcPr>
            <w:tcW w:w="1417" w:type="dxa"/>
            <w:noWrap/>
            <w:vAlign w:val="center"/>
          </w:tcPr>
          <w:p w14:paraId="756C0B64" w14:textId="4DFA70C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Facing the challenge of adapting to higher-resolution ST technologies and addressing different noise characteristics</w:t>
            </w:r>
          </w:p>
        </w:tc>
        <w:tc>
          <w:tcPr>
            <w:tcW w:w="1418" w:type="dxa"/>
            <w:noWrap/>
            <w:vAlign w:val="center"/>
          </w:tcPr>
          <w:p w14:paraId="4CFDEECB" w14:textId="7F70A1E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-type enrichment in different regions; Constructing cell-cell interaction networks and cell-type spatial co-localization networks</w:t>
            </w:r>
          </w:p>
        </w:tc>
        <w:tc>
          <w:tcPr>
            <w:tcW w:w="992" w:type="dxa"/>
            <w:vAlign w:val="center"/>
          </w:tcPr>
          <w:p w14:paraId="44BEB823" w14:textId="1F00CBB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BayraktarLab/cell2location/</w:t>
            </w:r>
          </w:p>
        </w:tc>
      </w:tr>
      <w:tr w:rsidR="007A025E" w:rsidRPr="004F5A1F" w14:paraId="078F0B55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3143F0D" w14:textId="12A3E52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AC39F14" w14:textId="7B9EDA6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stVI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Lopez&lt;/Author&gt;&lt;Year&gt;2022&lt;/Year&gt;&lt;RecNum&gt;13&lt;/RecNum&gt;&lt;DisplayText&gt;&lt;style face="superscript"&gt;32&lt;/style&gt;&lt;/DisplayText&gt;&lt;record&gt;&lt;rec-number&gt;13&lt;/rec-number&gt;&lt;foreign-keys&gt;&lt;key app="EN" db-id="v0tdf2sd5pwr0depxea52v26de5svserz09z" timestamp="1726401033"&gt;13&lt;/key&gt;&lt;key app="ENWeb" db-id=""&gt;0&lt;/key&gt;&lt;/foreign-keys&gt;&lt;ref-type name="Journal Article"&gt;17&lt;/ref-type&gt;&lt;contributors&gt;&lt;authors&gt;&lt;author&gt;Lopez, Romain&lt;/author&gt;&lt;author&gt;Li, Baoguo&lt;/author&gt;&lt;author&gt;Keren-Shaul, Hadas&lt;/author&gt;&lt;author&gt;Boyeau, Pierre&lt;/author&gt;&lt;author&gt;Kedmi, Merav&lt;/author&gt;&lt;author&gt;Pilzer, David&lt;/author&gt;&lt;author&gt;Jelinski, Adam&lt;/author&gt;&lt;author&gt;Yofe, Ido&lt;/author&gt;&lt;author&gt;David, Eyal&lt;/author&gt;&lt;author&gt;Wagner, Allon&lt;/author&gt;&lt;author&gt;Ergen, Can&lt;/author&gt;&lt;author&gt;Addadi, Yoseph&lt;/author&gt;&lt;author&gt;Golani, Ofra&lt;/author&gt;&lt;author&gt;Ronchese, Franca&lt;/author&gt;&lt;author&gt;Jordan, Michael I.&lt;/author&gt;&lt;author&gt;Amit, Ido&lt;/author&gt;&lt;author&gt;Yosef, Nir&lt;/author&gt;&lt;/authors&gt;&lt;/contributors&gt;&lt;titles&gt;&lt;title&gt;DestVI identifies continuums of cell types in spatial transcriptomics data&lt;/title&gt;&lt;secondary-title&gt;Nature Biotechnology&lt;/secondary-title&gt;&lt;/titles&gt;&lt;periodical&gt;&lt;full-title&gt;Nature Biotechnology&lt;/full-title&gt;&lt;/periodical&gt;&lt;pages&gt;1360-1369&lt;/pages&gt;&lt;volume&gt;40&lt;/volume&gt;&lt;number&gt;9&lt;/number&gt;&lt;section&gt;1360&lt;/section&gt;&lt;dates&gt;&lt;year&gt;2022&lt;/year&gt;&lt;/dates&gt;&lt;isbn&gt;1087-0156&amp;#xD;1546-1696&lt;/isbn&gt;&lt;urls&gt;&lt;/urls&gt;&lt;electronic-resource-num&gt;10.1038/s41587-022-01272-8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2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DBA9570" w14:textId="183121B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negative binomial model and variational autoencoding estimate gene and continuous subtype abundances, with penalized likelihood inferring spot cell type and subtype proportions</w:t>
            </w:r>
          </w:p>
        </w:tc>
        <w:tc>
          <w:tcPr>
            <w:tcW w:w="1418" w:type="dxa"/>
            <w:noWrap/>
            <w:vAlign w:val="center"/>
          </w:tcPr>
          <w:p w14:paraId="6A03B4FD" w14:textId="7745E43E" w:rsidR="007A025E" w:rsidRPr="004F5A1F" w:rsidRDefault="005B5260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stVI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dentifies cell-type-specific differential expression in spatial data, estimates gene expression for each cell type at each spot, and enforces smoothness in cell-type abundance across spatial coordinates</w:t>
            </w:r>
          </w:p>
        </w:tc>
        <w:tc>
          <w:tcPr>
            <w:tcW w:w="1417" w:type="dxa"/>
            <w:noWrap/>
            <w:vAlign w:val="center"/>
          </w:tcPr>
          <w:p w14:paraId="2B433CCE" w14:textId="339BD42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ay suffer from the missing cell types in the reference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data</w:t>
            </w:r>
          </w:p>
        </w:tc>
        <w:tc>
          <w:tcPr>
            <w:tcW w:w="1418" w:type="dxa"/>
            <w:noWrap/>
            <w:vAlign w:val="center"/>
          </w:tcPr>
          <w:p w14:paraId="4D807E15" w14:textId="78491E22" w:rsidR="007A025E" w:rsidRPr="004F5A1F" w:rsidRDefault="00647AC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tects cell-type-specific sub-states, learns transcriptomic modules for each cell type, and identifies key genes with cell-type-specific changes across conditions</w:t>
            </w:r>
          </w:p>
        </w:tc>
        <w:tc>
          <w:tcPr>
            <w:tcW w:w="992" w:type="dxa"/>
            <w:vAlign w:val="center"/>
          </w:tcPr>
          <w:p w14:paraId="5571BDE6" w14:textId="32896921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romain-lopez/DestVI-reproducibility</w:t>
            </w:r>
          </w:p>
        </w:tc>
      </w:tr>
      <w:tr w:rsidR="007A025E" w:rsidRPr="004F5A1F" w14:paraId="37790D3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51979D3" w14:textId="351F031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D636780" w14:textId="60A51D9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deco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Miller&lt;/Author&gt;&lt;Year&gt;2022&lt;/Year&gt;&lt;RecNum&gt;7&lt;/RecNum&gt;&lt;DisplayText&gt;&lt;style face="superscript"&gt;33&lt;/style&gt;&lt;/DisplayText&gt;&lt;record&gt;&lt;rec-number&gt;7&lt;/rec-number&gt;&lt;foreign-keys&gt;&lt;key app="EN" db-id="v0tdf2sd5pwr0depxea52v26de5svserz09z" timestamp="1715598719"&gt;7&lt;/key&gt;&lt;key app="ENWeb" db-id=""&gt;0&lt;/key&gt;&lt;/foreign-keys&gt;&lt;ref-type name="Journal Article"&gt;17&lt;/ref-type&gt;&lt;contributors&gt;&lt;authors&gt;&lt;author&gt;Miller, Brendan F.&lt;/author&gt;&lt;author&gt;Huang, Feiyang&lt;/author&gt;&lt;author&gt;Atta, Lyla&lt;/author&gt;&lt;author&gt;Sahoo, Arpan&lt;/author&gt;&lt;author&gt;Fan, Jean&lt;/author&gt;&lt;/authors&gt;&lt;/contributors&gt;&lt;titles&gt;&lt;title&gt;Reference-free cell type deconvolution of multi-cellular pixel-resolution spatially resolved transcriptomics data&lt;/title&gt;&lt;secondary-title&gt;Nature Communications&lt;/secondary-title&gt;&lt;/titles&gt;&lt;periodical&gt;&lt;full-title&gt;Nature Communications&lt;/full-title&gt;&lt;/periodical&gt;&lt;volume&gt;13&lt;/volume&gt;&lt;number&gt;1&lt;/number&gt;&lt;dates&gt;&lt;year&gt;2022&lt;/year&gt;&lt;/dates&gt;&lt;isbn&gt;2041-1723&lt;/isbn&gt;&lt;urls&gt;&lt;/urls&gt;&lt;electronic-resource-num&gt;10.1038/s41467-022-30033-z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3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598656CA" w14:textId="63DC17C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latent Dirichlet model infers spot cell types and gene expression, using variational EM without requiring single-cell reference data</w:t>
            </w:r>
          </w:p>
        </w:tc>
        <w:tc>
          <w:tcPr>
            <w:tcW w:w="1418" w:type="dxa"/>
            <w:noWrap/>
            <w:vAlign w:val="center"/>
          </w:tcPr>
          <w:p w14:paraId="11BC738E" w14:textId="69B1BF28" w:rsidR="007A025E" w:rsidRPr="004F5A1F" w:rsidRDefault="002E22C9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</w:t>
            </w:r>
            <w:r w:rsidR="009031E2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daptable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="00C913A8" w:rsidRPr="004F5A1F">
              <w:rPr>
                <w:rFonts w:ascii="Times New Roman" w:hAnsi="Times New Roman" w:cs="Times New Roman"/>
                <w:sz w:val="10"/>
                <w:szCs w:val="10"/>
              </w:rPr>
              <w:t>o</w:t>
            </w:r>
            <w:r w:rsidR="007A025E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high-resolution multi-cellular pixel resolution ST data</w:t>
            </w:r>
          </w:p>
        </w:tc>
        <w:tc>
          <w:tcPr>
            <w:tcW w:w="1417" w:type="dxa"/>
            <w:noWrap/>
            <w:vAlign w:val="center"/>
          </w:tcPr>
          <w:p w14:paraId="05A9BED8" w14:textId="55DD8A11" w:rsidR="007A025E" w:rsidRPr="004F5A1F" w:rsidRDefault="000071E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deco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may not be optimal for sub-cellular resolution ST data, and its accuracy may decrease with fewer than 10 pixels. Additionally, the LDA model relies on underlying assumptions</w:t>
            </w:r>
          </w:p>
        </w:tc>
        <w:tc>
          <w:tcPr>
            <w:tcW w:w="1418" w:type="dxa"/>
            <w:noWrap/>
            <w:vAlign w:val="center"/>
          </w:tcPr>
          <w:p w14:paraId="5C0B170B" w14:textId="07F7D730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cell-type decomposition and get cell-type specific gene expression</w:t>
            </w:r>
          </w:p>
        </w:tc>
        <w:tc>
          <w:tcPr>
            <w:tcW w:w="992" w:type="dxa"/>
            <w:vAlign w:val="center"/>
          </w:tcPr>
          <w:p w14:paraId="307FF224" w14:textId="4A070A5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EFworks-Lab/STdeconvolve</w:t>
            </w:r>
          </w:p>
        </w:tc>
      </w:tr>
      <w:tr w:rsidR="007A025E" w:rsidRPr="004F5A1F" w14:paraId="41B9130C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432A706" w14:textId="444B83F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63E4F86" w14:textId="4117960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Pie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Georgaka&lt;/Author&gt;&lt;Year&gt;2023&lt;/Year&gt;&lt;RecNum&gt;1483&lt;/RecNum&gt;&lt;DisplayText&gt;&lt;style face="superscript"&gt;34&lt;/style&gt;&lt;/DisplayText&gt;&lt;record&gt;&lt;rec-number&gt;1483&lt;/rec-number&gt;&lt;foreign-keys&gt;&lt;key app="EN" db-id="xrzx0xxvet2vrfezfr2v00e32sfeafw9z90v" timestamp="1730991025"&gt;1483&lt;/key&gt;&lt;/foreign-keys&gt;&lt;ref-type name="Journal Article"&gt;17&lt;/ref-type&gt;&lt;contributors&gt;&lt;authors&gt;&lt;author&gt;Georgaka, Sokratia&lt;/author&gt;&lt;author&gt;Morgans, William Geraint&lt;/author&gt;&lt;author&gt;Zhao, Qian&lt;/author&gt;&lt;author&gt;Sanchez Martinez, Diego&lt;/author&gt;&lt;author&gt;Ali, Amin&lt;/author&gt;&lt;author&gt;Ghafoor, Mohamed&lt;/author&gt;&lt;author&gt;Baker, Syed-Murtuza&lt;/author&gt;&lt;author&gt;Bristow, Robert&lt;/author&gt;&lt;author&gt;Iqbal, Mudassar&lt;/author&gt;&lt;author&gt;Rattray, Magnus&lt;/author&gt;&lt;/authors&gt;&lt;/contributors&gt;&lt;titles&gt;&lt;title&gt;CellPie: a fast spatial transcriptomics topic discovery method via joint factorization of gene expression and imaging data&lt;/title&gt;&lt;secondary-title&gt;bioRxiv&lt;/secondary-title&gt;&lt;/titles&gt;&lt;periodical&gt;&lt;full-title&gt;bioRxiv&lt;/full-title&gt;&lt;/periodical&gt;&lt;pages&gt;2023.09. 29.560213&lt;/pages&gt;&lt;dates&gt;&lt;year&gt;2023&lt;/year&gt;&lt;/dates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4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3F7D7FF4" w14:textId="44B685DF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Non-negative matrix factorization jointly decomposes ST and spatial graph features, optimizing the shared spot-topic matrix via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Frobenius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norm minimization</w:t>
            </w:r>
          </w:p>
        </w:tc>
        <w:tc>
          <w:tcPr>
            <w:tcW w:w="1418" w:type="dxa"/>
            <w:noWrap/>
            <w:vAlign w:val="center"/>
          </w:tcPr>
          <w:p w14:paraId="4CA276ED" w14:textId="293AA0C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Pi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s a fast, reference-free topic modelling method which integrates spatial gene expression counts data and histological imaging features</w:t>
            </w:r>
          </w:p>
        </w:tc>
        <w:tc>
          <w:tcPr>
            <w:tcW w:w="1417" w:type="dxa"/>
            <w:noWrap/>
            <w:vAlign w:val="center"/>
          </w:tcPr>
          <w:p w14:paraId="0FB94049" w14:textId="69448B1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Pi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oes not explicitly model the spatial nature of the data</w:t>
            </w:r>
          </w:p>
        </w:tc>
        <w:tc>
          <w:tcPr>
            <w:tcW w:w="1418" w:type="dxa"/>
            <w:noWrap/>
            <w:vAlign w:val="center"/>
          </w:tcPr>
          <w:p w14:paraId="50E3F05C" w14:textId="0214BC68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Only spatial cell-type decomposition</w:t>
            </w:r>
          </w:p>
        </w:tc>
        <w:tc>
          <w:tcPr>
            <w:tcW w:w="992" w:type="dxa"/>
            <w:vAlign w:val="center"/>
          </w:tcPr>
          <w:p w14:paraId="5388C9F8" w14:textId="708C975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ManchesterBioinference/CellPie.</w:t>
            </w:r>
          </w:p>
        </w:tc>
      </w:tr>
      <w:tr w:rsidR="007A025E" w:rsidRPr="004F5A1F" w14:paraId="31FB9EC4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48073984" w14:textId="2DE5A758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58364D6D" w14:textId="0EAE139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sFromSpace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Thuilliez&lt;/Author&gt;&lt;Year&gt;2024&lt;/Year&gt;&lt;RecNum&gt;1484&lt;/RecNum&gt;&lt;DisplayText&gt;&lt;style face="superscript"&gt;35&lt;/style&gt;&lt;/DisplayText&gt;&lt;record&gt;&lt;rec-number&gt;1484&lt;/rec-number&gt;&lt;foreign-keys&gt;&lt;key app="EN" db-id="xrzx0xxvet2vrfezfr2v00e32sfeafw9z90v" timestamp="1730991068"&gt;1484&lt;/key&gt;&lt;/foreign-keys&gt;&lt;ref-type name="Journal Article"&gt;17&lt;/ref-type&gt;&lt;contributors&gt;&lt;authors&gt;&lt;author&gt;Thuilliez, Corentin&lt;/author&gt;&lt;author&gt;Moquin-Beaudry, Gaël&lt;/author&gt;&lt;author&gt;Khneisser, Pierre&lt;/author&gt;&lt;author&gt;Marques Da Costa, Maria Eugenia&lt;/author&gt;&lt;author&gt;Karkar, Slim&lt;/author&gt;&lt;author&gt;Boudhouche, Hanane&lt;/author&gt;&lt;author&gt;Drubay, Damien&lt;/author&gt;&lt;author&gt;Audinot, Baptiste&lt;/author&gt;&lt;author&gt;Geoerger, Birgit&lt;/author&gt;&lt;author&gt;Scoazec, Jean-Yves&lt;/author&gt;&lt;/authors&gt;&lt;/contributors&gt;&lt;titles&gt;&lt;title&gt;CellsFromSpace: a fast, accurate, and reference-free tool to deconvolve and annotate spatially distributed omics data&lt;/title&gt;&lt;secondary-title&gt;Bioinformatics Advances&lt;/secondary-title&gt;&lt;/titles&gt;&lt;periodical&gt;&lt;full-title&gt;Bioinformatics Advances&lt;/full-title&gt;&lt;/periodical&gt;&lt;pages&gt;vbae081&lt;/pages&gt;&lt;volume&gt;4&lt;/volume&gt;&lt;number&gt;1&lt;/number&gt;&lt;dates&gt;&lt;year&gt;2024&lt;/year&gt;&lt;/dates&gt;&lt;isbn&gt;2635-0041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36452B96" w14:textId="3B6E2F8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dependent component analysis extracts spot topics from spatial transcriptomics data without requiring a single-cell reference</w:t>
            </w:r>
          </w:p>
        </w:tc>
        <w:tc>
          <w:tcPr>
            <w:tcW w:w="1418" w:type="dxa"/>
            <w:noWrap/>
            <w:vAlign w:val="center"/>
          </w:tcPr>
          <w:p w14:paraId="0D22F02B" w14:textId="7777777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sFromSpac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upports for all commercially available ST technologies,</w:t>
            </w:r>
          </w:p>
          <w:p w14:paraId="16A5DCEE" w14:textId="1064611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without need of high-quality reference datasets; Its Shiny UI is easy to use; Easily allows for the integrated analysis of multiple samples</w:t>
            </w:r>
          </w:p>
        </w:tc>
        <w:tc>
          <w:tcPr>
            <w:tcW w:w="1417" w:type="dxa"/>
            <w:noWrap/>
            <w:vAlign w:val="center"/>
          </w:tcPr>
          <w:p w14:paraId="74195C37" w14:textId="2E18010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ime-consuming manual curation of annotation of ICs; Unresolved 2D signal analysis; No cell type proportion inference</w:t>
            </w:r>
          </w:p>
        </w:tc>
        <w:tc>
          <w:tcPr>
            <w:tcW w:w="1418" w:type="dxa"/>
            <w:noWrap/>
            <w:vAlign w:val="center"/>
          </w:tcPr>
          <w:p w14:paraId="0BF3AE4F" w14:textId="25AB748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identification; marker genes</w:t>
            </w:r>
            <w:r w:rsidR="00970ED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666610" w:rsidRPr="004F5A1F">
              <w:rPr>
                <w:rFonts w:ascii="Times New Roman" w:hAnsi="Times New Roman" w:cs="Times New Roman"/>
                <w:sz w:val="10"/>
                <w:szCs w:val="10"/>
              </w:rPr>
              <w:t>definitio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; Pseudo-time analysis</w:t>
            </w:r>
          </w:p>
        </w:tc>
        <w:tc>
          <w:tcPr>
            <w:tcW w:w="992" w:type="dxa"/>
            <w:vAlign w:val="center"/>
          </w:tcPr>
          <w:p w14:paraId="1E72B7A3" w14:textId="5AB613F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gustaveroussy/CFS.</w:t>
            </w:r>
          </w:p>
        </w:tc>
      </w:tr>
      <w:tr w:rsidR="007A025E" w:rsidRPr="004F5A1F" w14:paraId="2DF6EC83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6D0E0A4" w14:textId="0F2E523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646C03C" w14:textId="52B9D77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OLARI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Chen&lt;/Author&gt;&lt;Year&gt;2023&lt;/Year&gt;&lt;RecNum&gt;1485&lt;/RecNum&gt;&lt;DisplayText&gt;&lt;style face="superscript"&gt;36&lt;/style&gt;&lt;/DisplayText&gt;&lt;record&gt;&lt;rec-number&gt;1485&lt;/rec-number&gt;&lt;foreign-keys&gt;&lt;key app="EN" db-id="xrzx0xxvet2vrfezfr2v00e32sfeafw9z90v" timestamp="1730991103"&gt;1485&lt;/key&gt;&lt;/foreign-keys&gt;&lt;ref-type name="Journal Article"&gt;17&lt;/ref-type&gt;&lt;contributors&gt;&lt;authors&gt;&lt;author&gt;Chen, Jiawen&lt;/author&gt;&lt;author&gt;Luo, Tianyou&lt;/author&gt;&lt;author&gt;Jiang, Minzhi&lt;/author&gt;&lt;author&gt;Liu, Jiandong&lt;/author&gt;&lt;author&gt;Gupta, Gaorav P&lt;/author&gt;&lt;author&gt;Li, Yun&lt;/author&gt;&lt;/authors&gt;&lt;/contributors&gt;&lt;titles&gt;&lt;title&gt;Cell composition inference and identification of layer-specific spatial transcriptional profiles with POLARIS&lt;/title&gt;&lt;secondary-title&gt;Science Advances&lt;/secondary-title&gt;&lt;/titles&gt;&lt;periodical&gt;&lt;full-title&gt;Science advances&lt;/full-title&gt;&lt;/periodical&gt;&lt;pages&gt;eadd9818&lt;/pages&gt;&lt;volume&gt;9&lt;/volume&gt;&lt;number&gt;9&lt;/number&gt;&lt;dates&gt;&lt;year&gt;2023&lt;/year&gt;&lt;/dates&gt;&lt;isbn&gt;2375-2548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6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63496A4D" w14:textId="70F344A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negative binomial model predicts spot cell type composition, optimized by MLE and MAP; Image data can train a network for predicting new spot cell composition.</w:t>
            </w:r>
          </w:p>
        </w:tc>
        <w:tc>
          <w:tcPr>
            <w:tcW w:w="1418" w:type="dxa"/>
            <w:noWrap/>
            <w:vAlign w:val="center"/>
          </w:tcPr>
          <w:p w14:paraId="12800822" w14:textId="16EB541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tegration of layer structure and histological images; Can do deconvolution using only image information;</w:t>
            </w:r>
          </w:p>
        </w:tc>
        <w:tc>
          <w:tcPr>
            <w:tcW w:w="1417" w:type="dxa"/>
            <w:noWrap/>
            <w:vAlign w:val="center"/>
          </w:tcPr>
          <w:p w14:paraId="54C4B301" w14:textId="265ACA8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tegration of histological images hindered by image quality; Layer relying on pathologist annotations</w:t>
            </w:r>
          </w:p>
        </w:tc>
        <w:tc>
          <w:tcPr>
            <w:tcW w:w="1418" w:type="dxa"/>
            <w:noWrap/>
            <w:vAlign w:val="center"/>
          </w:tcPr>
          <w:p w14:paraId="1913FF1D" w14:textId="5E61CA88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y layer specific DE genes; Zero-shot learning of spot decomposition based on new image</w:t>
            </w:r>
          </w:p>
        </w:tc>
        <w:tc>
          <w:tcPr>
            <w:tcW w:w="992" w:type="dxa"/>
            <w:vAlign w:val="center"/>
          </w:tcPr>
          <w:p w14:paraId="2F2EB588" w14:textId="68A3AEED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iawenChenn/POLARIS</w:t>
            </w:r>
          </w:p>
        </w:tc>
      </w:tr>
      <w:tr w:rsidR="007A025E" w:rsidRPr="004F5A1F" w14:paraId="3403A96C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A4D5168" w14:textId="0DF1E03F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6338EBC1" w14:textId="610D7D59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deconve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Zhou&lt;/Author&gt;&lt;Year&gt;2023&lt;/Year&gt;&lt;RecNum&gt;1486&lt;/RecNum&gt;&lt;DisplayText&gt;&lt;style face="superscript"&gt;37&lt;/style&gt;&lt;/DisplayText&gt;&lt;record&gt;&lt;rec-number&gt;1486&lt;/rec-number&gt;&lt;foreign-keys&gt;&lt;key app="EN" db-id="xrzx0xxvet2vrfezfr2v00e32sfeafw9z90v" timestamp="1730991140"&gt;1486&lt;/key&gt;&lt;/foreign-keys&gt;&lt;ref-type name="Journal Article"&gt;17&lt;/ref-type&gt;&lt;contributors&gt;&lt;authors&gt;&lt;author&gt;Zhou, Zixiang&lt;/author&gt;&lt;author&gt;Zhong, Yunshan&lt;/author&gt;&lt;author&gt;Zhang, Zemin&lt;/author&gt;&lt;author&gt;Ren, Xianwen&lt;/author&gt;&lt;/authors&gt;&lt;/contributors&gt;&lt;titles&gt;&lt;title&gt;Spatial transcriptomics deconvolution at single-cell resolution using Redeconve&lt;/title&gt;&lt;secondary-title&gt;Nature Communications&lt;/secondary-title&gt;&lt;/titles&gt;&lt;periodical&gt;&lt;full-title&gt;Nature Communications&lt;/full-title&gt;&lt;abbr-1&gt;Nat Commun&lt;/abbr-1&gt;&lt;/periodical&gt;&lt;pages&gt;7930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37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9B942C7" w14:textId="107DD58A" w:rsidR="007A025E" w:rsidRPr="004F5A1F" w:rsidRDefault="009F59C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inimizes the loss between spatial omics matrices and those constructed from single-cell data using quadratic programming</w:t>
            </w:r>
          </w:p>
        </w:tc>
        <w:tc>
          <w:tcPr>
            <w:tcW w:w="1418" w:type="dxa"/>
            <w:noWrap/>
            <w:vAlign w:val="center"/>
          </w:tcPr>
          <w:p w14:paraId="734382D7" w14:textId="03903B00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deconv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outperforms in resolution, accuracy, sparsity, robustness, and computational speed; Enables deconvolution at single-cell resolution</w:t>
            </w:r>
          </w:p>
        </w:tc>
        <w:tc>
          <w:tcPr>
            <w:tcW w:w="1417" w:type="dxa"/>
            <w:noWrap/>
            <w:vAlign w:val="center"/>
          </w:tcPr>
          <w:p w14:paraId="7FFF54EF" w14:textId="1E43B22F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computational cost</w:t>
            </w:r>
          </w:p>
        </w:tc>
        <w:tc>
          <w:tcPr>
            <w:tcW w:w="1418" w:type="dxa"/>
            <w:noWrap/>
            <w:vAlign w:val="center"/>
          </w:tcPr>
          <w:p w14:paraId="016A4525" w14:textId="0A5147F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identification; Differential gene expression analysis; Co-localization Network</w:t>
            </w:r>
          </w:p>
        </w:tc>
        <w:tc>
          <w:tcPr>
            <w:tcW w:w="992" w:type="dxa"/>
            <w:vAlign w:val="center"/>
          </w:tcPr>
          <w:p w14:paraId="64EB5AB4" w14:textId="4D7F75AF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ZxZhou4150/Redeconve</w:t>
            </w:r>
          </w:p>
        </w:tc>
      </w:tr>
      <w:tr w:rsidR="007A025E" w:rsidRPr="004F5A1F" w14:paraId="128FB316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430F705" w14:textId="6903B1D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158165E4" w14:textId="4E6302B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TROFIT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Singh&lt;/Author&gt;&lt;Year&gt;2023&lt;/Year&gt;&lt;RecNum&gt;1487&lt;/RecNum&gt;&lt;DisplayText&gt;&lt;style face="superscript"&gt;38&lt;/style&gt;&lt;/DisplayText&gt;&lt;record&gt;&lt;rec-number&gt;1487&lt;/rec-number&gt;&lt;foreign-keys&gt;&lt;key app="EN" db-id="xrzx0xxvet2vrfezfr2v00e32sfeafw9z90v" timestamp="1731036836"&gt;1487&lt;/key&gt;&lt;/foreign-keys&gt;&lt;ref-type name="Journal Article"&gt;17&lt;/ref-type&gt;&lt;contributors&gt;&lt;authors&gt;&lt;author&gt;Singh, R.&lt;/author&gt;&lt;author&gt;He, X.&lt;/author&gt;&lt;author&gt;Park, A. K.&lt;/author&gt;&lt;author&gt;Hardison, R. C.&lt;/author&gt;&lt;author&gt;Zhu, X.&lt;/author&gt;&lt;author&gt;Li, Q.&lt;/author&gt;&lt;/authors&gt;&lt;/contributors&gt;&lt;auth-address&gt;The Pennsylvania State University, University Park, PA 16802.&lt;/auth-address&gt;&lt;titles&gt;&lt;title&gt;RETROFIT: Reference-free deconvolution of cell-type mixtures in spatial transcriptomics&lt;/title&gt;&lt;secondary-title&gt;bioRxiv&lt;/secondary-title&gt;&lt;/titles&gt;&lt;periodical&gt;&lt;full-title&gt;bioRxiv&lt;/full-title&gt;&lt;/periodical&gt;&lt;edition&gt;20230609&lt;/edition&gt;&lt;dates&gt;&lt;year&gt;2023&lt;/year&gt;&lt;pub-dates&gt;&lt;date&gt;Jun 9&lt;/date&gt;&lt;/pub-dates&gt;&lt;/dates&gt;&lt;isbn&gt;2692-8205&lt;/isbn&gt;&lt;accession-num&gt;37333291&lt;/accession-num&gt;&lt;urls&gt;&lt;/urls&gt;&lt;custom2&gt;PMC10274808&lt;/custom2&gt;&lt;electronic-resource-num&gt;10.1101/2023.06.07.544126&lt;/electronic-resource-num&gt;&lt;remote-database-provider&gt;NLM&lt;/remote-database-provider&gt;&lt;language&gt;eng&lt;/language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38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02EA509" w14:textId="300E61D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3B2868" w:rsidRPr="004F5A1F">
              <w:rPr>
                <w:rFonts w:ascii="Times New Roman" w:hAnsi="Times New Roman" w:cs="Times New Roman"/>
                <w:sz w:val="10"/>
                <w:szCs w:val="10"/>
              </w:rPr>
              <w:t>patial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ene expression is modeled with L components (NMF)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，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each component is annotated with cell types based on correlations with prior cell-type gene expression</w:t>
            </w:r>
          </w:p>
        </w:tc>
        <w:tc>
          <w:tcPr>
            <w:tcW w:w="1418" w:type="dxa"/>
            <w:noWrap/>
            <w:vAlign w:val="center"/>
          </w:tcPr>
          <w:p w14:paraId="387E0F81" w14:textId="4C6FA045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ference-free desig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；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ccurate cell-type-specific gene expression estimat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；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llows for flexible updates to cell-type annotations without re-running Broad applicability in disease research</w:t>
            </w:r>
          </w:p>
        </w:tc>
        <w:tc>
          <w:tcPr>
            <w:tcW w:w="1417" w:type="dxa"/>
            <w:noWrap/>
            <w:vAlign w:val="center"/>
          </w:tcPr>
          <w:p w14:paraId="57259B68" w14:textId="3271EF95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ack of spatial awareness; RETROFIT simplifies modeling by omitting spatial correlations</w:t>
            </w:r>
          </w:p>
        </w:tc>
        <w:tc>
          <w:tcPr>
            <w:tcW w:w="1418" w:type="dxa"/>
            <w:noWrap/>
            <w:vAlign w:val="center"/>
          </w:tcPr>
          <w:p w14:paraId="58C7D2ED" w14:textId="4159F44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</w:t>
            </w:r>
            <w:r w:rsidR="00BA26C3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ell-type-specific marker gene; Cell-type mapping;</w:t>
            </w:r>
          </w:p>
        </w:tc>
        <w:tc>
          <w:tcPr>
            <w:tcW w:w="992" w:type="dxa"/>
            <w:vAlign w:val="center"/>
          </w:tcPr>
          <w:p w14:paraId="04F3A864" w14:textId="35677CEF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bioconductor.org/packages/release/bioc/html/retrofit.html</w:t>
            </w:r>
          </w:p>
        </w:tc>
      </w:tr>
      <w:tr w:rsidR="007A025E" w:rsidRPr="004F5A1F" w14:paraId="57B7032E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744B6B8" w14:textId="58EF245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62228A9B" w14:textId="0846BB60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cProjection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Johansen&lt;/Author&gt;&lt;Year&gt;2023&lt;/Year&gt;&lt;RecNum&gt;1488&lt;/RecNum&gt;&lt;DisplayText&gt;&lt;style face="superscript"&gt;39&lt;/style&gt;&lt;/DisplayText&gt;&lt;record&gt;&lt;rec-number&gt;1488&lt;/rec-number&gt;&lt;foreign-keys&gt;&lt;key app="EN" db-id="xrzx0xxvet2vrfezfr2v00e32sfeafw9z90v" timestamp="1731037122"&gt;1488&lt;/key&gt;&lt;/foreign-keys&gt;&lt;ref-type name="Journal Article"&gt;17&lt;/ref-type&gt;&lt;contributors&gt;&lt;authors&gt;&lt;author&gt;Johansen, Nelson&lt;/author&gt;&lt;author&gt;Hu, Hongru&lt;/author&gt;&lt;author&gt;Quon, Gerald&lt;/author&gt;&lt;/authors&gt;&lt;/contributors&gt;&lt;titles&gt;&lt;title&gt;Projecting RNA measurements onto single cell atlases to extract cell type-specific expression profiles using scProjection&lt;/title&gt;&lt;secondary-title&gt;Nature Communications&lt;/secondary-title&gt;&lt;/titles&gt;&lt;periodical&gt;&lt;full-title&gt;Nature Communications&lt;/full-title&gt;&lt;abbr-1&gt;Nat Commun&lt;/abbr-1&gt;&lt;/periodical&gt;&lt;pages&gt;5192&lt;/pages&gt;&lt;volume&gt;14&lt;/volume&gt;&lt;number&gt;1&lt;/number&gt;&lt;dates&gt;&lt;year&gt;2023&lt;/year&gt;&lt;pub-dates&gt;&lt;date&gt;2023/08/25&lt;/date&gt;&lt;/pub-dates&gt;&lt;/dates&gt;&lt;isbn&gt;2041-1723&lt;/isbn&gt;&lt;urls&gt;&lt;related-urls&gt;&lt;url&gt;https://doi.org/10.1038/s41467-023-40744-6&lt;/url&gt;&lt;/related-urls&gt;&lt;/urls&gt;&lt;electronic-resource-num&gt;10.1038/s41467-023-40744-6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39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622C4D60" w14:textId="1FC3BB51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rain</w:t>
            </w:r>
            <w:r w:rsidR="00CC499D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VAEs for each reference cell type, map</w:t>
            </w:r>
            <w:r w:rsidR="00CC499D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T spot expressions, and use</w:t>
            </w:r>
            <w:r w:rsidR="00CC499D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linear regression to estimate cell type proportions.</w:t>
            </w:r>
          </w:p>
        </w:tc>
        <w:tc>
          <w:tcPr>
            <w:tcW w:w="1418" w:type="dxa"/>
            <w:noWrap/>
            <w:vAlign w:val="center"/>
          </w:tcPr>
          <w:p w14:paraId="58A13962" w14:textId="3EFC95E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nhance</w:t>
            </w:r>
            <w:r w:rsidR="00F37A85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ene expression resolution; Distinguish</w:t>
            </w:r>
            <w:r w:rsidR="00C52B67" w:rsidRPr="004F5A1F">
              <w:rPr>
                <w:rFonts w:ascii="Times New Roman" w:hAnsi="Times New Roman" w:cs="Times New Roman"/>
                <w:sz w:val="10"/>
                <w:szCs w:val="10"/>
              </w:rPr>
              <w:t>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ntra-cell type variation; </w:t>
            </w:r>
            <w:r w:rsidR="005175B3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ccommodates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are cell types</w:t>
            </w:r>
          </w:p>
        </w:tc>
        <w:tc>
          <w:tcPr>
            <w:tcW w:w="1417" w:type="dxa"/>
            <w:noWrap/>
            <w:vAlign w:val="center"/>
          </w:tcPr>
          <w:p w14:paraId="3C2358D1" w14:textId="2BDECC43" w:rsidR="007A025E" w:rsidRPr="004F5A1F" w:rsidRDefault="00D4385E" w:rsidP="00F97C61">
            <w:pPr>
              <w:pStyle w:val="NormalWeb"/>
              <w:rPr>
                <w:rFonts w:eastAsiaTheme="minorEastAsia"/>
                <w:kern w:val="2"/>
                <w:sz w:val="10"/>
                <w:szCs w:val="10"/>
                <w:lang w:val="en-US"/>
              </w:rPr>
            </w:pPr>
            <w:r w:rsidRPr="004F5A1F">
              <w:rPr>
                <w:rFonts w:eastAsiaTheme="minorEastAsia"/>
                <w:kern w:val="2"/>
                <w:sz w:val="10"/>
                <w:szCs w:val="10"/>
                <w:lang w:val="en-US"/>
              </w:rPr>
              <w:t>Limited applicability without suitable atlases and requires careful experimental design</w:t>
            </w:r>
          </w:p>
        </w:tc>
        <w:tc>
          <w:tcPr>
            <w:tcW w:w="1418" w:type="dxa"/>
            <w:noWrap/>
            <w:vAlign w:val="center"/>
          </w:tcPr>
          <w:p w14:paraId="33131933" w14:textId="0A8C6F96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Detection of spatial gene expression patterns; Gene expression imputation; Separation of RNA contributions; Cell-cell and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gene-gene network analysis</w:t>
            </w:r>
          </w:p>
        </w:tc>
        <w:tc>
          <w:tcPr>
            <w:tcW w:w="992" w:type="dxa"/>
            <w:vAlign w:val="center"/>
          </w:tcPr>
          <w:p w14:paraId="7EBA9A1B" w14:textId="48A1749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https://github.com/quon-titative-biology/scProjection</w:t>
            </w:r>
          </w:p>
        </w:tc>
      </w:tr>
      <w:tr w:rsidR="007A025E" w:rsidRPr="004F5A1F" w14:paraId="5A7634AA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1DEE81E" w14:textId="5D6AC2F0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F7BBE6A" w14:textId="605C482D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PADE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Lu&lt;/Author&gt;&lt;Year&gt;2024&lt;/Year&gt;&lt;RecNum&gt;1489&lt;/RecNum&gt;&lt;DisplayText&gt;&lt;style face="superscript"&gt;40&lt;/style&gt;&lt;/DisplayText&gt;&lt;record&gt;&lt;rec-number&gt;1489&lt;/rec-number&gt;&lt;foreign-keys&gt;&lt;key app="EN" db-id="xrzx0xxvet2vrfezfr2v00e32sfeafw9z90v" timestamp="1731037353"&gt;1489&lt;/key&gt;&lt;/foreign-keys&gt;&lt;ref-type name="Journal Article"&gt;17&lt;/ref-type&gt;&lt;contributors&gt;&lt;authors&gt;&lt;author&gt;Lu, Yingying&lt;/author&gt;&lt;author&gt;Chen, Qin M.&lt;/author&gt;&lt;author&gt;An, Lingling&lt;/author&gt;&lt;/authors&gt;&lt;/contributors&gt;&lt;titles&gt;&lt;title&gt;SPADE: spatial deconvolution for domain specific cell-type estimation&lt;/title&gt;&lt;secondary-title&gt;Communications Biology&lt;/secondary-title&gt;&lt;/titles&gt;&lt;periodical&gt;&lt;full-title&gt;Communications biology&lt;/full-title&gt;&lt;/periodical&gt;&lt;pages&gt;469&lt;/pages&gt;&lt;volume&gt;7&lt;/volume&gt;&lt;number&gt;1&lt;/number&gt;&lt;dates&gt;&lt;year&gt;2024&lt;/year&gt;&lt;pub-dates&gt;&lt;date&gt;2024/04/17&lt;/date&gt;&lt;/pub-dates&gt;&lt;/dates&gt;&lt;isbn&gt;2399-3642&lt;/isbn&gt;&lt;urls&gt;&lt;related-urls&gt;&lt;url&gt;https://doi.org/10.1038/s42003-024-06172-y&lt;/url&gt;&lt;/related-urls&gt;&lt;/urls&gt;&lt;electronic-resource-num&gt;10.1038/s42003-024-06172-y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40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9449132" w14:textId="76FB892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</w:t>
            </w:r>
            <w:r w:rsidR="00A07390" w:rsidRPr="004F5A1F">
              <w:rPr>
                <w:rFonts w:ascii="Times New Roman" w:hAnsi="Times New Roman" w:cs="Times New Roman"/>
                <w:sz w:val="10"/>
                <w:szCs w:val="10"/>
              </w:rPr>
              <w:t>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omains with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GC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, estimate</w:t>
            </w:r>
            <w:r w:rsidR="009C0E30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he domain cell types via Lasso, and compute</w:t>
            </w:r>
            <w:r w:rsidR="00D20CC8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pot compositions using augmented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agrangia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minimization</w:t>
            </w:r>
          </w:p>
        </w:tc>
        <w:tc>
          <w:tcPr>
            <w:tcW w:w="1418" w:type="dxa"/>
            <w:noWrap/>
            <w:vAlign w:val="center"/>
          </w:tcPr>
          <w:p w14:paraId="7682F6D7" w14:textId="5A84132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consideration; Accurate cell type identification; Insight into developmental processes</w:t>
            </w:r>
          </w:p>
        </w:tc>
        <w:tc>
          <w:tcPr>
            <w:tcW w:w="1417" w:type="dxa"/>
            <w:noWrap/>
            <w:vAlign w:val="center"/>
          </w:tcPr>
          <w:p w14:paraId="1944817B" w14:textId="64866A8D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Constrained by using a single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dataset as the reference</w:t>
            </w:r>
          </w:p>
        </w:tc>
        <w:tc>
          <w:tcPr>
            <w:tcW w:w="1418" w:type="dxa"/>
            <w:noWrap/>
            <w:vAlign w:val="center"/>
          </w:tcPr>
          <w:p w14:paraId="74280A65" w14:textId="2C3D5B0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 type co-localization analysis; Temporal dynamics analysis; Marker gene expression patterns</w:t>
            </w:r>
          </w:p>
        </w:tc>
        <w:tc>
          <w:tcPr>
            <w:tcW w:w="992" w:type="dxa"/>
            <w:vAlign w:val="center"/>
          </w:tcPr>
          <w:p w14:paraId="3F23C62B" w14:textId="48DA470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anlingUA/SPADE</w:t>
            </w:r>
          </w:p>
        </w:tc>
      </w:tr>
      <w:tr w:rsidR="007A025E" w:rsidRPr="004F5A1F" w14:paraId="5319D1E5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FAD0493" w14:textId="50FC5DD1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6B9554DD" w14:textId="2ED6C2D9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patialCTD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Ding&lt;/Author&gt;&lt;Year&gt;2023&lt;/Year&gt;&lt;RecNum&gt;1490&lt;/RecNum&gt;&lt;DisplayText&gt;&lt;style face="superscript"&gt;41&lt;/style&gt;&lt;/DisplayText&gt;&lt;record&gt;&lt;rec-number&gt;1490&lt;/rec-number&gt;&lt;foreign-keys&gt;&lt;key app="EN" db-id="xrzx0xxvet2vrfezfr2v00e32sfeafw9z90v" timestamp="1731037780"&gt;1490&lt;/key&gt;&lt;/foreign-keys&gt;&lt;ref-type name="Journal Article"&gt;17&lt;/ref-type&gt;&lt;contributors&gt;&lt;authors&gt;&lt;author&gt;Ding, Jiayuan&lt;/author&gt;&lt;author&gt;Venegas, Julian&lt;/author&gt;&lt;author&gt;Lu, Qiaolin&lt;/author&gt;&lt;author&gt;Wang, Yixin&lt;/author&gt;&lt;author&gt;Wu, Lidan&lt;/author&gt;&lt;author&gt;Jin, Wei&lt;/author&gt;&lt;author&gt;Wen, Hongzhi&lt;/author&gt;&lt;author&gt;Liu, Renming&lt;/author&gt;&lt;author&gt;Tang, Wenzhuo&lt;/author&gt;&lt;author&gt;Li, Zhaoheng&lt;/author&gt;&lt;/authors&gt;&lt;/contributors&gt;&lt;titles&gt;&lt;title&gt;SpatialCTD: a large-scale TME spatial transcriptomic dataset to evaluate cell type deconvolution for immuno-oncology&lt;/title&gt;&lt;secondary-title&gt;bioRxiv&lt;/secondary-title&gt;&lt;/titles&gt;&lt;periodical&gt;&lt;full-title&gt;bioRxiv&lt;/full-title&gt;&lt;/periodical&gt;&lt;pages&gt;2023.04. 11.536333&lt;/pages&gt;&lt;dates&gt;&lt;year&gt;2023&lt;/year&gt;&lt;/dates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41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5AE59DD7" w14:textId="000955D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uild</w:t>
            </w:r>
            <w:r w:rsidR="009263CC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raphs from spatial distance and gene expression data, and use</w:t>
            </w:r>
            <w:r w:rsidR="001A7353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 graph encoder to predict unlabeled spot cell types</w:t>
            </w:r>
          </w:p>
        </w:tc>
        <w:tc>
          <w:tcPr>
            <w:tcW w:w="1418" w:type="dxa"/>
            <w:noWrap/>
            <w:vAlign w:val="center"/>
          </w:tcPr>
          <w:p w14:paraId="35E52F2D" w14:textId="321F6380" w:rsidR="007A025E" w:rsidRPr="004F5A1F" w:rsidRDefault="00CA0BF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 Graph Neural Network-based approach that does not rely on single-cell RNA-seq data and can adapt to different spot sizes</w:t>
            </w:r>
          </w:p>
        </w:tc>
        <w:tc>
          <w:tcPr>
            <w:tcW w:w="1417" w:type="dxa"/>
            <w:noWrap/>
            <w:vAlign w:val="center"/>
          </w:tcPr>
          <w:p w14:paraId="344FA4AB" w14:textId="00D17BE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ack of single-cell resolution ST data integration</w:t>
            </w:r>
          </w:p>
        </w:tc>
        <w:tc>
          <w:tcPr>
            <w:tcW w:w="1418" w:type="dxa"/>
            <w:noWrap/>
            <w:vAlign w:val="center"/>
          </w:tcPr>
          <w:p w14:paraId="6E6D0D5C" w14:textId="790C6DA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analysis of resolution enhanced gene expression; Tumor-immune interactions analysis</w:t>
            </w:r>
          </w:p>
        </w:tc>
        <w:tc>
          <w:tcPr>
            <w:tcW w:w="992" w:type="dxa"/>
            <w:vAlign w:val="center"/>
          </w:tcPr>
          <w:p w14:paraId="68A66912" w14:textId="6CD7139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omicsml.github.io/SpatialCTD/</w:t>
            </w:r>
          </w:p>
        </w:tc>
      </w:tr>
      <w:tr w:rsidR="007A025E" w:rsidRPr="004F5A1F" w14:paraId="667C90DA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613BEB0" w14:textId="4AAAA9E1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E872F5F" w14:textId="2702EABA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patialPrompt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Swain&lt;/Author&gt;&lt;Year&gt;2024&lt;/Year&gt;&lt;RecNum&gt;1491&lt;/RecNum&gt;&lt;DisplayText&gt;&lt;style face="superscript"&gt;42&lt;/style&gt;&lt;/DisplayText&gt;&lt;record&gt;&lt;rec-number&gt;1491&lt;/rec-number&gt;&lt;foreign-keys&gt;&lt;key app="EN" db-id="xrzx0xxvet2vrfezfr2v00e32sfeafw9z90v" timestamp="1731037827"&gt;1491&lt;/key&gt;&lt;/foreign-keys&gt;&lt;ref-type name="Journal Article"&gt;17&lt;/ref-type&gt;&lt;contributors&gt;&lt;authors&gt;&lt;author&gt;Swain, Asish Kumar&lt;/author&gt;&lt;author&gt;Pandit, Vrushali&lt;/author&gt;&lt;author&gt;Sharma, Jyoti&lt;/author&gt;&lt;author&gt;Yadav, Pankaj&lt;/author&gt;&lt;/authors&gt;&lt;/contributors&gt;&lt;titles&gt;&lt;title&gt;SpatialPrompt: spatially aware scalable and accurate tool for spot deconvolution and domain identification in spatial transcriptomics&lt;/title&gt;&lt;secondary-title&gt;Communications Biology&lt;/secondary-title&gt;&lt;/titles&gt;&lt;periodical&gt;&lt;full-title&gt;Communications biology&lt;/full-title&gt;&lt;/periodical&gt;&lt;pages&gt;639&lt;/pages&gt;&lt;volume&gt;7&lt;/volume&gt;&lt;number&gt;1&lt;/number&gt;&lt;dates&gt;&lt;year&gt;2024&lt;/year&gt;&lt;/dates&gt;&lt;isbn&gt;2399-3642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42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73310349" w14:textId="51DEF205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stimate</w:t>
            </w:r>
            <w:r w:rsidR="00F04BEB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neighboring spot influence with non-negative ridge regression, then use</w:t>
            </w:r>
            <w:r w:rsidR="003E3BA9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KNN to predict cell type composition from simulated spatial data</w:t>
            </w:r>
          </w:p>
        </w:tc>
        <w:tc>
          <w:tcPr>
            <w:tcW w:w="1418" w:type="dxa"/>
            <w:noWrap/>
            <w:vAlign w:val="center"/>
          </w:tcPr>
          <w:p w14:paraId="3A57F511" w14:textId="5835C7C2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speed; Robust performance across references; Integrate</w:t>
            </w:r>
            <w:r w:rsidR="00B90F05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multiple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references effectively</w:t>
            </w:r>
          </w:p>
        </w:tc>
        <w:tc>
          <w:tcPr>
            <w:tcW w:w="1417" w:type="dxa"/>
            <w:noWrap/>
            <w:vAlign w:val="center"/>
          </w:tcPr>
          <w:p w14:paraId="5B615614" w14:textId="5B32CE48" w:rsidR="007A025E" w:rsidRPr="004F5A1F" w:rsidRDefault="009A3B47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pends on reference quality, requires cell-type annotation, and necessitates careful adjustment of the number of neighbors</w:t>
            </w:r>
          </w:p>
        </w:tc>
        <w:tc>
          <w:tcPr>
            <w:tcW w:w="1418" w:type="dxa"/>
            <w:noWrap/>
            <w:vAlign w:val="center"/>
          </w:tcPr>
          <w:p w14:paraId="4030335A" w14:textId="3BA6429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 domain identification; Integration with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data; Microenvironment analysis</w:t>
            </w:r>
          </w:p>
        </w:tc>
        <w:tc>
          <w:tcPr>
            <w:tcW w:w="992" w:type="dxa"/>
            <w:vAlign w:val="center"/>
          </w:tcPr>
          <w:p w14:paraId="142EE7BA" w14:textId="74556123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swainasish/SpatialPrompt.</w:t>
            </w:r>
          </w:p>
        </w:tc>
      </w:tr>
      <w:tr w:rsidR="007A025E" w:rsidRPr="004F5A1F" w14:paraId="280349B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EECECDE" w14:textId="3C88A12C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247C8A8" w14:textId="587FBB9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TdGCN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Li&lt;/Author&gt;&lt;Year&gt;2023&lt;/Year&gt;&lt;RecNum&gt;1492&lt;/RecNum&gt;&lt;DisplayText&gt;&lt;style face="superscript"&gt;43&lt;/style&gt;&lt;/DisplayText&gt;&lt;record&gt;&lt;rec-number&gt;1492&lt;/rec-number&gt;&lt;foreign-keys&gt;&lt;key app="EN" db-id="xrzx0xxvet2vrfezfr2v00e32sfeafw9z90v" timestamp="1731037917"&gt;1492&lt;/key&gt;&lt;/foreign-keys&gt;&lt;ref-type name="Journal Article"&gt;17&lt;/ref-type&gt;&lt;contributors&gt;&lt;authors&gt;&lt;author&gt;Li, Yawei&lt;/author&gt;&lt;author&gt;Luo, Yuan&lt;/author&gt;&lt;/authors&gt;&lt;/contributors&gt;&lt;titles&gt;&lt;title&gt;Spatial transcriptomic cell-type deconvolution using graph neural networks&lt;/title&gt;&lt;secondary-title&gt;bioRxiv&lt;/secondary-title&gt;&lt;/titles&gt;&lt;periodical&gt;&lt;full-title&gt;bioRxiv&lt;/full-title&gt;&lt;/periodical&gt;&lt;dates&gt;&lt;year&gt;2023&lt;/year&gt;&lt;/dates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43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06E99DDE" w14:textId="591E3270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uild</w:t>
            </w:r>
            <w:r w:rsidR="00623BA7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 link-graph between pseudo-ST and real ST data using MNN, then </w:t>
            </w:r>
            <w:r w:rsidR="00CE60A3" w:rsidRPr="004F5A1F">
              <w:rPr>
                <w:rFonts w:ascii="Times New Roman" w:hAnsi="Times New Roman" w:cs="Times New Roman"/>
                <w:sz w:val="10"/>
                <w:szCs w:val="10"/>
              </w:rPr>
              <w:t>appl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 graph convolutional network to predict cell type composition</w:t>
            </w:r>
          </w:p>
        </w:tc>
        <w:tc>
          <w:tcPr>
            <w:tcW w:w="1418" w:type="dxa"/>
            <w:noWrap/>
            <w:vAlign w:val="center"/>
          </w:tcPr>
          <w:p w14:paraId="4B59F00A" w14:textId="6816E51C" w:rsidR="007A025E" w:rsidRPr="004F5A1F" w:rsidRDefault="00CE60A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tegrates spatial structure and is adaptable to different ST platforms</w:t>
            </w:r>
          </w:p>
        </w:tc>
        <w:tc>
          <w:tcPr>
            <w:tcW w:w="1417" w:type="dxa"/>
            <w:noWrap/>
            <w:vAlign w:val="center"/>
          </w:tcPr>
          <w:p w14:paraId="545A97C8" w14:textId="79AA7F8F" w:rsidR="007A025E" w:rsidRPr="004F5A1F" w:rsidRDefault="00ED49B9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xhibits lower predictive accuracy for cell types with lower proportions and depends on the pseudo-spot generation method</w:t>
            </w:r>
          </w:p>
        </w:tc>
        <w:tc>
          <w:tcPr>
            <w:tcW w:w="1418" w:type="dxa"/>
            <w:noWrap/>
            <w:vAlign w:val="center"/>
          </w:tcPr>
          <w:p w14:paraId="327DBFEE" w14:textId="6118A13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 type co-localization analysis; Spatial domain identification; Tumor microenvironment dissection; Developmental tissue analysis</w:t>
            </w:r>
          </w:p>
        </w:tc>
        <w:tc>
          <w:tcPr>
            <w:tcW w:w="992" w:type="dxa"/>
            <w:vAlign w:val="center"/>
          </w:tcPr>
          <w:p w14:paraId="1D38D2FF" w14:textId="08EEAE07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luoyuanlab/stdgcn.</w:t>
            </w:r>
          </w:p>
        </w:tc>
      </w:tr>
      <w:tr w:rsidR="007A025E" w:rsidRPr="004F5A1F" w14:paraId="2A3EDF84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5A1684F" w14:textId="0ED9F9B5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C2B71A5" w14:textId="08392084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TIE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instrText xml:space="preserve"> ADDIN EN.CITE &lt;EndNote&gt;&lt;Cite&gt;&lt;Author&gt;Zhu&lt;/Author&gt;&lt;Year&gt;2024&lt;/Year&gt;&lt;RecNum&gt;1493&lt;/RecNum&gt;&lt;DisplayText&gt;&lt;style face="superscript"&gt;44&lt;/style&gt;&lt;/DisplayText&gt;&lt;record&gt;&lt;rec-number&gt;1493&lt;/rec-number&gt;&lt;foreign-keys&gt;&lt;key app="EN" db-id="xrzx0xxvet2vrfezfr2v00e32sfeafw9z90v" timestamp="1731037958"&gt;1493&lt;/key&gt;&lt;/foreign-keys&gt;&lt;ref-type name="Journal Article"&gt;17&lt;/ref-type&gt;&lt;contributors&gt;&lt;authors&gt;&lt;author&gt;Zhu, Shijia&lt;/author&gt;&lt;author&gt;Kubota, Naoto&lt;/author&gt;&lt;author&gt;Wang, Shidan&lt;/author&gt;&lt;author&gt;Wang, Tao&lt;/author&gt;&lt;author&gt;Xiao, Guanghua&lt;/author&gt;&lt;author&gt;Hoshida, Yujin&lt;/author&gt;&lt;/authors&gt;&lt;/contributors&gt;&lt;titles&gt;&lt;title&gt;STIE: Single-cell level deconvolution, convolution, and clustering in in situ capturing-based spatial transcriptomics&lt;/title&gt;&lt;secondary-title&gt;Nature Communications&lt;/secondary-title&gt;&lt;/titles&gt;&lt;periodical&gt;&lt;full-title&gt;Nature Communications&lt;/full-title&gt;&lt;abbr-1&gt;Nat Commun&lt;/abbr-1&gt;&lt;/periodical&gt;&lt;pages&gt;7559&lt;/pages&gt;&lt;volume&gt;15&lt;/volume&gt;&lt;number&gt;1&lt;/number&gt;&lt;dates&gt;&lt;year&gt;2024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color w:val="000000" w:themeColor="text1"/>
                <w:sz w:val="10"/>
                <w:szCs w:val="10"/>
                <w:vertAlign w:val="superscript"/>
              </w:rPr>
              <w:t>44</w:t>
            </w:r>
            <w:r w:rsidRPr="004F5A1F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9B3A3B5" w14:textId="24A3CEF0" w:rsidR="007A025E" w:rsidRPr="004F5A1F" w:rsidRDefault="00D9056D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n EM algorithm optimizes the joint likelihood of gene expression and nuclear morphology, incorporating penalties for discrepancies in proportion estimates</w:t>
            </w:r>
          </w:p>
        </w:tc>
        <w:tc>
          <w:tcPr>
            <w:tcW w:w="1418" w:type="dxa"/>
            <w:noWrap/>
            <w:vAlign w:val="center"/>
          </w:tcPr>
          <w:p w14:paraId="1B9C0549" w14:textId="7FC96772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ingle-cell resolution; improved cell type deconvolution through nuclear morphology integration; reduced colocalization bias</w:t>
            </w:r>
          </w:p>
        </w:tc>
        <w:tc>
          <w:tcPr>
            <w:tcW w:w="1417" w:type="dxa"/>
            <w:noWrap/>
            <w:vAlign w:val="center"/>
          </w:tcPr>
          <w:p w14:paraId="4B8393A4" w14:textId="333F1D8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IE relies on accurate nucleus segmentation and requires further validation across diverse domains</w:t>
            </w:r>
          </w:p>
        </w:tc>
        <w:tc>
          <w:tcPr>
            <w:tcW w:w="1418" w:type="dxa"/>
            <w:noWrap/>
            <w:vAlign w:val="center"/>
          </w:tcPr>
          <w:p w14:paraId="11C3D76B" w14:textId="0831CF6B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identification; Spatial cell-cell interaction analysis; Cell-type colocalization</w:t>
            </w:r>
          </w:p>
        </w:tc>
        <w:tc>
          <w:tcPr>
            <w:tcW w:w="992" w:type="dxa"/>
            <w:vAlign w:val="center"/>
          </w:tcPr>
          <w:p w14:paraId="212BD95F" w14:textId="79EEFCAE" w:rsidR="007A025E" w:rsidRPr="004F5A1F" w:rsidRDefault="007A025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zhushijia/STIE.</w:t>
            </w:r>
          </w:p>
        </w:tc>
      </w:tr>
      <w:tr w:rsidR="00302095" w:rsidRPr="004F5A1F" w14:paraId="5A5C5574" w14:textId="77777777" w:rsidTr="0018788A">
        <w:trPr>
          <w:jc w:val="center"/>
        </w:trPr>
        <w:tc>
          <w:tcPr>
            <w:tcW w:w="709" w:type="dxa"/>
            <w:vMerge w:val="restart"/>
            <w:vAlign w:val="center"/>
          </w:tcPr>
          <w:p w14:paraId="4871343F" w14:textId="55134D1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nference of CCC</w:t>
            </w:r>
          </w:p>
        </w:tc>
        <w:tc>
          <w:tcPr>
            <w:tcW w:w="709" w:type="dxa"/>
            <w:noWrap/>
            <w:vAlign w:val="center"/>
          </w:tcPr>
          <w:p w14:paraId="39EE33D2" w14:textId="72FAA85A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Giotto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Dries&lt;/Author&gt;&lt;Year&gt;2021&lt;/Year&gt;&lt;RecNum&gt;2&lt;/RecNum&gt;&lt;DisplayText&gt;&lt;style face="superscript"&gt;45&lt;/style&gt;&lt;/DisplayText&gt;&lt;record&gt;&lt;rec-number&gt;2&lt;/rec-number&gt;&lt;foreign-keys&gt;&lt;key app="EN" db-id="xdrv5tz5dxdvzxexrw6vw59ur2d5zxp599sr" timestamp="1725975011"&gt;2&lt;/key&gt;&lt;key app="ENWeb" db-id=""&gt;0&lt;/key&gt;&lt;/foreign-keys&gt;&lt;ref-type name="Journal Article"&gt;17&lt;/ref-type&gt;&lt;contributors&gt;&lt;authors&gt;&lt;author&gt;Dries, Ruben&lt;/author&gt;&lt;author&gt;Zhu, Qian&lt;/author&gt;&lt;author&gt;Dong, Rui&lt;/author&gt;&lt;author&gt;Eng, Chee-Huat Linus&lt;/author&gt;&lt;author&gt;Li, Huipeng&lt;/author&gt;&lt;author&gt;Liu, Kan&lt;/author&gt;&lt;author&gt;Fu, Yuntian&lt;/author&gt;&lt;author&gt;Zhao, Tianxiao&lt;/author&gt;&lt;author&gt;Sarkar, Arpan&lt;/author&gt;&lt;author&gt;Bao, Feng&lt;/author&gt;&lt;author&gt;George, Rani E.&lt;/author&gt;&lt;author&gt;Pierson, Nico&lt;/author&gt;&lt;author&gt;Cai, Long&lt;/author&gt;&lt;author&gt;Yuan, Guo-Cheng&lt;/author&gt;&lt;/authors&gt;&lt;/contributors&gt;&lt;titles&gt;&lt;title&gt;Giotto: a toolbox for integrative analysis and visualization of spatial expression data&lt;/title&gt;&lt;secondary-title&gt;Genome Biology&lt;/secondary-title&gt;&lt;/titles&gt;&lt;periodical&gt;&lt;full-title&gt;Genome Biology&lt;/full-title&gt;&lt;/periodical&gt;&lt;volume&gt;22&lt;/volume&gt;&lt;number&gt;1&lt;/number&gt;&lt;dates&gt;&lt;year&gt;2021&lt;/year&gt;&lt;/dates&gt;&lt;isbn&gt;1474-760X&lt;/isbn&gt;&lt;urls&gt;&lt;/urls&gt;&lt;electronic-resource-num&gt;10.1186/s13059-021-02286-2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4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0246DE74" w14:textId="608D016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ethods </w:t>
            </w:r>
            <w:r w:rsidR="00966261" w:rsidRPr="004F5A1F">
              <w:rPr>
                <w:rFonts w:ascii="Times New Roman" w:hAnsi="Times New Roman" w:cs="Times New Roman"/>
                <w:sz w:val="10"/>
                <w:szCs w:val="10"/>
              </w:rPr>
              <w:t>b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sed on </w:t>
            </w:r>
            <w:r w:rsidR="00E7163B" w:rsidRPr="004F5A1F">
              <w:rPr>
                <w:rFonts w:ascii="Times New Roman" w:hAnsi="Times New Roman" w:cs="Times New Roman"/>
                <w:sz w:val="10"/>
                <w:szCs w:val="10"/>
              </w:rPr>
              <w:t>l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gand-</w:t>
            </w:r>
            <w:r w:rsidR="00DC530B" w:rsidRPr="004F5A1F">
              <w:rPr>
                <w:rFonts w:ascii="Times New Roman" w:hAnsi="Times New Roman" w:cs="Times New Roman"/>
                <w:sz w:val="10"/>
                <w:szCs w:val="10"/>
              </w:rPr>
              <w:t>r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ceptor </w:t>
            </w:r>
            <w:r w:rsidR="00FE36CA" w:rsidRPr="004F5A1F">
              <w:rPr>
                <w:rFonts w:ascii="Times New Roman" w:hAnsi="Times New Roman" w:cs="Times New Roman"/>
                <w:sz w:val="10"/>
                <w:szCs w:val="10"/>
              </w:rPr>
              <w:t>database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d </w:t>
            </w:r>
            <w:r w:rsidR="005C6075" w:rsidRPr="004F5A1F">
              <w:rPr>
                <w:rFonts w:ascii="Times New Roman" w:hAnsi="Times New Roman" w:cs="Times New Roman"/>
                <w:sz w:val="10"/>
                <w:szCs w:val="10"/>
              </w:rPr>
              <w:t>r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nk </w:t>
            </w:r>
            <w:r w:rsidR="00874FE8" w:rsidRPr="004F5A1F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sting</w:t>
            </w:r>
          </w:p>
        </w:tc>
        <w:tc>
          <w:tcPr>
            <w:tcW w:w="1418" w:type="dxa"/>
            <w:noWrap/>
            <w:vAlign w:val="center"/>
          </w:tcPr>
          <w:p w14:paraId="73D0AF7A" w14:textId="5FB4819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Versatile data support and integration</w:t>
            </w:r>
          </w:p>
        </w:tc>
        <w:tc>
          <w:tcPr>
            <w:tcW w:w="1417" w:type="dxa"/>
            <w:noWrap/>
            <w:vAlign w:val="center"/>
          </w:tcPr>
          <w:p w14:paraId="27E8C306" w14:textId="770812FA" w:rsidR="00302095" w:rsidRPr="004F5A1F" w:rsidRDefault="00CE1E5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imited to known ligand-receptor pairs and assumes linear models</w:t>
            </w:r>
          </w:p>
        </w:tc>
        <w:tc>
          <w:tcPr>
            <w:tcW w:w="1418" w:type="dxa"/>
            <w:noWrap/>
            <w:vAlign w:val="center"/>
          </w:tcPr>
          <w:p w14:paraId="278E9692" w14:textId="1FD47D1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redict</w:t>
            </w:r>
            <w:r w:rsidR="00D04A0B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op-ranked spatial ligand-receptor pairs; identif</w:t>
            </w:r>
            <w:r w:rsidR="006460EB" w:rsidRPr="004F5A1F">
              <w:rPr>
                <w:rFonts w:ascii="Times New Roman" w:hAnsi="Times New Roman" w:cs="Times New Roman"/>
                <w:sz w:val="10"/>
                <w:szCs w:val="10"/>
              </w:rPr>
              <w:t>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ifferentially expressed genes mediated by CCC</w:t>
            </w:r>
          </w:p>
        </w:tc>
        <w:tc>
          <w:tcPr>
            <w:tcW w:w="992" w:type="dxa"/>
            <w:vAlign w:val="center"/>
          </w:tcPr>
          <w:p w14:paraId="24332D44" w14:textId="22EAA0D3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://www.spatialgiotto.com</w:t>
            </w:r>
          </w:p>
        </w:tc>
      </w:tr>
      <w:tr w:rsidR="00302095" w:rsidRPr="004F5A1F" w14:paraId="5F063309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48F20E1B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913F788" w14:textId="02619EA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Lear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Pham&lt;/Author&gt;&lt;Year&gt;2023&lt;/Year&gt;&lt;RecNum&gt;1482&lt;/RecNum&gt;&lt;DisplayText&gt;&lt;style face="superscript"&gt;5&lt;/style&gt;&lt;/DisplayText&gt;&lt;record&gt;&lt;rec-number&gt;1482&lt;/rec-number&gt;&lt;foreign-keys&gt;&lt;key app="EN" db-id="xrzx0xxvet2vrfezfr2v00e32sfeafw9z90v" timestamp="1730982919"&gt;1482&lt;/key&gt;&lt;/foreign-keys&gt;&lt;ref-type name="Journal Article"&gt;17&lt;/ref-type&gt;&lt;contributors&gt;&lt;authors&gt;&lt;author&gt;Pham, Duy&lt;/author&gt;&lt;author&gt;Tan, Xiao&lt;/author&gt;&lt;author&gt;Balderson, Brad&lt;/author&gt;&lt;author&gt;Xu, Jun&lt;/author&gt;&lt;author&gt;Grice, Laura F&lt;/author&gt;&lt;author&gt;Yoon, Sohye&lt;/author&gt;&lt;author&gt;Willis, Emily F&lt;/author&gt;&lt;author&gt;Tran, Minh&lt;/author&gt;&lt;author&gt;Lam, Pui Yeng&lt;/author&gt;&lt;author&gt;Raghubar, Arti&lt;/author&gt;&lt;/authors&gt;&lt;/contributors&gt;&lt;titles&gt;&lt;title&gt;Robust mapping of spatiotemporal trajectories and cell–cell interactions in healthy and diseased tissues&lt;/title&gt;&lt;secondary-title&gt;Nature communications&lt;/secondary-title&gt;&lt;/titles&gt;&lt;periodical&gt;&lt;full-title&gt;Nature Communications&lt;/full-title&gt;&lt;abbr-1&gt;Nat Commun&lt;/abbr-1&gt;&lt;/periodical&gt;&lt;pages&gt;7739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5E0BC81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0507F03A" w14:textId="457E244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ultiview </w:t>
            </w:r>
            <w:r w:rsidR="001C3B67" w:rsidRPr="004F5A1F">
              <w:rPr>
                <w:rFonts w:ascii="Times New Roman" w:hAnsi="Times New Roman" w:cs="Times New Roman"/>
                <w:sz w:val="10"/>
                <w:szCs w:val="10"/>
              </w:rPr>
              <w:t>i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ntegration; Detection of Interaction Hotspots</w:t>
            </w:r>
          </w:p>
        </w:tc>
        <w:tc>
          <w:tcPr>
            <w:tcW w:w="1417" w:type="dxa"/>
            <w:noWrap/>
            <w:vAlign w:val="center"/>
          </w:tcPr>
          <w:p w14:paraId="1C979AB1" w14:textId="56EC397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imited to </w:t>
            </w:r>
            <w:r w:rsidR="001C3B67" w:rsidRPr="004F5A1F">
              <w:rPr>
                <w:rFonts w:ascii="Times New Roman" w:hAnsi="Times New Roman" w:cs="Times New Roman"/>
                <w:sz w:val="10"/>
                <w:szCs w:val="10"/>
              </w:rPr>
              <w:t>k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nown </w:t>
            </w:r>
            <w:r w:rsidR="001C3B67" w:rsidRPr="004F5A1F">
              <w:rPr>
                <w:rFonts w:ascii="Times New Roman" w:hAnsi="Times New Roman" w:cs="Times New Roman"/>
                <w:sz w:val="10"/>
                <w:szCs w:val="10"/>
              </w:rPr>
              <w:t>l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gand-</w:t>
            </w:r>
            <w:r w:rsidR="004C48BB" w:rsidRPr="004F5A1F">
              <w:rPr>
                <w:rFonts w:ascii="Times New Roman" w:hAnsi="Times New Roman" w:cs="Times New Roman"/>
                <w:sz w:val="10"/>
                <w:szCs w:val="10"/>
              </w:rPr>
              <w:t>r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ceptor </w:t>
            </w:r>
            <w:r w:rsidR="004C48BB" w:rsidRPr="004F5A1F">
              <w:rPr>
                <w:rFonts w:ascii="Times New Roman" w:hAnsi="Times New Roman" w:cs="Times New Roman"/>
                <w:sz w:val="10"/>
                <w:szCs w:val="10"/>
              </w:rPr>
              <w:t>p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irs; </w:t>
            </w:r>
            <w:r w:rsidR="00FF37D8" w:rsidRPr="004F5A1F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ta </w:t>
            </w:r>
            <w:r w:rsidR="00FF37D8" w:rsidRPr="004F5A1F">
              <w:rPr>
                <w:rFonts w:ascii="Times New Roman" w:hAnsi="Times New Roman" w:cs="Times New Roman"/>
                <w:sz w:val="10"/>
                <w:szCs w:val="10"/>
              </w:rPr>
              <w:t>q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uality </w:t>
            </w:r>
            <w:r w:rsidR="002F367C" w:rsidRPr="004F5A1F">
              <w:rPr>
                <w:rFonts w:ascii="Times New Roman" w:hAnsi="Times New Roman" w:cs="Times New Roman"/>
                <w:sz w:val="10"/>
                <w:szCs w:val="10"/>
              </w:rPr>
              <w:t>d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pendency</w:t>
            </w:r>
          </w:p>
        </w:tc>
        <w:tc>
          <w:tcPr>
            <w:tcW w:w="1418" w:type="dxa"/>
            <w:noWrap/>
            <w:vAlign w:val="center"/>
          </w:tcPr>
          <w:p w14:paraId="7F1645EC" w14:textId="61EFA3B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y high-activity cell communication regions</w:t>
            </w:r>
          </w:p>
        </w:tc>
        <w:tc>
          <w:tcPr>
            <w:tcW w:w="992" w:type="dxa"/>
            <w:vAlign w:val="center"/>
          </w:tcPr>
          <w:p w14:paraId="148575D5" w14:textId="1E28882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petersaj/histology)</w:t>
            </w:r>
          </w:p>
        </w:tc>
      </w:tr>
      <w:tr w:rsidR="00302095" w:rsidRPr="004F5A1F" w14:paraId="11E7A486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0D14145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6C1CE35" w14:textId="1CA2998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alk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Shao&lt;/Author&gt;&lt;Year&gt;2022&lt;/Year&gt;&lt;RecNum&gt;4&lt;/RecNum&gt;&lt;DisplayText&gt;&lt;style face="superscript"&gt;46&lt;/style&gt;&lt;/DisplayText&gt;&lt;record&gt;&lt;rec-number&gt;4&lt;/rec-number&gt;&lt;foreign-keys&gt;&lt;key app="EN" db-id="xdrv5tz5dxdvzxexrw6vw59ur2d5zxp599sr" timestamp="1725976430"&gt;4&lt;/key&gt;&lt;key app="ENWeb" db-id=""&gt;0&lt;/key&gt;&lt;/foreign-keys&gt;&lt;ref-type name="Journal Article"&gt;17&lt;/ref-type&gt;&lt;contributors&gt;&lt;authors&gt;&lt;author&gt;Shao, Xin&lt;/author&gt;&lt;author&gt;Li, Chengyu&lt;/author&gt;&lt;author&gt;Yang, Haihong&lt;/author&gt;&lt;author&gt;Lu, Xiaoyan&lt;/author&gt;&lt;author&gt;Liao, Jie&lt;/author&gt;&lt;author&gt;Qian, Jingyang&lt;/author&gt;&lt;author&gt;Wang, Kai&lt;/author&gt;&lt;author&gt;Cheng, Junyun&lt;/author&gt;&lt;author&gt;Yang, Penghui&lt;/author&gt;&lt;author&gt;Chen, Huajun&lt;/author&gt;&lt;author&gt;Xu, Xiao&lt;/author&gt;&lt;author&gt;Fan, Xiaohui&lt;/author&gt;&lt;/authors&gt;&lt;/contributors&gt;&lt;titles&gt;&lt;title&gt;Knowledge-graph-based cell-cell communication inference for spatially resolved transcriptomic data with SpaTalk&lt;/title&gt;&lt;secondary-title&gt;Nature Communications&lt;/secondary-title&gt;&lt;/titles&gt;&lt;periodical&gt;&lt;full-title&gt;Nature Communications&lt;/full-title&gt;&lt;/periodical&gt;&lt;volume&gt;13&lt;/volume&gt;&lt;number&gt;1&lt;/number&gt;&lt;dates&gt;&lt;year&gt;2022&lt;/year&gt;&lt;/dates&gt;&lt;isbn&gt;2041-1723&lt;/isbn&gt;&lt;urls&gt;&lt;/urls&gt;&lt;electronic-resource-num&gt;10.1038/s41467-022-32111-8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46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54108E6F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1A352798" w14:textId="37D235B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ownstream TFs were considered; Inferring CCC at single-cell resolution</w:t>
            </w:r>
          </w:p>
        </w:tc>
        <w:tc>
          <w:tcPr>
            <w:tcW w:w="1417" w:type="dxa"/>
            <w:noWrap/>
            <w:vAlign w:val="center"/>
          </w:tcPr>
          <w:p w14:paraId="043CC1F2" w14:textId="264DFC1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imited to </w:t>
            </w:r>
            <w:r w:rsidR="009F72EE" w:rsidRPr="004F5A1F">
              <w:rPr>
                <w:rFonts w:ascii="Times New Roman" w:hAnsi="Times New Roman" w:cs="Times New Roman"/>
                <w:sz w:val="10"/>
                <w:szCs w:val="10"/>
              </w:rPr>
              <w:t>known ligand-receptor pair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; </w:t>
            </w:r>
            <w:r w:rsidR="00660B40" w:rsidRPr="004F5A1F">
              <w:rPr>
                <w:rFonts w:ascii="Times New Roman" w:hAnsi="Times New Roman" w:cs="Times New Roman"/>
                <w:sz w:val="10"/>
                <w:szCs w:val="10"/>
              </w:rPr>
              <w:t>r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lying on matched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and ST data</w:t>
            </w:r>
          </w:p>
        </w:tc>
        <w:tc>
          <w:tcPr>
            <w:tcW w:w="1418" w:type="dxa"/>
            <w:noWrap/>
            <w:vAlign w:val="center"/>
          </w:tcPr>
          <w:p w14:paraId="29E91E95" w14:textId="60B2C19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composition; Identif</w:t>
            </w:r>
            <w:r w:rsidR="009914A9" w:rsidRPr="004F5A1F">
              <w:rPr>
                <w:rFonts w:ascii="Times New Roman" w:hAnsi="Times New Roman" w:cs="Times New Roman"/>
                <w:sz w:val="10"/>
                <w:szCs w:val="10"/>
              </w:rPr>
              <w:t>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ctive downstream TF</w:t>
            </w:r>
          </w:p>
        </w:tc>
        <w:tc>
          <w:tcPr>
            <w:tcW w:w="992" w:type="dxa"/>
            <w:vAlign w:val="center"/>
          </w:tcPr>
          <w:p w14:paraId="6F470069" w14:textId="13FC47A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ZJUFanLab/SpaTalk</w:t>
            </w:r>
          </w:p>
        </w:tc>
      </w:tr>
      <w:tr w:rsidR="00302095" w:rsidRPr="004F5A1F" w14:paraId="19FD1A6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14E899D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D020AC1" w14:textId="61D2CCB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ellChat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V2</w:t>
            </w:r>
            <w:r w:rsidR="005701F3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5701F3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Jin&lt;/Author&gt;&lt;Year&gt;2023&lt;/Year&gt;&lt;RecNum&gt;1494&lt;/RecNum&gt;&lt;DisplayText&gt;&lt;style face="superscript"&gt;47&lt;/style&gt;&lt;/DisplayText&gt;&lt;record&gt;&lt;rec-number&gt;1494&lt;/rec-number&gt;&lt;foreign-keys&gt;&lt;key app="EN" db-id="xrzx0xxvet2vrfezfr2v00e32sfeafw9z90v" timestamp="1731038050"&gt;1494&lt;/key&gt;&lt;/foreign-keys&gt;&lt;ref-type name="Journal Article"&gt;17&lt;/ref-type&gt;&lt;contributors&gt;&lt;authors&gt;&lt;author&gt;Jin, Suoqin&lt;/author&gt;&lt;author&gt;Plikus, Maksim V&lt;/author&gt;&lt;author&gt;Nie, Qing&lt;/author&gt;&lt;/authors&gt;&lt;/contributors&gt;&lt;titles&gt;&lt;title&gt;CellChat for systematic analysis of cell-cell communication from single-cell and spatially resolved transcriptomics&lt;/title&gt;&lt;secondary-title&gt;BioRxiv&lt;/secondary-title&gt;&lt;/titles&gt;&lt;periodical&gt;&lt;full-title&gt;bioRxiv&lt;/full-title&gt;&lt;/periodical&gt;&lt;pages&gt;2023.11. 05.565674&lt;/pages&gt;&lt;dates&gt;&lt;year&gt;2023&lt;/year&gt;&lt;/dates&gt;&lt;urls&gt;&lt;/urls&gt;&lt;/record&gt;&lt;/Cite&gt;&lt;/EndNote&gt;</w:instrText>
            </w:r>
            <w:r w:rsidR="005701F3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5701F3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47</w:t>
            </w:r>
            <w:r w:rsidR="005701F3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1263513D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1663429D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corporating the core interaction between ligands and receptors with multi-subunit</w:t>
            </w:r>
          </w:p>
          <w:p w14:paraId="07305606" w14:textId="78FF3D0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ructure along with modulation by cofactors</w:t>
            </w:r>
          </w:p>
        </w:tc>
        <w:tc>
          <w:tcPr>
            <w:tcW w:w="1417" w:type="dxa"/>
            <w:noWrap/>
            <w:vAlign w:val="center"/>
          </w:tcPr>
          <w:p w14:paraId="6460D4E2" w14:textId="7AB340AF" w:rsidR="00302095" w:rsidRPr="004F5A1F" w:rsidRDefault="00C05E2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imited to known ligand-receptor pairs, with cross-condition analysis primarily restricted to pairwise comparisons</w:t>
            </w:r>
          </w:p>
        </w:tc>
        <w:tc>
          <w:tcPr>
            <w:tcW w:w="1418" w:type="dxa"/>
            <w:noWrap/>
            <w:vAlign w:val="center"/>
          </w:tcPr>
          <w:p w14:paraId="71D3BE7C" w14:textId="1866E68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</w:t>
            </w:r>
            <w:r w:rsidR="004B1AA2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d </w:t>
            </w:r>
            <w:r w:rsidR="00D821E0" w:rsidRPr="004F5A1F">
              <w:rPr>
                <w:rFonts w:ascii="Times New Roman" w:hAnsi="Times New Roman" w:cs="Times New Roman"/>
                <w:sz w:val="10"/>
                <w:szCs w:val="10"/>
              </w:rPr>
              <w:t>analyze</w:t>
            </w:r>
            <w:r w:rsidR="004B1AA2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ntercellular communication network</w:t>
            </w:r>
          </w:p>
        </w:tc>
        <w:tc>
          <w:tcPr>
            <w:tcW w:w="992" w:type="dxa"/>
            <w:vAlign w:val="center"/>
          </w:tcPr>
          <w:p w14:paraId="633F99D3" w14:textId="505521A3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jinworks/CellChat).</w:t>
            </w:r>
          </w:p>
        </w:tc>
      </w:tr>
      <w:tr w:rsidR="00302095" w:rsidRPr="004F5A1F" w14:paraId="0D97B624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ACAF5E5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77481D0B" w14:textId="1D59E65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DM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Li&lt;/Author&gt;&lt;Year&gt;2023&lt;/Year&gt;&lt;RecNum&gt;6&lt;/RecNum&gt;&lt;DisplayText&gt;&lt;style face="superscript"&gt;48&lt;/style&gt;&lt;/DisplayText&gt;&lt;record&gt;&lt;rec-number&gt;6&lt;/rec-number&gt;&lt;foreign-keys&gt;&lt;key app="EN" db-id="xdrv5tz5dxdvzxexrw6vw59ur2d5zxp599sr" timestamp="1725978702"&gt;6&lt;/key&gt;&lt;key app="ENWeb" db-id=""&gt;0&lt;/key&gt;&lt;/foreign-keys&gt;&lt;ref-type name="Journal Article"&gt;17&lt;/ref-type&gt;&lt;contributors&gt;&lt;authors&gt;&lt;author&gt;Li, Zhuoxuan&lt;/author&gt;&lt;author&gt;Wang, Tianjie&lt;/author&gt;&lt;author&gt;Liu, Pentao&lt;/author&gt;&lt;author&gt;Huang, Yuanhua&lt;/author&gt;&lt;/authors&gt;&lt;/contributors&gt;&lt;titles&gt;&lt;title&gt;SpatialDM for rapid identification of spatially co-expressed ligand–receptor and revealing cell–cell communication patterns&lt;/title&gt;&lt;secondary-title&gt;Nature Communications&lt;/secondary-title&gt;&lt;/titles&gt;&lt;periodical&gt;&lt;full-title&gt;Nature Communications&lt;/full-title&gt;&lt;/periodical&gt;&lt;volume&gt;14&lt;/volume&gt;&lt;number&gt;1&lt;/number&gt;&lt;dates&gt;&lt;year&gt;2023&lt;/year&gt;&lt;/dates&gt;&lt;isbn&gt;2041-1723&lt;/isbn&gt;&lt;urls&gt;&lt;/urls&gt;&lt;electronic-resource-num&gt;10.1038/s41467-023-39608-w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48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248F1A72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20F64D06" w14:textId="72D6088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Both global and local CCC were considered; Scalable to big dataset</w:t>
            </w:r>
          </w:p>
        </w:tc>
        <w:tc>
          <w:tcPr>
            <w:tcW w:w="1417" w:type="dxa"/>
            <w:noWrap/>
            <w:vAlign w:val="center"/>
          </w:tcPr>
          <w:p w14:paraId="47DFA8D5" w14:textId="05EF184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imited to </w:t>
            </w:r>
            <w:r w:rsidR="00DC683F" w:rsidRPr="004F5A1F">
              <w:rPr>
                <w:rFonts w:ascii="Times New Roman" w:hAnsi="Times New Roman" w:cs="Times New Roman"/>
                <w:sz w:val="10"/>
                <w:szCs w:val="10"/>
              </w:rPr>
              <w:t>known ligand-receptor pair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; The</w:t>
            </w:r>
          </w:p>
          <w:p w14:paraId="6A5CD888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tection of differential communicating LR pairs between conditions</w:t>
            </w:r>
          </w:p>
          <w:p w14:paraId="23F5AF35" w14:textId="06EBBB7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s challenging</w:t>
            </w:r>
          </w:p>
        </w:tc>
        <w:tc>
          <w:tcPr>
            <w:tcW w:w="1418" w:type="dxa"/>
            <w:noWrap/>
            <w:vAlign w:val="center"/>
          </w:tcPr>
          <w:p w14:paraId="234F376F" w14:textId="0F0C5DC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election of interaction </w:t>
            </w:r>
            <w:r w:rsidR="0054035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ligand-receptor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airs; Interaction pattern clustering; Pathway enrichment; Differential analysis</w:t>
            </w:r>
          </w:p>
        </w:tc>
        <w:tc>
          <w:tcPr>
            <w:tcW w:w="992" w:type="dxa"/>
            <w:vAlign w:val="center"/>
          </w:tcPr>
          <w:p w14:paraId="310E5320" w14:textId="6CF859DB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StatBiomed/SpatialDM</w:t>
            </w:r>
          </w:p>
        </w:tc>
      </w:tr>
      <w:tr w:rsidR="00302095" w:rsidRPr="004F5A1F" w14:paraId="7FFD0306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48E93B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5CC5A47A" w14:textId="3C6D3D9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GCN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Yuan&lt;/Author&gt;&lt;Year&gt;2020&lt;/Year&gt;&lt;RecNum&gt;7&lt;/RecNum&gt;&lt;DisplayText&gt;&lt;style face="superscript"&gt;49&lt;/style&gt;&lt;/DisplayText&gt;&lt;record&gt;&lt;rec-number&gt;7&lt;/rec-number&gt;&lt;foreign-keys&gt;&lt;key app="EN" db-id="xdrv5tz5dxdvzxexrw6vw59ur2d5zxp599sr" timestamp="1725979066"&gt;7&lt;/key&gt;&lt;key app="ENWeb" db-id=""&gt;0&lt;/key&gt;&lt;/foreign-keys&gt;&lt;ref-type name="Journal Article"&gt;17&lt;/ref-type&gt;&lt;contributors&gt;&lt;authors&gt;&lt;author&gt;Yuan, Ye&lt;/author&gt;&lt;author&gt;Bar-Joseph, Ziv&lt;/author&gt;&lt;/authors&gt;&lt;/contributors&gt;&lt;titles&gt;&lt;title&gt;GCNG: graph convolutional networks for inferring gene interaction from spatial transcriptomics data&lt;/title&gt;&lt;secondary-title&gt;Genome Biology&lt;/secondary-title&gt;&lt;/titles&gt;&lt;periodical&gt;&lt;full-title&gt;Genome Biology&lt;/full-title&gt;&lt;/periodical&gt;&lt;volume&gt;21&lt;/volume&gt;&lt;number&gt;1&lt;/number&gt;&lt;dates&gt;&lt;year&gt;2020&lt;/year&gt;&lt;/dates&gt;&lt;isbn&gt;1474-760X&lt;/isbn&gt;&lt;urls&gt;&lt;/urls&gt;&lt;electronic-resource-num&gt;10.1186/s13059-020-02214-w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49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2543C3B9" w14:textId="6F9AA55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ethods </w:t>
            </w:r>
            <w:r w:rsidR="00A57FF2" w:rsidRPr="004F5A1F">
              <w:rPr>
                <w:rFonts w:ascii="Times New Roman" w:hAnsi="Times New Roman" w:cs="Times New Roman"/>
                <w:sz w:val="10"/>
                <w:szCs w:val="10"/>
              </w:rPr>
              <w:t>u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ilizing </w:t>
            </w:r>
            <w:r w:rsidR="00B25E35" w:rsidRPr="004F5A1F">
              <w:rPr>
                <w:rFonts w:ascii="Times New Roman" w:hAnsi="Times New Roman" w:cs="Times New Roman"/>
                <w:sz w:val="10"/>
                <w:szCs w:val="10"/>
              </w:rPr>
              <w:t>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raph </w:t>
            </w:r>
            <w:r w:rsidR="003E0469" w:rsidRPr="004F5A1F">
              <w:rPr>
                <w:rFonts w:ascii="Times New Roman" w:hAnsi="Times New Roman" w:cs="Times New Roman"/>
                <w:sz w:val="10"/>
                <w:szCs w:val="10"/>
              </w:rPr>
              <w:t>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ural </w:t>
            </w:r>
            <w:r w:rsidR="00A31AEA" w:rsidRPr="004F5A1F">
              <w:rPr>
                <w:rFonts w:ascii="Times New Roman" w:hAnsi="Times New Roman" w:cs="Times New Roman"/>
                <w:sz w:val="10"/>
                <w:szCs w:val="10"/>
              </w:rPr>
              <w:t>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tworks</w:t>
            </w:r>
          </w:p>
        </w:tc>
        <w:tc>
          <w:tcPr>
            <w:tcW w:w="1418" w:type="dxa"/>
            <w:noWrap/>
            <w:vAlign w:val="center"/>
          </w:tcPr>
          <w:p w14:paraId="33B85D29" w14:textId="1811A64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n predict novel spatial interaction gene pairs</w:t>
            </w:r>
          </w:p>
        </w:tc>
        <w:tc>
          <w:tcPr>
            <w:tcW w:w="1417" w:type="dxa"/>
            <w:noWrap/>
            <w:vAlign w:val="center"/>
          </w:tcPr>
          <w:p w14:paraId="42DAB647" w14:textId="58DD26B3" w:rsidR="00302095" w:rsidRPr="004F5A1F" w:rsidRDefault="00EB19AC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ore dependent on graph structure and lacks focus on specific cell types</w:t>
            </w:r>
          </w:p>
        </w:tc>
        <w:tc>
          <w:tcPr>
            <w:tcW w:w="1418" w:type="dxa"/>
            <w:noWrap/>
            <w:vAlign w:val="center"/>
          </w:tcPr>
          <w:p w14:paraId="5B8F871A" w14:textId="21A205E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</w:t>
            </w:r>
            <w:r w:rsidR="00214390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he direction of extracellular ligand-receptor interactions; Functional gene assignment</w:t>
            </w:r>
          </w:p>
        </w:tc>
        <w:tc>
          <w:tcPr>
            <w:tcW w:w="992" w:type="dxa"/>
            <w:vAlign w:val="center"/>
          </w:tcPr>
          <w:p w14:paraId="2C3ECAF6" w14:textId="0E9C192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xiaoyeye/GCNG</w:t>
            </w:r>
          </w:p>
        </w:tc>
      </w:tr>
      <w:tr w:rsidR="00302095" w:rsidRPr="004F5A1F" w14:paraId="383BBE48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FF21AE4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5FEAB45" w14:textId="1E8203BB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oloNet</w:t>
            </w:r>
            <w:r w:rsidR="009A0098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9A0098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Li&lt;/Author&gt;&lt;Year&gt;2023&lt;/Year&gt;&lt;RecNum&gt;1495&lt;/RecNum&gt;&lt;DisplayText&gt;&lt;style face="superscript"&gt;50&lt;/style&gt;&lt;/DisplayText&gt;&lt;record&gt;&lt;rec-number&gt;1495&lt;/rec-number&gt;&lt;foreign-keys&gt;&lt;key app="EN" db-id="xrzx0xxvet2vrfezfr2v00e32sfeafw9z90v" timestamp="1731038764"&gt;1495&lt;/key&gt;&lt;/foreign-keys&gt;&lt;ref-type name="Journal Article"&gt;17&lt;/ref-type&gt;&lt;contributors&gt;&lt;authors&gt;&lt;author&gt;Li, Haochen&lt;/author&gt;&lt;author&gt;Ma, Tianxing&lt;/author&gt;&lt;author&gt;Hao, Minsheng&lt;/author&gt;&lt;author&gt;Guo, Wenbo&lt;/author&gt;&lt;author&gt;Gu, Jin&lt;/author&gt;&lt;author&gt;Zhang, Xuegong&lt;/author&gt;&lt;author&gt;Wei, Lei&lt;/author&gt;&lt;/authors&gt;&lt;/contributors&gt;&lt;titles&gt;&lt;title&gt;Decoding functional cell–cell communication events by multi-view graph learning on spatial transcriptomics&lt;/title&gt;&lt;secondary-title&gt;Briefings in Bioinformatics&lt;/secondary-title&gt;&lt;/titles&gt;&lt;periodical&gt;&lt;full-title&gt;Briefings in Bioinformatics&lt;/full-title&gt;&lt;abbr-1&gt;Brief Bioinform&lt;/abbr-1&gt;&lt;/periodical&gt;&lt;pages&gt;bbad359&lt;/pages&gt;&lt;volume&gt;24&lt;/volume&gt;&lt;number&gt;6&lt;/number&gt;&lt;dates&gt;&lt;year&gt;2023&lt;/year&gt;&lt;/dates&gt;&lt;isbn&gt;1467-5463&lt;/isbn&gt;&lt;urls&gt;&lt;/urls&gt;&lt;/record&gt;&lt;/Cite&gt;&lt;/EndNote&gt;</w:instrText>
            </w:r>
            <w:r w:rsidR="009A0098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9A0098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0</w:t>
            </w:r>
            <w:r w:rsidR="009A0098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15FD3516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2DEA3741" w14:textId="6DF1D3D8" w:rsidR="00302095" w:rsidRPr="004F5A1F" w:rsidRDefault="00406BF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Focused on functional communication events and models CCC from a multi-ligand-receptor perspective</w:t>
            </w:r>
          </w:p>
        </w:tc>
        <w:tc>
          <w:tcPr>
            <w:tcW w:w="1417" w:type="dxa"/>
            <w:noWrap/>
            <w:vAlign w:val="center"/>
          </w:tcPr>
          <w:p w14:paraId="0D567D2D" w14:textId="217C4C5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quiring prior knowledge embedding into the model</w:t>
            </w:r>
          </w:p>
        </w:tc>
        <w:tc>
          <w:tcPr>
            <w:tcW w:w="1418" w:type="dxa"/>
            <w:noWrap/>
            <w:vAlign w:val="center"/>
          </w:tcPr>
          <w:p w14:paraId="79FA9123" w14:textId="339CFE4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rovides CCC hotspots and cell-type-level CCC networks; Predict</w:t>
            </w:r>
            <w:r w:rsidR="00076672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pecific gene expressions; Identifies the core mediators and core</w:t>
            </w:r>
          </w:p>
          <w:p w14:paraId="4A0CE28A" w14:textId="1C9EE7A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enders</w:t>
            </w:r>
          </w:p>
        </w:tc>
        <w:tc>
          <w:tcPr>
            <w:tcW w:w="992" w:type="dxa"/>
            <w:vAlign w:val="center"/>
          </w:tcPr>
          <w:p w14:paraId="6B5BB500" w14:textId="157CB02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lhc17/HoloNet.</w:t>
            </w:r>
          </w:p>
        </w:tc>
      </w:tr>
      <w:tr w:rsidR="00302095" w:rsidRPr="004F5A1F" w14:paraId="78F77837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E30FB61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828A76F" w14:textId="3028FFE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epLink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Li&lt;/Author&gt;&lt;Year&gt;2022&lt;/Year&gt;&lt;RecNum&gt;9&lt;/RecNum&gt;&lt;DisplayText&gt;&lt;style face="superscript"&gt;51&lt;/style&gt;&lt;/DisplayText&gt;&lt;record&gt;&lt;rec-number&gt;9&lt;/rec-number&gt;&lt;foreign-keys&gt;&lt;key app="EN" db-id="xdrv5tz5dxdvzxexrw6vw59ur2d5zxp599sr" timestamp="1725981533"&gt;9&lt;/key&gt;&lt;key app="ENWeb" db-id=""&gt;0&lt;/key&gt;&lt;/foreign-keys&gt;&lt;ref-type name="Journal Article"&gt;17&lt;/ref-type&gt;&lt;contributors&gt;&lt;authors&gt;&lt;author&gt;Li, Runze&lt;/author&gt;&lt;author&gt;Yang, Xuerui&lt;/author&gt;&lt;/authors&gt;&lt;/contributors&gt;&lt;titles&gt;&lt;title&gt;De novo reconstruction of cell interaction landscapes from single-cell spatial transcriptome data with DeepLinc&lt;/title&gt;&lt;secondary-title&gt;Genome Biology&lt;/secondary-title&gt;&lt;/titles&gt;&lt;periodical&gt;&lt;full-title&gt;Genome Biology&lt;/full-title&gt;&lt;/periodical&gt;&lt;volume&gt;23&lt;/volume&gt;&lt;number&gt;1&lt;/number&gt;&lt;dates&gt;&lt;year&gt;2022&lt;/year&gt;&lt;/dates&gt;&lt;isbn&gt;1474-760X&lt;/isbn&gt;&lt;urls&gt;&lt;/urls&gt;&lt;electronic-resource-num&gt;10.1186/s13059-022-02692-0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1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0AAC1615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06D7E56B" w14:textId="74BD9C7B" w:rsidR="00302095" w:rsidRPr="004F5A1F" w:rsidRDefault="00617547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ly efficient in learning from incomplete data and requires no prior knowledge</w:t>
            </w:r>
          </w:p>
        </w:tc>
        <w:tc>
          <w:tcPr>
            <w:tcW w:w="1417" w:type="dxa"/>
            <w:noWrap/>
            <w:vAlign w:val="center"/>
          </w:tcPr>
          <w:p w14:paraId="2388FFC8" w14:textId="20CD11B9" w:rsidR="00302095" w:rsidRPr="004F5A1F" w:rsidRDefault="00890EBA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epLinc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oes not provide information on the direction or strength of cell interactions</w:t>
            </w:r>
          </w:p>
        </w:tc>
        <w:tc>
          <w:tcPr>
            <w:tcW w:w="1418" w:type="dxa"/>
            <w:noWrap/>
            <w:vAlign w:val="center"/>
          </w:tcPr>
          <w:p w14:paraId="17298F6B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ring the signature genes</w:t>
            </w:r>
          </w:p>
          <w:p w14:paraId="306FB39E" w14:textId="13D342FA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ntributing to the cell interaction landscapes; Re</w:t>
            </w:r>
            <w:r w:rsidR="00E70D54" w:rsidRPr="004F5A1F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lustering based</w:t>
            </w:r>
          </w:p>
          <w:p w14:paraId="59C96130" w14:textId="484A93A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on the spatially coded cell heterogeneity</w:t>
            </w:r>
          </w:p>
        </w:tc>
        <w:tc>
          <w:tcPr>
            <w:tcW w:w="992" w:type="dxa"/>
            <w:vAlign w:val="center"/>
          </w:tcPr>
          <w:p w14:paraId="1DA25DDC" w14:textId="6B7D8AB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xryanglab/DeepLinc</w:t>
            </w:r>
          </w:p>
        </w:tc>
      </w:tr>
      <w:tr w:rsidR="00302095" w:rsidRPr="004F5A1F" w14:paraId="24A5565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65FACB3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4F713EE5" w14:textId="01B5057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NCEM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Fischer&lt;/Author&gt;&lt;Year&gt;2022&lt;/Year&gt;&lt;RecNum&gt;10&lt;/RecNum&gt;&lt;DisplayText&gt;&lt;style face="superscript"&gt;52&lt;/style&gt;&lt;/DisplayText&gt;&lt;record&gt;&lt;rec-number&gt;10&lt;/rec-number&gt;&lt;foreign-keys&gt;&lt;key app="EN" db-id="xdrv5tz5dxdvzxexrw6vw59ur2d5zxp599sr" timestamp="1725982408"&gt;10&lt;/key&gt;&lt;key app="ENWeb" db-id=""&gt;0&lt;/key&gt;&lt;/foreign-keys&gt;&lt;ref-type name="Journal Article"&gt;17&lt;/ref-type&gt;&lt;contributors&gt;&lt;authors&gt;&lt;author&gt;Fischer, David S.&lt;/author&gt;&lt;author&gt;Schaar, Anna C.&lt;/author&gt;&lt;author&gt;Theis, Fabian J.&lt;/author&gt;&lt;/authors&gt;&lt;/contributors&gt;&lt;titles&gt;&lt;title&gt;Modeling intercellular communication in tissues using spatial graphs of cells&lt;/title&gt;&lt;secondary-title&gt;Nature Biotechnology&lt;/secondary-title&gt;&lt;/titles&gt;&lt;periodical&gt;&lt;full-title&gt;Nature Biotechnology&lt;/full-title&gt;&lt;/periodical&gt;&lt;pages&gt;332-336&lt;/pages&gt;&lt;volume&gt;41&lt;/volume&gt;&lt;number&gt;3&lt;/number&gt;&lt;section&gt;332&lt;/section&gt;&lt;dates&gt;&lt;year&gt;2022&lt;/year&gt;&lt;/dates&gt;&lt;isbn&gt;1087-0156&amp;#xD;1546-1696&lt;/isbn&gt;&lt;urls&gt;&lt;/urls&gt;&lt;electronic-resource-num&gt;10.1038/s41587-022-01467-z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2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4686B860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395C04E8" w14:textId="72D08A50" w:rsidR="00302095" w:rsidRPr="004F5A1F" w:rsidRDefault="00320507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nsiders the effects of niche composition on gene expression and can be applied to complex datasets, including 3D data</w:t>
            </w:r>
          </w:p>
        </w:tc>
        <w:tc>
          <w:tcPr>
            <w:tcW w:w="1417" w:type="dxa"/>
            <w:noWrap/>
            <w:vAlign w:val="center"/>
          </w:tcPr>
          <w:p w14:paraId="1A34FD71" w14:textId="627C7ECA" w:rsidR="00302095" w:rsidRPr="004F5A1F" w:rsidRDefault="00376E2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quires accurate capture of niche heterogeneity</w:t>
            </w:r>
          </w:p>
        </w:tc>
        <w:tc>
          <w:tcPr>
            <w:tcW w:w="1418" w:type="dxa"/>
            <w:noWrap/>
            <w:vAlign w:val="center"/>
          </w:tcPr>
          <w:p w14:paraId="7DEBA4A0" w14:textId="5031F653" w:rsidR="00302095" w:rsidRPr="004F5A1F" w:rsidRDefault="00376E2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convolution of subclusters</w:t>
            </w:r>
            <w:r w:rsidR="00133DAC" w:rsidRPr="004F5A1F">
              <w:rPr>
                <w:rFonts w:ascii="Times New Roman" w:hAnsi="Times New Roman" w:cs="Times New Roman"/>
                <w:sz w:val="10"/>
                <w:szCs w:val="10"/>
              </w:rPr>
              <w:t>;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FF3F2E" w:rsidRPr="004F5A1F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ype coupling analysis, and </w:t>
            </w:r>
            <w:r w:rsidR="00A315ED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nder-receiver effect analysis</w:t>
            </w:r>
          </w:p>
        </w:tc>
        <w:tc>
          <w:tcPr>
            <w:tcW w:w="992" w:type="dxa"/>
            <w:vAlign w:val="center"/>
          </w:tcPr>
          <w:p w14:paraId="54178064" w14:textId="4A40BA6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theislab/ncem</w:t>
            </w:r>
          </w:p>
        </w:tc>
      </w:tr>
      <w:tr w:rsidR="00302095" w:rsidRPr="004F5A1F" w14:paraId="1B9F77AE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F86881F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0720C709" w14:textId="0881B99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keep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Zuo&lt;/Author&gt;&lt;Year&gt;2024&lt;/Year&gt;&lt;RecNum&gt;11&lt;/RecNum&gt;&lt;DisplayText&gt;&lt;style face="superscript"&gt;53&lt;/style&gt;&lt;/DisplayText&gt;&lt;record&gt;&lt;rec-number&gt;11&lt;/rec-number&gt;&lt;foreign-keys&gt;&lt;key app="EN" db-id="xdrv5tz5dxdvzxexrw6vw59ur2d5zxp599sr" timestamp="1725983325"&gt;11&lt;/key&gt;&lt;key app="ENWeb" db-id=""&gt;0&lt;/key&gt;&lt;/foreign-keys&gt;&lt;ref-type name="Journal Article"&gt;17&lt;/ref-type&gt;&lt;contributors&gt;&lt;authors&gt;&lt;author&gt;Zuo, Chunman&lt;/author&gt;&lt;author&gt;Xia, Junjie&lt;/author&gt;&lt;author&gt;Chen, Luonan&lt;/author&gt;&lt;/authors&gt;&lt;/contributors&gt;&lt;titles&gt;&lt;title&gt;Dissecting tumor microenvironment from spatially resolved transcriptomics data by heterogeneous graph learning&lt;/title&gt;&lt;secondary-title&gt;Nature Communications&lt;/secondary-title&gt;&lt;/titles&gt;&lt;periodical&gt;&lt;full-title&gt;Nature Communications&lt;/full-title&gt;&lt;/periodical&gt;&lt;volume&gt;15&lt;/volume&gt;&lt;number&gt;1&lt;/number&gt;&lt;dates&gt;&lt;year&gt;2024&lt;/year&gt;&lt;/dates&gt;&lt;isbn&gt;2041-1723&lt;/isbn&gt;&lt;urls&gt;&lt;/urls&gt;&lt;electronic-resource-num&gt;10.1038/s41467-024-49171-7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3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0F805979" w14:textId="7438C4DA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ethods </w:t>
            </w:r>
            <w:r w:rsidR="00C708B5" w:rsidRPr="004F5A1F">
              <w:rPr>
                <w:rFonts w:ascii="Times New Roman" w:hAnsi="Times New Roman" w:cs="Times New Roman"/>
                <w:sz w:val="10"/>
                <w:szCs w:val="10"/>
              </w:rPr>
              <w:t>b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sed on </w:t>
            </w:r>
            <w:r w:rsidR="00C95AAC" w:rsidRPr="004F5A1F">
              <w:rPr>
                <w:rFonts w:ascii="Times New Roman" w:hAnsi="Times New Roman" w:cs="Times New Roman"/>
                <w:sz w:val="10"/>
                <w:szCs w:val="10"/>
              </w:rPr>
              <w:t>p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rior </w:t>
            </w:r>
            <w:r w:rsidR="001D4D76" w:rsidRPr="004F5A1F">
              <w:rPr>
                <w:rFonts w:ascii="Times New Roman" w:hAnsi="Times New Roman" w:cs="Times New Roman"/>
                <w:sz w:val="10"/>
                <w:szCs w:val="10"/>
              </w:rPr>
              <w:t>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ne-</w:t>
            </w:r>
            <w:r w:rsidR="00C708B5" w:rsidRPr="004F5A1F">
              <w:rPr>
                <w:rFonts w:ascii="Times New Roman" w:hAnsi="Times New Roman" w:cs="Times New Roman"/>
                <w:sz w:val="10"/>
                <w:szCs w:val="10"/>
              </w:rPr>
              <w:t>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ne </w:t>
            </w:r>
            <w:r w:rsidR="00C708B5" w:rsidRPr="004F5A1F">
              <w:rPr>
                <w:rFonts w:ascii="Times New Roman" w:hAnsi="Times New Roman" w:cs="Times New Roman"/>
                <w:sz w:val="10"/>
                <w:szCs w:val="10"/>
              </w:rPr>
              <w:t>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twork</w:t>
            </w:r>
          </w:p>
        </w:tc>
        <w:tc>
          <w:tcPr>
            <w:tcW w:w="1418" w:type="dxa"/>
            <w:noWrap/>
            <w:vAlign w:val="center"/>
          </w:tcPr>
          <w:p w14:paraId="49F52915" w14:textId="60C60BD3" w:rsidR="00302095" w:rsidRPr="004F5A1F" w:rsidRDefault="00D373A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tegrates prior CCC</w:t>
            </w:r>
            <w:r w:rsidR="00D115F7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CB4100" w:rsidRPr="004F5A1F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r w:rsidR="00D115F7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F-T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knowledge with cell state and is effective in dissecting the tumor microenvironment</w:t>
            </w:r>
          </w:p>
        </w:tc>
        <w:tc>
          <w:tcPr>
            <w:tcW w:w="1417" w:type="dxa"/>
            <w:noWrap/>
            <w:vAlign w:val="center"/>
          </w:tcPr>
          <w:p w14:paraId="5D35F853" w14:textId="4E9751CE" w:rsidR="00302095" w:rsidRPr="004F5A1F" w:rsidRDefault="00977AB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pends on the prior co-related gene network and does not account for the directional relationships between genes</w:t>
            </w:r>
          </w:p>
        </w:tc>
        <w:tc>
          <w:tcPr>
            <w:tcW w:w="1418" w:type="dxa"/>
            <w:noWrap/>
            <w:vAlign w:val="center"/>
          </w:tcPr>
          <w:p w14:paraId="7A845EFE" w14:textId="5D0F80F4" w:rsidR="00302095" w:rsidRPr="004F5A1F" w:rsidRDefault="005E0D40" w:rsidP="00574318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CN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ies key transcription factors, ligands, and receptors involved in disease progression</w:t>
            </w:r>
          </w:p>
        </w:tc>
        <w:tc>
          <w:tcPr>
            <w:tcW w:w="992" w:type="dxa"/>
            <w:vAlign w:val="center"/>
          </w:tcPr>
          <w:p w14:paraId="433D241E" w14:textId="303B9C0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  <w:lang w:val="en-CN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  <w:lang w:val="en-CN"/>
              </w:rPr>
              <w:t>https://github.com/cmzuo11/stKeep</w:t>
            </w:r>
          </w:p>
        </w:tc>
      </w:tr>
      <w:tr w:rsidR="00302095" w:rsidRPr="004F5A1F" w14:paraId="46012748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26FEC8D0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  <w:lang w:val="en-CN"/>
              </w:rPr>
            </w:pPr>
          </w:p>
        </w:tc>
        <w:tc>
          <w:tcPr>
            <w:tcW w:w="709" w:type="dxa"/>
            <w:noWrap/>
            <w:vAlign w:val="center"/>
          </w:tcPr>
          <w:p w14:paraId="176A8E4F" w14:textId="51A3C02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MLnet</w:t>
            </w:r>
            <w:r w:rsidR="00F95DE7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F95DE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Cheng&lt;/Author&gt;&lt;Year&gt;2022&lt;/Year&gt;&lt;RecNum&gt;1496&lt;/RecNum&gt;&lt;DisplayText&gt;&lt;style face="superscript"&gt;54&lt;/style&gt;&lt;/DisplayText&gt;&lt;record&gt;&lt;rec-number&gt;1496&lt;/rec-number&gt;&lt;foreign-keys&gt;&lt;key app="EN" db-id="xrzx0xxvet2vrfezfr2v00e32sfeafw9z90v" timestamp="1731038832"&gt;1496&lt;/key&gt;&lt;/foreign-keys&gt;&lt;ref-type name="Journal Article"&gt;17&lt;/ref-type&gt;&lt;contributors&gt;&lt;authors&gt;&lt;author&gt;Cheng, Jinyu&lt;/author&gt;&lt;author&gt;Yan, Lulu&lt;/author&gt;&lt;author&gt;Nie, Qing&lt;/author&gt;&lt;author&gt;Sun, Xiaoqiang&lt;/author&gt;&lt;/authors&gt;&lt;/contributors&gt;&lt;titles&gt;&lt;title&gt;Modeling and inference of spatial intercellular communications and multilayer signaling regulations using stMLnet&lt;/title&gt;&lt;secondary-title&gt;BioRxiv&lt;/secondary-title&gt;&lt;/titles&gt;&lt;periodical&gt;&lt;full-title&gt;bioRxiv&lt;/full-title&gt;&lt;/periodical&gt;&lt;pages&gt;2022.06. 27.497696&lt;/pages&gt;&lt;dates&gt;&lt;year&gt;2022&lt;/year&gt;&lt;/dates&gt;&lt;urls&gt;&lt;/urls&gt;&lt;/record&gt;&lt;/Cite&gt;&lt;/EndNote&gt;</w:instrText>
            </w:r>
            <w:r w:rsidR="00F95DE7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F95DE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4</w:t>
            </w:r>
            <w:r w:rsidR="00F95DE7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6DE22FC2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194F151F" w14:textId="3C852BB7" w:rsidR="00302095" w:rsidRPr="004F5A1F" w:rsidRDefault="00A20B4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odels the L-R-TF-TG multilayer network and is effective on data with varying spatial resolutions and gene coverage</w:t>
            </w:r>
          </w:p>
        </w:tc>
        <w:tc>
          <w:tcPr>
            <w:tcW w:w="1417" w:type="dxa"/>
            <w:noWrap/>
            <w:vAlign w:val="center"/>
          </w:tcPr>
          <w:p w14:paraId="09EA1278" w14:textId="45C7BD86" w:rsidR="00302095" w:rsidRPr="004F5A1F" w:rsidRDefault="00AD1FF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lies on several simplified assumptions and depends on prior TF-target information</w:t>
            </w:r>
          </w:p>
        </w:tc>
        <w:tc>
          <w:tcPr>
            <w:tcW w:w="1418" w:type="dxa"/>
            <w:noWrap/>
            <w:vAlign w:val="center"/>
          </w:tcPr>
          <w:p w14:paraId="2E7AC60D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ence of multilayer 20</w:t>
            </w:r>
          </w:p>
          <w:p w14:paraId="73D32EA7" w14:textId="370CB19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ignaling network; Inference of L-R targets</w:t>
            </w:r>
          </w:p>
        </w:tc>
        <w:tc>
          <w:tcPr>
            <w:tcW w:w="992" w:type="dxa"/>
            <w:vAlign w:val="center"/>
          </w:tcPr>
          <w:p w14:paraId="07B1AB31" w14:textId="0746EF2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SunXQlab/stMLnet).</w:t>
            </w:r>
          </w:p>
        </w:tc>
      </w:tr>
      <w:tr w:rsidR="00302095" w:rsidRPr="004F5A1F" w14:paraId="7955CB7F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6DA03B08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7059838" w14:textId="6AE1465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ISTy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Tanevski&lt;/Author&gt;&lt;Year&gt;2022&lt;/Year&gt;&lt;RecNum&gt;13&lt;/RecNum&gt;&lt;DisplayText&gt;&lt;style face="superscript"&gt;55&lt;/style&gt;&lt;/DisplayText&gt;&lt;record&gt;&lt;rec-number&gt;13&lt;/rec-number&gt;&lt;foreign-keys&gt;&lt;key app="EN" db-id="xdrv5tz5dxdvzxexrw6vw59ur2d5zxp599sr" timestamp="1725984471"&gt;13&lt;/key&gt;&lt;key app="ENWeb" db-id=""&gt;0&lt;/key&gt;&lt;/foreign-keys&gt;&lt;ref-type name="Journal Article"&gt;17&lt;/ref-type&gt;&lt;contributors&gt;&lt;authors&gt;&lt;author&gt;Tanevski, Jovan&lt;/author&gt;&lt;author&gt;Flores, Ricardo Omar Ramirez&lt;/author&gt;&lt;author&gt;Gabor, Attila&lt;/author&gt;&lt;author&gt;Schapiro, Denis&lt;/author&gt;&lt;author&gt;Saez-Rodriguez, Julio&lt;/author&gt;&lt;/authors&gt;&lt;/contributors&gt;&lt;titles&gt;&lt;title&gt;Explainable multiview framework for dissecting spatial relationships from highly multiplexed data&lt;/title&gt;&lt;secondary-title&gt;Genome Biology&lt;/secondary-title&gt;&lt;/titles&gt;&lt;periodical&gt;&lt;full-title&gt;Genome Biology&lt;/full-title&gt;&lt;/periodical&gt;&lt;volume&gt;23&lt;/volume&gt;&lt;number&gt;1&lt;/number&gt;&lt;dates&gt;&lt;year&gt;2022&lt;/year&gt;&lt;/dates&gt;&lt;isbn&gt;1474-760X&lt;/isbn&gt;&lt;urls&gt;&lt;/urls&gt;&lt;electronic-resource-num&gt;10.1186/s13059-022-02663-5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6CAD6EFD" w14:textId="657764B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ethods </w:t>
            </w:r>
            <w:r w:rsidR="00E80283" w:rsidRPr="004F5A1F">
              <w:rPr>
                <w:rFonts w:ascii="Times New Roman" w:hAnsi="Times New Roman" w:cs="Times New Roman"/>
                <w:sz w:val="10"/>
                <w:szCs w:val="10"/>
              </w:rPr>
              <w:t>b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ased on </w:t>
            </w:r>
            <w:r w:rsidR="007B1C4D" w:rsidRPr="004F5A1F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raditional </w:t>
            </w:r>
            <w:r w:rsidR="00BB1A3D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atistical </w:t>
            </w:r>
            <w:r w:rsidR="00FD101D" w:rsidRPr="004F5A1F">
              <w:rPr>
                <w:rFonts w:ascii="Times New Roman" w:hAnsi="Times New Roman" w:cs="Times New Roman"/>
                <w:sz w:val="10"/>
                <w:szCs w:val="10"/>
              </w:rPr>
              <w:t>a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proaches</w:t>
            </w:r>
          </w:p>
        </w:tc>
        <w:tc>
          <w:tcPr>
            <w:tcW w:w="1418" w:type="dxa"/>
            <w:noWrap/>
            <w:vAlign w:val="center"/>
          </w:tcPr>
          <w:p w14:paraId="5487C729" w14:textId="54A73138" w:rsidR="00302095" w:rsidRPr="004F5A1F" w:rsidRDefault="00E225D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Focuses on multiplexed contexts to dissect different effects and utilizes an explainable machine learning framework</w:t>
            </w:r>
          </w:p>
        </w:tc>
        <w:tc>
          <w:tcPr>
            <w:tcW w:w="1417" w:type="dxa"/>
            <w:noWrap/>
            <w:vAlign w:val="center"/>
          </w:tcPr>
          <w:p w14:paraId="77F05545" w14:textId="0989AF04" w:rsidR="00302095" w:rsidRPr="004F5A1F" w:rsidRDefault="00E225D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pends on precise view selection, and the extracted CCCs cannot be considered directly</w:t>
            </w:r>
          </w:p>
        </w:tc>
        <w:tc>
          <w:tcPr>
            <w:tcW w:w="1418" w:type="dxa"/>
            <w:noWrap/>
            <w:vAlign w:val="center"/>
          </w:tcPr>
          <w:p w14:paraId="5A042F0D" w14:textId="28AA93F1" w:rsidR="00302095" w:rsidRPr="004F5A1F" w:rsidRDefault="00940FE0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xtracts the contribution of different views to the expression of markers and estimates the marker interactions from each view</w:t>
            </w:r>
          </w:p>
        </w:tc>
        <w:tc>
          <w:tcPr>
            <w:tcW w:w="992" w:type="dxa"/>
            <w:vAlign w:val="center"/>
          </w:tcPr>
          <w:p w14:paraId="6D8DF0A5" w14:textId="47524EB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saezlab.github.io/mistyR/</w:t>
            </w:r>
          </w:p>
        </w:tc>
      </w:tr>
      <w:tr w:rsidR="00302095" w:rsidRPr="004F5A1F" w14:paraId="51A745DF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FF22004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6C30941" w14:textId="66BC58A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VCA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Arnol&lt;/Author&gt;&lt;Year&gt;2019&lt;/Year&gt;&lt;RecNum&gt;14&lt;/RecNum&gt;&lt;DisplayText&gt;&lt;style face="superscript"&gt;56&lt;/style&gt;&lt;/DisplayText&gt;&lt;record&gt;&lt;rec-number&gt;14&lt;/rec-number&gt;&lt;foreign-keys&gt;&lt;key app="EN" db-id="xdrv5tz5dxdvzxexrw6vw59ur2d5zxp599sr" timestamp="1725985515"&gt;14&lt;/key&gt;&lt;key app="ENWeb" db-id=""&gt;0&lt;/key&gt;&lt;/foreign-keys&gt;&lt;ref-type name="Journal Article"&gt;17&lt;/ref-type&gt;&lt;contributors&gt;&lt;authors&gt;&lt;author&gt;Arnol, Damien&lt;/author&gt;&lt;author&gt;Schapiro, Denis&lt;/author&gt;&lt;author&gt;Bodenmiller, Bernd&lt;/author&gt;&lt;author&gt;Saez-Rodriguez, Julio&lt;/author&gt;&lt;author&gt;Stegle, Oliver&lt;/author&gt;&lt;/authors&gt;&lt;/contributors&gt;&lt;titles&gt;&lt;title&gt;Modeling Cell-Cell Interactions from Spatial Molecular Data with Spatial Variance Component Analysis&lt;/title&gt;&lt;secondary-title&gt;Cell Reports&lt;/secondary-title&gt;&lt;/titles&gt;&lt;periodical&gt;&lt;full-title&gt;Cell Reports&lt;/full-title&gt;&lt;/periodical&gt;&lt;pages&gt;202-211.e6&lt;/pages&gt;&lt;volume&gt;29&lt;/volume&gt;&lt;number&gt;1&lt;/number&gt;&lt;section&gt;202&lt;/section&gt;&lt;dates&gt;&lt;year&gt;2019&lt;/year&gt;&lt;/dates&gt;&lt;isbn&gt;22111247&lt;/isbn&gt;&lt;urls&gt;&lt;/urls&gt;&lt;electronic-resource-num&gt;10.1016/j.celrep.2019.08.077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6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2346C740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6D56A469" w14:textId="714B7B5D" w:rsidR="00302095" w:rsidRPr="004F5A1F" w:rsidRDefault="004C018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composes individual mRNA or protein into spatial and non-spatial components</w:t>
            </w:r>
          </w:p>
        </w:tc>
        <w:tc>
          <w:tcPr>
            <w:tcW w:w="1417" w:type="dxa"/>
            <w:noWrap/>
            <w:vAlign w:val="center"/>
          </w:tcPr>
          <w:p w14:paraId="2FEE38E5" w14:textId="3CC90E1B" w:rsidR="00302095" w:rsidRPr="004F5A1F" w:rsidRDefault="00E56D1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Faces computational cost challenges, requires suitable processing of raw data, and the model is univariate</w:t>
            </w:r>
          </w:p>
        </w:tc>
        <w:tc>
          <w:tcPr>
            <w:tcW w:w="1418" w:type="dxa"/>
            <w:noWrap/>
            <w:vAlign w:val="center"/>
          </w:tcPr>
          <w:p w14:paraId="6109807B" w14:textId="13E1F6F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</w:t>
            </w:r>
            <w:r w:rsidR="00B367DB" w:rsidRPr="004F5A1F">
              <w:rPr>
                <w:rFonts w:ascii="Times New Roman" w:hAnsi="Times New Roman" w:cs="Times New Roman"/>
                <w:sz w:val="10"/>
                <w:szCs w:val="10"/>
              </w:rPr>
              <w:t>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enes significantly affecting cell interaction </w:t>
            </w:r>
            <w:r w:rsidR="002C7576" w:rsidRPr="004F5A1F">
              <w:rPr>
                <w:rFonts w:ascii="Times New Roman" w:hAnsi="Times New Roman" w:cs="Times New Roman"/>
                <w:sz w:val="10"/>
                <w:szCs w:val="10"/>
              </w:rPr>
              <w:t>effects; Enrichmen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alysis</w:t>
            </w:r>
          </w:p>
        </w:tc>
        <w:tc>
          <w:tcPr>
            <w:tcW w:w="992" w:type="dxa"/>
            <w:vAlign w:val="center"/>
          </w:tcPr>
          <w:p w14:paraId="4492DFFA" w14:textId="645A997A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damienArnol/svca</w:t>
            </w:r>
          </w:p>
        </w:tc>
      </w:tr>
      <w:tr w:rsidR="00302095" w:rsidRPr="004F5A1F" w14:paraId="40465159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0D8CEEA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18868EB9" w14:textId="372CE6A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GAN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Zhu&lt;/Author&gt;&lt;Year&gt;2024&lt;/Year&gt;&lt;RecNum&gt;1&lt;/RecNum&gt;&lt;DisplayText&gt;&lt;style face="superscript"&gt;57&lt;/style&gt;&lt;/DisplayText&gt;&lt;record&gt;&lt;rec-number&gt;1&lt;/rec-number&gt;&lt;foreign-keys&gt;&lt;key app="EN" db-id="xdrv5tz5dxdvzxexrw6vw59ur2d5zxp599sr" timestamp="1718611511"&gt;1&lt;/key&gt;&lt;key app="ENWeb" db-id=""&gt;0&lt;/key&gt;&lt;/foreign-keys&gt;&lt;ref-type name="Journal Article"&gt;17&lt;/ref-type&gt;&lt;contributors&gt;&lt;authors&gt;&lt;author&gt;Zhu, Junchao&lt;/author&gt;&lt;author&gt;Dai, Hao&lt;/author&gt;&lt;author&gt;Chen, Luonan&lt;/author&gt;&lt;/authors&gt;&lt;/contributors&gt;&lt;titles&gt;&lt;title&gt;Revealing cell–cell communication pathways with their spatially coupled gene programs&lt;/title&gt;&lt;secondary-title&gt;Briefings in Bioinformatics&lt;/secondary-title&gt;&lt;/titles&gt;&lt;periodical&gt;&lt;full-title&gt;Briefings in Bioinformatics&lt;/full-title&gt;&lt;/periodical&gt;&lt;volume&gt;25&lt;/volume&gt;&lt;number&gt;3&lt;/number&gt;&lt;dates&gt;&lt;year&gt;2024&lt;/year&gt;&lt;/dates&gt;&lt;isbn&gt;1467-5463&amp;#xD;1477-4054&lt;/isbn&gt;&lt;urls&gt;&lt;/urls&gt;&lt;electronic-resource-num&gt;10.1093/bib/bbae202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7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vMerge/>
            <w:noWrap/>
            <w:vAlign w:val="center"/>
          </w:tcPr>
          <w:p w14:paraId="7D1E0D05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8" w:type="dxa"/>
            <w:noWrap/>
            <w:vAlign w:val="center"/>
          </w:tcPr>
          <w:p w14:paraId="04E67EE8" w14:textId="5CF16730" w:rsidR="00302095" w:rsidRPr="004F5A1F" w:rsidRDefault="00394EE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he analysis extends to all genes, rather than just LRs, and measures CCCs between single-cell pairs</w:t>
            </w:r>
          </w:p>
        </w:tc>
        <w:tc>
          <w:tcPr>
            <w:tcW w:w="1417" w:type="dxa"/>
            <w:noWrap/>
            <w:vAlign w:val="center"/>
          </w:tcPr>
          <w:p w14:paraId="199F2C60" w14:textId="4C077E02" w:rsidR="00302095" w:rsidRPr="004F5A1F" w:rsidRDefault="008D5EE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lies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on cell type annotation</w:t>
            </w:r>
            <w:r w:rsidR="00413DE7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; </w:t>
            </w:r>
            <w:r w:rsidR="00300098" w:rsidRPr="004F5A1F">
              <w:rPr>
                <w:rFonts w:ascii="Times New Roman" w:hAnsi="Times New Roman" w:cs="Times New Roman"/>
                <w:sz w:val="10"/>
                <w:szCs w:val="10"/>
              </w:rPr>
              <w:t>incurs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High computational cost</w:t>
            </w:r>
            <w:r w:rsidR="00F41495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B3540A" w:rsidRPr="004F5A1F">
              <w:rPr>
                <w:rFonts w:ascii="Times New Roman" w:hAnsi="Times New Roman" w:cs="Times New Roman"/>
                <w:sz w:val="10"/>
                <w:szCs w:val="10"/>
              </w:rPr>
              <w:t>with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5D3FC1" w:rsidRPr="004F5A1F">
              <w:rPr>
                <w:rFonts w:ascii="Times New Roman" w:hAnsi="Times New Roman" w:cs="Times New Roman"/>
                <w:sz w:val="10"/>
                <w:szCs w:val="10"/>
              </w:rPr>
              <w:t>large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ataset</w:t>
            </w:r>
          </w:p>
        </w:tc>
        <w:tc>
          <w:tcPr>
            <w:tcW w:w="1418" w:type="dxa"/>
            <w:noWrap/>
            <w:vAlign w:val="center"/>
          </w:tcPr>
          <w:p w14:paraId="0A762B28" w14:textId="7E9B10FA" w:rsidR="00302095" w:rsidRPr="004F5A1F" w:rsidRDefault="00C91D9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Measures CCC activity at </w:t>
            </w:r>
            <w:r w:rsidR="007F7459" w:rsidRPr="004F5A1F">
              <w:rPr>
                <w:rFonts w:ascii="Times New Roman" w:hAnsi="Times New Roman" w:cs="Times New Roman"/>
                <w:sz w:val="10"/>
                <w:szCs w:val="10"/>
              </w:rPr>
              <w:t>cell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/spot resolution, discovers CCC spatial heterogeneity, and detects CCC patterns</w:t>
            </w:r>
          </w:p>
        </w:tc>
        <w:tc>
          <w:tcPr>
            <w:tcW w:w="992" w:type="dxa"/>
            <w:vAlign w:val="center"/>
          </w:tcPr>
          <w:p w14:paraId="72624D8F" w14:textId="02BEC27A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Zhu-JC/IGAN</w:t>
            </w:r>
          </w:p>
        </w:tc>
      </w:tr>
      <w:tr w:rsidR="00302095" w:rsidRPr="004F5A1F" w14:paraId="6B31D7BF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255054C9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15D16C61" w14:textId="17443A8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MMO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Cang&lt;/Author&gt;&lt;Year&gt;2023&lt;/Year&gt;&lt;RecNum&gt;999&lt;/RecNum&gt;&lt;DisplayText&gt;&lt;style face="superscript"&gt;58&lt;/style&gt;&lt;/DisplayText&gt;&lt;record&gt;&lt;rec-number&gt;999&lt;/rec-number&gt;&lt;foreign-keys&gt;&lt;key app="EN" db-id="xrzx0xxvet2vrfezfr2v00e32sfeafw9z90v" timestamp="1699612205"&gt;999&lt;/key&gt;&lt;/foreign-keys&gt;&lt;ref-type name="Journal Article"&gt;17&lt;/ref-type&gt;&lt;contributors&gt;&lt;authors&gt;&lt;author&gt;Cang, Zixuan&lt;/author&gt;&lt;author&gt;Zhao, Yanxiang&lt;/author&gt;&lt;author&gt;Almet, Axel A.&lt;/author&gt;&lt;author&gt;Stabell, Adam&lt;/author&gt;&lt;author&gt;Ramos, Raul&lt;/author&gt;&lt;author&gt;Plikus, Maksim V.&lt;/author&gt;&lt;author&gt;Atwood, Scott X.&lt;/author&gt;&lt;author&gt;Nie, Qing&lt;/author&gt;&lt;/authors&gt;&lt;/contributors&gt;&lt;titles&gt;&lt;title&gt;Screening cell–cell communication in spatial transcriptomics via collective optimal transport&lt;/title&gt;&lt;secondary-title&gt;Nature Methods&lt;/secondary-title&gt;&lt;/titles&gt;&lt;periodical&gt;&lt;full-title&gt;Nature Methods&lt;/full-title&gt;&lt;abbr-1&gt;Nat Methods&lt;/abbr-1&gt;&lt;/periodical&gt;&lt;pages&gt;218-228&lt;/pages&gt;&lt;volume&gt;20&lt;/volume&gt;&lt;number&gt;2&lt;/number&gt;&lt;dates&gt;&lt;year&gt;2023&lt;/year&gt;&lt;pub-dates&gt;&lt;date&gt;2023/02/01&lt;/date&gt;&lt;/pub-dates&gt;&lt;/dates&gt;&lt;isbn&gt;1548-7105&lt;/isbn&gt;&lt;urls&gt;&lt;related-urls&gt;&lt;url&gt;https://doi.org/10.1038/s41592-022-01728-4&lt;/url&gt;&lt;/related-urls&gt;&lt;/urls&gt;&lt;electronic-resource-num&gt;10.1038/s41592-022-01728-4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8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E37720C" w14:textId="38F2A3F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ethods Utilizing OT</w:t>
            </w:r>
          </w:p>
        </w:tc>
        <w:tc>
          <w:tcPr>
            <w:tcW w:w="1418" w:type="dxa"/>
            <w:noWrap/>
            <w:vAlign w:val="center"/>
          </w:tcPr>
          <w:p w14:paraId="501F01A9" w14:textId="0DF69E28" w:rsidR="00302095" w:rsidRPr="004F5A1F" w:rsidRDefault="00E46D0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ses a collective OT method to combine the competition between different LRs and spatial distances</w:t>
            </w:r>
          </w:p>
        </w:tc>
        <w:tc>
          <w:tcPr>
            <w:tcW w:w="1417" w:type="dxa"/>
            <w:noWrap/>
            <w:vAlign w:val="center"/>
          </w:tcPr>
          <w:p w14:paraId="508F9F4A" w14:textId="3695B595" w:rsidR="00302095" w:rsidRPr="004F5A1F" w:rsidRDefault="006A068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</w:t>
            </w:r>
            <w:r w:rsidR="00123369" w:rsidRPr="004F5A1F">
              <w:rPr>
                <w:rFonts w:ascii="Times New Roman" w:hAnsi="Times New Roman" w:cs="Times New Roman"/>
                <w:sz w:val="10"/>
                <w:szCs w:val="10"/>
              </w:rPr>
              <w:t>he accuracy depends on the selection of the OT cost function</w:t>
            </w:r>
          </w:p>
        </w:tc>
        <w:tc>
          <w:tcPr>
            <w:tcW w:w="1418" w:type="dxa"/>
            <w:noWrap/>
            <w:vAlign w:val="center"/>
          </w:tcPr>
          <w:p w14:paraId="30DEAD21" w14:textId="31C0289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</w:t>
            </w:r>
            <w:r w:rsidR="00E62FE6" w:rsidRPr="004F5A1F">
              <w:rPr>
                <w:rFonts w:ascii="Times New Roman" w:hAnsi="Times New Roman" w:cs="Times New Roman"/>
                <w:sz w:val="10"/>
                <w:szCs w:val="10"/>
              </w:rPr>
              <w:t>ie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24675C" w:rsidRPr="004F5A1F">
              <w:rPr>
                <w:rFonts w:ascii="Times New Roman" w:hAnsi="Times New Roman" w:cs="Times New Roman"/>
                <w:sz w:val="10"/>
                <w:szCs w:val="10"/>
              </w:rPr>
              <w:t>differential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CC direction; Group</w:t>
            </w:r>
            <w:r w:rsidR="00B4103C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CC networks; </w:t>
            </w:r>
            <w:r w:rsidR="00BD64CC" w:rsidRPr="004F5A1F">
              <w:rPr>
                <w:rFonts w:ascii="Times New Roman" w:hAnsi="Times New Roman" w:cs="Times New Roman"/>
                <w:sz w:val="10"/>
                <w:szCs w:val="10"/>
              </w:rPr>
              <w:t>Detect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EG</w:t>
            </w:r>
            <w:r w:rsidR="00CC7468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CC7468" w:rsidRPr="004F5A1F">
              <w:rPr>
                <w:rFonts w:ascii="Times New Roman" w:hAnsi="Times New Roman" w:cs="Times New Roman"/>
                <w:sz w:val="10"/>
                <w:szCs w:val="10"/>
              </w:rPr>
              <w:t>related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to CCC</w:t>
            </w:r>
          </w:p>
        </w:tc>
        <w:tc>
          <w:tcPr>
            <w:tcW w:w="992" w:type="dxa"/>
            <w:vAlign w:val="center"/>
          </w:tcPr>
          <w:p w14:paraId="69A49D42" w14:textId="6B377E0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zcang/COMMOT</w:t>
            </w:r>
          </w:p>
        </w:tc>
      </w:tr>
      <w:tr w:rsidR="00302095" w:rsidRPr="004F5A1F" w14:paraId="6E691193" w14:textId="77777777" w:rsidTr="0018788A">
        <w:trPr>
          <w:jc w:val="center"/>
        </w:trPr>
        <w:tc>
          <w:tcPr>
            <w:tcW w:w="709" w:type="dxa"/>
            <w:vMerge w:val="restart"/>
            <w:vAlign w:val="center"/>
          </w:tcPr>
          <w:p w14:paraId="3BBB5DE3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02B4716" w14:textId="4B3B4463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seudo-time-space analysis</w:t>
            </w:r>
          </w:p>
        </w:tc>
        <w:tc>
          <w:tcPr>
            <w:tcW w:w="709" w:type="dxa"/>
            <w:noWrap/>
            <w:vAlign w:val="center"/>
          </w:tcPr>
          <w:p w14:paraId="6752C452" w14:textId="565AE9B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IRV</w:t>
            </w:r>
            <w:r w:rsidR="003512B1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3512B1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Abdelaal&lt;/Author&gt;&lt;Year&gt;2024&lt;/Year&gt;&lt;RecNum&gt;1498&lt;/RecNum&gt;&lt;DisplayText&gt;&lt;style face="superscript"&gt;59&lt;/style&gt;&lt;/DisplayText&gt;&lt;record&gt;&lt;rec-number&gt;1498&lt;/rec-number&gt;&lt;foreign-keys&gt;&lt;key app="EN" db-id="xrzx0xxvet2vrfezfr2v00e32sfeafw9z90v" timestamp="1731038999"&gt;1498&lt;/key&gt;&lt;/foreign-keys&gt;&lt;ref-type name="Journal Article"&gt;17&lt;/ref-type&gt;&lt;contributors&gt;&lt;authors&gt;&lt;author&gt;Abdelaal, Tamim&lt;/author&gt;&lt;author&gt;Grossouw, Laurens M&lt;/author&gt;&lt;author&gt;Pasterkamp, R Jeroen&lt;/author&gt;&lt;author&gt;Lelieveldt, Boudewijn PF&lt;/author&gt;&lt;author&gt;Reinders, Marcel JT&lt;/author&gt;&lt;author&gt;Mahfouz, Ahmed&lt;/author&gt;&lt;/authors&gt;&lt;/contributors&gt;&lt;titles&gt;&lt;title&gt;SIRV: Spatial inference of RNA velocity at the single-cell resolution&lt;/title&gt;&lt;secondary-title&gt;NAR genomics and bioinformatics&lt;/secondary-title&gt;&lt;/titles&gt;&lt;periodical&gt;&lt;full-title&gt;NAR genomics and bioinformatics&lt;/full-title&gt;&lt;/periodical&gt;&lt;pages&gt;lqae100&lt;/pages&gt;&lt;volume&gt;6&lt;/volume&gt;&lt;number&gt;3&lt;/number&gt;&lt;dates&gt;&lt;year&gt;2024&lt;/year&gt;&lt;/dates&gt;&lt;isbn&gt;2631-9268&lt;/isbn&gt;&lt;urls&gt;&lt;/urls&gt;&lt;/record&gt;&lt;/Cite&gt;&lt;/EndNote&gt;</w:instrText>
            </w:r>
            <w:r w:rsidR="003512B1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3512B1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9</w:t>
            </w:r>
            <w:r w:rsidR="003512B1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6D4279DE" w14:textId="09AAF8B6" w:rsidR="00302095" w:rsidRPr="004F5A1F" w:rsidRDefault="007D4EB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IRV integrates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and spatial transcriptomics data using domain adaptation and KNN regression to predict RNA velocity and spatial cell differentiation trajectories</w:t>
            </w:r>
          </w:p>
        </w:tc>
        <w:tc>
          <w:tcPr>
            <w:tcW w:w="1418" w:type="dxa"/>
            <w:noWrap/>
            <w:vAlign w:val="center"/>
          </w:tcPr>
          <w:p w14:paraId="2A4A320F" w14:textId="79BD82C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uitable for high-resolution imaging-based spatial data integration; Facilitates interpretation of unannotated spatial datasets</w:t>
            </w:r>
          </w:p>
        </w:tc>
        <w:tc>
          <w:tcPr>
            <w:tcW w:w="1417" w:type="dxa"/>
            <w:noWrap/>
            <w:vAlign w:val="center"/>
          </w:tcPr>
          <w:p w14:paraId="7B6F3F63" w14:textId="71C98619" w:rsidR="00302095" w:rsidRPr="004F5A1F" w:rsidRDefault="0041711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IRV </w:t>
            </w:r>
            <w:r w:rsidR="00D0620A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is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only evaluated on a single dataset, limiting its generalizability, and the characterization of differentiation directions remains uncertain</w:t>
            </w:r>
          </w:p>
        </w:tc>
        <w:tc>
          <w:tcPr>
            <w:tcW w:w="1418" w:type="dxa"/>
            <w:noWrap/>
            <w:vAlign w:val="center"/>
          </w:tcPr>
          <w:p w14:paraId="75DFC647" w14:textId="6D7DBFB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 cell annotation; Cellular differentiation direction; </w:t>
            </w:r>
            <w:r w:rsidR="000C742D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atial pattern</w:t>
            </w:r>
            <w:r w:rsidR="0063610C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dentification</w:t>
            </w:r>
          </w:p>
        </w:tc>
        <w:tc>
          <w:tcPr>
            <w:tcW w:w="992" w:type="dxa"/>
            <w:vAlign w:val="center"/>
          </w:tcPr>
          <w:p w14:paraId="24C681AA" w14:textId="6701D58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tabdelaal/SRV</w:t>
            </w:r>
          </w:p>
        </w:tc>
      </w:tr>
      <w:tr w:rsidR="00302095" w:rsidRPr="004F5A1F" w14:paraId="56A1D45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2528CC59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9343A91" w14:textId="2577176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MVC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Zuo&lt;/Author&gt;&lt;Year&gt;2022&lt;/Year&gt;&lt;RecNum&gt;9&lt;/RecNum&gt;&lt;DisplayText&gt;&lt;style face="superscript"&gt;60&lt;/style&gt;&lt;/DisplayText&gt;&lt;record&gt;&lt;rec-number&gt;9&lt;/rec-number&gt;&lt;foreign-keys&gt;&lt;key app="EN" db-id="xear2swxperav6eszs9x9ermrxdr5tw0vrrr" timestamp="1727071386"&gt;9&lt;/key&gt;&lt;key app="ENWeb" db-id=""&gt;0&lt;/key&gt;&lt;/foreign-keys&gt;&lt;ref-type name="Journal Article"&gt;17&lt;/ref-type&gt;&lt;contributors&gt;&lt;authors&gt;&lt;author&gt;Zuo, Chunman&lt;/author&gt;&lt;author&gt;Zhang, Yijian&lt;/author&gt;&lt;author&gt;Cao, Chen&lt;/author&gt;&lt;author&gt;Feng, Jinwang&lt;/author&gt;&lt;author&gt;Jiao, Mingqi&lt;/author&gt;&lt;author&gt;Chen, Luonan&lt;/author&gt;&lt;/authors&gt;&lt;/contributors&gt;&lt;titles&gt;&lt;title&gt;Elucidating tumor heterogeneity from spatially resolved transcriptomics data by multi-view graph collaborative learning&lt;/title&gt;&lt;secondary-title&gt;Nature Communications&lt;/secondary-title&gt;&lt;/titles&gt;&lt;periodical&gt;&lt;full-title&gt;Nature Communications&lt;/full-title&gt;&lt;/periodical&gt;&lt;volume&gt;13&lt;/volume&gt;&lt;number&gt;1&lt;/number&gt;&lt;dates&gt;&lt;year&gt;2022&lt;/year&gt;&lt;/dates&gt;&lt;isbn&gt;2041-1723&lt;/isbn&gt;&lt;urls&gt;&lt;/urls&gt;&lt;electronic-resource-num&gt;10.1038/s41467-022-33619-9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60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53B7840C" w14:textId="295DD0C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MVC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use</w:t>
            </w:r>
            <w:r w:rsidR="00EC0936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multi-view graph collaborative learning to identify spatial domain, and then</w:t>
            </w:r>
            <w:r w:rsidRPr="004F5A1F">
              <w:rPr>
                <w:rFonts w:ascii="Times New Roman" w:hAnsi="Times New Roman" w:cs="Times New Roman"/>
                <w:bCs/>
                <w:sz w:val="10"/>
                <w:szCs w:val="10"/>
              </w:rPr>
              <w:t xml:space="preserve"> infers the pseudo-temporal based on PAGA graph</w:t>
            </w:r>
          </w:p>
        </w:tc>
        <w:tc>
          <w:tcPr>
            <w:tcW w:w="1418" w:type="dxa"/>
            <w:noWrap/>
            <w:vAlign w:val="center"/>
          </w:tcPr>
          <w:p w14:paraId="4251A31D" w14:textId="26BAB8B5" w:rsidR="00302095" w:rsidRPr="004F5A1F" w:rsidRDefault="00227474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ulti-layer integration, efficient feature extraction, adaptability to various datasets, and improved noise handling</w:t>
            </w:r>
          </w:p>
        </w:tc>
        <w:tc>
          <w:tcPr>
            <w:tcW w:w="1417" w:type="dxa"/>
            <w:noWrap/>
            <w:vAlign w:val="center"/>
          </w:tcPr>
          <w:p w14:paraId="50EB78CF" w14:textId="028B465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umor region segmentation is manually annotated; Need integration with generalizable deep learning segmentation tools</w:t>
            </w:r>
          </w:p>
        </w:tc>
        <w:tc>
          <w:tcPr>
            <w:tcW w:w="1418" w:type="dxa"/>
            <w:noWrap/>
            <w:vAlign w:val="center"/>
          </w:tcPr>
          <w:p w14:paraId="74867EE7" w14:textId="4802BD8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domain detection; Cell-State identification; Denoising gene expression</w:t>
            </w:r>
          </w:p>
        </w:tc>
        <w:tc>
          <w:tcPr>
            <w:tcW w:w="992" w:type="dxa"/>
            <w:vAlign w:val="center"/>
          </w:tcPr>
          <w:p w14:paraId="66BF5EB9" w14:textId="4C68DD5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cmzuo11/stMVC</w:t>
            </w:r>
          </w:p>
        </w:tc>
      </w:tr>
      <w:tr w:rsidR="00302095" w:rsidRPr="004F5A1F" w14:paraId="525F9A59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4B250361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65FF8C95" w14:textId="75409E9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T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855C17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Zhou&lt;/Author&gt;&lt;Year&gt;2024&lt;/Year&gt;&lt;RecNum&gt;10&lt;/RecNum&gt;&lt;DisplayText&gt;&lt;style face="superscript"&gt;61&lt;/style&gt;&lt;/DisplayText&gt;&lt;record&gt;&lt;rec-number&gt;10&lt;/rec-number&gt;&lt;foreign-keys&gt;&lt;key app="EN" db-id="xear2swxperav6eszs9x9ermrxdr5tw0vrrr" timestamp="1727072946"&gt;10&lt;/key&gt;&lt;key app="ENWeb" db-id=""&gt;0&lt;/key&gt;&lt;/foreign-keys&gt;&lt;ref-type name="Journal Article"&gt;17&lt;/ref-type&gt;&lt;contributors&gt;&lt;authors&gt;&lt;author&gt;Zhou, Peijie&lt;/author&gt;&lt;author&gt;Bocci, Federico&lt;/author&gt;&lt;author&gt;Li, Tiejun&lt;/author&gt;&lt;author&gt;Nie, Qing&lt;/author&gt;&lt;/authors&gt;&lt;/contributors&gt;&lt;titles&gt;&lt;title&gt;Spatial transition tensor of single cells&lt;/title&gt;&lt;secondary-title&gt;Nature Methods&lt;/secondary-title&gt;&lt;/titles&gt;&lt;periodical&gt;&lt;full-title&gt;Nature Methods&lt;/full-title&gt;&lt;/periodical&gt;&lt;pages&gt;1053-1062&lt;/pages&gt;&lt;volume&gt;21&lt;/volume&gt;&lt;number&gt;6&lt;/number&gt;&lt;section&gt;1053&lt;/section&gt;&lt;dates&gt;&lt;year&gt;2024&lt;/year&gt;&lt;/dates&gt;&lt;isbn&gt;1548-7091&amp;#xD;1548-7105&lt;/isbn&gt;&lt;urls&gt;&lt;/urls&gt;&lt;electronic-resource-num&gt;10.1038/s41592-024-02266-x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855C17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61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17C122FF" w14:textId="005C02DB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he STT model uses a transition tensor and parameter estimation to compute </w:t>
            </w:r>
            <w:proofErr w:type="spellStart"/>
            <w:r w:rsidR="00486A3E" w:rsidRPr="004F5A1F">
              <w:rPr>
                <w:rFonts w:ascii="Times New Roman" w:hAnsi="Times New Roman" w:cs="Times New Roman"/>
                <w:sz w:val="10"/>
                <w:szCs w:val="10"/>
              </w:rPr>
              <w:t>multis</w:t>
            </w:r>
            <w:r w:rsidR="003D3F70" w:rsidRPr="004F5A1F">
              <w:rPr>
                <w:rFonts w:ascii="Times New Roman" w:hAnsi="Times New Roman" w:cs="Times New Roman"/>
                <w:sz w:val="10"/>
                <w:szCs w:val="10"/>
              </w:rPr>
              <w:t>tabl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ttractors and cell transitions</w:t>
            </w:r>
          </w:p>
        </w:tc>
        <w:tc>
          <w:tcPr>
            <w:tcW w:w="1418" w:type="dxa"/>
            <w:noWrap/>
            <w:vAlign w:val="center"/>
          </w:tcPr>
          <w:p w14:paraId="67685592" w14:textId="3E0FC87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Uncovering attractors underlying both gene expression and splicing dynamics; Robust to initial state; A transition tensor used instead of direct RNA velocity; Iterative self-consistency</w:t>
            </w:r>
          </w:p>
        </w:tc>
        <w:tc>
          <w:tcPr>
            <w:tcW w:w="1417" w:type="dxa"/>
            <w:noWrap/>
            <w:vAlign w:val="center"/>
          </w:tcPr>
          <w:p w14:paraId="28A7A013" w14:textId="7E89622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er-order gene interactions are not considered; Multimodal data is not incorporated; Automatic detection of root and target states is challenging; Prior knowledge of cell differentiation potencies is required for better state detection</w:t>
            </w:r>
          </w:p>
        </w:tc>
        <w:tc>
          <w:tcPr>
            <w:tcW w:w="1418" w:type="dxa"/>
            <w:noWrap/>
            <w:vAlign w:val="center"/>
          </w:tcPr>
          <w:p w14:paraId="41B4D12B" w14:textId="3120129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Identifying multiple stable cell states; Reconstructing the transition paths; </w:t>
            </w:r>
            <w:r w:rsidR="00382397" w:rsidRPr="004F5A1F">
              <w:rPr>
                <w:rFonts w:ascii="Times New Roman" w:hAnsi="Times New Roman" w:cs="Times New Roman"/>
                <w:sz w:val="10"/>
                <w:szCs w:val="10"/>
              </w:rPr>
              <w:t>Identifying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genes and biological pathways that are most relevant to the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multistabl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expression patterns</w:t>
            </w:r>
          </w:p>
        </w:tc>
        <w:tc>
          <w:tcPr>
            <w:tcW w:w="992" w:type="dxa"/>
            <w:vAlign w:val="center"/>
          </w:tcPr>
          <w:p w14:paraId="50C93769" w14:textId="6DFFB814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cliffzhou92/STT/tree/release</w:t>
            </w:r>
          </w:p>
        </w:tc>
      </w:tr>
      <w:tr w:rsidR="00302095" w:rsidRPr="004F5A1F" w14:paraId="4190B772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028803A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700C78E" w14:textId="12B772A6" w:rsidR="00302095" w:rsidRPr="004F5A1F" w:rsidRDefault="001A116D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Learn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Pham&lt;/Author&gt;&lt;Year&gt;2023&lt;/Year&gt;&lt;RecNum&gt;1482&lt;/RecNum&gt;&lt;DisplayText&gt;&lt;style face="superscript"&gt;5&lt;/style&gt;&lt;/DisplayText&gt;&lt;record&gt;&lt;rec-number&gt;1482&lt;/rec-number&gt;&lt;foreign-keys&gt;&lt;key app="EN" db-id="xrzx0xxvet2vrfezfr2v00e32sfeafw9z90v" timestamp="1730982919"&gt;1482&lt;/key&gt;&lt;/foreign-keys&gt;&lt;ref-type name="Journal Article"&gt;17&lt;/ref-type&gt;&lt;contributors&gt;&lt;authors&gt;&lt;author&gt;Pham, Duy&lt;/author&gt;&lt;author&gt;Tan, Xiao&lt;/author&gt;&lt;author&gt;Balderson, Brad&lt;/author&gt;&lt;author&gt;Xu, Jun&lt;/author&gt;&lt;author&gt;Grice, Laura F&lt;/author&gt;&lt;author&gt;Yoon, Sohye&lt;/author&gt;&lt;author&gt;Willis, Emily F&lt;/author&gt;&lt;author&gt;Tran, Minh&lt;/author&gt;&lt;author&gt;Lam, Pui Yeng&lt;/author&gt;&lt;author&gt;Raghubar, Arti&lt;/author&gt;&lt;/authors&gt;&lt;/contributors&gt;&lt;titles&gt;&lt;title&gt;Robust mapping of spatiotemporal trajectories and cell–cell interactions in healthy and diseased tissues&lt;/title&gt;&lt;secondary-title&gt;Nature communications&lt;/secondary-title&gt;&lt;/titles&gt;&lt;periodical&gt;&lt;full-title&gt;Nature Communications&lt;/full-title&gt;&lt;abbr-1&gt;Nat Commun&lt;/abbr-1&gt;&lt;/periodical&gt;&lt;pages&gt;7739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5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33F45AAC" w14:textId="7A03078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seudotim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is first calculated via DPT, then combined with spatial distance to form PSTD. The directed minimum spanning tree is used for optimized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seudotim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prediction</w:t>
            </w:r>
          </w:p>
        </w:tc>
        <w:tc>
          <w:tcPr>
            <w:tcW w:w="1418" w:type="dxa"/>
            <w:noWrap/>
            <w:vAlign w:val="center"/>
          </w:tcPr>
          <w:p w14:paraId="404738EC" w14:textId="76E28E4C" w:rsidR="00302095" w:rsidRPr="004F5A1F" w:rsidRDefault="00594B19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nalyzes relationships within sub-clusters at a local level and between clusters at a global level</w:t>
            </w:r>
          </w:p>
        </w:tc>
        <w:tc>
          <w:tcPr>
            <w:tcW w:w="1417" w:type="dxa"/>
            <w:noWrap/>
            <w:vAlign w:val="center"/>
          </w:tcPr>
          <w:p w14:paraId="075F97AB" w14:textId="766D961F" w:rsidR="00302095" w:rsidRPr="004F5A1F" w:rsidRDefault="00072E3A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igh computational complexity, requires a user-defined root, and depends on preprocessing methods</w:t>
            </w:r>
          </w:p>
        </w:tc>
        <w:tc>
          <w:tcPr>
            <w:tcW w:w="1418" w:type="dxa"/>
            <w:noWrap/>
            <w:vAlign w:val="center"/>
          </w:tcPr>
          <w:p w14:paraId="794A3E1B" w14:textId="160DFAAC" w:rsidR="00302095" w:rsidRPr="004F5A1F" w:rsidRDefault="00F972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ying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pseudo-time related transition genes</w:t>
            </w:r>
          </w:p>
        </w:tc>
        <w:tc>
          <w:tcPr>
            <w:tcW w:w="992" w:type="dxa"/>
            <w:vAlign w:val="center"/>
          </w:tcPr>
          <w:p w14:paraId="303D7A7C" w14:textId="0645CBE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petersaj/histology)</w:t>
            </w:r>
          </w:p>
        </w:tc>
      </w:tr>
      <w:tr w:rsidR="00302095" w:rsidRPr="004F5A1F" w14:paraId="5AB64D51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5B08608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6B6C1181" w14:textId="79D098C8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rack</w:t>
            </w:r>
            <w:r w:rsidR="00FD2695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FD2695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Shen&lt;/Author&gt;&lt;Year&gt;2023&lt;/Year&gt;&lt;RecNum&gt;1499&lt;/RecNum&gt;&lt;DisplayText&gt;&lt;style face="superscript"&gt;62&lt;/style&gt;&lt;/DisplayText&gt;&lt;record&gt;&lt;rec-number&gt;1499&lt;/rec-number&gt;&lt;foreign-keys&gt;&lt;key app="EN" db-id="xrzx0xxvet2vrfezfr2v00e32sfeafw9z90v" timestamp="1731039040"&gt;1499&lt;/key&gt;&lt;/foreign-keys&gt;&lt;ref-type name="Journal Article"&gt;17&lt;/ref-type&gt;&lt;contributors&gt;&lt;authors&gt;&lt;author&gt;Shen, Xunan&lt;/author&gt;&lt;author&gt;Huang, Ke&lt;/author&gt;&lt;author&gt;Zuo, Lulu&lt;/author&gt;&lt;author&gt;Ye, Zhongfei&lt;/author&gt;&lt;author&gt;Li, Zeyu&lt;/author&gt;&lt;author&gt;Yu, Qichao&lt;/author&gt;&lt;author&gt;Zou, Xuanxuan&lt;/author&gt;&lt;author&gt;Wei, Xiaoyu&lt;/author&gt;&lt;author&gt;Xu, Ping&lt;/author&gt;&lt;author&gt;Jin, Xin&lt;/author&gt;&lt;/authors&gt;&lt;/contributors&gt;&lt;titles&gt;&lt;title&gt;Inferring cell trajectories of spatial transcriptomics via optimal transport analysis&lt;/title&gt;&lt;secondary-title&gt;bioRxiv&lt;/secondary-title&gt;&lt;/titles&gt;&lt;periodical&gt;&lt;full-title&gt;bioRxiv&lt;/full-title&gt;&lt;/periodical&gt;&lt;pages&gt;2023.09. 04.556175&lt;/pages&gt;&lt;dates&gt;&lt;year&gt;2023&lt;/year&gt;&lt;/dates&gt;&lt;urls&gt;&lt;/urls&gt;&lt;/record&gt;&lt;/Cite&gt;&lt;/EndNote&gt;</w:instrText>
            </w:r>
            <w:r w:rsidR="00FD2695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FD2695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62</w:t>
            </w:r>
            <w:r w:rsidR="00FD2695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BE8625F" w14:textId="2A5024BD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Optimal transport paths between cells are computed to infer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seudotim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, considering spatial distance and gene expression differences as transport costs</w:t>
            </w:r>
          </w:p>
        </w:tc>
        <w:tc>
          <w:tcPr>
            <w:tcW w:w="1418" w:type="dxa"/>
            <w:noWrap/>
            <w:vAlign w:val="center"/>
          </w:tcPr>
          <w:p w14:paraId="0D12AE8E" w14:textId="50444061" w:rsidR="00302095" w:rsidRPr="004F5A1F" w:rsidRDefault="005B7D7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</w:t>
            </w:r>
            <w:r w:rsidR="003C52D3" w:rsidRPr="004F5A1F">
              <w:rPr>
                <w:rFonts w:ascii="Times New Roman" w:hAnsi="Times New Roman" w:cs="Times New Roman"/>
                <w:sz w:val="10"/>
                <w:szCs w:val="10"/>
              </w:rPr>
              <w:t>ntegrates spatial distance into cell transition costs for more accurate trajectory reconstruction, enabling precise single-cell trajectories</w:t>
            </w:r>
          </w:p>
        </w:tc>
        <w:tc>
          <w:tcPr>
            <w:tcW w:w="1417" w:type="dxa"/>
            <w:noWrap/>
            <w:vAlign w:val="center"/>
          </w:tcPr>
          <w:p w14:paraId="20BF4179" w14:textId="546B3697" w:rsidR="00302095" w:rsidRPr="004F5A1F" w:rsidRDefault="003F0EA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quires substantial computing power and memory, with memory demands increasing exponentially as population size grows</w:t>
            </w:r>
          </w:p>
        </w:tc>
        <w:tc>
          <w:tcPr>
            <w:tcW w:w="1418" w:type="dxa"/>
            <w:noWrap/>
            <w:vAlign w:val="center"/>
          </w:tcPr>
          <w:p w14:paraId="643F8829" w14:textId="500B369B" w:rsidR="00302095" w:rsidRPr="004F5A1F" w:rsidRDefault="00936C50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fers g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>ene regulatory network; Captur</w:t>
            </w:r>
            <w:r w:rsidR="00E0500C" w:rsidRPr="004F5A1F">
              <w:rPr>
                <w:rFonts w:ascii="Times New Roman" w:hAnsi="Times New Roman" w:cs="Times New Roman"/>
                <w:sz w:val="10"/>
                <w:szCs w:val="10"/>
              </w:rPr>
              <w:t>es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developmental driven factors; </w:t>
            </w:r>
            <w:r w:rsidR="00E56D10" w:rsidRPr="004F5A1F">
              <w:rPr>
                <w:rFonts w:ascii="Times New Roman" w:hAnsi="Times New Roman" w:cs="Times New Roman"/>
                <w:sz w:val="10"/>
                <w:szCs w:val="10"/>
              </w:rPr>
              <w:t>Identifies t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umor heterogeneity and metastasis tracking </w:t>
            </w:r>
          </w:p>
        </w:tc>
        <w:tc>
          <w:tcPr>
            <w:tcW w:w="992" w:type="dxa"/>
            <w:vAlign w:val="center"/>
          </w:tcPr>
          <w:p w14:paraId="7457787D" w14:textId="3EAD3C42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yzf072/spaTrack</w:t>
            </w:r>
          </w:p>
        </w:tc>
      </w:tr>
      <w:tr w:rsidR="00A97B65" w:rsidRPr="004F5A1F" w14:paraId="68DBE964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390BEF70" w14:textId="77777777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19ED711C" w14:textId="10FA412B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ceFlow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Ren&lt;/Author&gt;&lt;Year&gt;2022&lt;/Year&gt;&lt;RecNum&gt;3&lt;/RecNum&gt;&lt;DisplayText&gt;&lt;style face="superscript"&gt;10&lt;/style&gt;&lt;/DisplayText&gt;&lt;record&gt;&lt;rec-number&gt;3&lt;/rec-number&gt;&lt;foreign-keys&gt;&lt;key app="EN" db-id="5vetv5spf2ra2pe29v3vt52mxwvrwsv99pre" timestamp="1728547817"&gt;3&lt;/key&gt;&lt;/foreign-keys&gt;&lt;ref-type name="Journal Article"&gt;17&lt;/ref-type&gt;&lt;contributors&gt;&lt;authors&gt;&lt;author&gt;Ren, H.&lt;/author&gt;&lt;author&gt;Walker, B. L.&lt;/author&gt;&lt;author&gt;Cang, Z.&lt;/author&gt;&lt;author&gt;Nie, Q.&lt;/author&gt;&lt;/authors&gt;&lt;/contributors&gt;&lt;auth-address&gt;The NSF-Simons Center for Multiscale Cell Fate Research, University of California Irvine, Irvine, CA, 92627, USA.&amp;#xD;Department of Mathematics, University of California Irvine, Irvine, CA, 92627, USA.&amp;#xD;Department of Mathematics, North Carolina State University, Raleigh, NC, 27695, USA.&amp;#xD;The NSF-Simons Center for Multiscale Cell Fate Research, University of California Irvine, Irvine, CA, 92627, USA. qnie@uci.edu.&amp;#xD;Department of Mathematics, University of California Irvine, Irvine, CA, 92627, USA. qnie@uci.edu.&amp;#xD;Department of Developmental and Cell Biology, University of California Irvine, Irvine, CA, 92627, USA. qnie@uci.edu.&lt;/auth-address&gt;&lt;titles&gt;&lt;title&gt;Identifying multicellular spatiotemporal organization of cells with SpaceFlow&lt;/title&gt;&lt;secondary-title&gt;Nat Commun&lt;/secondary-title&gt;&lt;/titles&gt;&lt;periodical&gt;&lt;full-title&gt;Nat Commun&lt;/full-title&gt;&lt;/periodical&gt;&lt;pages&gt;4076&lt;/pages&gt;&lt;volume&gt;13&lt;/volume&gt;&lt;number&gt;1&lt;/number&gt;&lt;edition&gt;20220714&lt;/edition&gt;&lt;keywords&gt;&lt;keyword&gt;Humans&lt;/keyword&gt;&lt;keyword&gt;*Transcriptome/genetics&lt;/keyword&gt;&lt;/keywords&gt;&lt;dates&gt;&lt;year&gt;2022&lt;/year&gt;&lt;pub-dates&gt;&lt;date&gt;Jul 14&lt;/date&gt;&lt;/pub-dates&gt;&lt;/dates&gt;&lt;isbn&gt;2041-1723 (Electronic)&amp;#xD;2041-1723 (Linking)&lt;/isbn&gt;&lt;accession-num&gt;35835774&lt;/accession-num&gt;&lt;urls&gt;&lt;related-urls&gt;&lt;url&gt;https://www.ncbi.nlm.nih.gov/pubmed/35835774&lt;/url&gt;&lt;/related-urls&gt;&lt;/urls&gt;&lt;custom1&gt;The authors declare no competing interests.&lt;/custom1&gt;&lt;custom2&gt;PMC9283532&lt;/custom2&gt;&lt;electronic-resource-num&gt;10.1038/s41467-022-31739-w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10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4518F558" w14:textId="579024D9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Learn</w:t>
            </w:r>
            <w:r w:rsidR="004667AE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ell embeddings by combining gene expression and spatial information through spatially regularized graph neural 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networks </w:t>
            </w:r>
          </w:p>
        </w:tc>
        <w:tc>
          <w:tcPr>
            <w:tcW w:w="1418" w:type="dxa"/>
            <w:noWrap/>
            <w:vAlign w:val="center"/>
          </w:tcPr>
          <w:p w14:paraId="69891752" w14:textId="62D51147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Unravel</w:t>
            </w:r>
            <w:r w:rsidR="00BC5570" w:rsidRPr="004F5A1F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spatiotemporal patterns of cells through pseudo-Spatiotemporal Map on cell embeddings</w:t>
            </w:r>
          </w:p>
        </w:tc>
        <w:tc>
          <w:tcPr>
            <w:tcW w:w="1417" w:type="dxa"/>
            <w:noWrap/>
            <w:vAlign w:val="center"/>
          </w:tcPr>
          <w:p w14:paraId="4B508346" w14:textId="6B9F88D8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n not accurately detect the boundary</w:t>
            </w:r>
          </w:p>
        </w:tc>
        <w:tc>
          <w:tcPr>
            <w:tcW w:w="1418" w:type="dxa"/>
            <w:noWrap/>
            <w:vAlign w:val="center"/>
          </w:tcPr>
          <w:p w14:paraId="6AC8F024" w14:textId="73908510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ies spatial domains, and infers spatially contiguous trajectories</w:t>
            </w:r>
          </w:p>
        </w:tc>
        <w:tc>
          <w:tcPr>
            <w:tcW w:w="992" w:type="dxa"/>
            <w:vAlign w:val="center"/>
          </w:tcPr>
          <w:p w14:paraId="39B17B81" w14:textId="60819C7F" w:rsidR="00A97B65" w:rsidRPr="004F5A1F" w:rsidRDefault="00A97B6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hongleir/SpaceFlow</w:t>
            </w:r>
          </w:p>
        </w:tc>
      </w:tr>
      <w:tr w:rsidR="00302095" w:rsidRPr="004F5A1F" w14:paraId="7722787E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B911B17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28C90FBB" w14:textId="11C05D81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aella</w:t>
            </w:r>
            <w:r w:rsidR="005316B2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0C39DD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Hou&lt;/Author&gt;&lt;Year&gt;2022&lt;/Year&gt;&lt;RecNum&gt;1497&lt;/RecNum&gt;&lt;DisplayText&gt;&lt;style face="superscript"&gt;63&lt;/style&gt;&lt;/DisplayText&gt;&lt;record&gt;&lt;rec-number&gt;1497&lt;/rec-number&gt;&lt;foreign-keys&gt;&lt;key app="EN" db-id="xrzx0xxvet2vrfezfr2v00e32sfeafw9z90v" timestamp="1731038944"&gt;1497&lt;/key&gt;&lt;/foreign-keys&gt;&lt;ref-type name="Journal Article"&gt;17&lt;/ref-type&gt;&lt;contributors&gt;&lt;authors&gt;&lt;author&gt;Hou, Wenpin&lt;/author&gt;&lt;author&gt;Ji, Zhicheng&lt;/author&gt;&lt;/authors&gt;&lt;/contributors&gt;&lt;titles&gt;&lt;title&gt;Decomposing spatial heterogeneity of cell trajectories with Paella&lt;/title&gt;&lt;secondary-title&gt;bioRxiv&lt;/secondary-title&gt;&lt;/titles&gt;&lt;periodical&gt;&lt;full-title&gt;bioRxiv&lt;/full-title&gt;&lt;/periodical&gt;&lt;pages&gt;2022.09. 05.506682&lt;/pages&gt;&lt;dates&gt;&lt;year&gt;2022&lt;/year&gt;&lt;/dates&gt;&lt;urls&gt;&lt;/urls&gt;&lt;/record&gt;&lt;/Cite&gt;&lt;/EndNote&gt;</w:instrText>
            </w:r>
            <w:r w:rsidR="005316B2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0C39DD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63</w:t>
            </w:r>
            <w:r w:rsidR="005316B2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446D529F" w14:textId="47E42F92" w:rsidR="00302095" w:rsidRPr="004F5A1F" w:rsidRDefault="00F32D6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Pseudotime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values for each cell are rank-tested to construct a spatial directed graph, followed by an iterative algorithm to build spatial pseudo-trajectories</w:t>
            </w:r>
          </w:p>
        </w:tc>
        <w:tc>
          <w:tcPr>
            <w:tcW w:w="1418" w:type="dxa"/>
            <w:noWrap/>
            <w:vAlign w:val="center"/>
          </w:tcPr>
          <w:p w14:paraId="310787DD" w14:textId="3076341D" w:rsidR="00302095" w:rsidRPr="004F5A1F" w:rsidRDefault="0035638C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composing</w:t>
            </w:r>
            <w:r w:rsidR="00302095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complex cell trajectories into multiple spatial sub-trajectories; Can handle complex spatial structures</w:t>
            </w:r>
          </w:p>
        </w:tc>
        <w:tc>
          <w:tcPr>
            <w:tcW w:w="1417" w:type="dxa"/>
            <w:noWrap/>
            <w:vAlign w:val="center"/>
          </w:tcPr>
          <w:p w14:paraId="08F3E48F" w14:textId="3621FD85" w:rsidR="00302095" w:rsidRPr="004F5A1F" w:rsidRDefault="008E49A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Depends on the accuracy of initial pseudo-time, has high computational complexity, and is sensitive to spatial node distribution</w:t>
            </w:r>
          </w:p>
        </w:tc>
        <w:tc>
          <w:tcPr>
            <w:tcW w:w="1418" w:type="dxa"/>
            <w:noWrap/>
            <w:vAlign w:val="center"/>
          </w:tcPr>
          <w:p w14:paraId="0F93E911" w14:textId="49C3FA81" w:rsidR="00302095" w:rsidRPr="004F5A1F" w:rsidRDefault="003D5AFE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dentifies genes with differential temporal patterns, maps cell type progression in complex spatial patterns, and performs gene ontology enrichment</w:t>
            </w:r>
          </w:p>
        </w:tc>
        <w:tc>
          <w:tcPr>
            <w:tcW w:w="992" w:type="dxa"/>
            <w:vAlign w:val="center"/>
          </w:tcPr>
          <w:p w14:paraId="3860DD9C" w14:textId="30265B9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Winnie09/Paella</w:t>
            </w:r>
          </w:p>
        </w:tc>
      </w:tr>
      <w:tr w:rsidR="001B25E1" w:rsidRPr="004F5A1F" w14:paraId="65CB900B" w14:textId="77777777" w:rsidTr="0018788A">
        <w:trPr>
          <w:jc w:val="center"/>
        </w:trPr>
        <w:tc>
          <w:tcPr>
            <w:tcW w:w="709" w:type="dxa"/>
            <w:vAlign w:val="center"/>
          </w:tcPr>
          <w:p w14:paraId="00A91768" w14:textId="77777777" w:rsidR="001B25E1" w:rsidRPr="004F5A1F" w:rsidRDefault="001B25E1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71F39797" w14:textId="0F9AC1DE" w:rsidR="001B25E1" w:rsidRPr="004F5A1F" w:rsidRDefault="002F586C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licoST</w:t>
            </w:r>
            <w:r w:rsidR="004F5A1F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 w:rsidR="004F5A1F" w:rsidRPr="004F5A1F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&lt;EndNote&gt;&lt;Cite&gt;&lt;Author&gt;Ma&lt;/Author&gt;&lt;Year&gt;2024&lt;/Year&gt;&lt;RecNum&gt;1504&lt;/RecNum&gt;&lt;DisplayText&gt;&lt;style face="superscript"&gt;64&lt;/style&gt;&lt;/DisplayText&gt;&lt;record&gt;&lt;rec-number&gt;1504&lt;/rec-number&gt;&lt;foreign-keys&gt;&lt;key app="EN" db-id="xrzx0xxvet2vrfezfr2v00e32sfeafw9z90v" timestamp="1731226229"&gt;1504&lt;/key&gt;&lt;/foreign-keys&gt;&lt;ref-type name="Journal Article"&gt;17&lt;/ref-type&gt;&lt;contributors&gt;&lt;authors&gt;&lt;author&gt;Ma, Cong&lt;/author&gt;&lt;author&gt;Balaban, Metin&lt;/author&gt;&lt;author&gt;Liu, Jingxian&lt;/author&gt;&lt;author&gt;Chen, Siqi&lt;/author&gt;&lt;author&gt;Wilson, Michael J&lt;/author&gt;&lt;author&gt;Sun, Christopher H&lt;/author&gt;&lt;author&gt;Ding, Li&lt;/author&gt;&lt;author&gt;Raphael, Benjamin J&lt;/author&gt;&lt;/authors&gt;&lt;/contributors&gt;&lt;titles&gt;&lt;title&gt;Inferring allele-specific copy number aberrations and tumor phylogeography from spatially resolved transcriptomics&lt;/title&gt;&lt;secondary-title&gt;Nature Methods&lt;/secondary-title&gt;&lt;/titles&gt;&lt;periodical&gt;&lt;full-title&gt;Nature Methods&lt;/full-title&gt;&lt;abbr-1&gt;Nat Methods&lt;/abbr-1&gt;&lt;/periodical&gt;&lt;pages&gt;1-9&lt;/pages&gt;&lt;dates&gt;&lt;year&gt;2024&lt;/year&gt;&lt;/dates&gt;&lt;isbn&gt;1548-7105&lt;/isbn&gt;&lt;urls&gt;&lt;/urls&gt;&lt;/record&gt;&lt;/Cite&gt;&lt;/EndNote&gt;</w:instrText>
            </w:r>
            <w:r w:rsidR="004F5A1F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="004F5A1F" w:rsidRPr="004F5A1F">
              <w:rPr>
                <w:rFonts w:ascii="Times New Roman" w:hAnsi="Times New Roman" w:cs="Times New Roman"/>
                <w:noProof/>
                <w:sz w:val="10"/>
                <w:szCs w:val="10"/>
                <w:vertAlign w:val="superscript"/>
              </w:rPr>
              <w:t>64</w:t>
            </w:r>
            <w:r w:rsidR="004F5A1F" w:rsidRPr="004F5A1F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90B7F82" w14:textId="2A0B9A86" w:rsidR="001B25E1" w:rsidRPr="004F5A1F" w:rsidRDefault="00EC12DA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</w:t>
            </w:r>
            <w:r w:rsidR="000205BD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nfers allele-specific copy numbers and reconstructs a phylogeography relating cancer clones in </w:t>
            </w:r>
            <w:r w:rsidR="00011C19" w:rsidRPr="004F5A1F">
              <w:rPr>
                <w:rFonts w:ascii="Times New Roman" w:hAnsi="Times New Roman" w:cs="Times New Roman"/>
                <w:sz w:val="10"/>
                <w:szCs w:val="10"/>
              </w:rPr>
              <w:t>time</w:t>
            </w:r>
            <w:r w:rsidR="000205BD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 and space</w:t>
            </w:r>
          </w:p>
        </w:tc>
        <w:tc>
          <w:tcPr>
            <w:tcW w:w="1418" w:type="dxa"/>
            <w:noWrap/>
            <w:vAlign w:val="center"/>
          </w:tcPr>
          <w:p w14:paraId="392762A3" w14:textId="4E10C1B8" w:rsidR="001B25E1" w:rsidRPr="004F5A1F" w:rsidRDefault="00A325F8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Inferring </w:t>
            </w:r>
            <w:r w:rsidR="00A7640F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spatial </w:t>
            </w:r>
            <w:r w:rsidR="005A246F"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tumor evolution, </w:t>
            </w:r>
            <w:r w:rsidR="00E32C4D" w:rsidRPr="004F5A1F">
              <w:rPr>
                <w:rFonts w:ascii="Times New Roman" w:hAnsi="Times New Roman" w:cs="Times New Roman"/>
                <w:sz w:val="10"/>
                <w:szCs w:val="10"/>
              </w:rPr>
              <w:t>progression, and metastasis from SRT data</w:t>
            </w:r>
          </w:p>
        </w:tc>
        <w:tc>
          <w:tcPr>
            <w:tcW w:w="1417" w:type="dxa"/>
            <w:noWrap/>
            <w:vAlign w:val="center"/>
          </w:tcPr>
          <w:p w14:paraId="36FFDAD6" w14:textId="762D2283" w:rsidR="001B25E1" w:rsidRPr="004F5A1F" w:rsidRDefault="00B6366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quires sufficient coverage of heterogeneous SNPs; constrained by sequencing depth; dependent on having enough LOH events</w:t>
            </w:r>
          </w:p>
        </w:tc>
        <w:tc>
          <w:tcPr>
            <w:tcW w:w="1418" w:type="dxa"/>
            <w:noWrap/>
            <w:vAlign w:val="center"/>
          </w:tcPr>
          <w:p w14:paraId="107B127F" w14:textId="1934C2D8" w:rsidR="001B25E1" w:rsidRPr="004F5A1F" w:rsidRDefault="00D67033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py number drivers of cancer, spatial tumor heterogeneity and spatial evolu</w:t>
            </w:r>
            <w:r w:rsidR="002849BE" w:rsidRPr="004F5A1F">
              <w:rPr>
                <w:rFonts w:ascii="Times New Roman" w:hAnsi="Times New Roman" w:cs="Times New Roman"/>
                <w:sz w:val="10"/>
                <w:szCs w:val="10"/>
              </w:rPr>
              <w:t>tion</w:t>
            </w:r>
          </w:p>
        </w:tc>
        <w:tc>
          <w:tcPr>
            <w:tcW w:w="992" w:type="dxa"/>
            <w:vAlign w:val="center"/>
          </w:tcPr>
          <w:p w14:paraId="5C8141F1" w14:textId="159B276D" w:rsidR="001B25E1" w:rsidRPr="004F5A1F" w:rsidRDefault="00375942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hyperlink r:id="rId6" w:history="1">
              <w:r w:rsidRPr="004F5A1F">
                <w:rPr>
                  <w:rFonts w:ascii="Times New Roman" w:hAnsi="Times New Roman" w:cs="Times New Roman"/>
                  <w:sz w:val="10"/>
                  <w:szCs w:val="10"/>
                </w:rPr>
                <w:t>https://github.com/raphael-group/CalicoST/</w:t>
              </w:r>
            </w:hyperlink>
            <w:r w:rsidRPr="004F5A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2095" w:rsidRPr="004F5A1F" w14:paraId="43403D79" w14:textId="77777777" w:rsidTr="0018788A">
        <w:trPr>
          <w:jc w:val="center"/>
        </w:trPr>
        <w:tc>
          <w:tcPr>
            <w:tcW w:w="709" w:type="dxa"/>
            <w:vMerge w:val="restart"/>
            <w:vAlign w:val="center"/>
          </w:tcPr>
          <w:p w14:paraId="47C7D972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031E8525" w14:textId="7D15C8D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nference of GRN</w:t>
            </w:r>
          </w:p>
        </w:tc>
        <w:tc>
          <w:tcPr>
            <w:tcW w:w="709" w:type="dxa"/>
            <w:noWrap/>
            <w:vAlign w:val="center"/>
          </w:tcPr>
          <w:p w14:paraId="44E6935D" w14:textId="1FF9C48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ING</w: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begin"/>
            </w:r>
            <w:r w:rsidR="004F5A1F"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instrText xml:space="preserve"> ADDIN EN.CITE &lt;EndNote&gt;&lt;Cite&gt;&lt;Author&gt;Littman&lt;/Author&gt;&lt;Year&gt;2023&lt;/Year&gt;&lt;RecNum&gt;1310&lt;/RecNum&gt;&lt;DisplayText&gt;&lt;style face="superscript"&gt;65&lt;/style&gt;&lt;/DisplayText&gt;&lt;record&gt;&lt;rec-number&gt;1310&lt;/rec-number&gt;&lt;foreign-keys&gt;&lt;key app="EN" db-id="xrzx0xxvet2vrfezfr2v00e32sfeafw9z90v" timestamp="1713966844"&gt;1310&lt;/key&gt;&lt;/foreign-keys&gt;&lt;ref-type name="Journal Article"&gt;17&lt;/ref-type&gt;&lt;contributors&gt;&lt;authors&gt;&lt;author&gt;Littman, Russell&lt;/author&gt;&lt;author&gt;Cheng, Michael&lt;/author&gt;&lt;author&gt;Wang, Ning&lt;/author&gt;&lt;author&gt;Peng, Chao&lt;/author&gt;&lt;author&gt;Yang, Xia&lt;/author&gt;&lt;/authors&gt;&lt;/contributors&gt;&lt;titles&gt;&lt;title&gt;SCING: Inference of robust, interpretable gene regulatory networks from single cell and spatial transcriptomics&lt;/title&gt;&lt;secondary-title&gt;Iscience&lt;/secondary-title&gt;&lt;/titles&gt;&lt;periodical&gt;&lt;full-title&gt;Iscience&lt;/full-title&gt;&lt;/periodical&gt;&lt;volume&gt;26&lt;/volume&gt;&lt;number&gt;7&lt;/number&gt;&lt;dates&gt;&lt;year&gt;2023&lt;/year&gt;&lt;/dates&gt;&lt;isbn&gt;2589-0042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separate"/>
            </w:r>
            <w:r w:rsidR="004F5A1F" w:rsidRPr="004F5A1F">
              <w:rPr>
                <w:rFonts w:ascii="Times New Roman" w:hAnsi="Times New Roman" w:cs="Times New Roman"/>
                <w:bCs/>
                <w:noProof/>
                <w:color w:val="000000" w:themeColor="text1"/>
                <w:sz w:val="10"/>
                <w:szCs w:val="10"/>
                <w:vertAlign w:val="superscript"/>
              </w:rPr>
              <w:t>65</w: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5CB03618" w14:textId="1ECC8506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Utilizes gradient boosting and mutual information to infer GRNs from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and spatial transcriptomics data</w:t>
            </w:r>
          </w:p>
        </w:tc>
        <w:tc>
          <w:tcPr>
            <w:tcW w:w="1418" w:type="dxa"/>
            <w:noWrap/>
            <w:vAlign w:val="center"/>
          </w:tcPr>
          <w:p w14:paraId="6F18295B" w14:textId="64CE771E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 xml:space="preserve">Effectively handles </w:t>
            </w:r>
            <w:proofErr w:type="spellStart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RNA</w:t>
            </w:r>
            <w:proofErr w:type="spellEnd"/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-seq and SRT data, producing robust GRN inference</w:t>
            </w:r>
          </w:p>
        </w:tc>
        <w:tc>
          <w:tcPr>
            <w:tcW w:w="1417" w:type="dxa"/>
            <w:noWrap/>
            <w:vAlign w:val="center"/>
          </w:tcPr>
          <w:p w14:paraId="0CF784D1" w14:textId="1E001E58" w:rsidR="00302095" w:rsidRPr="004F5A1F" w:rsidRDefault="00E91F5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patial transcriptomics data does not explicitly incorporate spatial information in the construction of gene regulatory networks</w:t>
            </w:r>
          </w:p>
        </w:tc>
        <w:tc>
          <w:tcPr>
            <w:tcW w:w="1418" w:type="dxa"/>
            <w:noWrap/>
            <w:vAlign w:val="center"/>
          </w:tcPr>
          <w:p w14:paraId="0EAF0A0A" w14:textId="155A12F5" w:rsidR="00302095" w:rsidRPr="004F5A1F" w:rsidRDefault="00451247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CING infers robust GRNs, identifying cell type-specific genes and pathways underlying pathophysiology, while removing non-biological signals related to data quality, sample variability, and batch effects</w:t>
            </w:r>
          </w:p>
        </w:tc>
        <w:tc>
          <w:tcPr>
            <w:tcW w:w="992" w:type="dxa"/>
            <w:vAlign w:val="center"/>
          </w:tcPr>
          <w:p w14:paraId="6C20D961" w14:textId="6CE2EA0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XiaYangLabOrg/SCING</w:t>
            </w:r>
          </w:p>
        </w:tc>
      </w:tr>
      <w:tr w:rsidR="00302095" w:rsidRPr="004F5A1F" w14:paraId="50F8F604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78E3375E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3FCFFE78" w14:textId="2980A9F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LARIFY</w: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begin"/>
            </w:r>
            <w:r w:rsidR="004F5A1F"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instrText xml:space="preserve"> ADDIN EN.CITE &lt;EndNote&gt;&lt;Cite&gt;&lt;Author&gt;Bafna&lt;/Author&gt;&lt;Year&gt;2023&lt;/Year&gt;&lt;RecNum&gt;1311&lt;/RecNum&gt;&lt;DisplayText&gt;&lt;style face="superscript"&gt;66&lt;/style&gt;&lt;/DisplayText&gt;&lt;record&gt;&lt;rec-number&gt;1311&lt;/rec-number&gt;&lt;foreign-keys&gt;&lt;key app="EN" db-id="xrzx0xxvet2vrfezfr2v00e32sfeafw9z90v" timestamp="1713966877"&gt;1311&lt;/key&gt;&lt;/foreign-keys&gt;&lt;ref-type name="Journal Article"&gt;17&lt;/ref-type&gt;&lt;contributors&gt;&lt;authors&gt;&lt;author&gt;Bafna, Mihir&lt;/author&gt;&lt;author&gt;Li, Hechen&lt;/author&gt;&lt;author&gt;Zhang, Xiuwei&lt;/author&gt;&lt;/authors&gt;&lt;/contributors&gt;&lt;titles&gt;&lt;title&gt;CLARIFY: cell–cell interaction and gene regulatory network refinement from spatially resolved transcriptomics&lt;/title&gt;&lt;secondary-title&gt;Bioinformatics&lt;/secondary-title&gt;&lt;/titles&gt;&lt;periodical&gt;&lt;full-title&gt;Bioinformatics&lt;/full-title&gt;&lt;abbr-1&gt;Bioinformatics&lt;/abbr-1&gt;&lt;/periodical&gt;&lt;pages&gt;i484-i493&lt;/pages&gt;&lt;volume&gt;39&lt;/volume&gt;&lt;number&gt;Supplement_1&lt;/number&gt;&lt;dates&gt;&lt;year&gt;2023&lt;/year&gt;&lt;/dates&gt;&lt;isbn&gt;1367-4803&lt;/isbn&gt;&lt;urls&gt;&lt;/urls&gt;&lt;/record&gt;&lt;/Cite&gt;&lt;/EndNote&gt;</w:instrTex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separate"/>
            </w:r>
            <w:r w:rsidR="004F5A1F" w:rsidRPr="004F5A1F">
              <w:rPr>
                <w:rFonts w:ascii="Times New Roman" w:hAnsi="Times New Roman" w:cs="Times New Roman"/>
                <w:bCs/>
                <w:noProof/>
                <w:color w:val="000000" w:themeColor="text1"/>
                <w:sz w:val="10"/>
                <w:szCs w:val="10"/>
                <w:vertAlign w:val="superscript"/>
              </w:rPr>
              <w:t>66</w: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29621C09" w14:textId="638A2ECF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Employs a multi-level graph autoencoder to model cellular networks, inferring cell-cell communication (CCC) and refining cell-specific GRNs</w:t>
            </w:r>
          </w:p>
        </w:tc>
        <w:tc>
          <w:tcPr>
            <w:tcW w:w="1418" w:type="dxa"/>
            <w:noWrap/>
            <w:vAlign w:val="center"/>
          </w:tcPr>
          <w:p w14:paraId="33DA41F6" w14:textId="4732975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Refines cell-specific GRNs while modeling cellular networks</w:t>
            </w:r>
          </w:p>
        </w:tc>
        <w:tc>
          <w:tcPr>
            <w:tcW w:w="1417" w:type="dxa"/>
            <w:noWrap/>
            <w:vAlign w:val="center"/>
          </w:tcPr>
          <w:p w14:paraId="57215926" w14:textId="7AE58E4B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rongly depends on accurate graph construction of complex cellular networks</w:t>
            </w:r>
          </w:p>
        </w:tc>
        <w:tc>
          <w:tcPr>
            <w:tcW w:w="1418" w:type="dxa"/>
            <w:noWrap/>
            <w:vAlign w:val="center"/>
          </w:tcPr>
          <w:p w14:paraId="3565FE64" w14:textId="67F18CF1" w:rsidR="00302095" w:rsidRPr="004F5A1F" w:rsidRDefault="00434ECB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As knowledge of the spatial landscape of GRNs increases, the CLARIFY model can be modified to incorporate new information</w:t>
            </w:r>
          </w:p>
        </w:tc>
        <w:tc>
          <w:tcPr>
            <w:tcW w:w="992" w:type="dxa"/>
            <w:vAlign w:val="center"/>
          </w:tcPr>
          <w:p w14:paraId="24DD1846" w14:textId="3CFB38F5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MihirBafna/CLARIFY</w:t>
            </w:r>
          </w:p>
        </w:tc>
      </w:tr>
      <w:tr w:rsidR="00302095" w:rsidRPr="004F5A1F" w14:paraId="1B434E0E" w14:textId="77777777" w:rsidTr="0018788A">
        <w:trPr>
          <w:jc w:val="center"/>
        </w:trPr>
        <w:tc>
          <w:tcPr>
            <w:tcW w:w="709" w:type="dxa"/>
            <w:vMerge/>
            <w:vAlign w:val="center"/>
          </w:tcPr>
          <w:p w14:paraId="174214F4" w14:textId="7777777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noWrap/>
            <w:vAlign w:val="center"/>
          </w:tcPr>
          <w:p w14:paraId="5D2A9527" w14:textId="3B474239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stKeep</w: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begin"/>
            </w:r>
            <w:r w:rsidR="004F5A1F"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instrText xml:space="preserve"> ADDIN EN.CITE &lt;EndNote&gt;&lt;Cite&gt;&lt;Author&gt;Zuo&lt;/Author&gt;&lt;Year&gt;2024&lt;/Year&gt;&lt;RecNum&gt;1344&lt;/RecNum&gt;&lt;DisplayText&gt;&lt;style face="superscript"&gt;67&lt;/style&gt;&lt;/DisplayText&gt;&lt;record&gt;&lt;rec-number&gt;1344&lt;/rec-number&gt;&lt;foreign-keys&gt;&lt;key app="EN" db-id="xrzx0xxvet2vrfezfr2v00e32sfeafw9z90v" timestamp="1718440899"&gt;1344&lt;/key&gt;&lt;/foreign-keys&gt;&lt;ref-type name="Journal Article"&gt;17&lt;/ref-type&gt;&lt;contributors&gt;&lt;authors&gt;&lt;author&gt;Zuo, Chunman&lt;/author&gt;&lt;author&gt;Xia, Junjie&lt;/author&gt;&lt;author&gt;Chen, Luonan&lt;/author&gt;&lt;/authors&gt;&lt;/contributors&gt;&lt;titles&gt;&lt;title&gt;Dissecting tumor microenvironment from spatially resolved transcriptomics data by heterogeneous graph learning&lt;/title&gt;&lt;secondary-title&gt;Nature Communications&lt;/secondary-title&gt;&lt;/titles&gt;&lt;periodical&gt;&lt;full-title&gt;Nature Communications&lt;/full-title&gt;&lt;abbr-1&gt;Nat Commun&lt;/abbr-1&gt;&lt;/periodical&gt;&lt;pages&gt;5057&lt;/pages&gt;&lt;volume&gt;15&lt;/volume&gt;&lt;number&gt;1&lt;/number&gt;&lt;dates&gt;&lt;year&gt;2024&lt;/year&gt;&lt;pub-dates&gt;&lt;date&gt;2024/06/13&lt;/date&gt;&lt;/pub-dates&gt;&lt;/dates&gt;&lt;isbn&gt;2041-1723&lt;/isbn&gt;&lt;urls&gt;&lt;related-urls&gt;&lt;url&gt;https://doi.org/10.1038/s41467-024-49171-7&lt;/url&gt;&lt;/related-urls&gt;&lt;/urls&gt;&lt;electronic-resource-num&gt;10.1038/s41467-024-49171-7&lt;/electronic-resource-num&gt;&lt;/record&gt;&lt;/Cite&gt;&lt;/EndNote&gt;</w:instrTex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separate"/>
            </w:r>
            <w:r w:rsidR="004F5A1F" w:rsidRPr="004F5A1F">
              <w:rPr>
                <w:rFonts w:ascii="Times New Roman" w:hAnsi="Times New Roman" w:cs="Times New Roman"/>
                <w:bCs/>
                <w:noProof/>
                <w:color w:val="000000" w:themeColor="text1"/>
                <w:sz w:val="10"/>
                <w:szCs w:val="10"/>
                <w:vertAlign w:val="superscript"/>
              </w:rPr>
              <w:t>67</w:t>
            </w:r>
            <w:r w:rsidRPr="004F5A1F">
              <w:rPr>
                <w:rFonts w:ascii="Times New Roman" w:hAnsi="Times New Roman" w:cs="Times New Roman"/>
                <w:bCs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1559" w:type="dxa"/>
            <w:noWrap/>
            <w:vAlign w:val="center"/>
          </w:tcPr>
          <w:p w14:paraId="45A8E211" w14:textId="35074C97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onstructs a heterogeneous graph to capture complex relationships between cells/spots, genes, and cell states, using an attention-based multi-relation graph embedding algorithm for gene embeddings</w:t>
            </w:r>
          </w:p>
        </w:tc>
        <w:tc>
          <w:tcPr>
            <w:tcW w:w="1418" w:type="dxa"/>
            <w:noWrap/>
            <w:vAlign w:val="center"/>
          </w:tcPr>
          <w:p w14:paraId="7AF58B67" w14:textId="7E51164C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Integrates multi-level information from genes, cells, and spatial data for precise GRN inference</w:t>
            </w:r>
          </w:p>
        </w:tc>
        <w:tc>
          <w:tcPr>
            <w:tcW w:w="1417" w:type="dxa"/>
            <w:noWrap/>
            <w:vAlign w:val="center"/>
          </w:tcPr>
          <w:p w14:paraId="38F1D778" w14:textId="6F6C60AF" w:rsidR="00302095" w:rsidRPr="004F5A1F" w:rsidRDefault="008F56B6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Cannot identify novel gene-gene interactions or their directions</w:t>
            </w:r>
          </w:p>
        </w:tc>
        <w:tc>
          <w:tcPr>
            <w:tcW w:w="1418" w:type="dxa"/>
            <w:noWrap/>
            <w:vAlign w:val="center"/>
          </w:tcPr>
          <w:p w14:paraId="30E3E366" w14:textId="0CC4D930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The learned cell-modules by incorporating information from related genes and histological regions, and semantically linked cells, facilitates detecting finer cell-states within TME.</w:t>
            </w:r>
          </w:p>
        </w:tc>
        <w:tc>
          <w:tcPr>
            <w:tcW w:w="992" w:type="dxa"/>
            <w:vAlign w:val="center"/>
          </w:tcPr>
          <w:p w14:paraId="31977A80" w14:textId="76CCB32B" w:rsidR="00302095" w:rsidRPr="004F5A1F" w:rsidRDefault="00302095" w:rsidP="00462C1C">
            <w:pPr>
              <w:spacing w:line="20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5A1F">
              <w:rPr>
                <w:rFonts w:ascii="Times New Roman" w:hAnsi="Times New Roman" w:cs="Times New Roman"/>
                <w:sz w:val="10"/>
                <w:szCs w:val="10"/>
              </w:rPr>
              <w:t>https://github.com/cmzuo11/stKeep/</w:t>
            </w:r>
          </w:p>
        </w:tc>
      </w:tr>
    </w:tbl>
    <w:p w14:paraId="09BEBD28" w14:textId="5EF51219" w:rsidR="00A44AAC" w:rsidRPr="004F5A1F" w:rsidRDefault="009035F1" w:rsidP="00102EFE">
      <w:pPr>
        <w:rPr>
          <w:rFonts w:ascii="Times New Roman" w:hAnsi="Times New Roman" w:cs="Times New Roman"/>
          <w:b/>
          <w:bCs/>
        </w:rPr>
      </w:pPr>
      <w:r w:rsidRPr="004F5A1F">
        <w:rPr>
          <w:rFonts w:ascii="Times New Roman" w:hAnsi="Times New Roman" w:cs="Times New Roman"/>
          <w:b/>
          <w:bCs/>
        </w:rPr>
        <w:t xml:space="preserve">Supplementary </w:t>
      </w:r>
      <w:r w:rsidR="00BB0834" w:rsidRPr="004F5A1F">
        <w:rPr>
          <w:rFonts w:ascii="Times New Roman" w:hAnsi="Times New Roman" w:cs="Times New Roman"/>
          <w:b/>
          <w:bCs/>
        </w:rPr>
        <w:t xml:space="preserve">Table 3. </w:t>
      </w:r>
      <w:r w:rsidR="00FB46CE" w:rsidRPr="004F5A1F">
        <w:rPr>
          <w:rFonts w:ascii="Times New Roman" w:hAnsi="Times New Roman" w:cs="Times New Roman"/>
          <w:b/>
          <w:bCs/>
        </w:rPr>
        <w:t>Summary of spatial transcriptomics analysis methods.</w:t>
      </w:r>
    </w:p>
    <w:p w14:paraId="79419426" w14:textId="77777777" w:rsidR="00B57DD7" w:rsidRPr="004F5A1F" w:rsidRDefault="00B57DD7" w:rsidP="00102EFE">
      <w:pPr>
        <w:rPr>
          <w:rFonts w:ascii="Times New Roman" w:hAnsi="Times New Roman" w:cs="Times New Roman"/>
        </w:rPr>
      </w:pPr>
    </w:p>
    <w:p w14:paraId="756B5AEE" w14:textId="4452B392" w:rsidR="00A44AAC" w:rsidRPr="00057B9A" w:rsidRDefault="0085121E" w:rsidP="00057B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7B9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934DCB1" w14:textId="77777777" w:rsidR="004F5A1F" w:rsidRPr="00057B9A" w:rsidRDefault="00A44AAC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fldChar w:fldCharType="begin"/>
      </w:r>
      <w:r w:rsidRPr="00057B9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57B9A">
        <w:rPr>
          <w:rFonts w:ascii="Times New Roman" w:hAnsi="Times New Roman" w:cs="Times New Roman"/>
          <w:sz w:val="24"/>
          <w:szCs w:val="24"/>
        </w:rPr>
        <w:fldChar w:fldCharType="separate"/>
      </w:r>
      <w:r w:rsidR="004F5A1F" w:rsidRPr="00057B9A">
        <w:rPr>
          <w:rFonts w:ascii="Times New Roman" w:hAnsi="Times New Roman" w:cs="Times New Roman"/>
          <w:sz w:val="24"/>
          <w:szCs w:val="24"/>
        </w:rPr>
        <w:t>1</w:t>
      </w:r>
      <w:r w:rsidR="004F5A1F" w:rsidRPr="00057B9A">
        <w:rPr>
          <w:rFonts w:ascii="Times New Roman" w:hAnsi="Times New Roman" w:cs="Times New Roman"/>
          <w:sz w:val="24"/>
          <w:szCs w:val="24"/>
        </w:rPr>
        <w:tab/>
        <w:t xml:space="preserve">Wolf, F. A., Angerer, P. &amp; Theis, F. J. SCANPY: large-scale single-cell gene expression data analysis. </w:t>
      </w:r>
      <w:r w:rsidR="004F5A1F" w:rsidRPr="00057B9A">
        <w:rPr>
          <w:rFonts w:ascii="Times New Roman" w:hAnsi="Times New Roman" w:cs="Times New Roman"/>
          <w:i/>
          <w:sz w:val="24"/>
          <w:szCs w:val="24"/>
        </w:rPr>
        <w:t>Genome Biol</w:t>
      </w:r>
      <w:r w:rsidR="004F5A1F"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="004F5A1F" w:rsidRPr="00057B9A">
        <w:rPr>
          <w:rFonts w:ascii="Times New Roman" w:hAnsi="Times New Roman" w:cs="Times New Roman"/>
          <w:b/>
          <w:sz w:val="24"/>
          <w:szCs w:val="24"/>
        </w:rPr>
        <w:t>19</w:t>
      </w:r>
      <w:r w:rsidR="004F5A1F" w:rsidRPr="00057B9A">
        <w:rPr>
          <w:rFonts w:ascii="Times New Roman" w:hAnsi="Times New Roman" w:cs="Times New Roman"/>
          <w:sz w:val="24"/>
          <w:szCs w:val="24"/>
        </w:rPr>
        <w:t>, 15, doi:10.1186/s13059-017-1382-0 (2018).</w:t>
      </w:r>
    </w:p>
    <w:p w14:paraId="0BC567CE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Traag, V. A., Waltman, L. &amp; van Eck, N. J. From Louvain to Leiden: guaranteeing well-connected communities. </w:t>
      </w:r>
      <w:r w:rsidRPr="00057B9A">
        <w:rPr>
          <w:rFonts w:ascii="Times New Roman" w:hAnsi="Times New Roman" w:cs="Times New Roman"/>
          <w:i/>
          <w:sz w:val="24"/>
          <w:szCs w:val="24"/>
        </w:rPr>
        <w:t>Sci Rep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9</w:t>
      </w:r>
      <w:r w:rsidRPr="00057B9A">
        <w:rPr>
          <w:rFonts w:ascii="Times New Roman" w:hAnsi="Times New Roman" w:cs="Times New Roman"/>
          <w:sz w:val="24"/>
          <w:szCs w:val="24"/>
        </w:rPr>
        <w:t>, 5233, doi:10.1038/s41598-019-41695-z (2019).</w:t>
      </w:r>
    </w:p>
    <w:p w14:paraId="30FEDA4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</w:t>
      </w:r>
      <w:r w:rsidRPr="00057B9A">
        <w:rPr>
          <w:rFonts w:ascii="Times New Roman" w:hAnsi="Times New Roman" w:cs="Times New Roman"/>
          <w:sz w:val="24"/>
          <w:szCs w:val="24"/>
        </w:rPr>
        <w:tab/>
        <w:t>Hu, J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paGCN: Integrating gene expression, spatial location and histology to identify spatial domains and spatially variable genes by graph convolutional network. </w:t>
      </w:r>
      <w:r w:rsidRPr="00057B9A">
        <w:rPr>
          <w:rFonts w:ascii="Times New Roman" w:hAnsi="Times New Roman" w:cs="Times New Roman"/>
          <w:i/>
          <w:sz w:val="24"/>
          <w:szCs w:val="24"/>
        </w:rPr>
        <w:t>Nat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8</w:t>
      </w:r>
      <w:r w:rsidRPr="00057B9A">
        <w:rPr>
          <w:rFonts w:ascii="Times New Roman" w:hAnsi="Times New Roman" w:cs="Times New Roman"/>
          <w:sz w:val="24"/>
          <w:szCs w:val="24"/>
        </w:rPr>
        <w:t>, 1342-1351, doi:10.1038/s41592-021-01255-8 (2021).</w:t>
      </w:r>
    </w:p>
    <w:p w14:paraId="4D6D89D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</w:t>
      </w:r>
      <w:r w:rsidRPr="00057B9A">
        <w:rPr>
          <w:rFonts w:ascii="Times New Roman" w:hAnsi="Times New Roman" w:cs="Times New Roman"/>
          <w:sz w:val="24"/>
          <w:szCs w:val="24"/>
        </w:rPr>
        <w:tab/>
        <w:t>Zhao, E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patial transcriptomics at subspot resolution with BayesSpace. </w:t>
      </w:r>
      <w:r w:rsidRPr="00057B9A">
        <w:rPr>
          <w:rFonts w:ascii="Times New Roman" w:hAnsi="Times New Roman" w:cs="Times New Roman"/>
          <w:i/>
          <w:sz w:val="24"/>
          <w:szCs w:val="24"/>
        </w:rPr>
        <w:t>Nat Biotechnol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39</w:t>
      </w:r>
      <w:r w:rsidRPr="00057B9A">
        <w:rPr>
          <w:rFonts w:ascii="Times New Roman" w:hAnsi="Times New Roman" w:cs="Times New Roman"/>
          <w:sz w:val="24"/>
          <w:szCs w:val="24"/>
        </w:rPr>
        <w:t>, 1375-1384, doi:10.1038/s41587-021-00935-2 (2021).</w:t>
      </w:r>
    </w:p>
    <w:p w14:paraId="16B25A82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</w:t>
      </w:r>
      <w:r w:rsidRPr="00057B9A">
        <w:rPr>
          <w:rFonts w:ascii="Times New Roman" w:hAnsi="Times New Roman" w:cs="Times New Roman"/>
          <w:sz w:val="24"/>
          <w:szCs w:val="24"/>
        </w:rPr>
        <w:tab/>
        <w:t>Pham, D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Robust mapping of spatiotemporal trajectories and cell–cell interactions in healthy and diseased tissues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>, 7739 (2023).</w:t>
      </w:r>
    </w:p>
    <w:p w14:paraId="04751FBF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</w:t>
      </w:r>
      <w:r w:rsidRPr="00057B9A">
        <w:rPr>
          <w:rFonts w:ascii="Times New Roman" w:hAnsi="Times New Roman" w:cs="Times New Roman"/>
          <w:sz w:val="24"/>
          <w:szCs w:val="24"/>
        </w:rPr>
        <w:tab/>
        <w:t>Xu, H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Unsupervised spatially embedded deep representation of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Med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6</w:t>
      </w:r>
      <w:r w:rsidRPr="00057B9A">
        <w:rPr>
          <w:rFonts w:ascii="Times New Roman" w:hAnsi="Times New Roman" w:cs="Times New Roman"/>
          <w:sz w:val="24"/>
          <w:szCs w:val="24"/>
        </w:rPr>
        <w:t>, 12, doi:10.1186/s13073-024-01283-x (2024).</w:t>
      </w:r>
    </w:p>
    <w:p w14:paraId="35DB9DF2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i, J., Chen, S., Pan, X., Yuan, Y. &amp; Shen, H. B. Cell clustering for spatial transcriptomics data with graph neural networks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put Sci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</w:t>
      </w:r>
      <w:r w:rsidRPr="00057B9A">
        <w:rPr>
          <w:rFonts w:ascii="Times New Roman" w:hAnsi="Times New Roman" w:cs="Times New Roman"/>
          <w:sz w:val="24"/>
          <w:szCs w:val="24"/>
        </w:rPr>
        <w:t>, 399-408, doi:10.1038/s43588-022-00266-5 (2022).</w:t>
      </w:r>
    </w:p>
    <w:p w14:paraId="73153E5D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8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Dong, K. &amp; Zhang, S. Deciphering spatial domains from spatially resolved transcriptomics with an adaptive graph attention auto-encoder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 xml:space="preserve">, </w:t>
      </w:r>
      <w:r w:rsidRPr="00057B9A">
        <w:rPr>
          <w:rFonts w:ascii="Times New Roman" w:hAnsi="Times New Roman" w:cs="Times New Roman"/>
          <w:sz w:val="24"/>
          <w:szCs w:val="24"/>
        </w:rPr>
        <w:lastRenderedPageBreak/>
        <w:t>1739, doi:10.1038/s41467-022-29439-6 (2022).</w:t>
      </w:r>
    </w:p>
    <w:p w14:paraId="2939D71A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9</w:t>
      </w:r>
      <w:r w:rsidRPr="00057B9A">
        <w:rPr>
          <w:rFonts w:ascii="Times New Roman" w:hAnsi="Times New Roman" w:cs="Times New Roman"/>
          <w:sz w:val="24"/>
          <w:szCs w:val="24"/>
        </w:rPr>
        <w:tab/>
        <w:t>Zuo, C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Elucidating tumor heterogeneity from spatially resolved transcriptomics data by multi-view graph collaborative learning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>, 5962, doi:10.1038/s41467-022-33619-9 (2022).</w:t>
      </w:r>
    </w:p>
    <w:p w14:paraId="03DD7CC2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0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Ren, H., Walker, B. L., Cang, Z. &amp; Nie, Q. Identifying multicellular spatiotemporal organization of cells with SpaceFlow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>, 4076, doi:10.1038/s41467-022-31739-w (2022).</w:t>
      </w:r>
    </w:p>
    <w:p w14:paraId="3C8A40C6" w14:textId="28DBC0FD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1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ong, Y. e. a. conST: an interpretable multi-modal contrastive learning framework for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Preprint at bioRxiv</w:t>
      </w:r>
      <w:r w:rsidRPr="00057B9A">
        <w:rPr>
          <w:rFonts w:ascii="Times New Roman" w:hAnsi="Times New Roman" w:cs="Times New Roman"/>
          <w:sz w:val="24"/>
          <w:szCs w:val="24"/>
        </w:rPr>
        <w:t>, doi:</w:t>
      </w:r>
      <w:hyperlink r:id="rId7" w:history="1">
        <w:r w:rsidRPr="00057B9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01/2022.01.14.476408</w:t>
        </w:r>
      </w:hyperlink>
      <w:r w:rsidRPr="00057B9A">
        <w:rPr>
          <w:rFonts w:ascii="Times New Roman" w:hAnsi="Times New Roman" w:cs="Times New Roman"/>
          <w:sz w:val="24"/>
          <w:szCs w:val="24"/>
        </w:rPr>
        <w:t xml:space="preserve"> (2022).</w:t>
      </w:r>
    </w:p>
    <w:p w14:paraId="38DE5016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2</w:t>
      </w:r>
      <w:r w:rsidRPr="00057B9A">
        <w:rPr>
          <w:rFonts w:ascii="Times New Roman" w:hAnsi="Times New Roman" w:cs="Times New Roman"/>
          <w:sz w:val="24"/>
          <w:szCs w:val="24"/>
        </w:rPr>
        <w:tab/>
        <w:t>Liu, W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Joint dimension reduction and clustering analysis of single-cell RNA-seq and spatial transcriptomics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50</w:t>
      </w:r>
      <w:r w:rsidRPr="00057B9A">
        <w:rPr>
          <w:rFonts w:ascii="Times New Roman" w:hAnsi="Times New Roman" w:cs="Times New Roman"/>
          <w:sz w:val="24"/>
          <w:szCs w:val="24"/>
        </w:rPr>
        <w:t>, e72, doi:10.1093/nar/gkac219 (2022).</w:t>
      </w:r>
    </w:p>
    <w:p w14:paraId="5C1A81CD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uo, C., Xia, J. &amp; Chen, L. Dissecting tumor microenvironment from spatially resolved transcriptomics data by heterogeneous graph learning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5057, doi:10.1038/s41467-024-49171-7 (2024).</w:t>
      </w:r>
    </w:p>
    <w:p w14:paraId="4FEF1429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i, Z. &amp; Zhou, X. BASS: multi-scale and multi-sample analysis enables accurate cell type clustering and spatial domain detection in spatial transcriptomic studies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3</w:t>
      </w:r>
      <w:r w:rsidRPr="00057B9A">
        <w:rPr>
          <w:rFonts w:ascii="Times New Roman" w:hAnsi="Times New Roman" w:cs="Times New Roman"/>
          <w:sz w:val="24"/>
          <w:szCs w:val="24"/>
        </w:rPr>
        <w:t>, 168, doi:10.1186/s13059-022-02734-7 (2022).</w:t>
      </w:r>
    </w:p>
    <w:p w14:paraId="73AE12E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ab/>
        <w:t>Long, Y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patially informed clustering, integration, and deconvolution of spatial transcriptomics with GraphST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>, 1155, doi:10.1038/s41467-023-36796-3 (2023).</w:t>
      </w:r>
    </w:p>
    <w:p w14:paraId="625A3DA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6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Edsgärd, D., Johnsson, P. &amp; Sandberg, R. Identification of spatial expression trends in single-cell gene expression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Nat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339-342 (2018).</w:t>
      </w:r>
    </w:p>
    <w:p w14:paraId="3C4CBCE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Svensson, V., Teichmann, S. A. &amp; Stegle, O. SpatialDE: identification of spatially variable genes. </w:t>
      </w:r>
      <w:r w:rsidRPr="00057B9A">
        <w:rPr>
          <w:rFonts w:ascii="Times New Roman" w:hAnsi="Times New Roman" w:cs="Times New Roman"/>
          <w:i/>
          <w:sz w:val="24"/>
          <w:szCs w:val="24"/>
        </w:rPr>
        <w:t>Nat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343-346 (2018).</w:t>
      </w:r>
    </w:p>
    <w:p w14:paraId="6749AB28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8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hu, J., Sun, S. &amp; Zhou, X. SPARK-X: non-parametric modeling enables scalable and robust detection of spatial expression patterns for large spatial transcriptomic studies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2</w:t>
      </w:r>
      <w:r w:rsidRPr="00057B9A">
        <w:rPr>
          <w:rFonts w:ascii="Times New Roman" w:hAnsi="Times New Roman" w:cs="Times New Roman"/>
          <w:sz w:val="24"/>
          <w:szCs w:val="24"/>
        </w:rPr>
        <w:t>, 184 (2021).</w:t>
      </w:r>
    </w:p>
    <w:p w14:paraId="2DE7D6B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19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Hao, M., Hua, K. &amp; Zhang, X. SOMDE: a scalable method for identifying spatially variable genes with self-organizing map. </w:t>
      </w:r>
      <w:r w:rsidRPr="00057B9A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37</w:t>
      </w:r>
      <w:r w:rsidRPr="00057B9A">
        <w:rPr>
          <w:rFonts w:ascii="Times New Roman" w:hAnsi="Times New Roman" w:cs="Times New Roman"/>
          <w:sz w:val="24"/>
          <w:szCs w:val="24"/>
        </w:rPr>
        <w:t>, 4392-4398 (2021).</w:t>
      </w:r>
    </w:p>
    <w:p w14:paraId="75C1008A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0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DeTomaso, D. &amp; Yosef, N. Hotspot identifies informative gene modules across modalities of single-cell gen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Cell system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2</w:t>
      </w:r>
      <w:r w:rsidRPr="00057B9A">
        <w:rPr>
          <w:rFonts w:ascii="Times New Roman" w:hAnsi="Times New Roman" w:cs="Times New Roman"/>
          <w:sz w:val="24"/>
          <w:szCs w:val="24"/>
        </w:rPr>
        <w:t>, 446-456. e449 (2021).</w:t>
      </w:r>
    </w:p>
    <w:p w14:paraId="66C73597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1</w:t>
      </w:r>
      <w:r w:rsidRPr="00057B9A">
        <w:rPr>
          <w:rFonts w:ascii="Times New Roman" w:hAnsi="Times New Roman" w:cs="Times New Roman"/>
          <w:sz w:val="24"/>
          <w:szCs w:val="24"/>
        </w:rPr>
        <w:tab/>
        <w:t>Hu, J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paGCN: Integrating gene expression, spatial location and histology to identify spatial domains and spatially variable genes by graph convolutional network. </w:t>
      </w:r>
      <w:r w:rsidRPr="00057B9A">
        <w:rPr>
          <w:rFonts w:ascii="Times New Roman" w:hAnsi="Times New Roman" w:cs="Times New Roman"/>
          <w:i/>
          <w:sz w:val="24"/>
          <w:szCs w:val="24"/>
        </w:rPr>
        <w:t>Nat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8</w:t>
      </w:r>
      <w:r w:rsidRPr="00057B9A">
        <w:rPr>
          <w:rFonts w:ascii="Times New Roman" w:hAnsi="Times New Roman" w:cs="Times New Roman"/>
          <w:sz w:val="24"/>
          <w:szCs w:val="24"/>
        </w:rPr>
        <w:t>, 1342-1351 (2021).</w:t>
      </w:r>
    </w:p>
    <w:p w14:paraId="7D2C90DA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2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hang, C., Dong, K., Aihara, K., Chen, L. &amp; Zhang, S. STAMarker: determining spatial domain-specific variable genes with saliency maps in deep learning. </w:t>
      </w:r>
      <w:r w:rsidRPr="00057B9A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51</w:t>
      </w:r>
      <w:r w:rsidRPr="00057B9A">
        <w:rPr>
          <w:rFonts w:ascii="Times New Roman" w:hAnsi="Times New Roman" w:cs="Times New Roman"/>
          <w:sz w:val="24"/>
          <w:szCs w:val="24"/>
        </w:rPr>
        <w:t>, e103-e103 (2023).</w:t>
      </w:r>
    </w:p>
    <w:p w14:paraId="3FF340CB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3</w:t>
      </w:r>
      <w:r w:rsidRPr="00057B9A">
        <w:rPr>
          <w:rFonts w:ascii="Times New Roman" w:hAnsi="Times New Roman" w:cs="Times New Roman"/>
          <w:sz w:val="24"/>
          <w:szCs w:val="24"/>
        </w:rPr>
        <w:tab/>
        <w:t>Wang, J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Dimension-agnostic and granularity-based spatially variable gene identification using BSP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>, 7367 (2023).</w:t>
      </w:r>
    </w:p>
    <w:p w14:paraId="6FB03BAF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4</w:t>
      </w:r>
      <w:r w:rsidRPr="00057B9A">
        <w:rPr>
          <w:rFonts w:ascii="Times New Roman" w:hAnsi="Times New Roman" w:cs="Times New Roman"/>
          <w:sz w:val="24"/>
          <w:szCs w:val="24"/>
        </w:rPr>
        <w:tab/>
        <w:t>Liang, Y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PROST: quantitative identification of spatially variable genes </w:t>
      </w:r>
      <w:r w:rsidRPr="00057B9A">
        <w:rPr>
          <w:rFonts w:ascii="Times New Roman" w:hAnsi="Times New Roman" w:cs="Times New Roman"/>
          <w:sz w:val="24"/>
          <w:szCs w:val="24"/>
        </w:rPr>
        <w:lastRenderedPageBreak/>
        <w:t xml:space="preserve">and domain detection in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600 (2024).</w:t>
      </w:r>
    </w:p>
    <w:p w14:paraId="00560CF3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5</w:t>
      </w:r>
      <w:r w:rsidRPr="00057B9A">
        <w:rPr>
          <w:rFonts w:ascii="Times New Roman" w:hAnsi="Times New Roman" w:cs="Times New Roman"/>
          <w:sz w:val="24"/>
          <w:szCs w:val="24"/>
        </w:rPr>
        <w:tab/>
        <w:t>Andersson, A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ingle-cell and spatial transcriptomics enables probabilistic inference of cell type topography. </w:t>
      </w:r>
      <w:r w:rsidRPr="00057B9A">
        <w:rPr>
          <w:rFonts w:ascii="Times New Roman" w:hAnsi="Times New Roman" w:cs="Times New Roman"/>
          <w:i/>
          <w:sz w:val="24"/>
          <w:szCs w:val="24"/>
        </w:rPr>
        <w:t>Communications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3</w:t>
      </w:r>
      <w:r w:rsidRPr="00057B9A">
        <w:rPr>
          <w:rFonts w:ascii="Times New Roman" w:hAnsi="Times New Roman" w:cs="Times New Roman"/>
          <w:sz w:val="24"/>
          <w:szCs w:val="24"/>
        </w:rPr>
        <w:t>, doi:10.1038/s42003-020-01247-y (2020).</w:t>
      </w:r>
    </w:p>
    <w:p w14:paraId="4A1EE89A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6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Song, Q. &amp; Su, J. DSTG: deconvoluting spatial transcriptomics data through graph-based artificial intelligence. </w:t>
      </w:r>
      <w:r w:rsidRPr="00057B9A">
        <w:rPr>
          <w:rFonts w:ascii="Times New Roman" w:hAnsi="Times New Roman" w:cs="Times New Roman"/>
          <w:i/>
          <w:sz w:val="24"/>
          <w:szCs w:val="24"/>
        </w:rPr>
        <w:t>Briefings in Bioinformatic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2</w:t>
      </w:r>
      <w:r w:rsidRPr="00057B9A">
        <w:rPr>
          <w:rFonts w:ascii="Times New Roman" w:hAnsi="Times New Roman" w:cs="Times New Roman"/>
          <w:sz w:val="24"/>
          <w:szCs w:val="24"/>
        </w:rPr>
        <w:t>, doi:10.1093/bib/bbaa414 (2021).</w:t>
      </w:r>
    </w:p>
    <w:p w14:paraId="47B0FD67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Elosua-Bayes, M., Nieto, P., Mereu, E., Gut, I. &amp; Heyn, H. SPOTlight: seeded NMF regression to deconvolute spatial transcriptomics spots with single-cell transcriptomes. </w:t>
      </w:r>
      <w:r w:rsidRPr="00057B9A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49</w:t>
      </w:r>
      <w:r w:rsidRPr="00057B9A">
        <w:rPr>
          <w:rFonts w:ascii="Times New Roman" w:hAnsi="Times New Roman" w:cs="Times New Roman"/>
          <w:sz w:val="24"/>
          <w:szCs w:val="24"/>
        </w:rPr>
        <w:t>, e50-e50 (2021).</w:t>
      </w:r>
    </w:p>
    <w:p w14:paraId="5DA56EA6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8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Dong, R. &amp; Yuan, G.-C. SpatialDWLS: accurate deconvolution of spatial transcriptomic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2</w:t>
      </w:r>
      <w:r w:rsidRPr="00057B9A">
        <w:rPr>
          <w:rFonts w:ascii="Times New Roman" w:hAnsi="Times New Roman" w:cs="Times New Roman"/>
          <w:sz w:val="24"/>
          <w:szCs w:val="24"/>
        </w:rPr>
        <w:t>, doi:10.1186/s13059-021-02362-7 (2021).</w:t>
      </w:r>
    </w:p>
    <w:p w14:paraId="6AEA4DC6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29</w:t>
      </w:r>
      <w:r w:rsidRPr="00057B9A">
        <w:rPr>
          <w:rFonts w:ascii="Times New Roman" w:hAnsi="Times New Roman" w:cs="Times New Roman"/>
          <w:sz w:val="24"/>
          <w:szCs w:val="24"/>
        </w:rPr>
        <w:tab/>
        <w:t>Biancalani, T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Deep learning and alignment of spatially resolved single-cell transcriptomes with Tangram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8</w:t>
      </w:r>
      <w:r w:rsidRPr="00057B9A">
        <w:rPr>
          <w:rFonts w:ascii="Times New Roman" w:hAnsi="Times New Roman" w:cs="Times New Roman"/>
          <w:sz w:val="24"/>
          <w:szCs w:val="24"/>
        </w:rPr>
        <w:t>, 1352-1362, doi:10.1038/s41592-021-01264-7 (2021).</w:t>
      </w:r>
    </w:p>
    <w:p w14:paraId="5E8A4FBD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0</w:t>
      </w:r>
      <w:r w:rsidRPr="00057B9A">
        <w:rPr>
          <w:rFonts w:ascii="Times New Roman" w:hAnsi="Times New Roman" w:cs="Times New Roman"/>
          <w:sz w:val="24"/>
          <w:szCs w:val="24"/>
        </w:rPr>
        <w:tab/>
        <w:t>Cable, D. M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Robust decomposition of cell type mixtures in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Biotechn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40</w:t>
      </w:r>
      <w:r w:rsidRPr="00057B9A">
        <w:rPr>
          <w:rFonts w:ascii="Times New Roman" w:hAnsi="Times New Roman" w:cs="Times New Roman"/>
          <w:sz w:val="24"/>
          <w:szCs w:val="24"/>
        </w:rPr>
        <w:t>, 517-526, doi:10.1038/s41587-021-00830-w (2021).</w:t>
      </w:r>
    </w:p>
    <w:p w14:paraId="5FE967C1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1</w:t>
      </w:r>
      <w:r w:rsidRPr="00057B9A">
        <w:rPr>
          <w:rFonts w:ascii="Times New Roman" w:hAnsi="Times New Roman" w:cs="Times New Roman"/>
          <w:sz w:val="24"/>
          <w:szCs w:val="24"/>
        </w:rPr>
        <w:tab/>
        <w:t>Kleshchevnikov, V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Cell2location maps fine-grained cell types in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Biotechn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40</w:t>
      </w:r>
      <w:r w:rsidRPr="00057B9A">
        <w:rPr>
          <w:rFonts w:ascii="Times New Roman" w:hAnsi="Times New Roman" w:cs="Times New Roman"/>
          <w:sz w:val="24"/>
          <w:szCs w:val="24"/>
        </w:rPr>
        <w:t>, 661-671, doi:10.1038/s41587-021-01139-4 (2022).</w:t>
      </w:r>
    </w:p>
    <w:p w14:paraId="751AA06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2</w:t>
      </w:r>
      <w:r w:rsidRPr="00057B9A">
        <w:rPr>
          <w:rFonts w:ascii="Times New Roman" w:hAnsi="Times New Roman" w:cs="Times New Roman"/>
          <w:sz w:val="24"/>
          <w:szCs w:val="24"/>
        </w:rPr>
        <w:tab/>
        <w:t>Lopez, R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DestVI identifies continuums of cell types in spatial transcriptomics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Biotechn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40</w:t>
      </w:r>
      <w:r w:rsidRPr="00057B9A">
        <w:rPr>
          <w:rFonts w:ascii="Times New Roman" w:hAnsi="Times New Roman" w:cs="Times New Roman"/>
          <w:sz w:val="24"/>
          <w:szCs w:val="24"/>
        </w:rPr>
        <w:t>, 1360-1369, doi:10.1038/s41587-022-01272-8 (2022).</w:t>
      </w:r>
    </w:p>
    <w:p w14:paraId="50AB369A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3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Miller, B. F., Huang, F., Atta, L., Sahoo, A. &amp; Fan, J. Reference-free cell type deconvolution of multi-cellular pixel-resolution spatially resolved transcriptomics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>, doi:10.1038/s41467-022-30033-z (2022).</w:t>
      </w:r>
    </w:p>
    <w:p w14:paraId="2F342BA4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4</w:t>
      </w:r>
      <w:r w:rsidRPr="00057B9A">
        <w:rPr>
          <w:rFonts w:ascii="Times New Roman" w:hAnsi="Times New Roman" w:cs="Times New Roman"/>
          <w:sz w:val="24"/>
          <w:szCs w:val="24"/>
        </w:rPr>
        <w:tab/>
        <w:t>Georgaka, S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CellPie: a fast spatial transcriptomics topic discovery method via joint factorization of gene expression and imaging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2023.2009. 2029.560213 (2023).</w:t>
      </w:r>
    </w:p>
    <w:p w14:paraId="2B8D3998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5</w:t>
      </w:r>
      <w:r w:rsidRPr="00057B9A">
        <w:rPr>
          <w:rFonts w:ascii="Times New Roman" w:hAnsi="Times New Roman" w:cs="Times New Roman"/>
          <w:sz w:val="24"/>
          <w:szCs w:val="24"/>
        </w:rPr>
        <w:tab/>
        <w:t>Thuilliez, C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CellsFromSpace: a fast, accurate, and reference-free tool to deconvolve and annotate spatially distributed omics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Bioinformatics Advance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4</w:t>
      </w:r>
      <w:r w:rsidRPr="00057B9A">
        <w:rPr>
          <w:rFonts w:ascii="Times New Roman" w:hAnsi="Times New Roman" w:cs="Times New Roman"/>
          <w:sz w:val="24"/>
          <w:szCs w:val="24"/>
        </w:rPr>
        <w:t>, vbae081 (2024).</w:t>
      </w:r>
    </w:p>
    <w:p w14:paraId="6AAAEBF2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6</w:t>
      </w:r>
      <w:r w:rsidRPr="00057B9A">
        <w:rPr>
          <w:rFonts w:ascii="Times New Roman" w:hAnsi="Times New Roman" w:cs="Times New Roman"/>
          <w:sz w:val="24"/>
          <w:szCs w:val="24"/>
        </w:rPr>
        <w:tab/>
        <w:t>Chen, J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Cell composition inference and identification of layer-specific spatial transcriptional profiles with POLARIS. </w:t>
      </w:r>
      <w:r w:rsidRPr="00057B9A">
        <w:rPr>
          <w:rFonts w:ascii="Times New Roman" w:hAnsi="Times New Roman" w:cs="Times New Roman"/>
          <w:i/>
          <w:sz w:val="24"/>
          <w:szCs w:val="24"/>
        </w:rPr>
        <w:t>Science Advance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9</w:t>
      </w:r>
      <w:r w:rsidRPr="00057B9A">
        <w:rPr>
          <w:rFonts w:ascii="Times New Roman" w:hAnsi="Times New Roman" w:cs="Times New Roman"/>
          <w:sz w:val="24"/>
          <w:szCs w:val="24"/>
        </w:rPr>
        <w:t>, eadd9818 (2023).</w:t>
      </w:r>
    </w:p>
    <w:p w14:paraId="732B6BED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hou, Z., Zhong, Y., Zhang, Z. &amp; Ren, X. Spatial transcriptomics deconvolution at single-cell resolution using Redeconve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>, 7930 (2023).</w:t>
      </w:r>
    </w:p>
    <w:p w14:paraId="7DCE251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8</w:t>
      </w:r>
      <w:r w:rsidRPr="00057B9A">
        <w:rPr>
          <w:rFonts w:ascii="Times New Roman" w:hAnsi="Times New Roman" w:cs="Times New Roman"/>
          <w:sz w:val="24"/>
          <w:szCs w:val="24"/>
        </w:rPr>
        <w:tab/>
        <w:t>Singh, R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RETROFIT: Reference-free deconvolution of cell-type mixtures in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doi:10.1101/2023.06.07.544126 (2023).</w:t>
      </w:r>
    </w:p>
    <w:p w14:paraId="5226355E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39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Johansen, N., Hu, H. &amp; Quon, G. Projecting RNA measurements onto single cell atlases to extract cell type-specific expression profiles using scProjection. </w:t>
      </w:r>
      <w:r w:rsidRPr="00057B9A">
        <w:rPr>
          <w:rFonts w:ascii="Times New Roman" w:hAnsi="Times New Roman" w:cs="Times New Roman"/>
          <w:i/>
          <w:sz w:val="24"/>
          <w:szCs w:val="24"/>
        </w:rPr>
        <w:lastRenderedPageBreak/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>, 5192, doi:10.1038/s41467-023-40744-6 (2023).</w:t>
      </w:r>
    </w:p>
    <w:p w14:paraId="2537EAC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0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u, Y., Chen, Q. M. &amp; An, L. SPADE: spatial deconvolution for domain specific cell-type estimation. </w:t>
      </w:r>
      <w:r w:rsidRPr="00057B9A">
        <w:rPr>
          <w:rFonts w:ascii="Times New Roman" w:hAnsi="Times New Roman" w:cs="Times New Roman"/>
          <w:i/>
          <w:sz w:val="24"/>
          <w:szCs w:val="24"/>
        </w:rPr>
        <w:t>Communications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7</w:t>
      </w:r>
      <w:r w:rsidRPr="00057B9A">
        <w:rPr>
          <w:rFonts w:ascii="Times New Roman" w:hAnsi="Times New Roman" w:cs="Times New Roman"/>
          <w:sz w:val="24"/>
          <w:szCs w:val="24"/>
        </w:rPr>
        <w:t>, 469, doi:10.1038/s42003-024-06172-y (2024).</w:t>
      </w:r>
    </w:p>
    <w:p w14:paraId="013D0391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1</w:t>
      </w:r>
      <w:r w:rsidRPr="00057B9A">
        <w:rPr>
          <w:rFonts w:ascii="Times New Roman" w:hAnsi="Times New Roman" w:cs="Times New Roman"/>
          <w:sz w:val="24"/>
          <w:szCs w:val="24"/>
        </w:rPr>
        <w:tab/>
        <w:t>Ding, J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patialCTD: a large-scale TME spatial transcriptomic dataset to evaluate cell type deconvolution for immuno-oncology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2023.2004. 2011.536333 (2023).</w:t>
      </w:r>
    </w:p>
    <w:p w14:paraId="18F93BC8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2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Swain, A. K., Pandit, V., Sharma, J. &amp; Yadav, P. SpatialPrompt: spatially aware scalable and accurate tool for spot deconvolution and domain identification in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Communications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7</w:t>
      </w:r>
      <w:r w:rsidRPr="00057B9A">
        <w:rPr>
          <w:rFonts w:ascii="Times New Roman" w:hAnsi="Times New Roman" w:cs="Times New Roman"/>
          <w:sz w:val="24"/>
          <w:szCs w:val="24"/>
        </w:rPr>
        <w:t>, 639 (2024).</w:t>
      </w:r>
    </w:p>
    <w:p w14:paraId="66CA6A01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3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i, Y. &amp; Luo, Y. Spatial transcriptomic cell-type deconvolution using graph neural networks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19D4415B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4</w:t>
      </w:r>
      <w:r w:rsidRPr="00057B9A">
        <w:rPr>
          <w:rFonts w:ascii="Times New Roman" w:hAnsi="Times New Roman" w:cs="Times New Roman"/>
          <w:sz w:val="24"/>
          <w:szCs w:val="24"/>
        </w:rPr>
        <w:tab/>
        <w:t>Zhu, S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TIE: Single-cell level deconvolution, convolution, and clustering in in situ capturing-based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7559 (2024).</w:t>
      </w:r>
    </w:p>
    <w:p w14:paraId="0BCC7FAB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5</w:t>
      </w:r>
      <w:r w:rsidRPr="00057B9A">
        <w:rPr>
          <w:rFonts w:ascii="Times New Roman" w:hAnsi="Times New Roman" w:cs="Times New Roman"/>
          <w:sz w:val="24"/>
          <w:szCs w:val="24"/>
        </w:rPr>
        <w:tab/>
        <w:t>Dries, R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Giotto: a toolbox for integrative analysis and visualization of spatial expression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2</w:t>
      </w:r>
      <w:r w:rsidRPr="00057B9A">
        <w:rPr>
          <w:rFonts w:ascii="Times New Roman" w:hAnsi="Times New Roman" w:cs="Times New Roman"/>
          <w:sz w:val="24"/>
          <w:szCs w:val="24"/>
        </w:rPr>
        <w:t>, doi:10.1186/s13059-021-02286-2 (2021).</w:t>
      </w:r>
    </w:p>
    <w:p w14:paraId="61D8AF0F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6</w:t>
      </w:r>
      <w:r w:rsidRPr="00057B9A">
        <w:rPr>
          <w:rFonts w:ascii="Times New Roman" w:hAnsi="Times New Roman" w:cs="Times New Roman"/>
          <w:sz w:val="24"/>
          <w:szCs w:val="24"/>
        </w:rPr>
        <w:tab/>
        <w:t>Shao, X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Knowledge-graph-based cell-cell communication inference for spatially resolved transcriptomic data with SpaTalk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>, doi:10.1038/s41467-022-32111-8 (2022).</w:t>
      </w:r>
    </w:p>
    <w:p w14:paraId="226E132D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Jin, S., Plikus, M. V. &amp; Nie, Q. CellChat for systematic analysis of cell-cell communication from single-cell and spatially resolved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2023.2011. 2005.565674 (2023).</w:t>
      </w:r>
    </w:p>
    <w:p w14:paraId="4D794832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8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i, Z., Wang, T., Liu, P. &amp; Huang, Y. SpatialDM for rapid identification of spatially co-expressed ligand–receptor and revealing cell–cell communication patterns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4</w:t>
      </w:r>
      <w:r w:rsidRPr="00057B9A">
        <w:rPr>
          <w:rFonts w:ascii="Times New Roman" w:hAnsi="Times New Roman" w:cs="Times New Roman"/>
          <w:sz w:val="24"/>
          <w:szCs w:val="24"/>
        </w:rPr>
        <w:t>, doi:10.1038/s41467-023-39608-w (2023).</w:t>
      </w:r>
    </w:p>
    <w:p w14:paraId="0EA2F939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49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Yuan, Y. &amp; Bar-Joseph, Z. GCNG: graph convolutional networks for inferring gene interaction from spatial transcriptomics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1</w:t>
      </w:r>
      <w:r w:rsidRPr="00057B9A">
        <w:rPr>
          <w:rFonts w:ascii="Times New Roman" w:hAnsi="Times New Roman" w:cs="Times New Roman"/>
          <w:sz w:val="24"/>
          <w:szCs w:val="24"/>
        </w:rPr>
        <w:t>, doi:10.1186/s13059-020-02214-w (2020).</w:t>
      </w:r>
    </w:p>
    <w:p w14:paraId="7CE0838A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0</w:t>
      </w:r>
      <w:r w:rsidRPr="00057B9A">
        <w:rPr>
          <w:rFonts w:ascii="Times New Roman" w:hAnsi="Times New Roman" w:cs="Times New Roman"/>
          <w:sz w:val="24"/>
          <w:szCs w:val="24"/>
        </w:rPr>
        <w:tab/>
        <w:t>Li, H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Decoding functional cell–cell communication events by multi-view graph learning on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Brief Bioinform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4</w:t>
      </w:r>
      <w:r w:rsidRPr="00057B9A">
        <w:rPr>
          <w:rFonts w:ascii="Times New Roman" w:hAnsi="Times New Roman" w:cs="Times New Roman"/>
          <w:sz w:val="24"/>
          <w:szCs w:val="24"/>
        </w:rPr>
        <w:t>, bbad359 (2023).</w:t>
      </w:r>
    </w:p>
    <w:p w14:paraId="10A5210F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1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i, R. &amp; Yang, X. De novo reconstruction of cell interaction landscapes from single-cell spatial transcriptome data with DeepLinc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3</w:t>
      </w:r>
      <w:r w:rsidRPr="00057B9A">
        <w:rPr>
          <w:rFonts w:ascii="Times New Roman" w:hAnsi="Times New Roman" w:cs="Times New Roman"/>
          <w:sz w:val="24"/>
          <w:szCs w:val="24"/>
        </w:rPr>
        <w:t>, doi:10.1186/s13059-022-02692-0 (2022).</w:t>
      </w:r>
    </w:p>
    <w:p w14:paraId="40BF3D9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2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Fischer, D. S., Schaar, A. C. &amp; Theis, F. J. Modeling intercellular communication in tissues using spatial graphs of cells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Biotechn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41</w:t>
      </w:r>
      <w:r w:rsidRPr="00057B9A">
        <w:rPr>
          <w:rFonts w:ascii="Times New Roman" w:hAnsi="Times New Roman" w:cs="Times New Roman"/>
          <w:sz w:val="24"/>
          <w:szCs w:val="24"/>
        </w:rPr>
        <w:t>, 332-336, doi:10.1038/s41587-022-01467-z (2022).</w:t>
      </w:r>
    </w:p>
    <w:p w14:paraId="3F887EAE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3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uo, C., Xia, J. &amp; Chen, L. Dissecting tumor microenvironment from spatially resolved transcriptomics data by heterogeneous graph learning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doi:10.1038/s41467-024-49171-7 (2024).</w:t>
      </w:r>
    </w:p>
    <w:p w14:paraId="132BFFDB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4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Cheng, J., Yan, L., Nie, Q. &amp; Sun, X. Modeling and inference of spatial intercellular communications and multilayer signaling regulations using stMLnet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2022.2006. 2027.497696 (2022).</w:t>
      </w:r>
    </w:p>
    <w:p w14:paraId="3A02E33E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5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Tanevski, J., Flores, R. O. R., Gabor, A., Schapiro, D. &amp; Saez-Rodriguez, J. </w:t>
      </w:r>
      <w:r w:rsidRPr="00057B9A">
        <w:rPr>
          <w:rFonts w:ascii="Times New Roman" w:hAnsi="Times New Roman" w:cs="Times New Roman"/>
          <w:sz w:val="24"/>
          <w:szCs w:val="24"/>
        </w:rPr>
        <w:lastRenderedPageBreak/>
        <w:t xml:space="preserve">Explainable multiview framework for dissecting spatial relationships from highly multiplexed data. </w:t>
      </w:r>
      <w:r w:rsidRPr="00057B9A">
        <w:rPr>
          <w:rFonts w:ascii="Times New Roman" w:hAnsi="Times New Roman" w:cs="Times New Roman"/>
          <w:i/>
          <w:sz w:val="24"/>
          <w:szCs w:val="24"/>
        </w:rPr>
        <w:t>Genome Biology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3</w:t>
      </w:r>
      <w:r w:rsidRPr="00057B9A">
        <w:rPr>
          <w:rFonts w:ascii="Times New Roman" w:hAnsi="Times New Roman" w:cs="Times New Roman"/>
          <w:sz w:val="24"/>
          <w:szCs w:val="24"/>
        </w:rPr>
        <w:t>, doi:10.1186/s13059-022-02663-5 (2022).</w:t>
      </w:r>
    </w:p>
    <w:p w14:paraId="058A9854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6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Arnol, D., Schapiro, D., Bodenmiller, B., Saez-Rodriguez, J. &amp; Stegle, O. Modeling Cell-Cell Interactions from Spatial Molecular Data with Spatial Variance Component Analysis. </w:t>
      </w:r>
      <w:r w:rsidRPr="00057B9A">
        <w:rPr>
          <w:rFonts w:ascii="Times New Roman" w:hAnsi="Times New Roman" w:cs="Times New Roman"/>
          <w:i/>
          <w:sz w:val="24"/>
          <w:szCs w:val="24"/>
        </w:rPr>
        <w:t>Cell Report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9</w:t>
      </w:r>
      <w:r w:rsidRPr="00057B9A">
        <w:rPr>
          <w:rFonts w:ascii="Times New Roman" w:hAnsi="Times New Roman" w:cs="Times New Roman"/>
          <w:sz w:val="24"/>
          <w:szCs w:val="24"/>
        </w:rPr>
        <w:t>, 202-211.e206, doi:10.1016/j.celrep.2019.08.077 (2019).</w:t>
      </w:r>
    </w:p>
    <w:p w14:paraId="24C39674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hu, J., Dai, H. &amp; Chen, L. Revealing cell–cell communication pathways with their spatially coupled gene programs. </w:t>
      </w:r>
      <w:r w:rsidRPr="00057B9A">
        <w:rPr>
          <w:rFonts w:ascii="Times New Roman" w:hAnsi="Times New Roman" w:cs="Times New Roman"/>
          <w:i/>
          <w:sz w:val="24"/>
          <w:szCs w:val="24"/>
        </w:rPr>
        <w:t>Briefings in Bioinformatic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5</w:t>
      </w:r>
      <w:r w:rsidRPr="00057B9A">
        <w:rPr>
          <w:rFonts w:ascii="Times New Roman" w:hAnsi="Times New Roman" w:cs="Times New Roman"/>
          <w:sz w:val="24"/>
          <w:szCs w:val="24"/>
        </w:rPr>
        <w:t>, doi:10.1093/bib/bbae202 (2024).</w:t>
      </w:r>
    </w:p>
    <w:p w14:paraId="1DBD7530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8</w:t>
      </w:r>
      <w:r w:rsidRPr="00057B9A">
        <w:rPr>
          <w:rFonts w:ascii="Times New Roman" w:hAnsi="Times New Roman" w:cs="Times New Roman"/>
          <w:sz w:val="24"/>
          <w:szCs w:val="24"/>
        </w:rPr>
        <w:tab/>
        <w:t>Cang, Z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creening cell–cell communication in spatial transcriptomics via collective optimal transport. </w:t>
      </w:r>
      <w:r w:rsidRPr="00057B9A">
        <w:rPr>
          <w:rFonts w:ascii="Times New Roman" w:hAnsi="Times New Roman" w:cs="Times New Roman"/>
          <w:i/>
          <w:sz w:val="24"/>
          <w:szCs w:val="24"/>
        </w:rPr>
        <w:t>Nat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0</w:t>
      </w:r>
      <w:r w:rsidRPr="00057B9A">
        <w:rPr>
          <w:rFonts w:ascii="Times New Roman" w:hAnsi="Times New Roman" w:cs="Times New Roman"/>
          <w:sz w:val="24"/>
          <w:szCs w:val="24"/>
        </w:rPr>
        <w:t>, 218-228, doi:10.1038/s41592-022-01728-4 (2023).</w:t>
      </w:r>
    </w:p>
    <w:p w14:paraId="1A0E662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59</w:t>
      </w:r>
      <w:r w:rsidRPr="00057B9A">
        <w:rPr>
          <w:rFonts w:ascii="Times New Roman" w:hAnsi="Times New Roman" w:cs="Times New Roman"/>
          <w:sz w:val="24"/>
          <w:szCs w:val="24"/>
        </w:rPr>
        <w:tab/>
        <w:t>Abdelaal, T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SIRV: Spatial inference of RNA velocity at the single-cell resolution. </w:t>
      </w:r>
      <w:r w:rsidRPr="00057B9A">
        <w:rPr>
          <w:rFonts w:ascii="Times New Roman" w:hAnsi="Times New Roman" w:cs="Times New Roman"/>
          <w:i/>
          <w:sz w:val="24"/>
          <w:szCs w:val="24"/>
        </w:rPr>
        <w:t>NAR genomics and bioinformatic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6</w:t>
      </w:r>
      <w:r w:rsidRPr="00057B9A">
        <w:rPr>
          <w:rFonts w:ascii="Times New Roman" w:hAnsi="Times New Roman" w:cs="Times New Roman"/>
          <w:sz w:val="24"/>
          <w:szCs w:val="24"/>
        </w:rPr>
        <w:t>, lqae100 (2024).</w:t>
      </w:r>
    </w:p>
    <w:p w14:paraId="0810CA32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0</w:t>
      </w:r>
      <w:r w:rsidRPr="00057B9A">
        <w:rPr>
          <w:rFonts w:ascii="Times New Roman" w:hAnsi="Times New Roman" w:cs="Times New Roman"/>
          <w:sz w:val="24"/>
          <w:szCs w:val="24"/>
        </w:rPr>
        <w:tab/>
        <w:t>Zuo, C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Elucidating tumor heterogeneity from spatially resolved transcriptomics data by multi-view graph collaborative learning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Communication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3</w:t>
      </w:r>
      <w:r w:rsidRPr="00057B9A">
        <w:rPr>
          <w:rFonts w:ascii="Times New Roman" w:hAnsi="Times New Roman" w:cs="Times New Roman"/>
          <w:sz w:val="24"/>
          <w:szCs w:val="24"/>
        </w:rPr>
        <w:t>, doi:10.1038/s41467-022-33619-9 (2022).</w:t>
      </w:r>
    </w:p>
    <w:p w14:paraId="5FB612E4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1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hou, P., Bocci, F., Li, T. &amp; Nie, Q. Spatial transition tensor of single cells. </w:t>
      </w:r>
      <w:r w:rsidRPr="00057B9A">
        <w:rPr>
          <w:rFonts w:ascii="Times New Roman" w:hAnsi="Times New Roman" w:cs="Times New Roman"/>
          <w:i/>
          <w:sz w:val="24"/>
          <w:szCs w:val="24"/>
        </w:rPr>
        <w:t>Nature Method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1</w:t>
      </w:r>
      <w:r w:rsidRPr="00057B9A">
        <w:rPr>
          <w:rFonts w:ascii="Times New Roman" w:hAnsi="Times New Roman" w:cs="Times New Roman"/>
          <w:sz w:val="24"/>
          <w:szCs w:val="24"/>
        </w:rPr>
        <w:t>, 1053-1062, doi:10.1038/s41592-024-02266-x (2024).</w:t>
      </w:r>
    </w:p>
    <w:p w14:paraId="5C42082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2</w:t>
      </w:r>
      <w:r w:rsidRPr="00057B9A">
        <w:rPr>
          <w:rFonts w:ascii="Times New Roman" w:hAnsi="Times New Roman" w:cs="Times New Roman"/>
          <w:sz w:val="24"/>
          <w:szCs w:val="24"/>
        </w:rPr>
        <w:tab/>
        <w:t>Shen, X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Inferring cell trajectories of spatial transcriptomics via optimal transport analysis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2023.2009. 2004.556175 (2023).</w:t>
      </w:r>
    </w:p>
    <w:p w14:paraId="583BDE83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3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Hou, W. &amp; Ji, Z. Decomposing spatial heterogeneity of cell trajectories with Paella. </w:t>
      </w:r>
      <w:r w:rsidRPr="00057B9A">
        <w:rPr>
          <w:rFonts w:ascii="Times New Roman" w:hAnsi="Times New Roman" w:cs="Times New Roman"/>
          <w:i/>
          <w:sz w:val="24"/>
          <w:szCs w:val="24"/>
        </w:rPr>
        <w:t>bioRxiv</w:t>
      </w:r>
      <w:r w:rsidRPr="00057B9A">
        <w:rPr>
          <w:rFonts w:ascii="Times New Roman" w:hAnsi="Times New Roman" w:cs="Times New Roman"/>
          <w:sz w:val="24"/>
          <w:szCs w:val="24"/>
        </w:rPr>
        <w:t>, 2022.2009. 2005.506682 (2022).</w:t>
      </w:r>
    </w:p>
    <w:p w14:paraId="64FBB57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4</w:t>
      </w:r>
      <w:r w:rsidRPr="00057B9A">
        <w:rPr>
          <w:rFonts w:ascii="Times New Roman" w:hAnsi="Times New Roman" w:cs="Times New Roman"/>
          <w:sz w:val="24"/>
          <w:szCs w:val="24"/>
        </w:rPr>
        <w:tab/>
        <w:t>Ma, C.</w:t>
      </w:r>
      <w:r w:rsidRPr="00057B9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57B9A">
        <w:rPr>
          <w:rFonts w:ascii="Times New Roman" w:hAnsi="Times New Roman" w:cs="Times New Roman"/>
          <w:sz w:val="24"/>
          <w:szCs w:val="24"/>
        </w:rPr>
        <w:t xml:space="preserve"> Inferring allele-specific copy number aberrations and tumor phylogeography from spatially resolved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Nat Methods</w:t>
      </w:r>
      <w:r w:rsidRPr="00057B9A">
        <w:rPr>
          <w:rFonts w:ascii="Times New Roman" w:hAnsi="Times New Roman" w:cs="Times New Roman"/>
          <w:sz w:val="24"/>
          <w:szCs w:val="24"/>
        </w:rPr>
        <w:t>, 1-9 (2024).</w:t>
      </w:r>
    </w:p>
    <w:p w14:paraId="15B27005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5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Littman, R., Cheng, M., Wang, N., Peng, C. &amp; Yang, X. SCING: Inference of robust, interpretable gene regulatory networks from single cell and spatial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Iscience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26</w:t>
      </w:r>
      <w:r w:rsidRPr="00057B9A">
        <w:rPr>
          <w:rFonts w:ascii="Times New Roman" w:hAnsi="Times New Roman" w:cs="Times New Roman"/>
          <w:sz w:val="24"/>
          <w:szCs w:val="24"/>
        </w:rPr>
        <w:t xml:space="preserve"> (2023).</w:t>
      </w:r>
    </w:p>
    <w:p w14:paraId="439D4881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6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Bafna, M., Li, H. &amp; Zhang, X. CLARIFY: cell–cell interaction and gene regulatory network refinement from spatially resolved transcriptomics. </w:t>
      </w:r>
      <w:r w:rsidRPr="00057B9A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39</w:t>
      </w:r>
      <w:r w:rsidRPr="00057B9A">
        <w:rPr>
          <w:rFonts w:ascii="Times New Roman" w:hAnsi="Times New Roman" w:cs="Times New Roman"/>
          <w:sz w:val="24"/>
          <w:szCs w:val="24"/>
        </w:rPr>
        <w:t>, i484-i493 (2023).</w:t>
      </w:r>
    </w:p>
    <w:p w14:paraId="7273788C" w14:textId="77777777" w:rsidR="004F5A1F" w:rsidRPr="00057B9A" w:rsidRDefault="004F5A1F" w:rsidP="00057B9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t>67</w:t>
      </w:r>
      <w:r w:rsidRPr="00057B9A">
        <w:rPr>
          <w:rFonts w:ascii="Times New Roman" w:hAnsi="Times New Roman" w:cs="Times New Roman"/>
          <w:sz w:val="24"/>
          <w:szCs w:val="24"/>
        </w:rPr>
        <w:tab/>
        <w:t xml:space="preserve">Zuo, C., Xia, J. &amp; Chen, L. Dissecting tumor microenvironment from spatially resolved transcriptomics data by heterogeneous graph learning. </w:t>
      </w:r>
      <w:r w:rsidRPr="00057B9A">
        <w:rPr>
          <w:rFonts w:ascii="Times New Roman" w:hAnsi="Times New Roman" w:cs="Times New Roman"/>
          <w:i/>
          <w:sz w:val="24"/>
          <w:szCs w:val="24"/>
        </w:rPr>
        <w:t>Nat Commun</w:t>
      </w:r>
      <w:r w:rsidRPr="00057B9A">
        <w:rPr>
          <w:rFonts w:ascii="Times New Roman" w:hAnsi="Times New Roman" w:cs="Times New Roman"/>
          <w:sz w:val="24"/>
          <w:szCs w:val="24"/>
        </w:rPr>
        <w:t xml:space="preserve"> </w:t>
      </w:r>
      <w:r w:rsidRPr="00057B9A">
        <w:rPr>
          <w:rFonts w:ascii="Times New Roman" w:hAnsi="Times New Roman" w:cs="Times New Roman"/>
          <w:b/>
          <w:sz w:val="24"/>
          <w:szCs w:val="24"/>
        </w:rPr>
        <w:t>15</w:t>
      </w:r>
      <w:r w:rsidRPr="00057B9A">
        <w:rPr>
          <w:rFonts w:ascii="Times New Roman" w:hAnsi="Times New Roman" w:cs="Times New Roman"/>
          <w:sz w:val="24"/>
          <w:szCs w:val="24"/>
        </w:rPr>
        <w:t>, 5057, doi:10.1038/s41467-024-49171-7 (2024).</w:t>
      </w:r>
    </w:p>
    <w:p w14:paraId="5AE5A1C0" w14:textId="2A1B4003" w:rsidR="00A05CC6" w:rsidRPr="00057B9A" w:rsidRDefault="00A44AAC" w:rsidP="00057B9A">
      <w:pPr>
        <w:rPr>
          <w:rFonts w:ascii="Times New Roman" w:hAnsi="Times New Roman" w:cs="Times New Roman"/>
          <w:sz w:val="24"/>
          <w:szCs w:val="24"/>
        </w:rPr>
      </w:pPr>
      <w:r w:rsidRPr="00057B9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05CC6" w:rsidRPr="00057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1331C" w14:textId="77777777" w:rsidR="00AA67BA" w:rsidRDefault="00AA67BA" w:rsidP="00412D80">
      <w:r>
        <w:separator/>
      </w:r>
    </w:p>
  </w:endnote>
  <w:endnote w:type="continuationSeparator" w:id="0">
    <w:p w14:paraId="1233C9C5" w14:textId="77777777" w:rsidR="00AA67BA" w:rsidRDefault="00AA67BA" w:rsidP="00412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FA17D" w14:textId="77777777" w:rsidR="00AA67BA" w:rsidRDefault="00AA67BA" w:rsidP="00412D80">
      <w:r>
        <w:separator/>
      </w:r>
    </w:p>
  </w:footnote>
  <w:footnote w:type="continuationSeparator" w:id="0">
    <w:p w14:paraId="554CC855" w14:textId="77777777" w:rsidR="00AA67BA" w:rsidRDefault="00AA67BA" w:rsidP="00412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zx0xxvet2vrfezfr2v00e32sfeafw9z90v&quot;&gt;My EndNote Library-Converted&lt;record-ids&gt;&lt;item&gt;937&lt;/item&gt;&lt;item&gt;999&lt;/item&gt;&lt;item&gt;1291&lt;/item&gt;&lt;item&gt;1293&lt;/item&gt;&lt;item&gt;1294&lt;/item&gt;&lt;item&gt;1295&lt;/item&gt;&lt;item&gt;1296&lt;/item&gt;&lt;item&gt;1297&lt;/item&gt;&lt;item&gt;1298&lt;/item&gt;&lt;item&gt;1299&lt;/item&gt;&lt;item&gt;1300&lt;/item&gt;&lt;item&gt;1310&lt;/item&gt;&lt;item&gt;1311&lt;/item&gt;&lt;item&gt;1344&lt;/item&gt;&lt;item&gt;1482&lt;/item&gt;&lt;item&gt;1483&lt;/item&gt;&lt;item&gt;1484&lt;/item&gt;&lt;item&gt;1485&lt;/item&gt;&lt;item&gt;1486&lt;/item&gt;&lt;item&gt;1487&lt;/item&gt;&lt;item&gt;1488&lt;/item&gt;&lt;item&gt;1489&lt;/item&gt;&lt;item&gt;1490&lt;/item&gt;&lt;item&gt;1491&lt;/item&gt;&lt;item&gt;1492&lt;/item&gt;&lt;item&gt;1493&lt;/item&gt;&lt;item&gt;1494&lt;/item&gt;&lt;item&gt;1495&lt;/item&gt;&lt;item&gt;1496&lt;/item&gt;&lt;item&gt;1497&lt;/item&gt;&lt;item&gt;1498&lt;/item&gt;&lt;item&gt;1499&lt;/item&gt;&lt;item&gt;1504&lt;/item&gt;&lt;/record-ids&gt;&lt;/item&gt;&lt;/Libraries&gt;"/>
  </w:docVars>
  <w:rsids>
    <w:rsidRoot w:val="0087355C"/>
    <w:rsid w:val="00002C6D"/>
    <w:rsid w:val="00005FDE"/>
    <w:rsid w:val="000071EE"/>
    <w:rsid w:val="0001115A"/>
    <w:rsid w:val="00011C19"/>
    <w:rsid w:val="00017443"/>
    <w:rsid w:val="000205BD"/>
    <w:rsid w:val="0002066B"/>
    <w:rsid w:val="000261B5"/>
    <w:rsid w:val="00027776"/>
    <w:rsid w:val="00035756"/>
    <w:rsid w:val="00042A39"/>
    <w:rsid w:val="00044701"/>
    <w:rsid w:val="000507EC"/>
    <w:rsid w:val="0005084C"/>
    <w:rsid w:val="00052DC9"/>
    <w:rsid w:val="000533B0"/>
    <w:rsid w:val="00053A5A"/>
    <w:rsid w:val="00053B8E"/>
    <w:rsid w:val="000560EB"/>
    <w:rsid w:val="00057B9A"/>
    <w:rsid w:val="000602B8"/>
    <w:rsid w:val="0006440A"/>
    <w:rsid w:val="0007125A"/>
    <w:rsid w:val="00072E3A"/>
    <w:rsid w:val="00073662"/>
    <w:rsid w:val="00075D34"/>
    <w:rsid w:val="00076672"/>
    <w:rsid w:val="000766C7"/>
    <w:rsid w:val="000772BB"/>
    <w:rsid w:val="00080D8F"/>
    <w:rsid w:val="0008153A"/>
    <w:rsid w:val="00082FE1"/>
    <w:rsid w:val="00085E0B"/>
    <w:rsid w:val="00085F33"/>
    <w:rsid w:val="000935EA"/>
    <w:rsid w:val="00094202"/>
    <w:rsid w:val="00096B66"/>
    <w:rsid w:val="000A2A18"/>
    <w:rsid w:val="000B4F24"/>
    <w:rsid w:val="000B5840"/>
    <w:rsid w:val="000B5B66"/>
    <w:rsid w:val="000B64D8"/>
    <w:rsid w:val="000C1234"/>
    <w:rsid w:val="000C292F"/>
    <w:rsid w:val="000C3768"/>
    <w:rsid w:val="000C39DD"/>
    <w:rsid w:val="000C591B"/>
    <w:rsid w:val="000C62E9"/>
    <w:rsid w:val="000C742D"/>
    <w:rsid w:val="000D1717"/>
    <w:rsid w:val="000D65AD"/>
    <w:rsid w:val="000D6802"/>
    <w:rsid w:val="000D7CBC"/>
    <w:rsid w:val="000E0A9D"/>
    <w:rsid w:val="000E394E"/>
    <w:rsid w:val="000E451C"/>
    <w:rsid w:val="000E481B"/>
    <w:rsid w:val="000E55C9"/>
    <w:rsid w:val="000E5946"/>
    <w:rsid w:val="000E7464"/>
    <w:rsid w:val="000F59C9"/>
    <w:rsid w:val="000F6C41"/>
    <w:rsid w:val="000F7F4A"/>
    <w:rsid w:val="00102EFE"/>
    <w:rsid w:val="001035B2"/>
    <w:rsid w:val="00107585"/>
    <w:rsid w:val="00107BA1"/>
    <w:rsid w:val="0011102F"/>
    <w:rsid w:val="00116398"/>
    <w:rsid w:val="00116892"/>
    <w:rsid w:val="00116BC5"/>
    <w:rsid w:val="001177D0"/>
    <w:rsid w:val="00121BAF"/>
    <w:rsid w:val="00123369"/>
    <w:rsid w:val="00127A5E"/>
    <w:rsid w:val="00131257"/>
    <w:rsid w:val="00133044"/>
    <w:rsid w:val="00133DAC"/>
    <w:rsid w:val="00136055"/>
    <w:rsid w:val="00137813"/>
    <w:rsid w:val="00140EAD"/>
    <w:rsid w:val="00142B07"/>
    <w:rsid w:val="00142BB3"/>
    <w:rsid w:val="00142FC5"/>
    <w:rsid w:val="001431CB"/>
    <w:rsid w:val="00144184"/>
    <w:rsid w:val="00146612"/>
    <w:rsid w:val="0014723C"/>
    <w:rsid w:val="001515D5"/>
    <w:rsid w:val="00156E18"/>
    <w:rsid w:val="00160A22"/>
    <w:rsid w:val="00165A4D"/>
    <w:rsid w:val="001662A5"/>
    <w:rsid w:val="00171C41"/>
    <w:rsid w:val="00173887"/>
    <w:rsid w:val="00177ABE"/>
    <w:rsid w:val="0018180D"/>
    <w:rsid w:val="00181EF0"/>
    <w:rsid w:val="0018221E"/>
    <w:rsid w:val="0018788A"/>
    <w:rsid w:val="001901EE"/>
    <w:rsid w:val="00190F35"/>
    <w:rsid w:val="001911A6"/>
    <w:rsid w:val="001914F3"/>
    <w:rsid w:val="001A116D"/>
    <w:rsid w:val="001A27EA"/>
    <w:rsid w:val="001A4120"/>
    <w:rsid w:val="001A6462"/>
    <w:rsid w:val="001A7353"/>
    <w:rsid w:val="001B1173"/>
    <w:rsid w:val="001B1621"/>
    <w:rsid w:val="001B19FA"/>
    <w:rsid w:val="001B1BD5"/>
    <w:rsid w:val="001B25E1"/>
    <w:rsid w:val="001C02BF"/>
    <w:rsid w:val="001C3B67"/>
    <w:rsid w:val="001C6507"/>
    <w:rsid w:val="001D0D19"/>
    <w:rsid w:val="001D4D76"/>
    <w:rsid w:val="001D767A"/>
    <w:rsid w:val="001E0EE6"/>
    <w:rsid w:val="001E1547"/>
    <w:rsid w:val="001E4B67"/>
    <w:rsid w:val="001E521F"/>
    <w:rsid w:val="001E59A8"/>
    <w:rsid w:val="001E6B91"/>
    <w:rsid w:val="001F0953"/>
    <w:rsid w:val="001F17F8"/>
    <w:rsid w:val="001F22D0"/>
    <w:rsid w:val="001F5469"/>
    <w:rsid w:val="001F584C"/>
    <w:rsid w:val="001F6D00"/>
    <w:rsid w:val="00202B5D"/>
    <w:rsid w:val="00202E5A"/>
    <w:rsid w:val="00206451"/>
    <w:rsid w:val="00210A07"/>
    <w:rsid w:val="00211632"/>
    <w:rsid w:val="002129EE"/>
    <w:rsid w:val="002130B5"/>
    <w:rsid w:val="00214390"/>
    <w:rsid w:val="0021484E"/>
    <w:rsid w:val="00221B70"/>
    <w:rsid w:val="00223ECD"/>
    <w:rsid w:val="00227474"/>
    <w:rsid w:val="00232FEA"/>
    <w:rsid w:val="00233CB7"/>
    <w:rsid w:val="00236759"/>
    <w:rsid w:val="00236ADE"/>
    <w:rsid w:val="00241E3C"/>
    <w:rsid w:val="00243948"/>
    <w:rsid w:val="00243F69"/>
    <w:rsid w:val="0024675C"/>
    <w:rsid w:val="0025204F"/>
    <w:rsid w:val="00252CAC"/>
    <w:rsid w:val="00253B54"/>
    <w:rsid w:val="002541F0"/>
    <w:rsid w:val="002617F4"/>
    <w:rsid w:val="002630B8"/>
    <w:rsid w:val="00264055"/>
    <w:rsid w:val="00273C19"/>
    <w:rsid w:val="0027706A"/>
    <w:rsid w:val="00280DA4"/>
    <w:rsid w:val="002816AE"/>
    <w:rsid w:val="00283E9A"/>
    <w:rsid w:val="002849BE"/>
    <w:rsid w:val="00286380"/>
    <w:rsid w:val="002865FA"/>
    <w:rsid w:val="0028668C"/>
    <w:rsid w:val="00293247"/>
    <w:rsid w:val="00293D3B"/>
    <w:rsid w:val="0029416F"/>
    <w:rsid w:val="002A4665"/>
    <w:rsid w:val="002A6624"/>
    <w:rsid w:val="002A6735"/>
    <w:rsid w:val="002B01BD"/>
    <w:rsid w:val="002B0861"/>
    <w:rsid w:val="002B3D86"/>
    <w:rsid w:val="002C0824"/>
    <w:rsid w:val="002C1F3D"/>
    <w:rsid w:val="002C215A"/>
    <w:rsid w:val="002C619D"/>
    <w:rsid w:val="002C7576"/>
    <w:rsid w:val="002D15D7"/>
    <w:rsid w:val="002D2898"/>
    <w:rsid w:val="002D3815"/>
    <w:rsid w:val="002D575D"/>
    <w:rsid w:val="002E01B9"/>
    <w:rsid w:val="002E22C9"/>
    <w:rsid w:val="002E28A5"/>
    <w:rsid w:val="002E3EF2"/>
    <w:rsid w:val="002E4FD7"/>
    <w:rsid w:val="002E500C"/>
    <w:rsid w:val="002F004F"/>
    <w:rsid w:val="002F0C91"/>
    <w:rsid w:val="002F1644"/>
    <w:rsid w:val="002F367C"/>
    <w:rsid w:val="002F50A7"/>
    <w:rsid w:val="002F586C"/>
    <w:rsid w:val="002F6B49"/>
    <w:rsid w:val="00300098"/>
    <w:rsid w:val="00301A6A"/>
    <w:rsid w:val="00302095"/>
    <w:rsid w:val="003022F1"/>
    <w:rsid w:val="003025A9"/>
    <w:rsid w:val="0030329A"/>
    <w:rsid w:val="00303ECD"/>
    <w:rsid w:val="00304071"/>
    <w:rsid w:val="00306050"/>
    <w:rsid w:val="00313E34"/>
    <w:rsid w:val="00314E0E"/>
    <w:rsid w:val="00320507"/>
    <w:rsid w:val="00321BD3"/>
    <w:rsid w:val="0032287A"/>
    <w:rsid w:val="00322A66"/>
    <w:rsid w:val="00323E8F"/>
    <w:rsid w:val="00330933"/>
    <w:rsid w:val="00332285"/>
    <w:rsid w:val="00332739"/>
    <w:rsid w:val="00335692"/>
    <w:rsid w:val="00340220"/>
    <w:rsid w:val="0034315D"/>
    <w:rsid w:val="003512B1"/>
    <w:rsid w:val="00355B74"/>
    <w:rsid w:val="0035638C"/>
    <w:rsid w:val="00365F1B"/>
    <w:rsid w:val="003679CA"/>
    <w:rsid w:val="00370E77"/>
    <w:rsid w:val="0037108D"/>
    <w:rsid w:val="003724F9"/>
    <w:rsid w:val="00373B3E"/>
    <w:rsid w:val="00375942"/>
    <w:rsid w:val="00376E23"/>
    <w:rsid w:val="00380402"/>
    <w:rsid w:val="00380B00"/>
    <w:rsid w:val="00382310"/>
    <w:rsid w:val="00382397"/>
    <w:rsid w:val="00384E76"/>
    <w:rsid w:val="003852AE"/>
    <w:rsid w:val="00390D00"/>
    <w:rsid w:val="003918E7"/>
    <w:rsid w:val="0039287B"/>
    <w:rsid w:val="00392A07"/>
    <w:rsid w:val="00392F2D"/>
    <w:rsid w:val="00394BD8"/>
    <w:rsid w:val="00394EE6"/>
    <w:rsid w:val="003951FB"/>
    <w:rsid w:val="003B03FE"/>
    <w:rsid w:val="003B2868"/>
    <w:rsid w:val="003B2C1E"/>
    <w:rsid w:val="003B3FB7"/>
    <w:rsid w:val="003C0474"/>
    <w:rsid w:val="003C0FB5"/>
    <w:rsid w:val="003C3AB4"/>
    <w:rsid w:val="003C52D3"/>
    <w:rsid w:val="003D023B"/>
    <w:rsid w:val="003D3AD1"/>
    <w:rsid w:val="003D3F70"/>
    <w:rsid w:val="003D3FAA"/>
    <w:rsid w:val="003D4950"/>
    <w:rsid w:val="003D5A70"/>
    <w:rsid w:val="003D5AFE"/>
    <w:rsid w:val="003D6F89"/>
    <w:rsid w:val="003D6F93"/>
    <w:rsid w:val="003E0469"/>
    <w:rsid w:val="003E1182"/>
    <w:rsid w:val="003E17FD"/>
    <w:rsid w:val="003E33A8"/>
    <w:rsid w:val="003E3BA9"/>
    <w:rsid w:val="003E4CAB"/>
    <w:rsid w:val="003F0EA2"/>
    <w:rsid w:val="003F1FE8"/>
    <w:rsid w:val="003F464F"/>
    <w:rsid w:val="003F4930"/>
    <w:rsid w:val="003F5695"/>
    <w:rsid w:val="00402539"/>
    <w:rsid w:val="00403367"/>
    <w:rsid w:val="0040657A"/>
    <w:rsid w:val="00406BF2"/>
    <w:rsid w:val="00407D3D"/>
    <w:rsid w:val="00410D84"/>
    <w:rsid w:val="00412D80"/>
    <w:rsid w:val="00413452"/>
    <w:rsid w:val="00413DE7"/>
    <w:rsid w:val="0041711B"/>
    <w:rsid w:val="00425FDC"/>
    <w:rsid w:val="00433E4B"/>
    <w:rsid w:val="00434ECB"/>
    <w:rsid w:val="0044001D"/>
    <w:rsid w:val="004438D7"/>
    <w:rsid w:val="004458DA"/>
    <w:rsid w:val="004505DC"/>
    <w:rsid w:val="00451247"/>
    <w:rsid w:val="00452E85"/>
    <w:rsid w:val="00453744"/>
    <w:rsid w:val="00453B42"/>
    <w:rsid w:val="00456E33"/>
    <w:rsid w:val="00462C1C"/>
    <w:rsid w:val="00463193"/>
    <w:rsid w:val="004667AE"/>
    <w:rsid w:val="00470570"/>
    <w:rsid w:val="004736BB"/>
    <w:rsid w:val="00473982"/>
    <w:rsid w:val="004740BD"/>
    <w:rsid w:val="00474122"/>
    <w:rsid w:val="00474B73"/>
    <w:rsid w:val="00475521"/>
    <w:rsid w:val="00475DFE"/>
    <w:rsid w:val="00477686"/>
    <w:rsid w:val="004811B1"/>
    <w:rsid w:val="00481C7D"/>
    <w:rsid w:val="00486A3E"/>
    <w:rsid w:val="00487D27"/>
    <w:rsid w:val="00487DE0"/>
    <w:rsid w:val="0049244A"/>
    <w:rsid w:val="00495388"/>
    <w:rsid w:val="00495F61"/>
    <w:rsid w:val="004A2D36"/>
    <w:rsid w:val="004B00BB"/>
    <w:rsid w:val="004B1AA2"/>
    <w:rsid w:val="004B2F41"/>
    <w:rsid w:val="004B6A29"/>
    <w:rsid w:val="004B7952"/>
    <w:rsid w:val="004C0185"/>
    <w:rsid w:val="004C0252"/>
    <w:rsid w:val="004C1892"/>
    <w:rsid w:val="004C48BB"/>
    <w:rsid w:val="004C4C04"/>
    <w:rsid w:val="004D0673"/>
    <w:rsid w:val="004D134E"/>
    <w:rsid w:val="004D50AC"/>
    <w:rsid w:val="004D6BAE"/>
    <w:rsid w:val="004D7E94"/>
    <w:rsid w:val="004E01BE"/>
    <w:rsid w:val="004E027A"/>
    <w:rsid w:val="004E4964"/>
    <w:rsid w:val="004E4DDA"/>
    <w:rsid w:val="004E50D1"/>
    <w:rsid w:val="004E5C03"/>
    <w:rsid w:val="004F5A1F"/>
    <w:rsid w:val="004F79B8"/>
    <w:rsid w:val="004F7B44"/>
    <w:rsid w:val="0050110E"/>
    <w:rsid w:val="00506DFA"/>
    <w:rsid w:val="00507A8C"/>
    <w:rsid w:val="00511796"/>
    <w:rsid w:val="005175B3"/>
    <w:rsid w:val="005215EF"/>
    <w:rsid w:val="005264D0"/>
    <w:rsid w:val="00526B0E"/>
    <w:rsid w:val="00526E96"/>
    <w:rsid w:val="005316B2"/>
    <w:rsid w:val="00533E9C"/>
    <w:rsid w:val="00537220"/>
    <w:rsid w:val="00537509"/>
    <w:rsid w:val="0054035A"/>
    <w:rsid w:val="0054231C"/>
    <w:rsid w:val="00546396"/>
    <w:rsid w:val="005516BD"/>
    <w:rsid w:val="00556517"/>
    <w:rsid w:val="00560047"/>
    <w:rsid w:val="00561B47"/>
    <w:rsid w:val="005701F3"/>
    <w:rsid w:val="0057058F"/>
    <w:rsid w:val="005727E7"/>
    <w:rsid w:val="00574318"/>
    <w:rsid w:val="0057470D"/>
    <w:rsid w:val="005778A9"/>
    <w:rsid w:val="00577D56"/>
    <w:rsid w:val="00582A54"/>
    <w:rsid w:val="00582FBD"/>
    <w:rsid w:val="005862E5"/>
    <w:rsid w:val="0058645E"/>
    <w:rsid w:val="00592A95"/>
    <w:rsid w:val="005935AC"/>
    <w:rsid w:val="00593F9D"/>
    <w:rsid w:val="00594AFB"/>
    <w:rsid w:val="00594B19"/>
    <w:rsid w:val="0059514C"/>
    <w:rsid w:val="00596985"/>
    <w:rsid w:val="00597600"/>
    <w:rsid w:val="005A0FB0"/>
    <w:rsid w:val="005A1D33"/>
    <w:rsid w:val="005A246F"/>
    <w:rsid w:val="005A27A1"/>
    <w:rsid w:val="005A2C91"/>
    <w:rsid w:val="005A3B3E"/>
    <w:rsid w:val="005A4E25"/>
    <w:rsid w:val="005B0C23"/>
    <w:rsid w:val="005B5260"/>
    <w:rsid w:val="005B6045"/>
    <w:rsid w:val="005B7D78"/>
    <w:rsid w:val="005C0441"/>
    <w:rsid w:val="005C246D"/>
    <w:rsid w:val="005C490A"/>
    <w:rsid w:val="005C5185"/>
    <w:rsid w:val="005C6075"/>
    <w:rsid w:val="005D05BF"/>
    <w:rsid w:val="005D3EDC"/>
    <w:rsid w:val="005D3FC1"/>
    <w:rsid w:val="005D481A"/>
    <w:rsid w:val="005E0AF6"/>
    <w:rsid w:val="005E0D40"/>
    <w:rsid w:val="005F0366"/>
    <w:rsid w:val="005F73C9"/>
    <w:rsid w:val="006012D9"/>
    <w:rsid w:val="00601618"/>
    <w:rsid w:val="00602504"/>
    <w:rsid w:val="00607470"/>
    <w:rsid w:val="006145BA"/>
    <w:rsid w:val="00616D03"/>
    <w:rsid w:val="00617547"/>
    <w:rsid w:val="00620253"/>
    <w:rsid w:val="00621383"/>
    <w:rsid w:val="00623BA7"/>
    <w:rsid w:val="0062486D"/>
    <w:rsid w:val="006265D2"/>
    <w:rsid w:val="00630D4A"/>
    <w:rsid w:val="00632246"/>
    <w:rsid w:val="0063371E"/>
    <w:rsid w:val="00634B63"/>
    <w:rsid w:val="0063610C"/>
    <w:rsid w:val="00636B14"/>
    <w:rsid w:val="006372F9"/>
    <w:rsid w:val="0064053E"/>
    <w:rsid w:val="0064233A"/>
    <w:rsid w:val="006425E7"/>
    <w:rsid w:val="00643595"/>
    <w:rsid w:val="006460EB"/>
    <w:rsid w:val="00647435"/>
    <w:rsid w:val="00647AC2"/>
    <w:rsid w:val="00653C96"/>
    <w:rsid w:val="00656BFE"/>
    <w:rsid w:val="00657669"/>
    <w:rsid w:val="00660B40"/>
    <w:rsid w:val="00662E64"/>
    <w:rsid w:val="0066495B"/>
    <w:rsid w:val="00665683"/>
    <w:rsid w:val="006661DB"/>
    <w:rsid w:val="00666610"/>
    <w:rsid w:val="00680416"/>
    <w:rsid w:val="0068106A"/>
    <w:rsid w:val="00687AD1"/>
    <w:rsid w:val="00691C78"/>
    <w:rsid w:val="0069243F"/>
    <w:rsid w:val="00695FDF"/>
    <w:rsid w:val="00697F79"/>
    <w:rsid w:val="006A0686"/>
    <w:rsid w:val="006A593C"/>
    <w:rsid w:val="006A5B31"/>
    <w:rsid w:val="006B1002"/>
    <w:rsid w:val="006B356A"/>
    <w:rsid w:val="006B38FA"/>
    <w:rsid w:val="006B7C8F"/>
    <w:rsid w:val="006C23C9"/>
    <w:rsid w:val="006C3F63"/>
    <w:rsid w:val="006C5EBD"/>
    <w:rsid w:val="006C6958"/>
    <w:rsid w:val="006D23A3"/>
    <w:rsid w:val="006D344E"/>
    <w:rsid w:val="006D3F9D"/>
    <w:rsid w:val="006D5703"/>
    <w:rsid w:val="006D7260"/>
    <w:rsid w:val="006E11D4"/>
    <w:rsid w:val="006E1550"/>
    <w:rsid w:val="006E1C5B"/>
    <w:rsid w:val="006E1C6E"/>
    <w:rsid w:val="006E28D2"/>
    <w:rsid w:val="006E312C"/>
    <w:rsid w:val="006E397A"/>
    <w:rsid w:val="006E74E2"/>
    <w:rsid w:val="006E770F"/>
    <w:rsid w:val="006F0BE8"/>
    <w:rsid w:val="006F1C4F"/>
    <w:rsid w:val="006F32C2"/>
    <w:rsid w:val="006F5DCA"/>
    <w:rsid w:val="006F64E4"/>
    <w:rsid w:val="006F65AF"/>
    <w:rsid w:val="006F7AD1"/>
    <w:rsid w:val="007055ED"/>
    <w:rsid w:val="00710DC3"/>
    <w:rsid w:val="00717CCB"/>
    <w:rsid w:val="00720AD3"/>
    <w:rsid w:val="00720F1F"/>
    <w:rsid w:val="00722F2A"/>
    <w:rsid w:val="0072305A"/>
    <w:rsid w:val="00727832"/>
    <w:rsid w:val="00731B19"/>
    <w:rsid w:val="0073381E"/>
    <w:rsid w:val="00733E6E"/>
    <w:rsid w:val="00734BF9"/>
    <w:rsid w:val="00734E0A"/>
    <w:rsid w:val="00740A88"/>
    <w:rsid w:val="0074198D"/>
    <w:rsid w:val="00744BEA"/>
    <w:rsid w:val="007509A4"/>
    <w:rsid w:val="00755EF6"/>
    <w:rsid w:val="00757B90"/>
    <w:rsid w:val="00757DEB"/>
    <w:rsid w:val="007602CA"/>
    <w:rsid w:val="00760567"/>
    <w:rsid w:val="00761B52"/>
    <w:rsid w:val="00761F56"/>
    <w:rsid w:val="00762162"/>
    <w:rsid w:val="00767419"/>
    <w:rsid w:val="007674A1"/>
    <w:rsid w:val="0077058C"/>
    <w:rsid w:val="007710B9"/>
    <w:rsid w:val="00771259"/>
    <w:rsid w:val="00772DBA"/>
    <w:rsid w:val="00780460"/>
    <w:rsid w:val="00785C69"/>
    <w:rsid w:val="007860C9"/>
    <w:rsid w:val="007936EC"/>
    <w:rsid w:val="00794A27"/>
    <w:rsid w:val="00796829"/>
    <w:rsid w:val="0079708E"/>
    <w:rsid w:val="007A025E"/>
    <w:rsid w:val="007A137F"/>
    <w:rsid w:val="007A3B73"/>
    <w:rsid w:val="007A7ABE"/>
    <w:rsid w:val="007A7E38"/>
    <w:rsid w:val="007B1C4D"/>
    <w:rsid w:val="007B3ACE"/>
    <w:rsid w:val="007B3B10"/>
    <w:rsid w:val="007B3B27"/>
    <w:rsid w:val="007B51C8"/>
    <w:rsid w:val="007B5719"/>
    <w:rsid w:val="007B7F42"/>
    <w:rsid w:val="007C1516"/>
    <w:rsid w:val="007C34EA"/>
    <w:rsid w:val="007C42C2"/>
    <w:rsid w:val="007C7FD4"/>
    <w:rsid w:val="007D32BE"/>
    <w:rsid w:val="007D4EB3"/>
    <w:rsid w:val="007D4F08"/>
    <w:rsid w:val="007E1A06"/>
    <w:rsid w:val="007E3216"/>
    <w:rsid w:val="007E3553"/>
    <w:rsid w:val="007E3BE3"/>
    <w:rsid w:val="007E58FB"/>
    <w:rsid w:val="007F2E53"/>
    <w:rsid w:val="007F3F8E"/>
    <w:rsid w:val="007F4E4A"/>
    <w:rsid w:val="007F6016"/>
    <w:rsid w:val="007F7459"/>
    <w:rsid w:val="0080398C"/>
    <w:rsid w:val="00804880"/>
    <w:rsid w:val="00805AE0"/>
    <w:rsid w:val="00807332"/>
    <w:rsid w:val="00807C8B"/>
    <w:rsid w:val="00810040"/>
    <w:rsid w:val="00810539"/>
    <w:rsid w:val="00815E74"/>
    <w:rsid w:val="00817022"/>
    <w:rsid w:val="008210C1"/>
    <w:rsid w:val="00824C19"/>
    <w:rsid w:val="008258E2"/>
    <w:rsid w:val="00825FF7"/>
    <w:rsid w:val="0082670A"/>
    <w:rsid w:val="008271A2"/>
    <w:rsid w:val="008330F3"/>
    <w:rsid w:val="00834268"/>
    <w:rsid w:val="00836235"/>
    <w:rsid w:val="00837A3D"/>
    <w:rsid w:val="00840ED9"/>
    <w:rsid w:val="00841E82"/>
    <w:rsid w:val="00841FF7"/>
    <w:rsid w:val="00842F74"/>
    <w:rsid w:val="008450AE"/>
    <w:rsid w:val="00845393"/>
    <w:rsid w:val="00846DE1"/>
    <w:rsid w:val="0085121E"/>
    <w:rsid w:val="008538D0"/>
    <w:rsid w:val="00853AA9"/>
    <w:rsid w:val="008557CA"/>
    <w:rsid w:val="00855C17"/>
    <w:rsid w:val="00856221"/>
    <w:rsid w:val="0086056B"/>
    <w:rsid w:val="00861A6C"/>
    <w:rsid w:val="00871F1D"/>
    <w:rsid w:val="0087355C"/>
    <w:rsid w:val="00873978"/>
    <w:rsid w:val="0087411B"/>
    <w:rsid w:val="00874FE8"/>
    <w:rsid w:val="0087755C"/>
    <w:rsid w:val="0088290C"/>
    <w:rsid w:val="00882C6C"/>
    <w:rsid w:val="00883F9F"/>
    <w:rsid w:val="008877DE"/>
    <w:rsid w:val="00887BC5"/>
    <w:rsid w:val="0089049D"/>
    <w:rsid w:val="00890EBA"/>
    <w:rsid w:val="00896635"/>
    <w:rsid w:val="008A1518"/>
    <w:rsid w:val="008A4173"/>
    <w:rsid w:val="008A44F6"/>
    <w:rsid w:val="008A4D5F"/>
    <w:rsid w:val="008A5FD3"/>
    <w:rsid w:val="008A7530"/>
    <w:rsid w:val="008A7AAF"/>
    <w:rsid w:val="008B0E9F"/>
    <w:rsid w:val="008B1496"/>
    <w:rsid w:val="008B2501"/>
    <w:rsid w:val="008B7998"/>
    <w:rsid w:val="008C025A"/>
    <w:rsid w:val="008C0DA7"/>
    <w:rsid w:val="008C156F"/>
    <w:rsid w:val="008C3C2F"/>
    <w:rsid w:val="008C71C1"/>
    <w:rsid w:val="008C74EE"/>
    <w:rsid w:val="008D3698"/>
    <w:rsid w:val="008D4DBB"/>
    <w:rsid w:val="008D5EEB"/>
    <w:rsid w:val="008E106F"/>
    <w:rsid w:val="008E4843"/>
    <w:rsid w:val="008E49A1"/>
    <w:rsid w:val="008E6046"/>
    <w:rsid w:val="008E67AF"/>
    <w:rsid w:val="008F0246"/>
    <w:rsid w:val="008F2188"/>
    <w:rsid w:val="008F4B00"/>
    <w:rsid w:val="008F56B6"/>
    <w:rsid w:val="00901E4E"/>
    <w:rsid w:val="009031E2"/>
    <w:rsid w:val="009035F1"/>
    <w:rsid w:val="009038B0"/>
    <w:rsid w:val="00906CBF"/>
    <w:rsid w:val="00912D76"/>
    <w:rsid w:val="00913AF7"/>
    <w:rsid w:val="00914FA0"/>
    <w:rsid w:val="009168B7"/>
    <w:rsid w:val="00916EB2"/>
    <w:rsid w:val="0091776F"/>
    <w:rsid w:val="0092124C"/>
    <w:rsid w:val="00921926"/>
    <w:rsid w:val="00925026"/>
    <w:rsid w:val="0092536A"/>
    <w:rsid w:val="009263CC"/>
    <w:rsid w:val="009265F7"/>
    <w:rsid w:val="00926E43"/>
    <w:rsid w:val="009327B4"/>
    <w:rsid w:val="00933A48"/>
    <w:rsid w:val="0093462B"/>
    <w:rsid w:val="00934E35"/>
    <w:rsid w:val="00935439"/>
    <w:rsid w:val="00936C50"/>
    <w:rsid w:val="00936F7D"/>
    <w:rsid w:val="00940FE0"/>
    <w:rsid w:val="00941BC6"/>
    <w:rsid w:val="00944C3E"/>
    <w:rsid w:val="0094565C"/>
    <w:rsid w:val="00945E67"/>
    <w:rsid w:val="00946CCB"/>
    <w:rsid w:val="00952A59"/>
    <w:rsid w:val="00952ECB"/>
    <w:rsid w:val="0095328C"/>
    <w:rsid w:val="00953AA4"/>
    <w:rsid w:val="00961068"/>
    <w:rsid w:val="00961211"/>
    <w:rsid w:val="00963CBD"/>
    <w:rsid w:val="009652EE"/>
    <w:rsid w:val="00966261"/>
    <w:rsid w:val="00966B47"/>
    <w:rsid w:val="00966DF9"/>
    <w:rsid w:val="00970EDA"/>
    <w:rsid w:val="00971658"/>
    <w:rsid w:val="00974DB5"/>
    <w:rsid w:val="00975B7C"/>
    <w:rsid w:val="00977AB1"/>
    <w:rsid w:val="0098428B"/>
    <w:rsid w:val="009874FA"/>
    <w:rsid w:val="009913E9"/>
    <w:rsid w:val="009914A9"/>
    <w:rsid w:val="00993DFA"/>
    <w:rsid w:val="00995E6E"/>
    <w:rsid w:val="009971DF"/>
    <w:rsid w:val="009A0098"/>
    <w:rsid w:val="009A3B47"/>
    <w:rsid w:val="009A4548"/>
    <w:rsid w:val="009A553B"/>
    <w:rsid w:val="009A68EF"/>
    <w:rsid w:val="009B18A8"/>
    <w:rsid w:val="009C0DFA"/>
    <w:rsid w:val="009C0E30"/>
    <w:rsid w:val="009C4071"/>
    <w:rsid w:val="009C42E6"/>
    <w:rsid w:val="009C53A5"/>
    <w:rsid w:val="009C71C7"/>
    <w:rsid w:val="009C7683"/>
    <w:rsid w:val="009D3DEA"/>
    <w:rsid w:val="009D4B2B"/>
    <w:rsid w:val="009D50B0"/>
    <w:rsid w:val="009D6C25"/>
    <w:rsid w:val="009E1F11"/>
    <w:rsid w:val="009E2B43"/>
    <w:rsid w:val="009E52C1"/>
    <w:rsid w:val="009E6B1C"/>
    <w:rsid w:val="009F59CE"/>
    <w:rsid w:val="009F643D"/>
    <w:rsid w:val="009F72EE"/>
    <w:rsid w:val="00A00DA2"/>
    <w:rsid w:val="00A0182C"/>
    <w:rsid w:val="00A01F3E"/>
    <w:rsid w:val="00A02DDF"/>
    <w:rsid w:val="00A05A40"/>
    <w:rsid w:val="00A05CC6"/>
    <w:rsid w:val="00A07390"/>
    <w:rsid w:val="00A104F2"/>
    <w:rsid w:val="00A11A58"/>
    <w:rsid w:val="00A13AFD"/>
    <w:rsid w:val="00A15CCC"/>
    <w:rsid w:val="00A20A56"/>
    <w:rsid w:val="00A20B42"/>
    <w:rsid w:val="00A234C2"/>
    <w:rsid w:val="00A237D1"/>
    <w:rsid w:val="00A23C0B"/>
    <w:rsid w:val="00A25E34"/>
    <w:rsid w:val="00A315ED"/>
    <w:rsid w:val="00A31AEA"/>
    <w:rsid w:val="00A325F8"/>
    <w:rsid w:val="00A354E1"/>
    <w:rsid w:val="00A42C84"/>
    <w:rsid w:val="00A443FF"/>
    <w:rsid w:val="00A4466D"/>
    <w:rsid w:val="00A44A35"/>
    <w:rsid w:val="00A44AAC"/>
    <w:rsid w:val="00A457B2"/>
    <w:rsid w:val="00A46282"/>
    <w:rsid w:val="00A512B8"/>
    <w:rsid w:val="00A54B78"/>
    <w:rsid w:val="00A57FF2"/>
    <w:rsid w:val="00A62346"/>
    <w:rsid w:val="00A62DF8"/>
    <w:rsid w:val="00A72656"/>
    <w:rsid w:val="00A740EC"/>
    <w:rsid w:val="00A74D79"/>
    <w:rsid w:val="00A759D3"/>
    <w:rsid w:val="00A761A7"/>
    <w:rsid w:val="00A7640F"/>
    <w:rsid w:val="00A76BF0"/>
    <w:rsid w:val="00A82303"/>
    <w:rsid w:val="00A92F11"/>
    <w:rsid w:val="00A97B65"/>
    <w:rsid w:val="00AA17DD"/>
    <w:rsid w:val="00AA1EBA"/>
    <w:rsid w:val="00AA24A4"/>
    <w:rsid w:val="00AA36D5"/>
    <w:rsid w:val="00AA5662"/>
    <w:rsid w:val="00AA67BA"/>
    <w:rsid w:val="00AA6867"/>
    <w:rsid w:val="00AB577E"/>
    <w:rsid w:val="00AC1A6E"/>
    <w:rsid w:val="00AC2D39"/>
    <w:rsid w:val="00AC6A10"/>
    <w:rsid w:val="00AD0ACE"/>
    <w:rsid w:val="00AD148F"/>
    <w:rsid w:val="00AD1D47"/>
    <w:rsid w:val="00AD1FFB"/>
    <w:rsid w:val="00AD2269"/>
    <w:rsid w:val="00AD3A89"/>
    <w:rsid w:val="00AD5A2C"/>
    <w:rsid w:val="00AE023F"/>
    <w:rsid w:val="00AE04A7"/>
    <w:rsid w:val="00AE16D8"/>
    <w:rsid w:val="00AE3C39"/>
    <w:rsid w:val="00AE7286"/>
    <w:rsid w:val="00AF1CCF"/>
    <w:rsid w:val="00B024CF"/>
    <w:rsid w:val="00B03F1B"/>
    <w:rsid w:val="00B054E2"/>
    <w:rsid w:val="00B0573A"/>
    <w:rsid w:val="00B13FEE"/>
    <w:rsid w:val="00B141BB"/>
    <w:rsid w:val="00B16314"/>
    <w:rsid w:val="00B24B7A"/>
    <w:rsid w:val="00B25E35"/>
    <w:rsid w:val="00B27691"/>
    <w:rsid w:val="00B305AD"/>
    <w:rsid w:val="00B3126E"/>
    <w:rsid w:val="00B3229D"/>
    <w:rsid w:val="00B3540A"/>
    <w:rsid w:val="00B3561D"/>
    <w:rsid w:val="00B35E30"/>
    <w:rsid w:val="00B367DB"/>
    <w:rsid w:val="00B4103C"/>
    <w:rsid w:val="00B41A60"/>
    <w:rsid w:val="00B41AC4"/>
    <w:rsid w:val="00B46C70"/>
    <w:rsid w:val="00B5099D"/>
    <w:rsid w:val="00B53FAB"/>
    <w:rsid w:val="00B54686"/>
    <w:rsid w:val="00B55A20"/>
    <w:rsid w:val="00B57DD7"/>
    <w:rsid w:val="00B629E6"/>
    <w:rsid w:val="00B63663"/>
    <w:rsid w:val="00B646CB"/>
    <w:rsid w:val="00B731E8"/>
    <w:rsid w:val="00B748A1"/>
    <w:rsid w:val="00B75A24"/>
    <w:rsid w:val="00B7780E"/>
    <w:rsid w:val="00B82059"/>
    <w:rsid w:val="00B90F05"/>
    <w:rsid w:val="00B95E73"/>
    <w:rsid w:val="00BA26C3"/>
    <w:rsid w:val="00BA3DE8"/>
    <w:rsid w:val="00BA3F95"/>
    <w:rsid w:val="00BA485F"/>
    <w:rsid w:val="00BA5F62"/>
    <w:rsid w:val="00BB0834"/>
    <w:rsid w:val="00BB17FB"/>
    <w:rsid w:val="00BB1A3D"/>
    <w:rsid w:val="00BB4673"/>
    <w:rsid w:val="00BB4A85"/>
    <w:rsid w:val="00BB4AE8"/>
    <w:rsid w:val="00BC025D"/>
    <w:rsid w:val="00BC0A15"/>
    <w:rsid w:val="00BC5570"/>
    <w:rsid w:val="00BC5DA3"/>
    <w:rsid w:val="00BC67E5"/>
    <w:rsid w:val="00BC7847"/>
    <w:rsid w:val="00BD10D3"/>
    <w:rsid w:val="00BD1F3B"/>
    <w:rsid w:val="00BD29BD"/>
    <w:rsid w:val="00BD3016"/>
    <w:rsid w:val="00BD4739"/>
    <w:rsid w:val="00BD4EFA"/>
    <w:rsid w:val="00BD5BD5"/>
    <w:rsid w:val="00BD64CC"/>
    <w:rsid w:val="00BE2D7C"/>
    <w:rsid w:val="00BE3594"/>
    <w:rsid w:val="00BE3BB4"/>
    <w:rsid w:val="00BE4864"/>
    <w:rsid w:val="00BE7F9E"/>
    <w:rsid w:val="00BF2B39"/>
    <w:rsid w:val="00BF3CB2"/>
    <w:rsid w:val="00C02C4C"/>
    <w:rsid w:val="00C048FB"/>
    <w:rsid w:val="00C05477"/>
    <w:rsid w:val="00C05E24"/>
    <w:rsid w:val="00C12060"/>
    <w:rsid w:val="00C15D23"/>
    <w:rsid w:val="00C238AA"/>
    <w:rsid w:val="00C239EC"/>
    <w:rsid w:val="00C24303"/>
    <w:rsid w:val="00C25586"/>
    <w:rsid w:val="00C31D42"/>
    <w:rsid w:val="00C32D45"/>
    <w:rsid w:val="00C339A2"/>
    <w:rsid w:val="00C34BAB"/>
    <w:rsid w:val="00C408FD"/>
    <w:rsid w:val="00C42E6A"/>
    <w:rsid w:val="00C44725"/>
    <w:rsid w:val="00C5151F"/>
    <w:rsid w:val="00C52B67"/>
    <w:rsid w:val="00C52D49"/>
    <w:rsid w:val="00C52EAE"/>
    <w:rsid w:val="00C55ED3"/>
    <w:rsid w:val="00C56F26"/>
    <w:rsid w:val="00C60CCE"/>
    <w:rsid w:val="00C61ABB"/>
    <w:rsid w:val="00C6236E"/>
    <w:rsid w:val="00C65810"/>
    <w:rsid w:val="00C65F71"/>
    <w:rsid w:val="00C672B3"/>
    <w:rsid w:val="00C708B5"/>
    <w:rsid w:val="00C71F5D"/>
    <w:rsid w:val="00C7251F"/>
    <w:rsid w:val="00C73F96"/>
    <w:rsid w:val="00C76997"/>
    <w:rsid w:val="00C84C6F"/>
    <w:rsid w:val="00C878C6"/>
    <w:rsid w:val="00C87AE0"/>
    <w:rsid w:val="00C913A8"/>
    <w:rsid w:val="00C91D96"/>
    <w:rsid w:val="00C92408"/>
    <w:rsid w:val="00C95AAC"/>
    <w:rsid w:val="00C97280"/>
    <w:rsid w:val="00C975B2"/>
    <w:rsid w:val="00C97B41"/>
    <w:rsid w:val="00CA0B66"/>
    <w:rsid w:val="00CA0BF1"/>
    <w:rsid w:val="00CB2229"/>
    <w:rsid w:val="00CB2B2B"/>
    <w:rsid w:val="00CB331A"/>
    <w:rsid w:val="00CB4100"/>
    <w:rsid w:val="00CB74F5"/>
    <w:rsid w:val="00CC0EA7"/>
    <w:rsid w:val="00CC1B15"/>
    <w:rsid w:val="00CC42A2"/>
    <w:rsid w:val="00CC4366"/>
    <w:rsid w:val="00CC499D"/>
    <w:rsid w:val="00CC4FAD"/>
    <w:rsid w:val="00CC5041"/>
    <w:rsid w:val="00CC52DD"/>
    <w:rsid w:val="00CC7468"/>
    <w:rsid w:val="00CD09E1"/>
    <w:rsid w:val="00CD116F"/>
    <w:rsid w:val="00CD60E9"/>
    <w:rsid w:val="00CD7C00"/>
    <w:rsid w:val="00CD7C6C"/>
    <w:rsid w:val="00CD7FA7"/>
    <w:rsid w:val="00CE11BE"/>
    <w:rsid w:val="00CE11F4"/>
    <w:rsid w:val="00CE1E51"/>
    <w:rsid w:val="00CE2A17"/>
    <w:rsid w:val="00CE2A2D"/>
    <w:rsid w:val="00CE3747"/>
    <w:rsid w:val="00CE3833"/>
    <w:rsid w:val="00CE60A3"/>
    <w:rsid w:val="00CE66E5"/>
    <w:rsid w:val="00CF186D"/>
    <w:rsid w:val="00CF2DFE"/>
    <w:rsid w:val="00D037AE"/>
    <w:rsid w:val="00D04A0B"/>
    <w:rsid w:val="00D0620A"/>
    <w:rsid w:val="00D115F7"/>
    <w:rsid w:val="00D119B0"/>
    <w:rsid w:val="00D146F6"/>
    <w:rsid w:val="00D14986"/>
    <w:rsid w:val="00D14AC7"/>
    <w:rsid w:val="00D15A5B"/>
    <w:rsid w:val="00D20CC8"/>
    <w:rsid w:val="00D20EA5"/>
    <w:rsid w:val="00D21330"/>
    <w:rsid w:val="00D21567"/>
    <w:rsid w:val="00D2352B"/>
    <w:rsid w:val="00D23FD3"/>
    <w:rsid w:val="00D25210"/>
    <w:rsid w:val="00D255D5"/>
    <w:rsid w:val="00D25A54"/>
    <w:rsid w:val="00D26560"/>
    <w:rsid w:val="00D277BD"/>
    <w:rsid w:val="00D3429C"/>
    <w:rsid w:val="00D35563"/>
    <w:rsid w:val="00D35D45"/>
    <w:rsid w:val="00D373AB"/>
    <w:rsid w:val="00D40702"/>
    <w:rsid w:val="00D4385E"/>
    <w:rsid w:val="00D504EA"/>
    <w:rsid w:val="00D67033"/>
    <w:rsid w:val="00D674AC"/>
    <w:rsid w:val="00D71C3B"/>
    <w:rsid w:val="00D74216"/>
    <w:rsid w:val="00D74A45"/>
    <w:rsid w:val="00D80558"/>
    <w:rsid w:val="00D82025"/>
    <w:rsid w:val="00D821E0"/>
    <w:rsid w:val="00D83F73"/>
    <w:rsid w:val="00D84048"/>
    <w:rsid w:val="00D864AA"/>
    <w:rsid w:val="00D9056D"/>
    <w:rsid w:val="00D919BE"/>
    <w:rsid w:val="00D923D3"/>
    <w:rsid w:val="00D93743"/>
    <w:rsid w:val="00D973F8"/>
    <w:rsid w:val="00DA1A61"/>
    <w:rsid w:val="00DA2898"/>
    <w:rsid w:val="00DB0635"/>
    <w:rsid w:val="00DB7BBA"/>
    <w:rsid w:val="00DC0773"/>
    <w:rsid w:val="00DC1994"/>
    <w:rsid w:val="00DC20FD"/>
    <w:rsid w:val="00DC32A9"/>
    <w:rsid w:val="00DC5057"/>
    <w:rsid w:val="00DC530B"/>
    <w:rsid w:val="00DC638A"/>
    <w:rsid w:val="00DC683F"/>
    <w:rsid w:val="00DD3412"/>
    <w:rsid w:val="00DD620E"/>
    <w:rsid w:val="00DD7321"/>
    <w:rsid w:val="00DE00C3"/>
    <w:rsid w:val="00DE622C"/>
    <w:rsid w:val="00DF05E6"/>
    <w:rsid w:val="00DF2829"/>
    <w:rsid w:val="00DF2E39"/>
    <w:rsid w:val="00DF415F"/>
    <w:rsid w:val="00DF6FD7"/>
    <w:rsid w:val="00DF7C75"/>
    <w:rsid w:val="00E00E3F"/>
    <w:rsid w:val="00E02EA2"/>
    <w:rsid w:val="00E0500C"/>
    <w:rsid w:val="00E06813"/>
    <w:rsid w:val="00E06A62"/>
    <w:rsid w:val="00E06E50"/>
    <w:rsid w:val="00E10148"/>
    <w:rsid w:val="00E10BB5"/>
    <w:rsid w:val="00E123C7"/>
    <w:rsid w:val="00E225DE"/>
    <w:rsid w:val="00E2305D"/>
    <w:rsid w:val="00E2317D"/>
    <w:rsid w:val="00E23F93"/>
    <w:rsid w:val="00E270B5"/>
    <w:rsid w:val="00E32C4D"/>
    <w:rsid w:val="00E333DF"/>
    <w:rsid w:val="00E34513"/>
    <w:rsid w:val="00E37748"/>
    <w:rsid w:val="00E377D9"/>
    <w:rsid w:val="00E46871"/>
    <w:rsid w:val="00E46D0E"/>
    <w:rsid w:val="00E46EDD"/>
    <w:rsid w:val="00E47CEA"/>
    <w:rsid w:val="00E50C13"/>
    <w:rsid w:val="00E51ADB"/>
    <w:rsid w:val="00E5421A"/>
    <w:rsid w:val="00E56D10"/>
    <w:rsid w:val="00E56D13"/>
    <w:rsid w:val="00E62376"/>
    <w:rsid w:val="00E625CF"/>
    <w:rsid w:val="00E62FE6"/>
    <w:rsid w:val="00E64526"/>
    <w:rsid w:val="00E64603"/>
    <w:rsid w:val="00E64689"/>
    <w:rsid w:val="00E64995"/>
    <w:rsid w:val="00E65852"/>
    <w:rsid w:val="00E70D54"/>
    <w:rsid w:val="00E7163B"/>
    <w:rsid w:val="00E7640E"/>
    <w:rsid w:val="00E80283"/>
    <w:rsid w:val="00E8054D"/>
    <w:rsid w:val="00E823B0"/>
    <w:rsid w:val="00E83B8E"/>
    <w:rsid w:val="00E91F5B"/>
    <w:rsid w:val="00E9231A"/>
    <w:rsid w:val="00E92471"/>
    <w:rsid w:val="00E94EB8"/>
    <w:rsid w:val="00EA03F5"/>
    <w:rsid w:val="00EA0B00"/>
    <w:rsid w:val="00EA3571"/>
    <w:rsid w:val="00EA4427"/>
    <w:rsid w:val="00EA4744"/>
    <w:rsid w:val="00EA6BEB"/>
    <w:rsid w:val="00EA72C4"/>
    <w:rsid w:val="00EB19AC"/>
    <w:rsid w:val="00EB27B1"/>
    <w:rsid w:val="00EB321F"/>
    <w:rsid w:val="00EB3329"/>
    <w:rsid w:val="00EB6281"/>
    <w:rsid w:val="00EB6746"/>
    <w:rsid w:val="00EC0936"/>
    <w:rsid w:val="00EC12DA"/>
    <w:rsid w:val="00EC1694"/>
    <w:rsid w:val="00EC3062"/>
    <w:rsid w:val="00EC3605"/>
    <w:rsid w:val="00ED3ACB"/>
    <w:rsid w:val="00ED49B9"/>
    <w:rsid w:val="00ED6BDF"/>
    <w:rsid w:val="00ED7EF1"/>
    <w:rsid w:val="00EE2426"/>
    <w:rsid w:val="00EE48B5"/>
    <w:rsid w:val="00EF1571"/>
    <w:rsid w:val="00EF2798"/>
    <w:rsid w:val="00EF4DE6"/>
    <w:rsid w:val="00EF62DA"/>
    <w:rsid w:val="00F03231"/>
    <w:rsid w:val="00F04BEB"/>
    <w:rsid w:val="00F04E08"/>
    <w:rsid w:val="00F111FD"/>
    <w:rsid w:val="00F14941"/>
    <w:rsid w:val="00F16178"/>
    <w:rsid w:val="00F2048C"/>
    <w:rsid w:val="00F20AB8"/>
    <w:rsid w:val="00F2129D"/>
    <w:rsid w:val="00F23C44"/>
    <w:rsid w:val="00F24540"/>
    <w:rsid w:val="00F313FB"/>
    <w:rsid w:val="00F32D63"/>
    <w:rsid w:val="00F34C9E"/>
    <w:rsid w:val="00F36FD1"/>
    <w:rsid w:val="00F37A85"/>
    <w:rsid w:val="00F37D56"/>
    <w:rsid w:val="00F4012F"/>
    <w:rsid w:val="00F4117F"/>
    <w:rsid w:val="00F41495"/>
    <w:rsid w:val="00F42550"/>
    <w:rsid w:val="00F43561"/>
    <w:rsid w:val="00F44240"/>
    <w:rsid w:val="00F450ED"/>
    <w:rsid w:val="00F516D3"/>
    <w:rsid w:val="00F54C4D"/>
    <w:rsid w:val="00F55733"/>
    <w:rsid w:val="00F56E29"/>
    <w:rsid w:val="00F570CF"/>
    <w:rsid w:val="00F60771"/>
    <w:rsid w:val="00F63995"/>
    <w:rsid w:val="00F63F48"/>
    <w:rsid w:val="00F64458"/>
    <w:rsid w:val="00F65790"/>
    <w:rsid w:val="00F66906"/>
    <w:rsid w:val="00F72436"/>
    <w:rsid w:val="00F72F10"/>
    <w:rsid w:val="00F73EA7"/>
    <w:rsid w:val="00F76F78"/>
    <w:rsid w:val="00F779C9"/>
    <w:rsid w:val="00F77A8F"/>
    <w:rsid w:val="00F80A6D"/>
    <w:rsid w:val="00F817C7"/>
    <w:rsid w:val="00F8500D"/>
    <w:rsid w:val="00F9013E"/>
    <w:rsid w:val="00F915A1"/>
    <w:rsid w:val="00F9447C"/>
    <w:rsid w:val="00F95DE7"/>
    <w:rsid w:val="00F97295"/>
    <w:rsid w:val="00F97C61"/>
    <w:rsid w:val="00FA2E27"/>
    <w:rsid w:val="00FA3F42"/>
    <w:rsid w:val="00FA624C"/>
    <w:rsid w:val="00FB041C"/>
    <w:rsid w:val="00FB0F07"/>
    <w:rsid w:val="00FB2A37"/>
    <w:rsid w:val="00FB3BD2"/>
    <w:rsid w:val="00FB3C81"/>
    <w:rsid w:val="00FB46CE"/>
    <w:rsid w:val="00FB4BC9"/>
    <w:rsid w:val="00FB5052"/>
    <w:rsid w:val="00FB63DA"/>
    <w:rsid w:val="00FC27FB"/>
    <w:rsid w:val="00FC283E"/>
    <w:rsid w:val="00FD101D"/>
    <w:rsid w:val="00FD1F94"/>
    <w:rsid w:val="00FD2695"/>
    <w:rsid w:val="00FD269D"/>
    <w:rsid w:val="00FE032D"/>
    <w:rsid w:val="00FE122F"/>
    <w:rsid w:val="00FE1A59"/>
    <w:rsid w:val="00FE303B"/>
    <w:rsid w:val="00FE36CA"/>
    <w:rsid w:val="00FE3DF7"/>
    <w:rsid w:val="00FF2785"/>
    <w:rsid w:val="00FF30E7"/>
    <w:rsid w:val="00FF3791"/>
    <w:rsid w:val="00FF37D8"/>
    <w:rsid w:val="00FF385B"/>
    <w:rsid w:val="00FF3F2E"/>
    <w:rsid w:val="00FF461E"/>
    <w:rsid w:val="00FF6046"/>
    <w:rsid w:val="00FF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8CFFE"/>
  <w15:chartTrackingRefBased/>
  <w15:docId w15:val="{486A844C-E6AC-44AE-8EA2-804B9A8E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D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D80"/>
    <w:rPr>
      <w:sz w:val="18"/>
      <w:szCs w:val="18"/>
    </w:rPr>
  </w:style>
  <w:style w:type="table" w:styleId="TableGrid">
    <w:name w:val="Table Grid"/>
    <w:basedOn w:val="TableNormal"/>
    <w:uiPriority w:val="39"/>
    <w:rsid w:val="00412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4AA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4AA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4AA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4AAC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53B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3B8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4385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4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8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2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8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023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514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0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01/2022.01.14.47640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raphael-group/CalicoS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0</Pages>
  <Words>15894</Words>
  <Characters>90597</Characters>
  <Application>Microsoft Office Word</Application>
  <DocSecurity>0</DocSecurity>
  <Lines>754</Lines>
  <Paragraphs>212</Paragraphs>
  <ScaleCrop>false</ScaleCrop>
  <Company/>
  <LinksUpToDate>false</LinksUpToDate>
  <CharactersWithSpaces>10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b36082</cp:lastModifiedBy>
  <cp:revision>1349</cp:revision>
  <dcterms:created xsi:type="dcterms:W3CDTF">2024-11-07T11:55:00Z</dcterms:created>
  <dcterms:modified xsi:type="dcterms:W3CDTF">2024-11-10T08:22:00Z</dcterms:modified>
</cp:coreProperties>
</file>